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8AAC88" w14:textId="77777777" w:rsidR="004E3294" w:rsidRPr="005679E1" w:rsidRDefault="004E3294" w:rsidP="004E3294">
      <w:pPr>
        <w:spacing w:line="480" w:lineRule="auto"/>
        <w:rPr>
          <w:b/>
          <w:sz w:val="36"/>
          <w:szCs w:val="36"/>
          <w:lang w:val="en-US"/>
        </w:rPr>
      </w:pPr>
      <w:r w:rsidRPr="005679E1">
        <w:rPr>
          <w:b/>
          <w:sz w:val="36"/>
          <w:szCs w:val="36"/>
          <w:lang w:val="en-US"/>
        </w:rPr>
        <w:t>Supp</w:t>
      </w:r>
      <w:r>
        <w:rPr>
          <w:b/>
          <w:sz w:val="36"/>
          <w:szCs w:val="36"/>
          <w:lang w:val="en-US"/>
        </w:rPr>
        <w:t>orting information</w:t>
      </w:r>
    </w:p>
    <w:p w14:paraId="79939003" w14:textId="77777777" w:rsidR="004E3294" w:rsidRPr="00492331" w:rsidRDefault="004E3294" w:rsidP="004E3294">
      <w:pPr>
        <w:spacing w:line="480" w:lineRule="auto"/>
        <w:jc w:val="both"/>
        <w:rPr>
          <w:lang w:val="en-US"/>
        </w:rPr>
      </w:pPr>
    </w:p>
    <w:p w14:paraId="2D08C17F" w14:textId="092D6598" w:rsidR="004E3294" w:rsidRPr="00492331" w:rsidRDefault="004E3294" w:rsidP="004E3294">
      <w:pPr>
        <w:pStyle w:val="ListParagraph"/>
        <w:numPr>
          <w:ilvl w:val="0"/>
          <w:numId w:val="5"/>
        </w:numPr>
        <w:spacing w:line="480" w:lineRule="auto"/>
        <w:ind w:left="567" w:hanging="567"/>
        <w:jc w:val="both"/>
        <w:rPr>
          <w:lang w:val="en-US"/>
        </w:rPr>
      </w:pPr>
      <w:r w:rsidRPr="00492331">
        <w:rPr>
          <w:b/>
          <w:lang w:val="en-US"/>
        </w:rPr>
        <w:t>Moral Images:</w:t>
      </w:r>
      <w:r w:rsidRPr="00492331">
        <w:rPr>
          <w:lang w:val="en-US"/>
        </w:rPr>
        <w:t xml:space="preserve"> This section details the images used in the Judgment and Punishment Tasks respectively, including the ‘Moral Wrongfulness’ ratings for each individual image (</w:t>
      </w:r>
      <w:r w:rsidRPr="00492331">
        <w:rPr>
          <w:b/>
          <w:color w:val="000000" w:themeColor="text1"/>
        </w:rPr>
        <w:t>S</w:t>
      </w:r>
      <w:r>
        <w:rPr>
          <w:b/>
          <w:color w:val="000000" w:themeColor="text1"/>
        </w:rPr>
        <w:t xml:space="preserve">1 </w:t>
      </w:r>
      <w:r w:rsidRPr="00492331">
        <w:rPr>
          <w:b/>
          <w:lang w:val="en-US"/>
        </w:rPr>
        <w:t>Table</w:t>
      </w:r>
      <w:r w:rsidRPr="00492331">
        <w:rPr>
          <w:lang w:val="en-US"/>
        </w:rPr>
        <w:t xml:space="preserve"> and </w:t>
      </w:r>
      <w:r w:rsidRPr="00492331">
        <w:rPr>
          <w:b/>
          <w:color w:val="000000" w:themeColor="text1"/>
        </w:rPr>
        <w:t>S</w:t>
      </w:r>
      <w:r>
        <w:rPr>
          <w:b/>
          <w:color w:val="000000" w:themeColor="text1"/>
        </w:rPr>
        <w:t>2</w:t>
      </w:r>
      <w:r>
        <w:rPr>
          <w:b/>
          <w:color w:val="000000" w:themeColor="text1"/>
        </w:rPr>
        <w:t xml:space="preserve"> </w:t>
      </w:r>
      <w:r w:rsidRPr="00492331">
        <w:rPr>
          <w:b/>
          <w:lang w:val="en-US"/>
        </w:rPr>
        <w:t>Table</w:t>
      </w:r>
      <w:r w:rsidRPr="00492331">
        <w:rPr>
          <w:lang w:val="en-US"/>
        </w:rPr>
        <w:t xml:space="preserve">). </w:t>
      </w:r>
    </w:p>
    <w:p w14:paraId="43F3E919" w14:textId="77777777" w:rsidR="004E3294" w:rsidRPr="00492331" w:rsidRDefault="004E3294" w:rsidP="004E3294">
      <w:pPr>
        <w:pStyle w:val="ListParagraph"/>
        <w:spacing w:line="480" w:lineRule="auto"/>
        <w:ind w:left="567" w:hanging="567"/>
        <w:rPr>
          <w:lang w:val="en-US"/>
        </w:rPr>
      </w:pPr>
    </w:p>
    <w:p w14:paraId="7F423440" w14:textId="77777777" w:rsidR="004E3294" w:rsidRDefault="004E3294" w:rsidP="004E3294">
      <w:pPr>
        <w:pStyle w:val="ListParagraph"/>
        <w:numPr>
          <w:ilvl w:val="0"/>
          <w:numId w:val="5"/>
        </w:numPr>
        <w:spacing w:line="480" w:lineRule="auto"/>
        <w:ind w:left="567" w:hanging="567"/>
        <w:jc w:val="both"/>
        <w:rPr>
          <w:lang w:val="en-US"/>
        </w:rPr>
      </w:pPr>
      <w:r w:rsidRPr="00492331">
        <w:rPr>
          <w:b/>
          <w:lang w:val="en-US"/>
        </w:rPr>
        <w:t>Questionnaires:</w:t>
      </w:r>
      <w:r w:rsidRPr="00492331">
        <w:rPr>
          <w:lang w:val="en-US"/>
        </w:rPr>
        <w:t xml:space="preserve"> This section presents each question that participants completed. </w:t>
      </w:r>
    </w:p>
    <w:p w14:paraId="29DB8917" w14:textId="77777777" w:rsidR="004E3294" w:rsidRPr="0051079E" w:rsidRDefault="004E3294" w:rsidP="004E3294">
      <w:pPr>
        <w:pStyle w:val="ListParagraph"/>
        <w:spacing w:line="480" w:lineRule="auto"/>
        <w:rPr>
          <w:lang w:val="en-US"/>
        </w:rPr>
      </w:pPr>
    </w:p>
    <w:p w14:paraId="66270B59" w14:textId="0AC55AC3" w:rsidR="004E3294" w:rsidRPr="00492331" w:rsidRDefault="004E3294" w:rsidP="004E3294">
      <w:pPr>
        <w:pStyle w:val="ListParagraph"/>
        <w:numPr>
          <w:ilvl w:val="0"/>
          <w:numId w:val="5"/>
        </w:numPr>
        <w:spacing w:line="480" w:lineRule="auto"/>
        <w:ind w:left="567" w:hanging="567"/>
        <w:jc w:val="both"/>
        <w:rPr>
          <w:lang w:val="en-US"/>
        </w:rPr>
      </w:pPr>
      <w:r>
        <w:rPr>
          <w:b/>
          <w:lang w:val="en-US"/>
        </w:rPr>
        <w:t>Exploratory Analys</w:t>
      </w:r>
      <w:r w:rsidR="00B55FCD">
        <w:rPr>
          <w:b/>
          <w:lang w:val="en-US"/>
        </w:rPr>
        <w:t>e</w:t>
      </w:r>
      <w:r>
        <w:rPr>
          <w:b/>
          <w:lang w:val="en-US"/>
        </w:rPr>
        <w:t>s</w:t>
      </w:r>
      <w:r w:rsidRPr="00492331">
        <w:rPr>
          <w:b/>
          <w:lang w:val="en-US"/>
        </w:rPr>
        <w:t>:</w:t>
      </w:r>
      <w:r w:rsidRPr="00492331">
        <w:rPr>
          <w:lang w:val="en-US"/>
        </w:rPr>
        <w:t xml:space="preserve"> </w:t>
      </w:r>
      <w:r w:rsidRPr="00492331">
        <w:rPr>
          <w:color w:val="000000" w:themeColor="text1"/>
        </w:rPr>
        <w:t xml:space="preserve">This section includes </w:t>
      </w:r>
      <w:r>
        <w:rPr>
          <w:color w:val="000000" w:themeColor="text1"/>
        </w:rPr>
        <w:t xml:space="preserve">exploratory </w:t>
      </w:r>
      <w:r w:rsidR="00B55FCD">
        <w:rPr>
          <w:color w:val="000000" w:themeColor="text1"/>
        </w:rPr>
        <w:t>graphs</w:t>
      </w:r>
      <w:r>
        <w:rPr>
          <w:color w:val="000000" w:themeColor="text1"/>
        </w:rPr>
        <w:t xml:space="preserve"> on </w:t>
      </w:r>
      <w:r w:rsidRPr="00492331">
        <w:rPr>
          <w:color w:val="000000" w:themeColor="text1"/>
        </w:rPr>
        <w:t>participants</w:t>
      </w:r>
      <w:r w:rsidR="00B55FCD">
        <w:rPr>
          <w:color w:val="000000" w:themeColor="text1"/>
        </w:rPr>
        <w:t>’</w:t>
      </w:r>
      <w:r w:rsidRPr="00492331">
        <w:rPr>
          <w:color w:val="000000" w:themeColor="text1"/>
        </w:rPr>
        <w:t xml:space="preserve"> </w:t>
      </w:r>
      <w:r>
        <w:rPr>
          <w:color w:val="000000" w:themeColor="text1"/>
        </w:rPr>
        <w:t xml:space="preserve">responses as function of political orientation </w:t>
      </w:r>
      <w:r w:rsidRPr="00492331">
        <w:rPr>
          <w:color w:val="000000" w:themeColor="text1"/>
        </w:rPr>
        <w:t>(</w:t>
      </w:r>
      <w:r w:rsidRPr="00B55FCD">
        <w:rPr>
          <w:b/>
          <w:color w:val="000000" w:themeColor="text1"/>
        </w:rPr>
        <w:t>S3 Table</w:t>
      </w:r>
      <w:r w:rsidRPr="00492331">
        <w:rPr>
          <w:color w:val="000000" w:themeColor="text1"/>
        </w:rPr>
        <w:t xml:space="preserve"> and </w:t>
      </w:r>
      <w:r w:rsidRPr="00B55FCD">
        <w:rPr>
          <w:b/>
          <w:color w:val="000000" w:themeColor="text1"/>
        </w:rPr>
        <w:t>S</w:t>
      </w:r>
      <w:r w:rsidRPr="00B55FCD">
        <w:rPr>
          <w:b/>
          <w:color w:val="000000" w:themeColor="text1"/>
        </w:rPr>
        <w:t xml:space="preserve">2 </w:t>
      </w:r>
      <w:r w:rsidRPr="00B55FCD">
        <w:rPr>
          <w:b/>
          <w:color w:val="000000" w:themeColor="text1"/>
        </w:rPr>
        <w:t>Fig</w:t>
      </w:r>
      <w:r w:rsidRPr="00492331">
        <w:rPr>
          <w:color w:val="000000" w:themeColor="text1"/>
        </w:rPr>
        <w:t>)</w:t>
      </w:r>
      <w:r>
        <w:rPr>
          <w:color w:val="000000" w:themeColor="text1"/>
        </w:rPr>
        <w:t>, and current country of residence (</w:t>
      </w:r>
      <w:r w:rsidRPr="00B55FCD">
        <w:rPr>
          <w:b/>
          <w:color w:val="000000" w:themeColor="text1"/>
        </w:rPr>
        <w:t>S4 Table</w:t>
      </w:r>
      <w:r>
        <w:rPr>
          <w:color w:val="000000" w:themeColor="text1"/>
        </w:rPr>
        <w:t>,</w:t>
      </w:r>
      <w:r w:rsidRPr="00492331">
        <w:rPr>
          <w:color w:val="000000" w:themeColor="text1"/>
        </w:rPr>
        <w:t xml:space="preserve"> </w:t>
      </w:r>
      <w:r w:rsidRPr="00B55FCD">
        <w:rPr>
          <w:b/>
          <w:color w:val="000000" w:themeColor="text1"/>
        </w:rPr>
        <w:t>S3</w:t>
      </w:r>
      <w:r w:rsidRPr="00B55FCD">
        <w:rPr>
          <w:b/>
          <w:color w:val="000000" w:themeColor="text1"/>
        </w:rPr>
        <w:t xml:space="preserve"> </w:t>
      </w:r>
      <w:r w:rsidRPr="00B55FCD">
        <w:rPr>
          <w:b/>
          <w:color w:val="000000" w:themeColor="text1"/>
        </w:rPr>
        <w:t>Fig</w:t>
      </w:r>
      <w:r>
        <w:rPr>
          <w:color w:val="000000" w:themeColor="text1"/>
        </w:rPr>
        <w:t xml:space="preserve"> and </w:t>
      </w:r>
      <w:r w:rsidRPr="00B55FCD">
        <w:rPr>
          <w:b/>
          <w:color w:val="000000" w:themeColor="text1"/>
        </w:rPr>
        <w:t>S4 Fig</w:t>
      </w:r>
      <w:r>
        <w:rPr>
          <w:color w:val="000000" w:themeColor="text1"/>
        </w:rPr>
        <w:t>)</w:t>
      </w:r>
      <w:r w:rsidRPr="00492331">
        <w:rPr>
          <w:color w:val="000000" w:themeColor="text1"/>
        </w:rPr>
        <w:t xml:space="preserve">. </w:t>
      </w:r>
    </w:p>
    <w:p w14:paraId="170CB3AA" w14:textId="77777777" w:rsidR="004E3294" w:rsidRPr="00492331" w:rsidRDefault="004E3294" w:rsidP="004E3294">
      <w:pPr>
        <w:spacing w:line="480" w:lineRule="auto"/>
        <w:ind w:left="567" w:hanging="567"/>
        <w:jc w:val="both"/>
        <w:rPr>
          <w:lang w:val="en-US"/>
        </w:rPr>
      </w:pPr>
    </w:p>
    <w:p w14:paraId="5D5531C3" w14:textId="77777777" w:rsidR="004E3294" w:rsidRDefault="004E3294" w:rsidP="004E3294">
      <w:pPr>
        <w:pStyle w:val="ListParagraph"/>
        <w:spacing w:line="480" w:lineRule="auto"/>
        <w:ind w:left="567"/>
        <w:jc w:val="both"/>
        <w:rPr>
          <w:lang w:val="en-US"/>
        </w:rPr>
      </w:pPr>
    </w:p>
    <w:p w14:paraId="2862EEBE" w14:textId="77777777" w:rsidR="004E3294" w:rsidRPr="0051079E" w:rsidRDefault="004E3294" w:rsidP="004E3294">
      <w:pPr>
        <w:pStyle w:val="ListParagraph"/>
        <w:spacing w:line="480" w:lineRule="auto"/>
        <w:rPr>
          <w:lang w:val="en-US"/>
        </w:rPr>
      </w:pPr>
    </w:p>
    <w:p w14:paraId="766DADE3" w14:textId="77777777" w:rsidR="004E3294" w:rsidRPr="0051079E" w:rsidRDefault="004E3294" w:rsidP="004E3294">
      <w:pPr>
        <w:spacing w:line="480" w:lineRule="auto"/>
        <w:jc w:val="both"/>
        <w:rPr>
          <w:lang w:val="en-US"/>
        </w:rPr>
      </w:pPr>
      <w:r w:rsidRPr="0051079E">
        <w:rPr>
          <w:lang w:val="en-US"/>
        </w:rPr>
        <w:br w:type="page"/>
      </w:r>
    </w:p>
    <w:p w14:paraId="1E7D462C" w14:textId="01B0720C" w:rsidR="004E3294" w:rsidRPr="00492331" w:rsidRDefault="004E3294" w:rsidP="004E3294">
      <w:pPr>
        <w:spacing w:line="480" w:lineRule="auto"/>
        <w:ind w:left="567" w:hanging="567"/>
        <w:jc w:val="both"/>
        <w:rPr>
          <w:b/>
          <w:lang w:val="en-US"/>
        </w:rPr>
      </w:pPr>
      <w:r w:rsidRPr="00492331">
        <w:rPr>
          <w:b/>
          <w:lang w:val="en-US"/>
        </w:rPr>
        <w:lastRenderedPageBreak/>
        <w:t xml:space="preserve">I. </w:t>
      </w:r>
      <w:r w:rsidRPr="00492331">
        <w:rPr>
          <w:b/>
          <w:lang w:val="en-US"/>
        </w:rPr>
        <w:tab/>
      </w:r>
      <w:r w:rsidRPr="00B55FCD">
        <w:rPr>
          <w:b/>
          <w:sz w:val="32"/>
          <w:szCs w:val="32"/>
          <w:lang w:val="en-US"/>
        </w:rPr>
        <w:t>Images</w:t>
      </w:r>
    </w:p>
    <w:p w14:paraId="46F9D7BB" w14:textId="77777777" w:rsidR="004E3294" w:rsidRPr="00492331" w:rsidRDefault="004E3294" w:rsidP="004E3294">
      <w:pPr>
        <w:spacing w:line="480" w:lineRule="auto"/>
        <w:jc w:val="both"/>
        <w:rPr>
          <w:b/>
          <w:lang w:val="en-US"/>
        </w:rPr>
      </w:pPr>
    </w:p>
    <w:p w14:paraId="79D6014A" w14:textId="77777777" w:rsidR="004E3294" w:rsidRPr="00492331" w:rsidRDefault="004E3294" w:rsidP="004E3294">
      <w:pPr>
        <w:spacing w:line="480" w:lineRule="auto"/>
        <w:ind w:firstLine="567"/>
        <w:jc w:val="both"/>
        <w:rPr>
          <w:color w:val="000000" w:themeColor="text1"/>
        </w:rPr>
      </w:pPr>
      <w:r w:rsidRPr="00492331">
        <w:rPr>
          <w:color w:val="000000" w:themeColor="text1"/>
        </w:rPr>
        <w:t>The Social-Moral Images Database (Crone et al., 2018) contains 2941 images, representing a wide range of morally (and affectively) positively, negative, and neutral content. Normative ratings from 1812 participants were available on eight dimensions, including the level of Moral Wrongness (1=</w:t>
      </w:r>
      <w:r w:rsidRPr="00492331">
        <w:rPr>
          <w:i/>
          <w:color w:val="000000" w:themeColor="text1"/>
        </w:rPr>
        <w:t>immoral/blameworthy</w:t>
      </w:r>
      <w:r w:rsidRPr="00492331">
        <w:rPr>
          <w:color w:val="000000" w:themeColor="text1"/>
        </w:rPr>
        <w:t>; 5=</w:t>
      </w:r>
      <w:r w:rsidRPr="00492331">
        <w:rPr>
          <w:i/>
          <w:color w:val="000000" w:themeColor="text1"/>
        </w:rPr>
        <w:t>moral/praiseworthy</w:t>
      </w:r>
      <w:r w:rsidRPr="00492331">
        <w:rPr>
          <w:color w:val="000000" w:themeColor="text1"/>
        </w:rPr>
        <w:t xml:space="preserve">) depicted in the image.  </w:t>
      </w:r>
    </w:p>
    <w:p w14:paraId="21FC645A" w14:textId="48F618BE" w:rsidR="004E3294" w:rsidRPr="00492331" w:rsidRDefault="004E3294" w:rsidP="004E3294">
      <w:pPr>
        <w:spacing w:line="480" w:lineRule="auto"/>
        <w:ind w:firstLine="567"/>
        <w:jc w:val="both"/>
        <w:rPr>
          <w:color w:val="000000" w:themeColor="text1"/>
        </w:rPr>
      </w:pPr>
      <w:r w:rsidRPr="00492331">
        <w:rPr>
          <w:color w:val="000000" w:themeColor="text1"/>
        </w:rPr>
        <w:t xml:space="preserve">Upon thorough review of the 2941 images, the first author selected 66 images according to ‘Moral Wrongness’ rating, specifically </w:t>
      </w:r>
      <w:r w:rsidRPr="00492331">
        <w:rPr>
          <w:rFonts w:eastAsia="Cambria"/>
        </w:rPr>
        <w:t xml:space="preserve">22 images with high scores on this scale (labelled as “morally positive”; </w:t>
      </w:r>
      <w:r w:rsidRPr="00492331">
        <w:rPr>
          <w:rFonts w:eastAsia="Cambria"/>
          <w:i/>
        </w:rPr>
        <w:t>M</w:t>
      </w:r>
      <w:r w:rsidRPr="00492331">
        <w:rPr>
          <w:rFonts w:eastAsia="Cambria"/>
          <w:i/>
          <w:vertAlign w:val="subscript"/>
        </w:rPr>
        <w:t>positive</w:t>
      </w:r>
      <w:r w:rsidRPr="00492331">
        <w:rPr>
          <w:rFonts w:eastAsia="Cambria"/>
        </w:rPr>
        <w:t xml:space="preserve">=4.65, </w:t>
      </w:r>
      <w:r w:rsidRPr="00492331">
        <w:rPr>
          <w:rFonts w:eastAsia="Cambria"/>
          <w:i/>
        </w:rPr>
        <w:t>SD</w:t>
      </w:r>
      <w:r w:rsidRPr="00492331">
        <w:rPr>
          <w:rFonts w:eastAsia="Cambria"/>
          <w:vertAlign w:val="subscript"/>
        </w:rPr>
        <w:t>positive</w:t>
      </w:r>
      <w:r w:rsidRPr="00492331">
        <w:rPr>
          <w:rFonts w:eastAsia="Cambria"/>
        </w:rPr>
        <w:t xml:space="preserve">=0.07); 22 images with low </w:t>
      </w:r>
      <w:sdt>
        <w:sdtPr>
          <w:tag w:val="goog_rdk_7"/>
          <w:id w:val="-1397045478"/>
        </w:sdtPr>
        <w:sdtContent/>
      </w:sdt>
      <w:r w:rsidRPr="00492331">
        <w:t>‘</w:t>
      </w:r>
      <w:r w:rsidRPr="00492331">
        <w:rPr>
          <w:rFonts w:eastAsia="Cambria"/>
        </w:rPr>
        <w:t xml:space="preserve">Moral Wrongness’ ratings (labelled these as “morally negative”; </w:t>
      </w:r>
      <w:r w:rsidRPr="00492331">
        <w:rPr>
          <w:rFonts w:eastAsia="Cambria"/>
          <w:i/>
        </w:rPr>
        <w:t>M</w:t>
      </w:r>
      <w:r w:rsidRPr="00492331">
        <w:rPr>
          <w:rFonts w:eastAsia="Cambria"/>
          <w:i/>
          <w:vertAlign w:val="subscript"/>
        </w:rPr>
        <w:t>negative</w:t>
      </w:r>
      <w:r w:rsidRPr="00492331">
        <w:rPr>
          <w:rFonts w:eastAsia="Cambria"/>
        </w:rPr>
        <w:t xml:space="preserve">=1.27, </w:t>
      </w:r>
      <w:r w:rsidRPr="00492331">
        <w:rPr>
          <w:rFonts w:eastAsia="Cambria"/>
          <w:i/>
        </w:rPr>
        <w:t>SD</w:t>
      </w:r>
      <w:r w:rsidRPr="00492331">
        <w:rPr>
          <w:rFonts w:eastAsia="Cambria"/>
          <w:vertAlign w:val="subscript"/>
        </w:rPr>
        <w:t>negative</w:t>
      </w:r>
      <w:r w:rsidRPr="00492331">
        <w:rPr>
          <w:rFonts w:eastAsia="Cambria"/>
        </w:rPr>
        <w:t xml:space="preserve">=0.09), and 22 images falling in the middle of the range (labelled as “morally neutral”; </w:t>
      </w:r>
      <w:r w:rsidRPr="00492331">
        <w:rPr>
          <w:rFonts w:eastAsia="Cambria"/>
          <w:i/>
        </w:rPr>
        <w:t>M</w:t>
      </w:r>
      <w:r w:rsidRPr="00492331">
        <w:rPr>
          <w:rFonts w:eastAsia="Cambria"/>
          <w:i/>
          <w:vertAlign w:val="subscript"/>
        </w:rPr>
        <w:t>neutral</w:t>
      </w:r>
      <w:r w:rsidRPr="00492331">
        <w:rPr>
          <w:rFonts w:eastAsia="Cambria"/>
        </w:rPr>
        <w:t xml:space="preserve">=3, </w:t>
      </w:r>
      <w:r w:rsidRPr="00492331">
        <w:rPr>
          <w:rFonts w:eastAsia="Cambria"/>
          <w:i/>
        </w:rPr>
        <w:t>SD</w:t>
      </w:r>
      <w:r w:rsidRPr="00492331">
        <w:rPr>
          <w:rFonts w:eastAsia="Cambria"/>
          <w:vertAlign w:val="subscript"/>
        </w:rPr>
        <w:t>neutral</w:t>
      </w:r>
      <w:r w:rsidRPr="00492331">
        <w:rPr>
          <w:rFonts w:eastAsia="Cambria"/>
        </w:rPr>
        <w:t xml:space="preserve">=0). The selection of “morally negative” images specifically excluded images which could be considered as extremely graphic, sexually explicit and/or shocking (for example, naked or mutilated bodies). </w:t>
      </w:r>
      <w:r w:rsidRPr="00492331">
        <w:rPr>
          <w:color w:val="000000" w:themeColor="text1"/>
        </w:rPr>
        <w:t>The images were presented in a random order to all participants in the Judgment Task. The 66 images are presented in Table S</w:t>
      </w:r>
      <w:r>
        <w:rPr>
          <w:color w:val="000000" w:themeColor="text1"/>
        </w:rPr>
        <w:t>1</w:t>
      </w:r>
      <w:r w:rsidRPr="00492331">
        <w:rPr>
          <w:color w:val="000000" w:themeColor="text1"/>
        </w:rPr>
        <w:t xml:space="preserve">. </w:t>
      </w:r>
    </w:p>
    <w:p w14:paraId="6AA29CE5" w14:textId="77777777" w:rsidR="004E3294" w:rsidRPr="00492331" w:rsidRDefault="004E3294" w:rsidP="004E3294">
      <w:pPr>
        <w:spacing w:line="480" w:lineRule="auto"/>
        <w:jc w:val="both"/>
        <w:rPr>
          <w:lang w:val="en-US"/>
        </w:rPr>
      </w:pPr>
    </w:p>
    <w:p w14:paraId="2A9B4F57" w14:textId="7C8A96D8" w:rsidR="004E3294" w:rsidRPr="00492331" w:rsidRDefault="004E3294" w:rsidP="00B55FCD">
      <w:pPr>
        <w:spacing w:line="480" w:lineRule="auto"/>
        <w:jc w:val="both"/>
        <w:rPr>
          <w:lang w:val="en-US"/>
        </w:rPr>
      </w:pPr>
      <w:r w:rsidRPr="00492331">
        <w:rPr>
          <w:b/>
          <w:color w:val="000000" w:themeColor="text1"/>
        </w:rPr>
        <w:t>S</w:t>
      </w:r>
      <w:r>
        <w:rPr>
          <w:b/>
          <w:color w:val="000000" w:themeColor="text1"/>
        </w:rPr>
        <w:t xml:space="preserve">1 </w:t>
      </w:r>
      <w:r w:rsidRPr="00492331">
        <w:rPr>
          <w:b/>
          <w:lang w:val="en-US"/>
        </w:rPr>
        <w:t>Table.</w:t>
      </w:r>
      <w:r w:rsidRPr="00492331">
        <w:rPr>
          <w:lang w:val="en-US"/>
        </w:rPr>
        <w:t xml:space="preserve"> </w:t>
      </w:r>
      <w:r w:rsidRPr="00B55FCD">
        <w:rPr>
          <w:b/>
          <w:lang w:val="en-US"/>
        </w:rPr>
        <w:t>Images used in the Judgment Task.</w:t>
      </w:r>
    </w:p>
    <w:tbl>
      <w:tblPr>
        <w:tblStyle w:val="TableGridLight"/>
        <w:tblW w:w="9016" w:type="dxa"/>
        <w:tblLook w:val="04A0" w:firstRow="1" w:lastRow="0" w:firstColumn="1" w:lastColumn="0" w:noHBand="0" w:noVBand="1"/>
      </w:tblPr>
      <w:tblGrid>
        <w:gridCol w:w="3261"/>
        <w:gridCol w:w="2839"/>
        <w:gridCol w:w="2916"/>
      </w:tblGrid>
      <w:tr w:rsidR="004E3294" w:rsidRPr="00492331" w14:paraId="07FDB3B8" w14:textId="77777777" w:rsidTr="0091496B">
        <w:trPr>
          <w:trHeight w:val="305"/>
        </w:trPr>
        <w:tc>
          <w:tcPr>
            <w:tcW w:w="3261" w:type="dxa"/>
            <w:tcBorders>
              <w:bottom w:val="double" w:sz="4" w:space="0" w:color="auto"/>
            </w:tcBorders>
            <w:noWrap/>
          </w:tcPr>
          <w:p w14:paraId="233F9373" w14:textId="77777777" w:rsidR="004E3294" w:rsidRPr="00492331" w:rsidRDefault="004E3294" w:rsidP="0091496B">
            <w:pPr>
              <w:rPr>
                <w:b/>
                <w:color w:val="000000"/>
              </w:rPr>
            </w:pPr>
            <w:r w:rsidRPr="00492331">
              <w:rPr>
                <w:b/>
                <w:color w:val="000000"/>
              </w:rPr>
              <w:t>Image name</w:t>
            </w:r>
          </w:p>
        </w:tc>
        <w:tc>
          <w:tcPr>
            <w:tcW w:w="2839" w:type="dxa"/>
            <w:tcBorders>
              <w:bottom w:val="double" w:sz="4" w:space="0" w:color="auto"/>
            </w:tcBorders>
          </w:tcPr>
          <w:p w14:paraId="59086A42" w14:textId="77777777" w:rsidR="004E3294" w:rsidRPr="00492331" w:rsidRDefault="004E3294" w:rsidP="0091496B">
            <w:pPr>
              <w:rPr>
                <w:b/>
                <w:color w:val="000000"/>
              </w:rPr>
            </w:pPr>
            <w:r w:rsidRPr="00492331">
              <w:rPr>
                <w:b/>
                <w:color w:val="000000"/>
              </w:rPr>
              <w:t xml:space="preserve">‘Moral Wrongness’ </w:t>
            </w:r>
          </w:p>
        </w:tc>
        <w:tc>
          <w:tcPr>
            <w:tcW w:w="2916" w:type="dxa"/>
            <w:tcBorders>
              <w:bottom w:val="double" w:sz="4" w:space="0" w:color="auto"/>
            </w:tcBorders>
          </w:tcPr>
          <w:p w14:paraId="32E14AC2" w14:textId="77777777" w:rsidR="004E3294" w:rsidRPr="00492331" w:rsidRDefault="004E3294" w:rsidP="0091496B">
            <w:pPr>
              <w:rPr>
                <w:b/>
                <w:color w:val="000000"/>
              </w:rPr>
            </w:pPr>
            <w:r w:rsidRPr="00492331">
              <w:rPr>
                <w:b/>
                <w:color w:val="000000"/>
              </w:rPr>
              <w:t>Category label</w:t>
            </w:r>
          </w:p>
        </w:tc>
      </w:tr>
      <w:tr w:rsidR="004E3294" w:rsidRPr="00492331" w14:paraId="1E21ADD6" w14:textId="77777777" w:rsidTr="0091496B">
        <w:trPr>
          <w:trHeight w:val="305"/>
        </w:trPr>
        <w:tc>
          <w:tcPr>
            <w:tcW w:w="3261" w:type="dxa"/>
            <w:tcBorders>
              <w:top w:val="double" w:sz="4" w:space="0" w:color="auto"/>
            </w:tcBorders>
            <w:noWrap/>
            <w:hideMark/>
          </w:tcPr>
          <w:p w14:paraId="2AE45903" w14:textId="77777777" w:rsidR="004E3294" w:rsidRPr="00492331" w:rsidRDefault="004E3294" w:rsidP="0091496B">
            <w:pPr>
              <w:rPr>
                <w:color w:val="000000"/>
              </w:rPr>
            </w:pPr>
            <w:r w:rsidRPr="00492331">
              <w:rPr>
                <w:color w:val="000000"/>
              </w:rPr>
              <w:t>b15_p317_6</w:t>
            </w:r>
          </w:p>
        </w:tc>
        <w:tc>
          <w:tcPr>
            <w:tcW w:w="2839" w:type="dxa"/>
            <w:tcBorders>
              <w:top w:val="double" w:sz="4" w:space="0" w:color="auto"/>
            </w:tcBorders>
          </w:tcPr>
          <w:p w14:paraId="1537804A" w14:textId="77777777" w:rsidR="004E3294" w:rsidRPr="00492331" w:rsidRDefault="004E3294" w:rsidP="0091496B">
            <w:pPr>
              <w:rPr>
                <w:color w:val="000000"/>
              </w:rPr>
            </w:pPr>
            <w:r w:rsidRPr="00492331">
              <w:rPr>
                <w:color w:val="000000"/>
              </w:rPr>
              <w:t>4,778</w:t>
            </w:r>
          </w:p>
        </w:tc>
        <w:tc>
          <w:tcPr>
            <w:tcW w:w="2916" w:type="dxa"/>
            <w:tcBorders>
              <w:top w:val="double" w:sz="4" w:space="0" w:color="auto"/>
            </w:tcBorders>
          </w:tcPr>
          <w:p w14:paraId="0D415334" w14:textId="77777777" w:rsidR="004E3294" w:rsidRPr="00492331" w:rsidRDefault="004E3294" w:rsidP="0091496B">
            <w:pPr>
              <w:rPr>
                <w:color w:val="000000"/>
              </w:rPr>
            </w:pPr>
            <w:r w:rsidRPr="00492331">
              <w:rPr>
                <w:rFonts w:eastAsia="Cambria"/>
                <w:color w:val="000000"/>
              </w:rPr>
              <w:t>morally positive</w:t>
            </w:r>
          </w:p>
        </w:tc>
      </w:tr>
      <w:tr w:rsidR="004E3294" w:rsidRPr="00492331" w14:paraId="5B143323" w14:textId="77777777" w:rsidTr="0091496B">
        <w:trPr>
          <w:trHeight w:val="305"/>
        </w:trPr>
        <w:tc>
          <w:tcPr>
            <w:tcW w:w="3261" w:type="dxa"/>
            <w:noWrap/>
            <w:hideMark/>
          </w:tcPr>
          <w:p w14:paraId="0D16AA36" w14:textId="77777777" w:rsidR="004E3294" w:rsidRPr="00492331" w:rsidRDefault="004E3294" w:rsidP="0091496B">
            <w:pPr>
              <w:rPr>
                <w:color w:val="000000"/>
              </w:rPr>
            </w:pPr>
            <w:r w:rsidRPr="00492331">
              <w:rPr>
                <w:color w:val="000000"/>
              </w:rPr>
              <w:t>b15_p321_1</w:t>
            </w:r>
          </w:p>
        </w:tc>
        <w:tc>
          <w:tcPr>
            <w:tcW w:w="2839" w:type="dxa"/>
          </w:tcPr>
          <w:p w14:paraId="398C8753" w14:textId="77777777" w:rsidR="004E3294" w:rsidRPr="00492331" w:rsidRDefault="004E3294" w:rsidP="0091496B">
            <w:pPr>
              <w:rPr>
                <w:color w:val="000000"/>
              </w:rPr>
            </w:pPr>
            <w:r w:rsidRPr="00492331">
              <w:rPr>
                <w:color w:val="000000"/>
              </w:rPr>
              <w:t>4,733</w:t>
            </w:r>
          </w:p>
        </w:tc>
        <w:tc>
          <w:tcPr>
            <w:tcW w:w="2916" w:type="dxa"/>
          </w:tcPr>
          <w:p w14:paraId="5F304D59" w14:textId="77777777" w:rsidR="004E3294" w:rsidRPr="00492331" w:rsidRDefault="004E3294" w:rsidP="0091496B">
            <w:pPr>
              <w:rPr>
                <w:color w:val="000000"/>
              </w:rPr>
            </w:pPr>
            <w:r w:rsidRPr="00492331">
              <w:rPr>
                <w:rFonts w:eastAsia="Cambria"/>
                <w:color w:val="000000"/>
              </w:rPr>
              <w:t>morally positive</w:t>
            </w:r>
          </w:p>
        </w:tc>
      </w:tr>
      <w:tr w:rsidR="004E3294" w:rsidRPr="00492331" w14:paraId="656A83B2" w14:textId="77777777" w:rsidTr="0091496B">
        <w:trPr>
          <w:trHeight w:val="305"/>
        </w:trPr>
        <w:tc>
          <w:tcPr>
            <w:tcW w:w="3261" w:type="dxa"/>
            <w:noWrap/>
            <w:hideMark/>
          </w:tcPr>
          <w:p w14:paraId="30FA9D75" w14:textId="77777777" w:rsidR="004E3294" w:rsidRPr="00492331" w:rsidRDefault="004E3294" w:rsidP="0091496B">
            <w:pPr>
              <w:rPr>
                <w:color w:val="000000"/>
              </w:rPr>
            </w:pPr>
            <w:r w:rsidRPr="00492331">
              <w:rPr>
                <w:color w:val="000000"/>
              </w:rPr>
              <w:t>b15_p415_1</w:t>
            </w:r>
          </w:p>
        </w:tc>
        <w:tc>
          <w:tcPr>
            <w:tcW w:w="2839" w:type="dxa"/>
          </w:tcPr>
          <w:p w14:paraId="19775FE2" w14:textId="77777777" w:rsidR="004E3294" w:rsidRPr="00492331" w:rsidRDefault="004E3294" w:rsidP="0091496B">
            <w:pPr>
              <w:rPr>
                <w:color w:val="000000"/>
              </w:rPr>
            </w:pPr>
            <w:r w:rsidRPr="00492331">
              <w:rPr>
                <w:color w:val="000000"/>
              </w:rPr>
              <w:t>4,72</w:t>
            </w:r>
          </w:p>
        </w:tc>
        <w:tc>
          <w:tcPr>
            <w:tcW w:w="2916" w:type="dxa"/>
          </w:tcPr>
          <w:p w14:paraId="13A6146E" w14:textId="77777777" w:rsidR="004E3294" w:rsidRPr="00492331" w:rsidRDefault="004E3294" w:rsidP="0091496B">
            <w:pPr>
              <w:rPr>
                <w:color w:val="000000"/>
              </w:rPr>
            </w:pPr>
            <w:r w:rsidRPr="00492331">
              <w:rPr>
                <w:rFonts w:eastAsia="Cambria"/>
                <w:color w:val="000000"/>
              </w:rPr>
              <w:t>morally positive</w:t>
            </w:r>
          </w:p>
        </w:tc>
      </w:tr>
      <w:tr w:rsidR="004E3294" w:rsidRPr="00492331" w14:paraId="05052C36" w14:textId="77777777" w:rsidTr="0091496B">
        <w:trPr>
          <w:trHeight w:val="305"/>
        </w:trPr>
        <w:tc>
          <w:tcPr>
            <w:tcW w:w="3261" w:type="dxa"/>
            <w:noWrap/>
            <w:hideMark/>
          </w:tcPr>
          <w:p w14:paraId="424B254C" w14:textId="77777777" w:rsidR="004E3294" w:rsidRPr="00492331" w:rsidRDefault="004E3294" w:rsidP="0091496B">
            <w:pPr>
              <w:rPr>
                <w:color w:val="000000"/>
              </w:rPr>
            </w:pPr>
            <w:r w:rsidRPr="00492331">
              <w:rPr>
                <w:color w:val="000000"/>
              </w:rPr>
              <w:t>b2_p20_14</w:t>
            </w:r>
          </w:p>
        </w:tc>
        <w:tc>
          <w:tcPr>
            <w:tcW w:w="2839" w:type="dxa"/>
          </w:tcPr>
          <w:p w14:paraId="57E2A216" w14:textId="77777777" w:rsidR="004E3294" w:rsidRPr="00492331" w:rsidRDefault="004E3294" w:rsidP="0091496B">
            <w:pPr>
              <w:rPr>
                <w:color w:val="000000"/>
              </w:rPr>
            </w:pPr>
            <w:r w:rsidRPr="00492331">
              <w:rPr>
                <w:color w:val="000000"/>
              </w:rPr>
              <w:t>4,714</w:t>
            </w:r>
          </w:p>
        </w:tc>
        <w:tc>
          <w:tcPr>
            <w:tcW w:w="2916" w:type="dxa"/>
          </w:tcPr>
          <w:p w14:paraId="2C70F8CA" w14:textId="77777777" w:rsidR="004E3294" w:rsidRPr="00492331" w:rsidRDefault="004E3294" w:rsidP="0091496B">
            <w:pPr>
              <w:rPr>
                <w:color w:val="000000"/>
              </w:rPr>
            </w:pPr>
            <w:r w:rsidRPr="00492331">
              <w:rPr>
                <w:rFonts w:eastAsia="Cambria"/>
                <w:color w:val="000000"/>
              </w:rPr>
              <w:t>morally positive</w:t>
            </w:r>
          </w:p>
        </w:tc>
      </w:tr>
      <w:tr w:rsidR="004E3294" w:rsidRPr="00492331" w14:paraId="6012A7FD" w14:textId="77777777" w:rsidTr="0091496B">
        <w:trPr>
          <w:trHeight w:val="305"/>
        </w:trPr>
        <w:tc>
          <w:tcPr>
            <w:tcW w:w="3261" w:type="dxa"/>
            <w:noWrap/>
            <w:hideMark/>
          </w:tcPr>
          <w:p w14:paraId="327DCA64" w14:textId="77777777" w:rsidR="004E3294" w:rsidRPr="00492331" w:rsidRDefault="004E3294" w:rsidP="0091496B">
            <w:pPr>
              <w:rPr>
                <w:color w:val="000000"/>
              </w:rPr>
            </w:pPr>
            <w:r w:rsidRPr="00492331">
              <w:rPr>
                <w:color w:val="000000"/>
              </w:rPr>
              <w:t>b14_p277_10</w:t>
            </w:r>
          </w:p>
        </w:tc>
        <w:tc>
          <w:tcPr>
            <w:tcW w:w="2839" w:type="dxa"/>
          </w:tcPr>
          <w:p w14:paraId="1ECA2FB4" w14:textId="77777777" w:rsidR="004E3294" w:rsidRPr="00492331" w:rsidRDefault="004E3294" w:rsidP="0091496B">
            <w:pPr>
              <w:rPr>
                <w:color w:val="000000"/>
              </w:rPr>
            </w:pPr>
            <w:r w:rsidRPr="00492331">
              <w:rPr>
                <w:color w:val="000000"/>
              </w:rPr>
              <w:t>4,7</w:t>
            </w:r>
          </w:p>
        </w:tc>
        <w:tc>
          <w:tcPr>
            <w:tcW w:w="2916" w:type="dxa"/>
          </w:tcPr>
          <w:p w14:paraId="4D94C9E8" w14:textId="77777777" w:rsidR="004E3294" w:rsidRPr="00492331" w:rsidRDefault="004E3294" w:rsidP="0091496B">
            <w:pPr>
              <w:rPr>
                <w:color w:val="000000"/>
              </w:rPr>
            </w:pPr>
            <w:r w:rsidRPr="00492331">
              <w:rPr>
                <w:rFonts w:eastAsia="Cambria"/>
                <w:color w:val="000000"/>
              </w:rPr>
              <w:t>morally positive</w:t>
            </w:r>
          </w:p>
        </w:tc>
      </w:tr>
      <w:tr w:rsidR="004E3294" w:rsidRPr="00492331" w14:paraId="1963A2FE" w14:textId="77777777" w:rsidTr="0091496B">
        <w:trPr>
          <w:trHeight w:val="305"/>
        </w:trPr>
        <w:tc>
          <w:tcPr>
            <w:tcW w:w="3261" w:type="dxa"/>
            <w:noWrap/>
            <w:hideMark/>
          </w:tcPr>
          <w:p w14:paraId="46C38587" w14:textId="77777777" w:rsidR="004E3294" w:rsidRPr="00492331" w:rsidRDefault="004E3294" w:rsidP="0091496B">
            <w:pPr>
              <w:rPr>
                <w:color w:val="000000"/>
              </w:rPr>
            </w:pPr>
            <w:r w:rsidRPr="00492331">
              <w:rPr>
                <w:color w:val="000000"/>
              </w:rPr>
              <w:t>b14_p275_19</w:t>
            </w:r>
          </w:p>
        </w:tc>
        <w:tc>
          <w:tcPr>
            <w:tcW w:w="2839" w:type="dxa"/>
          </w:tcPr>
          <w:p w14:paraId="55E6661B" w14:textId="77777777" w:rsidR="004E3294" w:rsidRPr="00492331" w:rsidRDefault="004E3294" w:rsidP="0091496B">
            <w:pPr>
              <w:rPr>
                <w:color w:val="000000"/>
              </w:rPr>
            </w:pPr>
            <w:r w:rsidRPr="00492331">
              <w:rPr>
                <w:color w:val="000000"/>
              </w:rPr>
              <w:t>4,697</w:t>
            </w:r>
          </w:p>
        </w:tc>
        <w:tc>
          <w:tcPr>
            <w:tcW w:w="2916" w:type="dxa"/>
          </w:tcPr>
          <w:p w14:paraId="02E80064" w14:textId="77777777" w:rsidR="004E3294" w:rsidRPr="00492331" w:rsidRDefault="004E3294" w:rsidP="0091496B">
            <w:pPr>
              <w:rPr>
                <w:color w:val="000000"/>
              </w:rPr>
            </w:pPr>
            <w:r w:rsidRPr="00492331">
              <w:rPr>
                <w:rFonts w:eastAsia="Cambria"/>
                <w:color w:val="000000"/>
              </w:rPr>
              <w:t>morally positive</w:t>
            </w:r>
          </w:p>
        </w:tc>
      </w:tr>
      <w:tr w:rsidR="004E3294" w:rsidRPr="00492331" w14:paraId="7833D836" w14:textId="77777777" w:rsidTr="0091496B">
        <w:trPr>
          <w:trHeight w:val="305"/>
        </w:trPr>
        <w:tc>
          <w:tcPr>
            <w:tcW w:w="3261" w:type="dxa"/>
            <w:noWrap/>
            <w:hideMark/>
          </w:tcPr>
          <w:p w14:paraId="1E70B9A1" w14:textId="77777777" w:rsidR="004E3294" w:rsidRPr="00492331" w:rsidRDefault="004E3294" w:rsidP="0091496B">
            <w:pPr>
              <w:rPr>
                <w:color w:val="000000"/>
              </w:rPr>
            </w:pPr>
            <w:r w:rsidRPr="00492331">
              <w:rPr>
                <w:color w:val="000000"/>
              </w:rPr>
              <w:t>b4_p54_11</w:t>
            </w:r>
          </w:p>
        </w:tc>
        <w:tc>
          <w:tcPr>
            <w:tcW w:w="2839" w:type="dxa"/>
          </w:tcPr>
          <w:p w14:paraId="658E0750" w14:textId="77777777" w:rsidR="004E3294" w:rsidRPr="00492331" w:rsidRDefault="004E3294" w:rsidP="0091496B">
            <w:pPr>
              <w:rPr>
                <w:color w:val="000000"/>
              </w:rPr>
            </w:pPr>
            <w:r w:rsidRPr="00492331">
              <w:rPr>
                <w:color w:val="000000"/>
              </w:rPr>
              <w:t>4,697</w:t>
            </w:r>
          </w:p>
        </w:tc>
        <w:tc>
          <w:tcPr>
            <w:tcW w:w="2916" w:type="dxa"/>
          </w:tcPr>
          <w:p w14:paraId="14BB8040" w14:textId="77777777" w:rsidR="004E3294" w:rsidRPr="00492331" w:rsidRDefault="004E3294" w:rsidP="0091496B">
            <w:pPr>
              <w:rPr>
                <w:color w:val="000000"/>
              </w:rPr>
            </w:pPr>
            <w:r w:rsidRPr="00492331">
              <w:rPr>
                <w:rFonts w:eastAsia="Cambria"/>
                <w:color w:val="000000"/>
              </w:rPr>
              <w:t>morally positive</w:t>
            </w:r>
          </w:p>
        </w:tc>
      </w:tr>
      <w:tr w:rsidR="004E3294" w:rsidRPr="00492331" w14:paraId="4314C89F" w14:textId="77777777" w:rsidTr="0091496B">
        <w:trPr>
          <w:trHeight w:val="305"/>
        </w:trPr>
        <w:tc>
          <w:tcPr>
            <w:tcW w:w="3261" w:type="dxa"/>
            <w:noWrap/>
            <w:hideMark/>
          </w:tcPr>
          <w:p w14:paraId="77FA7BF6" w14:textId="77777777" w:rsidR="004E3294" w:rsidRPr="00492331" w:rsidRDefault="004E3294" w:rsidP="0091496B">
            <w:pPr>
              <w:rPr>
                <w:color w:val="000000"/>
              </w:rPr>
            </w:pPr>
            <w:r w:rsidRPr="00492331">
              <w:rPr>
                <w:color w:val="000000"/>
              </w:rPr>
              <w:t>b11_p169_10</w:t>
            </w:r>
          </w:p>
        </w:tc>
        <w:tc>
          <w:tcPr>
            <w:tcW w:w="2839" w:type="dxa"/>
          </w:tcPr>
          <w:p w14:paraId="5F727F61" w14:textId="77777777" w:rsidR="004E3294" w:rsidRPr="00492331" w:rsidRDefault="004E3294" w:rsidP="0091496B">
            <w:pPr>
              <w:rPr>
                <w:color w:val="000000"/>
              </w:rPr>
            </w:pPr>
            <w:r w:rsidRPr="00492331">
              <w:rPr>
                <w:color w:val="000000"/>
              </w:rPr>
              <w:t>4,69</w:t>
            </w:r>
          </w:p>
        </w:tc>
        <w:tc>
          <w:tcPr>
            <w:tcW w:w="2916" w:type="dxa"/>
          </w:tcPr>
          <w:p w14:paraId="468DA58C" w14:textId="77777777" w:rsidR="004E3294" w:rsidRPr="00492331" w:rsidRDefault="004E3294" w:rsidP="0091496B">
            <w:pPr>
              <w:rPr>
                <w:color w:val="000000"/>
              </w:rPr>
            </w:pPr>
            <w:r w:rsidRPr="00492331">
              <w:rPr>
                <w:rFonts w:eastAsia="Cambria"/>
                <w:color w:val="000000"/>
              </w:rPr>
              <w:t>morally positive</w:t>
            </w:r>
          </w:p>
        </w:tc>
      </w:tr>
      <w:tr w:rsidR="004E3294" w:rsidRPr="00492331" w14:paraId="1A358A3A" w14:textId="77777777" w:rsidTr="0091496B">
        <w:trPr>
          <w:trHeight w:val="305"/>
        </w:trPr>
        <w:tc>
          <w:tcPr>
            <w:tcW w:w="3261" w:type="dxa"/>
            <w:noWrap/>
            <w:hideMark/>
          </w:tcPr>
          <w:p w14:paraId="0F6150A9" w14:textId="77777777" w:rsidR="004E3294" w:rsidRPr="00492331" w:rsidRDefault="004E3294" w:rsidP="0091496B">
            <w:pPr>
              <w:rPr>
                <w:color w:val="000000"/>
              </w:rPr>
            </w:pPr>
            <w:r w:rsidRPr="00492331">
              <w:rPr>
                <w:color w:val="000000"/>
              </w:rPr>
              <w:t>b15_p463_4</w:t>
            </w:r>
          </w:p>
        </w:tc>
        <w:tc>
          <w:tcPr>
            <w:tcW w:w="2839" w:type="dxa"/>
          </w:tcPr>
          <w:p w14:paraId="23600F28" w14:textId="77777777" w:rsidR="004E3294" w:rsidRPr="00492331" w:rsidRDefault="004E3294" w:rsidP="0091496B">
            <w:pPr>
              <w:rPr>
                <w:color w:val="000000"/>
              </w:rPr>
            </w:pPr>
            <w:r w:rsidRPr="00492331">
              <w:rPr>
                <w:color w:val="000000"/>
              </w:rPr>
              <w:t>4,68</w:t>
            </w:r>
          </w:p>
        </w:tc>
        <w:tc>
          <w:tcPr>
            <w:tcW w:w="2916" w:type="dxa"/>
          </w:tcPr>
          <w:p w14:paraId="37322801" w14:textId="77777777" w:rsidR="004E3294" w:rsidRPr="00492331" w:rsidRDefault="004E3294" w:rsidP="0091496B">
            <w:pPr>
              <w:rPr>
                <w:color w:val="000000"/>
              </w:rPr>
            </w:pPr>
            <w:r w:rsidRPr="00492331">
              <w:rPr>
                <w:rFonts w:eastAsia="Cambria"/>
                <w:color w:val="000000"/>
              </w:rPr>
              <w:t>morally positive</w:t>
            </w:r>
          </w:p>
        </w:tc>
      </w:tr>
      <w:tr w:rsidR="004E3294" w:rsidRPr="00492331" w14:paraId="434C241D" w14:textId="77777777" w:rsidTr="0091496B">
        <w:trPr>
          <w:trHeight w:val="305"/>
        </w:trPr>
        <w:tc>
          <w:tcPr>
            <w:tcW w:w="3261" w:type="dxa"/>
            <w:noWrap/>
            <w:hideMark/>
          </w:tcPr>
          <w:p w14:paraId="1304A113" w14:textId="77777777" w:rsidR="004E3294" w:rsidRPr="00492331" w:rsidRDefault="004E3294" w:rsidP="0091496B">
            <w:pPr>
              <w:rPr>
                <w:color w:val="000000"/>
              </w:rPr>
            </w:pPr>
            <w:r w:rsidRPr="00492331">
              <w:rPr>
                <w:color w:val="000000"/>
              </w:rPr>
              <w:t>b10_p137_15</w:t>
            </w:r>
          </w:p>
        </w:tc>
        <w:tc>
          <w:tcPr>
            <w:tcW w:w="2839" w:type="dxa"/>
          </w:tcPr>
          <w:p w14:paraId="33A40CC0" w14:textId="77777777" w:rsidR="004E3294" w:rsidRPr="00492331" w:rsidRDefault="004E3294" w:rsidP="0091496B">
            <w:pPr>
              <w:rPr>
                <w:color w:val="000000"/>
              </w:rPr>
            </w:pPr>
            <w:r w:rsidRPr="00492331">
              <w:rPr>
                <w:color w:val="000000"/>
              </w:rPr>
              <w:t>4,676</w:t>
            </w:r>
          </w:p>
        </w:tc>
        <w:tc>
          <w:tcPr>
            <w:tcW w:w="2916" w:type="dxa"/>
          </w:tcPr>
          <w:p w14:paraId="3789FA17" w14:textId="77777777" w:rsidR="004E3294" w:rsidRPr="00492331" w:rsidRDefault="004E3294" w:rsidP="0091496B">
            <w:pPr>
              <w:rPr>
                <w:color w:val="000000"/>
              </w:rPr>
            </w:pPr>
            <w:r w:rsidRPr="00492331">
              <w:rPr>
                <w:rFonts w:eastAsia="Cambria"/>
                <w:color w:val="000000"/>
              </w:rPr>
              <w:t>morally positive</w:t>
            </w:r>
          </w:p>
        </w:tc>
      </w:tr>
      <w:tr w:rsidR="004E3294" w:rsidRPr="00492331" w14:paraId="4C8189AB" w14:textId="77777777" w:rsidTr="0091496B">
        <w:trPr>
          <w:trHeight w:val="305"/>
        </w:trPr>
        <w:tc>
          <w:tcPr>
            <w:tcW w:w="3261" w:type="dxa"/>
            <w:noWrap/>
            <w:hideMark/>
          </w:tcPr>
          <w:p w14:paraId="5B124B9E" w14:textId="77777777" w:rsidR="004E3294" w:rsidRPr="00492331" w:rsidRDefault="004E3294" w:rsidP="0091496B">
            <w:pPr>
              <w:rPr>
                <w:color w:val="000000"/>
              </w:rPr>
            </w:pPr>
            <w:r w:rsidRPr="00492331">
              <w:rPr>
                <w:color w:val="000000"/>
              </w:rPr>
              <w:t>b10_p140_20</w:t>
            </w:r>
          </w:p>
        </w:tc>
        <w:tc>
          <w:tcPr>
            <w:tcW w:w="2839" w:type="dxa"/>
          </w:tcPr>
          <w:p w14:paraId="67EBD97E" w14:textId="77777777" w:rsidR="004E3294" w:rsidRPr="00492331" w:rsidRDefault="004E3294" w:rsidP="0091496B">
            <w:pPr>
              <w:rPr>
                <w:color w:val="000000"/>
              </w:rPr>
            </w:pPr>
            <w:r w:rsidRPr="00492331">
              <w:rPr>
                <w:color w:val="000000"/>
              </w:rPr>
              <w:t>4,65</w:t>
            </w:r>
          </w:p>
        </w:tc>
        <w:tc>
          <w:tcPr>
            <w:tcW w:w="2916" w:type="dxa"/>
          </w:tcPr>
          <w:p w14:paraId="5E03A298" w14:textId="77777777" w:rsidR="004E3294" w:rsidRPr="00492331" w:rsidRDefault="004E3294" w:rsidP="0091496B">
            <w:pPr>
              <w:rPr>
                <w:color w:val="000000"/>
              </w:rPr>
            </w:pPr>
            <w:r w:rsidRPr="00492331">
              <w:rPr>
                <w:rFonts w:eastAsia="Cambria"/>
                <w:color w:val="000000"/>
              </w:rPr>
              <w:t>morally positive</w:t>
            </w:r>
          </w:p>
        </w:tc>
      </w:tr>
      <w:tr w:rsidR="004E3294" w:rsidRPr="00492331" w14:paraId="0C70DBE7" w14:textId="77777777" w:rsidTr="0091496B">
        <w:trPr>
          <w:trHeight w:val="305"/>
        </w:trPr>
        <w:tc>
          <w:tcPr>
            <w:tcW w:w="3261" w:type="dxa"/>
            <w:noWrap/>
            <w:hideMark/>
          </w:tcPr>
          <w:p w14:paraId="208B46E8" w14:textId="77777777" w:rsidR="004E3294" w:rsidRPr="00492331" w:rsidRDefault="004E3294" w:rsidP="0091496B">
            <w:pPr>
              <w:rPr>
                <w:color w:val="000000"/>
              </w:rPr>
            </w:pPr>
            <w:r w:rsidRPr="00492331">
              <w:rPr>
                <w:color w:val="000000"/>
              </w:rPr>
              <w:lastRenderedPageBreak/>
              <w:t>b11_p171_10</w:t>
            </w:r>
          </w:p>
        </w:tc>
        <w:tc>
          <w:tcPr>
            <w:tcW w:w="2839" w:type="dxa"/>
          </w:tcPr>
          <w:p w14:paraId="1A2BE755" w14:textId="77777777" w:rsidR="004E3294" w:rsidRPr="00492331" w:rsidRDefault="004E3294" w:rsidP="0091496B">
            <w:pPr>
              <w:rPr>
                <w:color w:val="000000"/>
              </w:rPr>
            </w:pPr>
            <w:r w:rsidRPr="00492331">
              <w:rPr>
                <w:color w:val="000000"/>
              </w:rPr>
              <w:t>4,633</w:t>
            </w:r>
          </w:p>
        </w:tc>
        <w:tc>
          <w:tcPr>
            <w:tcW w:w="2916" w:type="dxa"/>
          </w:tcPr>
          <w:p w14:paraId="2156726F" w14:textId="77777777" w:rsidR="004E3294" w:rsidRPr="00492331" w:rsidRDefault="004E3294" w:rsidP="0091496B">
            <w:pPr>
              <w:rPr>
                <w:color w:val="000000"/>
              </w:rPr>
            </w:pPr>
            <w:r w:rsidRPr="00492331">
              <w:rPr>
                <w:rFonts w:eastAsia="Cambria"/>
                <w:color w:val="000000"/>
              </w:rPr>
              <w:t>morally positive</w:t>
            </w:r>
          </w:p>
        </w:tc>
      </w:tr>
      <w:tr w:rsidR="004E3294" w:rsidRPr="00492331" w14:paraId="7347DB82" w14:textId="77777777" w:rsidTr="0091496B">
        <w:trPr>
          <w:trHeight w:val="305"/>
        </w:trPr>
        <w:tc>
          <w:tcPr>
            <w:tcW w:w="3261" w:type="dxa"/>
            <w:noWrap/>
            <w:hideMark/>
          </w:tcPr>
          <w:p w14:paraId="60B0DCA5" w14:textId="77777777" w:rsidR="004E3294" w:rsidRPr="00492331" w:rsidRDefault="004E3294" w:rsidP="0091496B">
            <w:pPr>
              <w:rPr>
                <w:color w:val="000000"/>
              </w:rPr>
            </w:pPr>
            <w:r w:rsidRPr="00492331">
              <w:rPr>
                <w:color w:val="000000"/>
              </w:rPr>
              <w:t>b15_p335_18</w:t>
            </w:r>
          </w:p>
        </w:tc>
        <w:tc>
          <w:tcPr>
            <w:tcW w:w="2839" w:type="dxa"/>
          </w:tcPr>
          <w:p w14:paraId="7C0D9AD4" w14:textId="77777777" w:rsidR="004E3294" w:rsidRPr="00492331" w:rsidRDefault="004E3294" w:rsidP="0091496B">
            <w:pPr>
              <w:rPr>
                <w:color w:val="000000"/>
              </w:rPr>
            </w:pPr>
            <w:r w:rsidRPr="00492331">
              <w:rPr>
                <w:color w:val="000000"/>
              </w:rPr>
              <w:t>4,63</w:t>
            </w:r>
          </w:p>
        </w:tc>
        <w:tc>
          <w:tcPr>
            <w:tcW w:w="2916" w:type="dxa"/>
          </w:tcPr>
          <w:p w14:paraId="30F99EA5" w14:textId="77777777" w:rsidR="004E3294" w:rsidRPr="00492331" w:rsidRDefault="004E3294" w:rsidP="0091496B">
            <w:pPr>
              <w:rPr>
                <w:color w:val="000000"/>
              </w:rPr>
            </w:pPr>
            <w:r w:rsidRPr="00492331">
              <w:rPr>
                <w:rFonts w:eastAsia="Cambria"/>
                <w:color w:val="000000"/>
              </w:rPr>
              <w:t>morally positive</w:t>
            </w:r>
          </w:p>
        </w:tc>
      </w:tr>
      <w:tr w:rsidR="004E3294" w:rsidRPr="00492331" w14:paraId="774FA5AF" w14:textId="77777777" w:rsidTr="0091496B">
        <w:trPr>
          <w:trHeight w:val="305"/>
        </w:trPr>
        <w:tc>
          <w:tcPr>
            <w:tcW w:w="3261" w:type="dxa"/>
            <w:noWrap/>
            <w:hideMark/>
          </w:tcPr>
          <w:p w14:paraId="26BCF394" w14:textId="77777777" w:rsidR="004E3294" w:rsidRPr="00492331" w:rsidRDefault="004E3294" w:rsidP="0091496B">
            <w:pPr>
              <w:rPr>
                <w:color w:val="000000"/>
              </w:rPr>
            </w:pPr>
            <w:r w:rsidRPr="00492331">
              <w:rPr>
                <w:color w:val="000000"/>
              </w:rPr>
              <w:t>b15_p393_17</w:t>
            </w:r>
          </w:p>
        </w:tc>
        <w:tc>
          <w:tcPr>
            <w:tcW w:w="2839" w:type="dxa"/>
          </w:tcPr>
          <w:p w14:paraId="39D9373A" w14:textId="77777777" w:rsidR="004E3294" w:rsidRPr="00492331" w:rsidRDefault="004E3294" w:rsidP="0091496B">
            <w:pPr>
              <w:rPr>
                <w:color w:val="000000"/>
              </w:rPr>
            </w:pPr>
            <w:r w:rsidRPr="00492331">
              <w:rPr>
                <w:color w:val="000000"/>
              </w:rPr>
              <w:t>4,618</w:t>
            </w:r>
          </w:p>
        </w:tc>
        <w:tc>
          <w:tcPr>
            <w:tcW w:w="2916" w:type="dxa"/>
          </w:tcPr>
          <w:p w14:paraId="5D288A54" w14:textId="77777777" w:rsidR="004E3294" w:rsidRPr="00492331" w:rsidRDefault="004E3294" w:rsidP="0091496B">
            <w:pPr>
              <w:rPr>
                <w:color w:val="000000"/>
              </w:rPr>
            </w:pPr>
            <w:r w:rsidRPr="00492331">
              <w:rPr>
                <w:rFonts w:eastAsia="Cambria"/>
                <w:color w:val="000000"/>
              </w:rPr>
              <w:t>morally positive</w:t>
            </w:r>
          </w:p>
        </w:tc>
      </w:tr>
      <w:tr w:rsidR="004E3294" w:rsidRPr="00492331" w14:paraId="3B267531" w14:textId="77777777" w:rsidTr="0091496B">
        <w:trPr>
          <w:trHeight w:val="305"/>
        </w:trPr>
        <w:tc>
          <w:tcPr>
            <w:tcW w:w="3261" w:type="dxa"/>
            <w:noWrap/>
            <w:hideMark/>
          </w:tcPr>
          <w:p w14:paraId="45941D5D" w14:textId="77777777" w:rsidR="004E3294" w:rsidRPr="00492331" w:rsidRDefault="004E3294" w:rsidP="0091496B">
            <w:pPr>
              <w:rPr>
                <w:color w:val="000000"/>
              </w:rPr>
            </w:pPr>
            <w:r w:rsidRPr="00492331">
              <w:rPr>
                <w:color w:val="000000"/>
              </w:rPr>
              <w:t>b4_p67_1</w:t>
            </w:r>
          </w:p>
        </w:tc>
        <w:tc>
          <w:tcPr>
            <w:tcW w:w="2839" w:type="dxa"/>
          </w:tcPr>
          <w:p w14:paraId="5E375D1D" w14:textId="77777777" w:rsidR="004E3294" w:rsidRPr="00492331" w:rsidRDefault="004E3294" w:rsidP="0091496B">
            <w:pPr>
              <w:rPr>
                <w:color w:val="000000"/>
              </w:rPr>
            </w:pPr>
            <w:r w:rsidRPr="00492331">
              <w:rPr>
                <w:color w:val="000000"/>
              </w:rPr>
              <w:t>4,6</w:t>
            </w:r>
          </w:p>
        </w:tc>
        <w:tc>
          <w:tcPr>
            <w:tcW w:w="2916" w:type="dxa"/>
          </w:tcPr>
          <w:p w14:paraId="0CFC03B2" w14:textId="77777777" w:rsidR="004E3294" w:rsidRPr="00492331" w:rsidRDefault="004E3294" w:rsidP="0091496B">
            <w:pPr>
              <w:rPr>
                <w:color w:val="000000"/>
              </w:rPr>
            </w:pPr>
            <w:r w:rsidRPr="00492331">
              <w:rPr>
                <w:rFonts w:eastAsia="Cambria"/>
                <w:color w:val="000000"/>
              </w:rPr>
              <w:t>morally positive</w:t>
            </w:r>
          </w:p>
        </w:tc>
      </w:tr>
      <w:tr w:rsidR="004E3294" w:rsidRPr="00492331" w14:paraId="0ED52F7F" w14:textId="77777777" w:rsidTr="0091496B">
        <w:trPr>
          <w:trHeight w:val="305"/>
        </w:trPr>
        <w:tc>
          <w:tcPr>
            <w:tcW w:w="3261" w:type="dxa"/>
            <w:noWrap/>
            <w:hideMark/>
          </w:tcPr>
          <w:p w14:paraId="4D6AB51D" w14:textId="77777777" w:rsidR="004E3294" w:rsidRPr="00492331" w:rsidRDefault="004E3294" w:rsidP="0091496B">
            <w:pPr>
              <w:rPr>
                <w:color w:val="000000"/>
              </w:rPr>
            </w:pPr>
            <w:r w:rsidRPr="00492331">
              <w:rPr>
                <w:color w:val="000000"/>
              </w:rPr>
              <w:t>b2_p18_11</w:t>
            </w:r>
          </w:p>
        </w:tc>
        <w:tc>
          <w:tcPr>
            <w:tcW w:w="2839" w:type="dxa"/>
          </w:tcPr>
          <w:p w14:paraId="11B2EAFC" w14:textId="77777777" w:rsidR="004E3294" w:rsidRPr="00492331" w:rsidRDefault="004E3294" w:rsidP="0091496B">
            <w:pPr>
              <w:rPr>
                <w:color w:val="000000"/>
              </w:rPr>
            </w:pPr>
            <w:r w:rsidRPr="00492331">
              <w:rPr>
                <w:color w:val="000000"/>
              </w:rPr>
              <w:t>4,6</w:t>
            </w:r>
          </w:p>
        </w:tc>
        <w:tc>
          <w:tcPr>
            <w:tcW w:w="2916" w:type="dxa"/>
          </w:tcPr>
          <w:p w14:paraId="17ED8A09" w14:textId="77777777" w:rsidR="004E3294" w:rsidRPr="00492331" w:rsidRDefault="004E3294" w:rsidP="0091496B">
            <w:pPr>
              <w:rPr>
                <w:color w:val="000000"/>
              </w:rPr>
            </w:pPr>
            <w:r w:rsidRPr="00492331">
              <w:rPr>
                <w:rFonts w:eastAsia="Cambria"/>
                <w:color w:val="000000"/>
              </w:rPr>
              <w:t>morally positive</w:t>
            </w:r>
          </w:p>
        </w:tc>
      </w:tr>
      <w:tr w:rsidR="004E3294" w:rsidRPr="00492331" w14:paraId="63D6BB52" w14:textId="77777777" w:rsidTr="0091496B">
        <w:trPr>
          <w:trHeight w:val="305"/>
        </w:trPr>
        <w:tc>
          <w:tcPr>
            <w:tcW w:w="3261" w:type="dxa"/>
            <w:noWrap/>
            <w:hideMark/>
          </w:tcPr>
          <w:p w14:paraId="238BE5C4" w14:textId="77777777" w:rsidR="004E3294" w:rsidRPr="00492331" w:rsidRDefault="004E3294" w:rsidP="0091496B">
            <w:pPr>
              <w:rPr>
                <w:color w:val="000000"/>
              </w:rPr>
            </w:pPr>
            <w:r w:rsidRPr="00492331">
              <w:rPr>
                <w:color w:val="000000"/>
              </w:rPr>
              <w:t>b11_p178_5</w:t>
            </w:r>
          </w:p>
        </w:tc>
        <w:tc>
          <w:tcPr>
            <w:tcW w:w="2839" w:type="dxa"/>
          </w:tcPr>
          <w:p w14:paraId="48FA66BF" w14:textId="77777777" w:rsidR="004E3294" w:rsidRPr="00492331" w:rsidRDefault="004E3294" w:rsidP="0091496B">
            <w:pPr>
              <w:rPr>
                <w:color w:val="000000"/>
              </w:rPr>
            </w:pPr>
            <w:r w:rsidRPr="00492331">
              <w:rPr>
                <w:color w:val="000000"/>
              </w:rPr>
              <w:t>4,593</w:t>
            </w:r>
          </w:p>
        </w:tc>
        <w:tc>
          <w:tcPr>
            <w:tcW w:w="2916" w:type="dxa"/>
          </w:tcPr>
          <w:p w14:paraId="49447F5C" w14:textId="77777777" w:rsidR="004E3294" w:rsidRPr="00492331" w:rsidRDefault="004E3294" w:rsidP="0091496B">
            <w:pPr>
              <w:rPr>
                <w:color w:val="000000"/>
              </w:rPr>
            </w:pPr>
            <w:r w:rsidRPr="00492331">
              <w:rPr>
                <w:rFonts w:eastAsia="Cambria"/>
                <w:color w:val="000000"/>
              </w:rPr>
              <w:t>morally positive</w:t>
            </w:r>
          </w:p>
        </w:tc>
      </w:tr>
      <w:tr w:rsidR="004E3294" w:rsidRPr="00492331" w14:paraId="76964C85" w14:textId="77777777" w:rsidTr="0091496B">
        <w:trPr>
          <w:trHeight w:val="305"/>
        </w:trPr>
        <w:tc>
          <w:tcPr>
            <w:tcW w:w="3261" w:type="dxa"/>
            <w:noWrap/>
            <w:hideMark/>
          </w:tcPr>
          <w:p w14:paraId="3FDD1CE5" w14:textId="77777777" w:rsidR="004E3294" w:rsidRPr="00492331" w:rsidRDefault="004E3294" w:rsidP="0091496B">
            <w:pPr>
              <w:rPr>
                <w:color w:val="000000"/>
              </w:rPr>
            </w:pPr>
            <w:r w:rsidRPr="00492331">
              <w:rPr>
                <w:color w:val="000000"/>
              </w:rPr>
              <w:t>b13_p248_15</w:t>
            </w:r>
          </w:p>
        </w:tc>
        <w:tc>
          <w:tcPr>
            <w:tcW w:w="2839" w:type="dxa"/>
          </w:tcPr>
          <w:p w14:paraId="20AA4A72" w14:textId="77777777" w:rsidR="004E3294" w:rsidRPr="00492331" w:rsidRDefault="004E3294" w:rsidP="0091496B">
            <w:pPr>
              <w:rPr>
                <w:color w:val="000000"/>
              </w:rPr>
            </w:pPr>
            <w:r w:rsidRPr="00492331">
              <w:rPr>
                <w:color w:val="000000"/>
              </w:rPr>
              <w:t>4,585</w:t>
            </w:r>
          </w:p>
        </w:tc>
        <w:tc>
          <w:tcPr>
            <w:tcW w:w="2916" w:type="dxa"/>
          </w:tcPr>
          <w:p w14:paraId="3FF6B54E" w14:textId="77777777" w:rsidR="004E3294" w:rsidRPr="00492331" w:rsidRDefault="004E3294" w:rsidP="0091496B">
            <w:pPr>
              <w:rPr>
                <w:color w:val="000000"/>
              </w:rPr>
            </w:pPr>
            <w:r w:rsidRPr="00492331">
              <w:rPr>
                <w:rFonts w:eastAsia="Cambria"/>
                <w:color w:val="000000"/>
              </w:rPr>
              <w:t>morally positive</w:t>
            </w:r>
          </w:p>
        </w:tc>
      </w:tr>
      <w:tr w:rsidR="004E3294" w:rsidRPr="00492331" w14:paraId="14B8CDF4" w14:textId="77777777" w:rsidTr="0091496B">
        <w:trPr>
          <w:trHeight w:val="305"/>
        </w:trPr>
        <w:tc>
          <w:tcPr>
            <w:tcW w:w="3261" w:type="dxa"/>
            <w:noWrap/>
            <w:hideMark/>
          </w:tcPr>
          <w:p w14:paraId="7F028CB0" w14:textId="77777777" w:rsidR="004E3294" w:rsidRPr="00492331" w:rsidRDefault="004E3294" w:rsidP="0091496B">
            <w:pPr>
              <w:rPr>
                <w:color w:val="000000"/>
              </w:rPr>
            </w:pPr>
            <w:r w:rsidRPr="00492331">
              <w:rPr>
                <w:color w:val="000000"/>
              </w:rPr>
              <w:t>b15_p444_19</w:t>
            </w:r>
          </w:p>
        </w:tc>
        <w:tc>
          <w:tcPr>
            <w:tcW w:w="2839" w:type="dxa"/>
          </w:tcPr>
          <w:p w14:paraId="1FDC3E3D" w14:textId="77777777" w:rsidR="004E3294" w:rsidRPr="00492331" w:rsidRDefault="004E3294" w:rsidP="0091496B">
            <w:pPr>
              <w:rPr>
                <w:color w:val="000000"/>
              </w:rPr>
            </w:pPr>
            <w:r w:rsidRPr="00492331">
              <w:rPr>
                <w:color w:val="000000"/>
              </w:rPr>
              <w:t>4,576</w:t>
            </w:r>
          </w:p>
        </w:tc>
        <w:tc>
          <w:tcPr>
            <w:tcW w:w="2916" w:type="dxa"/>
          </w:tcPr>
          <w:p w14:paraId="5F4C7F34" w14:textId="77777777" w:rsidR="004E3294" w:rsidRPr="00492331" w:rsidRDefault="004E3294" w:rsidP="0091496B">
            <w:pPr>
              <w:rPr>
                <w:color w:val="000000"/>
              </w:rPr>
            </w:pPr>
            <w:r w:rsidRPr="00492331">
              <w:rPr>
                <w:rFonts w:eastAsia="Cambria"/>
                <w:color w:val="000000"/>
              </w:rPr>
              <w:t>morally positive</w:t>
            </w:r>
          </w:p>
        </w:tc>
      </w:tr>
      <w:tr w:rsidR="004E3294" w:rsidRPr="00492331" w14:paraId="66916F11" w14:textId="77777777" w:rsidTr="0091496B">
        <w:trPr>
          <w:trHeight w:val="305"/>
        </w:trPr>
        <w:tc>
          <w:tcPr>
            <w:tcW w:w="3261" w:type="dxa"/>
            <w:noWrap/>
            <w:hideMark/>
          </w:tcPr>
          <w:p w14:paraId="10C1B7E0" w14:textId="77777777" w:rsidR="004E3294" w:rsidRPr="00492331" w:rsidRDefault="004E3294" w:rsidP="0091496B">
            <w:pPr>
              <w:rPr>
                <w:color w:val="000000"/>
              </w:rPr>
            </w:pPr>
            <w:r w:rsidRPr="00492331">
              <w:rPr>
                <w:color w:val="000000"/>
              </w:rPr>
              <w:t>b15_p475_16</w:t>
            </w:r>
          </w:p>
        </w:tc>
        <w:tc>
          <w:tcPr>
            <w:tcW w:w="2839" w:type="dxa"/>
          </w:tcPr>
          <w:p w14:paraId="72B7C29F" w14:textId="77777777" w:rsidR="004E3294" w:rsidRPr="00492331" w:rsidRDefault="004E3294" w:rsidP="0091496B">
            <w:pPr>
              <w:rPr>
                <w:color w:val="000000"/>
              </w:rPr>
            </w:pPr>
            <w:r w:rsidRPr="00492331">
              <w:rPr>
                <w:color w:val="000000"/>
              </w:rPr>
              <w:t>4,562</w:t>
            </w:r>
          </w:p>
        </w:tc>
        <w:tc>
          <w:tcPr>
            <w:tcW w:w="2916" w:type="dxa"/>
          </w:tcPr>
          <w:p w14:paraId="0EB23B16" w14:textId="77777777" w:rsidR="004E3294" w:rsidRPr="00492331" w:rsidRDefault="004E3294" w:rsidP="0091496B">
            <w:pPr>
              <w:rPr>
                <w:color w:val="000000"/>
              </w:rPr>
            </w:pPr>
            <w:r w:rsidRPr="00492331">
              <w:rPr>
                <w:rFonts w:eastAsia="Cambria"/>
                <w:color w:val="000000"/>
              </w:rPr>
              <w:t>morally positive</w:t>
            </w:r>
          </w:p>
        </w:tc>
      </w:tr>
      <w:tr w:rsidR="004E3294" w:rsidRPr="00492331" w14:paraId="608B6190" w14:textId="77777777" w:rsidTr="0091496B">
        <w:trPr>
          <w:trHeight w:val="305"/>
        </w:trPr>
        <w:tc>
          <w:tcPr>
            <w:tcW w:w="3261" w:type="dxa"/>
            <w:noWrap/>
            <w:hideMark/>
          </w:tcPr>
          <w:p w14:paraId="745EC23A" w14:textId="77777777" w:rsidR="004E3294" w:rsidRPr="00492331" w:rsidRDefault="004E3294" w:rsidP="0091496B">
            <w:pPr>
              <w:rPr>
                <w:color w:val="000000"/>
              </w:rPr>
            </w:pPr>
            <w:r w:rsidRPr="00492331">
              <w:rPr>
                <w:color w:val="000000"/>
              </w:rPr>
              <w:t>b15_p473_6</w:t>
            </w:r>
          </w:p>
        </w:tc>
        <w:tc>
          <w:tcPr>
            <w:tcW w:w="2839" w:type="dxa"/>
          </w:tcPr>
          <w:p w14:paraId="724E3037" w14:textId="77777777" w:rsidR="004E3294" w:rsidRPr="00492331" w:rsidRDefault="004E3294" w:rsidP="0091496B">
            <w:pPr>
              <w:rPr>
                <w:color w:val="000000"/>
              </w:rPr>
            </w:pPr>
            <w:r w:rsidRPr="00492331">
              <w:rPr>
                <w:color w:val="000000"/>
              </w:rPr>
              <w:t>4,545</w:t>
            </w:r>
          </w:p>
        </w:tc>
        <w:tc>
          <w:tcPr>
            <w:tcW w:w="2916" w:type="dxa"/>
          </w:tcPr>
          <w:p w14:paraId="3C9CA5A4" w14:textId="77777777" w:rsidR="004E3294" w:rsidRPr="00492331" w:rsidRDefault="004E3294" w:rsidP="0091496B">
            <w:pPr>
              <w:rPr>
                <w:color w:val="000000"/>
              </w:rPr>
            </w:pPr>
            <w:r w:rsidRPr="00492331">
              <w:rPr>
                <w:rFonts w:eastAsia="Cambria"/>
                <w:color w:val="000000"/>
              </w:rPr>
              <w:t>morally positive</w:t>
            </w:r>
          </w:p>
        </w:tc>
      </w:tr>
      <w:tr w:rsidR="004E3294" w:rsidRPr="00492331" w14:paraId="265CC68E" w14:textId="77777777" w:rsidTr="0091496B">
        <w:trPr>
          <w:trHeight w:val="305"/>
        </w:trPr>
        <w:tc>
          <w:tcPr>
            <w:tcW w:w="3261" w:type="dxa"/>
            <w:tcBorders>
              <w:bottom w:val="single" w:sz="12" w:space="0" w:color="auto"/>
            </w:tcBorders>
            <w:noWrap/>
            <w:hideMark/>
          </w:tcPr>
          <w:p w14:paraId="5E2ABB1C" w14:textId="77777777" w:rsidR="004E3294" w:rsidRPr="00492331" w:rsidRDefault="004E3294" w:rsidP="0091496B">
            <w:pPr>
              <w:rPr>
                <w:color w:val="000000"/>
              </w:rPr>
            </w:pPr>
            <w:r w:rsidRPr="00492331">
              <w:rPr>
                <w:color w:val="000000"/>
              </w:rPr>
              <w:t>b15_p380_5</w:t>
            </w:r>
          </w:p>
        </w:tc>
        <w:tc>
          <w:tcPr>
            <w:tcW w:w="2839" w:type="dxa"/>
            <w:tcBorders>
              <w:bottom w:val="single" w:sz="12" w:space="0" w:color="auto"/>
            </w:tcBorders>
          </w:tcPr>
          <w:p w14:paraId="28590D4C" w14:textId="77777777" w:rsidR="004E3294" w:rsidRPr="00492331" w:rsidRDefault="004E3294" w:rsidP="0091496B">
            <w:pPr>
              <w:rPr>
                <w:color w:val="000000"/>
              </w:rPr>
            </w:pPr>
            <w:r w:rsidRPr="00492331">
              <w:rPr>
                <w:color w:val="000000"/>
              </w:rPr>
              <w:t>4,536</w:t>
            </w:r>
          </w:p>
        </w:tc>
        <w:tc>
          <w:tcPr>
            <w:tcW w:w="2916" w:type="dxa"/>
            <w:tcBorders>
              <w:bottom w:val="single" w:sz="12" w:space="0" w:color="auto"/>
            </w:tcBorders>
          </w:tcPr>
          <w:p w14:paraId="7B5FD434" w14:textId="77777777" w:rsidR="004E3294" w:rsidRPr="00492331" w:rsidRDefault="004E3294" w:rsidP="0091496B">
            <w:pPr>
              <w:rPr>
                <w:color w:val="000000"/>
              </w:rPr>
            </w:pPr>
            <w:r w:rsidRPr="00492331">
              <w:rPr>
                <w:rFonts w:eastAsia="Cambria"/>
                <w:color w:val="000000"/>
              </w:rPr>
              <w:t>morally positive</w:t>
            </w:r>
          </w:p>
        </w:tc>
      </w:tr>
      <w:tr w:rsidR="004E3294" w:rsidRPr="00492331" w14:paraId="0818716F" w14:textId="77777777" w:rsidTr="0091496B">
        <w:trPr>
          <w:trHeight w:val="305"/>
        </w:trPr>
        <w:tc>
          <w:tcPr>
            <w:tcW w:w="3261" w:type="dxa"/>
            <w:tcBorders>
              <w:top w:val="single" w:sz="12" w:space="0" w:color="auto"/>
            </w:tcBorders>
            <w:noWrap/>
          </w:tcPr>
          <w:p w14:paraId="5039EC35" w14:textId="77777777" w:rsidR="004E3294" w:rsidRPr="00492331" w:rsidRDefault="004E3294" w:rsidP="0091496B">
            <w:pPr>
              <w:rPr>
                <w:color w:val="000000"/>
              </w:rPr>
            </w:pPr>
            <w:r w:rsidRPr="00492331">
              <w:rPr>
                <w:color w:val="000000"/>
              </w:rPr>
              <w:t>b999_p495_15</w:t>
            </w:r>
          </w:p>
        </w:tc>
        <w:tc>
          <w:tcPr>
            <w:tcW w:w="2839" w:type="dxa"/>
            <w:tcBorders>
              <w:top w:val="single" w:sz="12" w:space="0" w:color="auto"/>
            </w:tcBorders>
          </w:tcPr>
          <w:p w14:paraId="5927970D" w14:textId="77777777" w:rsidR="004E3294" w:rsidRPr="00492331" w:rsidRDefault="004E3294" w:rsidP="0091496B">
            <w:pPr>
              <w:rPr>
                <w:color w:val="000000"/>
              </w:rPr>
            </w:pPr>
            <w:r w:rsidRPr="00492331">
              <w:rPr>
                <w:color w:val="000000"/>
              </w:rPr>
              <w:t>3</w:t>
            </w:r>
          </w:p>
        </w:tc>
        <w:tc>
          <w:tcPr>
            <w:tcW w:w="2916" w:type="dxa"/>
            <w:tcBorders>
              <w:top w:val="single" w:sz="12" w:space="0" w:color="auto"/>
            </w:tcBorders>
          </w:tcPr>
          <w:p w14:paraId="5EDAB9D8" w14:textId="77777777" w:rsidR="004E3294" w:rsidRPr="00492331" w:rsidRDefault="004E3294" w:rsidP="0091496B">
            <w:pPr>
              <w:rPr>
                <w:rFonts w:eastAsia="Cambria"/>
                <w:color w:val="000000"/>
              </w:rPr>
            </w:pPr>
            <w:r w:rsidRPr="00492331">
              <w:rPr>
                <w:rFonts w:eastAsia="Cambria"/>
                <w:color w:val="000000"/>
              </w:rPr>
              <w:t>morally neutral</w:t>
            </w:r>
          </w:p>
        </w:tc>
      </w:tr>
      <w:tr w:rsidR="004E3294" w:rsidRPr="00492331" w14:paraId="362E9A7D" w14:textId="77777777" w:rsidTr="0091496B">
        <w:trPr>
          <w:trHeight w:val="305"/>
        </w:trPr>
        <w:tc>
          <w:tcPr>
            <w:tcW w:w="3261" w:type="dxa"/>
            <w:noWrap/>
          </w:tcPr>
          <w:p w14:paraId="2CC45A42" w14:textId="77777777" w:rsidR="004E3294" w:rsidRPr="00492331" w:rsidRDefault="004E3294" w:rsidP="0091496B">
            <w:pPr>
              <w:rPr>
                <w:color w:val="000000"/>
              </w:rPr>
            </w:pPr>
            <w:r w:rsidRPr="00492331">
              <w:rPr>
                <w:color w:val="000000"/>
              </w:rPr>
              <w:t>b999_p491_15</w:t>
            </w:r>
          </w:p>
        </w:tc>
        <w:tc>
          <w:tcPr>
            <w:tcW w:w="2839" w:type="dxa"/>
          </w:tcPr>
          <w:p w14:paraId="03C772E4" w14:textId="77777777" w:rsidR="004E3294" w:rsidRPr="00492331" w:rsidRDefault="004E3294" w:rsidP="0091496B">
            <w:pPr>
              <w:rPr>
                <w:color w:val="000000"/>
              </w:rPr>
            </w:pPr>
            <w:r w:rsidRPr="00492331">
              <w:rPr>
                <w:color w:val="000000"/>
              </w:rPr>
              <w:t>3</w:t>
            </w:r>
          </w:p>
        </w:tc>
        <w:tc>
          <w:tcPr>
            <w:tcW w:w="2916" w:type="dxa"/>
          </w:tcPr>
          <w:p w14:paraId="158F514C" w14:textId="77777777" w:rsidR="004E3294" w:rsidRPr="00492331" w:rsidRDefault="004E3294" w:rsidP="0091496B">
            <w:pPr>
              <w:rPr>
                <w:rFonts w:eastAsia="Cambria"/>
                <w:color w:val="000000"/>
              </w:rPr>
            </w:pPr>
            <w:r w:rsidRPr="00492331">
              <w:rPr>
                <w:rFonts w:eastAsia="Cambria"/>
                <w:color w:val="000000"/>
              </w:rPr>
              <w:t>morally neutral</w:t>
            </w:r>
          </w:p>
        </w:tc>
      </w:tr>
      <w:tr w:rsidR="004E3294" w:rsidRPr="00492331" w14:paraId="6F0E8A10" w14:textId="77777777" w:rsidTr="0091496B">
        <w:trPr>
          <w:trHeight w:val="305"/>
        </w:trPr>
        <w:tc>
          <w:tcPr>
            <w:tcW w:w="3261" w:type="dxa"/>
            <w:noWrap/>
          </w:tcPr>
          <w:p w14:paraId="34E98AFF" w14:textId="77777777" w:rsidR="004E3294" w:rsidRPr="00492331" w:rsidRDefault="004E3294" w:rsidP="0091496B">
            <w:pPr>
              <w:rPr>
                <w:color w:val="000000"/>
              </w:rPr>
            </w:pPr>
            <w:r w:rsidRPr="00492331">
              <w:rPr>
                <w:color w:val="000000"/>
              </w:rPr>
              <w:t>b15_p461_14</w:t>
            </w:r>
          </w:p>
        </w:tc>
        <w:tc>
          <w:tcPr>
            <w:tcW w:w="2839" w:type="dxa"/>
          </w:tcPr>
          <w:p w14:paraId="7E862D74" w14:textId="77777777" w:rsidR="004E3294" w:rsidRPr="00492331" w:rsidRDefault="004E3294" w:rsidP="0091496B">
            <w:pPr>
              <w:rPr>
                <w:color w:val="000000"/>
              </w:rPr>
            </w:pPr>
            <w:r w:rsidRPr="00492331">
              <w:rPr>
                <w:color w:val="000000"/>
              </w:rPr>
              <w:t>3</w:t>
            </w:r>
          </w:p>
        </w:tc>
        <w:tc>
          <w:tcPr>
            <w:tcW w:w="2916" w:type="dxa"/>
          </w:tcPr>
          <w:p w14:paraId="7C8AACA7" w14:textId="77777777" w:rsidR="004E3294" w:rsidRPr="00492331" w:rsidRDefault="004E3294" w:rsidP="0091496B">
            <w:pPr>
              <w:rPr>
                <w:rFonts w:eastAsia="Cambria"/>
                <w:color w:val="000000"/>
              </w:rPr>
            </w:pPr>
            <w:r w:rsidRPr="00492331">
              <w:rPr>
                <w:rFonts w:eastAsia="Cambria"/>
                <w:color w:val="000000"/>
              </w:rPr>
              <w:t>morally neutral</w:t>
            </w:r>
          </w:p>
        </w:tc>
      </w:tr>
      <w:tr w:rsidR="004E3294" w:rsidRPr="00492331" w14:paraId="43185D46" w14:textId="77777777" w:rsidTr="0091496B">
        <w:trPr>
          <w:trHeight w:val="305"/>
        </w:trPr>
        <w:tc>
          <w:tcPr>
            <w:tcW w:w="3261" w:type="dxa"/>
            <w:noWrap/>
          </w:tcPr>
          <w:p w14:paraId="1BD36A59" w14:textId="77777777" w:rsidR="004E3294" w:rsidRPr="00492331" w:rsidRDefault="004E3294" w:rsidP="0091496B">
            <w:pPr>
              <w:rPr>
                <w:color w:val="000000"/>
              </w:rPr>
            </w:pPr>
            <w:r w:rsidRPr="00492331">
              <w:rPr>
                <w:color w:val="000000"/>
              </w:rPr>
              <w:t>b999_p479_12</w:t>
            </w:r>
          </w:p>
        </w:tc>
        <w:tc>
          <w:tcPr>
            <w:tcW w:w="2839" w:type="dxa"/>
          </w:tcPr>
          <w:p w14:paraId="18A3866A" w14:textId="77777777" w:rsidR="004E3294" w:rsidRPr="00492331" w:rsidRDefault="004E3294" w:rsidP="0091496B">
            <w:pPr>
              <w:rPr>
                <w:color w:val="000000"/>
              </w:rPr>
            </w:pPr>
            <w:r w:rsidRPr="00492331">
              <w:rPr>
                <w:color w:val="000000"/>
              </w:rPr>
              <w:t>3</w:t>
            </w:r>
          </w:p>
        </w:tc>
        <w:tc>
          <w:tcPr>
            <w:tcW w:w="2916" w:type="dxa"/>
          </w:tcPr>
          <w:p w14:paraId="54685F2E" w14:textId="77777777" w:rsidR="004E3294" w:rsidRPr="00492331" w:rsidRDefault="004E3294" w:rsidP="0091496B">
            <w:pPr>
              <w:rPr>
                <w:rFonts w:eastAsia="Cambria"/>
                <w:color w:val="000000"/>
              </w:rPr>
            </w:pPr>
            <w:r w:rsidRPr="00492331">
              <w:rPr>
                <w:rFonts w:eastAsia="Cambria"/>
                <w:color w:val="000000"/>
              </w:rPr>
              <w:t>morally neutral</w:t>
            </w:r>
          </w:p>
        </w:tc>
      </w:tr>
      <w:tr w:rsidR="004E3294" w:rsidRPr="00492331" w14:paraId="6E18D47D" w14:textId="77777777" w:rsidTr="0091496B">
        <w:trPr>
          <w:trHeight w:val="305"/>
        </w:trPr>
        <w:tc>
          <w:tcPr>
            <w:tcW w:w="3261" w:type="dxa"/>
            <w:noWrap/>
          </w:tcPr>
          <w:p w14:paraId="18BF200C" w14:textId="77777777" w:rsidR="004E3294" w:rsidRPr="00492331" w:rsidRDefault="004E3294" w:rsidP="0091496B">
            <w:pPr>
              <w:rPr>
                <w:color w:val="000000"/>
              </w:rPr>
            </w:pPr>
            <w:r w:rsidRPr="00492331">
              <w:rPr>
                <w:color w:val="000000"/>
              </w:rPr>
              <w:t>b999_p479_13</w:t>
            </w:r>
          </w:p>
        </w:tc>
        <w:tc>
          <w:tcPr>
            <w:tcW w:w="2839" w:type="dxa"/>
          </w:tcPr>
          <w:p w14:paraId="773D2920" w14:textId="77777777" w:rsidR="004E3294" w:rsidRPr="00492331" w:rsidRDefault="004E3294" w:rsidP="0091496B">
            <w:pPr>
              <w:rPr>
                <w:color w:val="000000"/>
              </w:rPr>
            </w:pPr>
            <w:r w:rsidRPr="00492331">
              <w:rPr>
                <w:color w:val="000000"/>
              </w:rPr>
              <w:t>3</w:t>
            </w:r>
          </w:p>
        </w:tc>
        <w:tc>
          <w:tcPr>
            <w:tcW w:w="2916" w:type="dxa"/>
          </w:tcPr>
          <w:p w14:paraId="005F9662" w14:textId="77777777" w:rsidR="004E3294" w:rsidRPr="00492331" w:rsidRDefault="004E3294" w:rsidP="0091496B">
            <w:pPr>
              <w:rPr>
                <w:rFonts w:eastAsia="Cambria"/>
                <w:color w:val="000000"/>
              </w:rPr>
            </w:pPr>
            <w:r w:rsidRPr="00492331">
              <w:rPr>
                <w:rFonts w:eastAsia="Cambria"/>
                <w:color w:val="000000"/>
              </w:rPr>
              <w:t>morally neutral</w:t>
            </w:r>
          </w:p>
        </w:tc>
      </w:tr>
      <w:tr w:rsidR="004E3294" w:rsidRPr="00492331" w14:paraId="6CF5310A" w14:textId="77777777" w:rsidTr="0091496B">
        <w:trPr>
          <w:trHeight w:val="305"/>
        </w:trPr>
        <w:tc>
          <w:tcPr>
            <w:tcW w:w="3261" w:type="dxa"/>
            <w:noWrap/>
          </w:tcPr>
          <w:p w14:paraId="499CA3AA" w14:textId="77777777" w:rsidR="004E3294" w:rsidRPr="00492331" w:rsidRDefault="004E3294" w:rsidP="0091496B">
            <w:pPr>
              <w:rPr>
                <w:color w:val="000000"/>
              </w:rPr>
            </w:pPr>
            <w:r w:rsidRPr="00492331">
              <w:rPr>
                <w:color w:val="000000"/>
              </w:rPr>
              <w:t>b999_p482_20</w:t>
            </w:r>
          </w:p>
        </w:tc>
        <w:tc>
          <w:tcPr>
            <w:tcW w:w="2839" w:type="dxa"/>
          </w:tcPr>
          <w:p w14:paraId="193F9A56" w14:textId="77777777" w:rsidR="004E3294" w:rsidRPr="00492331" w:rsidRDefault="004E3294" w:rsidP="0091496B">
            <w:pPr>
              <w:rPr>
                <w:color w:val="000000"/>
              </w:rPr>
            </w:pPr>
            <w:r w:rsidRPr="00492331">
              <w:rPr>
                <w:color w:val="000000"/>
              </w:rPr>
              <w:t>3</w:t>
            </w:r>
          </w:p>
        </w:tc>
        <w:tc>
          <w:tcPr>
            <w:tcW w:w="2916" w:type="dxa"/>
          </w:tcPr>
          <w:p w14:paraId="38108619" w14:textId="77777777" w:rsidR="004E3294" w:rsidRPr="00492331" w:rsidRDefault="004E3294" w:rsidP="0091496B">
            <w:pPr>
              <w:rPr>
                <w:rFonts w:eastAsia="Cambria"/>
                <w:color w:val="000000"/>
              </w:rPr>
            </w:pPr>
            <w:r w:rsidRPr="00492331">
              <w:rPr>
                <w:rFonts w:eastAsia="Cambria"/>
                <w:color w:val="000000"/>
              </w:rPr>
              <w:t>morally neutral</w:t>
            </w:r>
          </w:p>
        </w:tc>
      </w:tr>
      <w:tr w:rsidR="004E3294" w:rsidRPr="00492331" w14:paraId="04B35569" w14:textId="77777777" w:rsidTr="0091496B">
        <w:trPr>
          <w:trHeight w:val="305"/>
        </w:trPr>
        <w:tc>
          <w:tcPr>
            <w:tcW w:w="3261" w:type="dxa"/>
            <w:noWrap/>
          </w:tcPr>
          <w:p w14:paraId="1567432C" w14:textId="77777777" w:rsidR="004E3294" w:rsidRPr="00492331" w:rsidRDefault="004E3294" w:rsidP="0091496B">
            <w:pPr>
              <w:rPr>
                <w:color w:val="000000"/>
              </w:rPr>
            </w:pPr>
            <w:r w:rsidRPr="00492331">
              <w:rPr>
                <w:color w:val="000000"/>
              </w:rPr>
              <w:t>b15_p384_8</w:t>
            </w:r>
          </w:p>
        </w:tc>
        <w:tc>
          <w:tcPr>
            <w:tcW w:w="2839" w:type="dxa"/>
          </w:tcPr>
          <w:p w14:paraId="3588B03F" w14:textId="77777777" w:rsidR="004E3294" w:rsidRPr="00492331" w:rsidRDefault="004E3294" w:rsidP="0091496B">
            <w:pPr>
              <w:rPr>
                <w:color w:val="000000"/>
              </w:rPr>
            </w:pPr>
            <w:r w:rsidRPr="00492331">
              <w:rPr>
                <w:color w:val="000000"/>
              </w:rPr>
              <w:t>3</w:t>
            </w:r>
          </w:p>
        </w:tc>
        <w:tc>
          <w:tcPr>
            <w:tcW w:w="2916" w:type="dxa"/>
          </w:tcPr>
          <w:p w14:paraId="57DE42BE" w14:textId="77777777" w:rsidR="004E3294" w:rsidRPr="00492331" w:rsidRDefault="004E3294" w:rsidP="0091496B">
            <w:pPr>
              <w:rPr>
                <w:rFonts w:eastAsia="Cambria"/>
                <w:color w:val="000000"/>
              </w:rPr>
            </w:pPr>
            <w:r w:rsidRPr="00492331">
              <w:rPr>
                <w:rFonts w:eastAsia="Cambria"/>
                <w:color w:val="000000"/>
              </w:rPr>
              <w:t>morally neutral</w:t>
            </w:r>
          </w:p>
        </w:tc>
      </w:tr>
      <w:tr w:rsidR="004E3294" w:rsidRPr="00492331" w14:paraId="5065C20F" w14:textId="77777777" w:rsidTr="0091496B">
        <w:trPr>
          <w:trHeight w:val="305"/>
        </w:trPr>
        <w:tc>
          <w:tcPr>
            <w:tcW w:w="3261" w:type="dxa"/>
            <w:noWrap/>
          </w:tcPr>
          <w:p w14:paraId="6EE03D36" w14:textId="77777777" w:rsidR="004E3294" w:rsidRPr="00492331" w:rsidRDefault="004E3294" w:rsidP="0091496B">
            <w:pPr>
              <w:rPr>
                <w:color w:val="000000"/>
              </w:rPr>
            </w:pPr>
            <w:r w:rsidRPr="00492331">
              <w:rPr>
                <w:color w:val="000000"/>
              </w:rPr>
              <w:t>b15_p450_12</w:t>
            </w:r>
          </w:p>
        </w:tc>
        <w:tc>
          <w:tcPr>
            <w:tcW w:w="2839" w:type="dxa"/>
          </w:tcPr>
          <w:p w14:paraId="2B9936EE" w14:textId="77777777" w:rsidR="004E3294" w:rsidRPr="00492331" w:rsidRDefault="004E3294" w:rsidP="0091496B">
            <w:pPr>
              <w:rPr>
                <w:color w:val="000000"/>
              </w:rPr>
            </w:pPr>
            <w:r w:rsidRPr="00492331">
              <w:rPr>
                <w:color w:val="000000"/>
              </w:rPr>
              <w:t>3</w:t>
            </w:r>
          </w:p>
        </w:tc>
        <w:tc>
          <w:tcPr>
            <w:tcW w:w="2916" w:type="dxa"/>
          </w:tcPr>
          <w:p w14:paraId="2FDD1B1C" w14:textId="77777777" w:rsidR="004E3294" w:rsidRPr="00492331" w:rsidRDefault="004E3294" w:rsidP="0091496B">
            <w:pPr>
              <w:rPr>
                <w:rFonts w:eastAsia="Cambria"/>
                <w:color w:val="000000"/>
              </w:rPr>
            </w:pPr>
            <w:r w:rsidRPr="00492331">
              <w:rPr>
                <w:rFonts w:eastAsia="Cambria"/>
                <w:color w:val="000000"/>
              </w:rPr>
              <w:t>morally neutral</w:t>
            </w:r>
          </w:p>
        </w:tc>
      </w:tr>
      <w:tr w:rsidR="004E3294" w:rsidRPr="00492331" w14:paraId="49422B45" w14:textId="77777777" w:rsidTr="0091496B">
        <w:trPr>
          <w:trHeight w:val="305"/>
        </w:trPr>
        <w:tc>
          <w:tcPr>
            <w:tcW w:w="3261" w:type="dxa"/>
            <w:noWrap/>
          </w:tcPr>
          <w:p w14:paraId="6AD29ED3" w14:textId="77777777" w:rsidR="004E3294" w:rsidRPr="00492331" w:rsidRDefault="004E3294" w:rsidP="0091496B">
            <w:pPr>
              <w:rPr>
                <w:color w:val="000000"/>
              </w:rPr>
            </w:pPr>
            <w:r w:rsidRPr="00492331">
              <w:rPr>
                <w:color w:val="000000"/>
              </w:rPr>
              <w:t>b13_p228_10</w:t>
            </w:r>
          </w:p>
        </w:tc>
        <w:tc>
          <w:tcPr>
            <w:tcW w:w="2839" w:type="dxa"/>
          </w:tcPr>
          <w:p w14:paraId="2D23FBA4" w14:textId="77777777" w:rsidR="004E3294" w:rsidRPr="00492331" w:rsidRDefault="004E3294" w:rsidP="0091496B">
            <w:pPr>
              <w:rPr>
                <w:color w:val="000000"/>
              </w:rPr>
            </w:pPr>
            <w:r w:rsidRPr="00492331">
              <w:rPr>
                <w:color w:val="000000"/>
              </w:rPr>
              <w:t>3</w:t>
            </w:r>
          </w:p>
        </w:tc>
        <w:tc>
          <w:tcPr>
            <w:tcW w:w="2916" w:type="dxa"/>
          </w:tcPr>
          <w:p w14:paraId="58798723" w14:textId="77777777" w:rsidR="004E3294" w:rsidRPr="00492331" w:rsidRDefault="004E3294" w:rsidP="0091496B">
            <w:pPr>
              <w:rPr>
                <w:rFonts w:eastAsia="Cambria"/>
                <w:color w:val="000000"/>
              </w:rPr>
            </w:pPr>
            <w:r w:rsidRPr="00492331">
              <w:rPr>
                <w:rFonts w:eastAsia="Cambria"/>
                <w:color w:val="000000"/>
              </w:rPr>
              <w:t>morally neutral</w:t>
            </w:r>
          </w:p>
        </w:tc>
      </w:tr>
      <w:tr w:rsidR="004E3294" w:rsidRPr="00492331" w14:paraId="3F181EA2" w14:textId="77777777" w:rsidTr="0091496B">
        <w:trPr>
          <w:trHeight w:val="305"/>
        </w:trPr>
        <w:tc>
          <w:tcPr>
            <w:tcW w:w="3261" w:type="dxa"/>
            <w:noWrap/>
          </w:tcPr>
          <w:p w14:paraId="0A82E2F1" w14:textId="77777777" w:rsidR="004E3294" w:rsidRPr="00492331" w:rsidRDefault="004E3294" w:rsidP="0091496B">
            <w:pPr>
              <w:rPr>
                <w:color w:val="000000"/>
              </w:rPr>
            </w:pPr>
            <w:r w:rsidRPr="00492331">
              <w:rPr>
                <w:color w:val="000000"/>
              </w:rPr>
              <w:t>b13_p233_20</w:t>
            </w:r>
          </w:p>
        </w:tc>
        <w:tc>
          <w:tcPr>
            <w:tcW w:w="2839" w:type="dxa"/>
          </w:tcPr>
          <w:p w14:paraId="5A48E81A" w14:textId="77777777" w:rsidR="004E3294" w:rsidRPr="00492331" w:rsidRDefault="004E3294" w:rsidP="0091496B">
            <w:pPr>
              <w:rPr>
                <w:color w:val="000000"/>
              </w:rPr>
            </w:pPr>
            <w:r w:rsidRPr="00492331">
              <w:rPr>
                <w:color w:val="000000"/>
              </w:rPr>
              <w:t>3</w:t>
            </w:r>
          </w:p>
        </w:tc>
        <w:tc>
          <w:tcPr>
            <w:tcW w:w="2916" w:type="dxa"/>
          </w:tcPr>
          <w:p w14:paraId="39FD2242" w14:textId="77777777" w:rsidR="004E3294" w:rsidRPr="00492331" w:rsidRDefault="004E3294" w:rsidP="0091496B">
            <w:pPr>
              <w:rPr>
                <w:rFonts w:eastAsia="Cambria"/>
                <w:color w:val="000000"/>
              </w:rPr>
            </w:pPr>
            <w:r w:rsidRPr="00492331">
              <w:rPr>
                <w:rFonts w:eastAsia="Cambria"/>
                <w:color w:val="000000"/>
              </w:rPr>
              <w:t>morally neutral</w:t>
            </w:r>
          </w:p>
        </w:tc>
      </w:tr>
      <w:tr w:rsidR="004E3294" w:rsidRPr="00492331" w14:paraId="2A6165E8" w14:textId="77777777" w:rsidTr="0091496B">
        <w:trPr>
          <w:trHeight w:val="305"/>
        </w:trPr>
        <w:tc>
          <w:tcPr>
            <w:tcW w:w="3261" w:type="dxa"/>
            <w:noWrap/>
          </w:tcPr>
          <w:p w14:paraId="1B5C12D5" w14:textId="77777777" w:rsidR="004E3294" w:rsidRPr="00492331" w:rsidRDefault="004E3294" w:rsidP="0091496B">
            <w:pPr>
              <w:rPr>
                <w:color w:val="000000"/>
              </w:rPr>
            </w:pPr>
            <w:r w:rsidRPr="00492331">
              <w:rPr>
                <w:color w:val="000000"/>
              </w:rPr>
              <w:t>b14_p267_14</w:t>
            </w:r>
          </w:p>
        </w:tc>
        <w:tc>
          <w:tcPr>
            <w:tcW w:w="2839" w:type="dxa"/>
          </w:tcPr>
          <w:p w14:paraId="364B3106" w14:textId="77777777" w:rsidR="004E3294" w:rsidRPr="00492331" w:rsidRDefault="004E3294" w:rsidP="0091496B">
            <w:pPr>
              <w:rPr>
                <w:color w:val="000000"/>
              </w:rPr>
            </w:pPr>
            <w:r w:rsidRPr="00492331">
              <w:rPr>
                <w:color w:val="000000"/>
              </w:rPr>
              <w:t>3</w:t>
            </w:r>
          </w:p>
        </w:tc>
        <w:tc>
          <w:tcPr>
            <w:tcW w:w="2916" w:type="dxa"/>
          </w:tcPr>
          <w:p w14:paraId="7DA47D21" w14:textId="77777777" w:rsidR="004E3294" w:rsidRPr="00492331" w:rsidRDefault="004E3294" w:rsidP="0091496B">
            <w:pPr>
              <w:rPr>
                <w:rFonts w:eastAsia="Cambria"/>
                <w:color w:val="000000"/>
              </w:rPr>
            </w:pPr>
            <w:r w:rsidRPr="00492331">
              <w:rPr>
                <w:rFonts w:eastAsia="Cambria"/>
                <w:color w:val="000000"/>
              </w:rPr>
              <w:t>morally neutral</w:t>
            </w:r>
          </w:p>
        </w:tc>
      </w:tr>
      <w:tr w:rsidR="004E3294" w:rsidRPr="00492331" w14:paraId="3697269E" w14:textId="77777777" w:rsidTr="0091496B">
        <w:trPr>
          <w:trHeight w:val="305"/>
        </w:trPr>
        <w:tc>
          <w:tcPr>
            <w:tcW w:w="3261" w:type="dxa"/>
            <w:noWrap/>
          </w:tcPr>
          <w:p w14:paraId="758F4620" w14:textId="77777777" w:rsidR="004E3294" w:rsidRPr="00492331" w:rsidRDefault="004E3294" w:rsidP="0091496B">
            <w:pPr>
              <w:rPr>
                <w:color w:val="000000"/>
              </w:rPr>
            </w:pPr>
            <w:r w:rsidRPr="00492331">
              <w:rPr>
                <w:color w:val="000000"/>
              </w:rPr>
              <w:t>b14_p271_15</w:t>
            </w:r>
          </w:p>
        </w:tc>
        <w:tc>
          <w:tcPr>
            <w:tcW w:w="2839" w:type="dxa"/>
          </w:tcPr>
          <w:p w14:paraId="14823975" w14:textId="77777777" w:rsidR="004E3294" w:rsidRPr="00492331" w:rsidRDefault="004E3294" w:rsidP="0091496B">
            <w:pPr>
              <w:rPr>
                <w:color w:val="000000"/>
              </w:rPr>
            </w:pPr>
            <w:r w:rsidRPr="00492331">
              <w:rPr>
                <w:color w:val="000000"/>
              </w:rPr>
              <w:t>3</w:t>
            </w:r>
          </w:p>
        </w:tc>
        <w:tc>
          <w:tcPr>
            <w:tcW w:w="2916" w:type="dxa"/>
          </w:tcPr>
          <w:p w14:paraId="62E2EC7B" w14:textId="77777777" w:rsidR="004E3294" w:rsidRPr="00492331" w:rsidRDefault="004E3294" w:rsidP="0091496B">
            <w:pPr>
              <w:rPr>
                <w:rFonts w:eastAsia="Cambria"/>
                <w:color w:val="000000"/>
              </w:rPr>
            </w:pPr>
            <w:r w:rsidRPr="00492331">
              <w:rPr>
                <w:rFonts w:eastAsia="Cambria"/>
                <w:color w:val="000000"/>
              </w:rPr>
              <w:t>morally neutral</w:t>
            </w:r>
          </w:p>
        </w:tc>
      </w:tr>
      <w:tr w:rsidR="004E3294" w:rsidRPr="00492331" w14:paraId="200FB2FE" w14:textId="77777777" w:rsidTr="0091496B">
        <w:trPr>
          <w:trHeight w:val="305"/>
        </w:trPr>
        <w:tc>
          <w:tcPr>
            <w:tcW w:w="3261" w:type="dxa"/>
            <w:noWrap/>
          </w:tcPr>
          <w:p w14:paraId="5FB13F82" w14:textId="77777777" w:rsidR="004E3294" w:rsidRPr="00492331" w:rsidRDefault="004E3294" w:rsidP="0091496B">
            <w:pPr>
              <w:rPr>
                <w:color w:val="000000"/>
              </w:rPr>
            </w:pPr>
            <w:r w:rsidRPr="00492331">
              <w:rPr>
                <w:color w:val="000000"/>
              </w:rPr>
              <w:t>b15_p350_17</w:t>
            </w:r>
          </w:p>
        </w:tc>
        <w:tc>
          <w:tcPr>
            <w:tcW w:w="2839" w:type="dxa"/>
          </w:tcPr>
          <w:p w14:paraId="2DDE3C57" w14:textId="77777777" w:rsidR="004E3294" w:rsidRPr="00492331" w:rsidRDefault="004E3294" w:rsidP="0091496B">
            <w:pPr>
              <w:rPr>
                <w:color w:val="000000"/>
              </w:rPr>
            </w:pPr>
            <w:r w:rsidRPr="00492331">
              <w:rPr>
                <w:color w:val="000000"/>
              </w:rPr>
              <w:t>3</w:t>
            </w:r>
          </w:p>
        </w:tc>
        <w:tc>
          <w:tcPr>
            <w:tcW w:w="2916" w:type="dxa"/>
          </w:tcPr>
          <w:p w14:paraId="41BD8E7A" w14:textId="77777777" w:rsidR="004E3294" w:rsidRPr="00492331" w:rsidRDefault="004E3294" w:rsidP="0091496B">
            <w:pPr>
              <w:rPr>
                <w:rFonts w:eastAsia="Cambria"/>
                <w:color w:val="000000"/>
              </w:rPr>
            </w:pPr>
            <w:r w:rsidRPr="00492331">
              <w:rPr>
                <w:rFonts w:eastAsia="Cambria"/>
                <w:color w:val="000000"/>
              </w:rPr>
              <w:t>morally neutral</w:t>
            </w:r>
          </w:p>
        </w:tc>
      </w:tr>
      <w:tr w:rsidR="004E3294" w:rsidRPr="00492331" w14:paraId="48881AB6" w14:textId="77777777" w:rsidTr="0091496B">
        <w:trPr>
          <w:trHeight w:val="305"/>
        </w:trPr>
        <w:tc>
          <w:tcPr>
            <w:tcW w:w="3261" w:type="dxa"/>
            <w:noWrap/>
          </w:tcPr>
          <w:p w14:paraId="1552777E" w14:textId="77777777" w:rsidR="004E3294" w:rsidRPr="00492331" w:rsidRDefault="004E3294" w:rsidP="0091496B">
            <w:pPr>
              <w:rPr>
                <w:color w:val="000000"/>
              </w:rPr>
            </w:pPr>
            <w:r w:rsidRPr="00492331">
              <w:rPr>
                <w:color w:val="000000"/>
              </w:rPr>
              <w:t>b8_p119_18</w:t>
            </w:r>
          </w:p>
        </w:tc>
        <w:tc>
          <w:tcPr>
            <w:tcW w:w="2839" w:type="dxa"/>
          </w:tcPr>
          <w:p w14:paraId="17BEDF9D" w14:textId="77777777" w:rsidR="004E3294" w:rsidRPr="00492331" w:rsidRDefault="004E3294" w:rsidP="0091496B">
            <w:pPr>
              <w:rPr>
                <w:color w:val="000000"/>
              </w:rPr>
            </w:pPr>
            <w:r w:rsidRPr="00492331">
              <w:rPr>
                <w:color w:val="000000"/>
              </w:rPr>
              <w:t>3</w:t>
            </w:r>
          </w:p>
        </w:tc>
        <w:tc>
          <w:tcPr>
            <w:tcW w:w="2916" w:type="dxa"/>
          </w:tcPr>
          <w:p w14:paraId="10953E6A" w14:textId="77777777" w:rsidR="004E3294" w:rsidRPr="00492331" w:rsidRDefault="004E3294" w:rsidP="0091496B">
            <w:pPr>
              <w:rPr>
                <w:rFonts w:eastAsia="Cambria"/>
                <w:color w:val="000000"/>
              </w:rPr>
            </w:pPr>
            <w:r w:rsidRPr="00492331">
              <w:rPr>
                <w:rFonts w:eastAsia="Cambria"/>
                <w:color w:val="000000"/>
              </w:rPr>
              <w:t>morally neutral</w:t>
            </w:r>
          </w:p>
        </w:tc>
      </w:tr>
      <w:tr w:rsidR="004E3294" w:rsidRPr="00492331" w14:paraId="47873E29" w14:textId="77777777" w:rsidTr="0091496B">
        <w:trPr>
          <w:trHeight w:val="305"/>
        </w:trPr>
        <w:tc>
          <w:tcPr>
            <w:tcW w:w="3261" w:type="dxa"/>
            <w:noWrap/>
          </w:tcPr>
          <w:p w14:paraId="2875866B" w14:textId="77777777" w:rsidR="004E3294" w:rsidRPr="00492331" w:rsidRDefault="004E3294" w:rsidP="0091496B">
            <w:pPr>
              <w:rPr>
                <w:color w:val="000000"/>
              </w:rPr>
            </w:pPr>
            <w:r w:rsidRPr="00492331">
              <w:rPr>
                <w:color w:val="000000"/>
              </w:rPr>
              <w:t>b11_p169_12</w:t>
            </w:r>
          </w:p>
        </w:tc>
        <w:tc>
          <w:tcPr>
            <w:tcW w:w="2839" w:type="dxa"/>
          </w:tcPr>
          <w:p w14:paraId="3FB28998" w14:textId="77777777" w:rsidR="004E3294" w:rsidRPr="00492331" w:rsidRDefault="004E3294" w:rsidP="0091496B">
            <w:pPr>
              <w:rPr>
                <w:color w:val="000000"/>
              </w:rPr>
            </w:pPr>
            <w:r w:rsidRPr="00492331">
              <w:rPr>
                <w:color w:val="000000"/>
              </w:rPr>
              <w:t>3</w:t>
            </w:r>
          </w:p>
        </w:tc>
        <w:tc>
          <w:tcPr>
            <w:tcW w:w="2916" w:type="dxa"/>
          </w:tcPr>
          <w:p w14:paraId="3F555413" w14:textId="77777777" w:rsidR="004E3294" w:rsidRPr="00492331" w:rsidRDefault="004E3294" w:rsidP="0091496B">
            <w:pPr>
              <w:rPr>
                <w:rFonts w:eastAsia="Cambria"/>
                <w:color w:val="000000"/>
              </w:rPr>
            </w:pPr>
            <w:r w:rsidRPr="00492331">
              <w:rPr>
                <w:rFonts w:eastAsia="Cambria"/>
                <w:color w:val="000000"/>
              </w:rPr>
              <w:t>morally neutral</w:t>
            </w:r>
          </w:p>
        </w:tc>
      </w:tr>
      <w:tr w:rsidR="004E3294" w:rsidRPr="00492331" w14:paraId="03B1BB59" w14:textId="77777777" w:rsidTr="0091496B">
        <w:trPr>
          <w:trHeight w:val="305"/>
        </w:trPr>
        <w:tc>
          <w:tcPr>
            <w:tcW w:w="3261" w:type="dxa"/>
            <w:noWrap/>
          </w:tcPr>
          <w:p w14:paraId="2A687BE5" w14:textId="77777777" w:rsidR="004E3294" w:rsidRPr="00492331" w:rsidRDefault="004E3294" w:rsidP="0091496B">
            <w:pPr>
              <w:rPr>
                <w:color w:val="000000"/>
              </w:rPr>
            </w:pPr>
            <w:r w:rsidRPr="00492331">
              <w:rPr>
                <w:color w:val="000000"/>
              </w:rPr>
              <w:t>b11_p178_16</w:t>
            </w:r>
          </w:p>
        </w:tc>
        <w:tc>
          <w:tcPr>
            <w:tcW w:w="2839" w:type="dxa"/>
          </w:tcPr>
          <w:p w14:paraId="0565C13C" w14:textId="77777777" w:rsidR="004E3294" w:rsidRPr="00492331" w:rsidRDefault="004E3294" w:rsidP="0091496B">
            <w:pPr>
              <w:rPr>
                <w:color w:val="000000"/>
              </w:rPr>
            </w:pPr>
            <w:r w:rsidRPr="00492331">
              <w:rPr>
                <w:color w:val="000000"/>
              </w:rPr>
              <w:t>3</w:t>
            </w:r>
          </w:p>
        </w:tc>
        <w:tc>
          <w:tcPr>
            <w:tcW w:w="2916" w:type="dxa"/>
          </w:tcPr>
          <w:p w14:paraId="2BB2C163" w14:textId="77777777" w:rsidR="004E3294" w:rsidRPr="00492331" w:rsidRDefault="004E3294" w:rsidP="0091496B">
            <w:pPr>
              <w:rPr>
                <w:rFonts w:eastAsia="Cambria"/>
                <w:color w:val="000000"/>
              </w:rPr>
            </w:pPr>
            <w:r w:rsidRPr="00492331">
              <w:rPr>
                <w:rFonts w:eastAsia="Cambria"/>
                <w:color w:val="000000"/>
              </w:rPr>
              <w:t>morally neutral</w:t>
            </w:r>
          </w:p>
        </w:tc>
      </w:tr>
      <w:tr w:rsidR="004E3294" w:rsidRPr="00492331" w14:paraId="763F5FF9" w14:textId="77777777" w:rsidTr="0091496B">
        <w:trPr>
          <w:trHeight w:val="305"/>
        </w:trPr>
        <w:tc>
          <w:tcPr>
            <w:tcW w:w="3261" w:type="dxa"/>
            <w:noWrap/>
          </w:tcPr>
          <w:p w14:paraId="546D0AA4" w14:textId="77777777" w:rsidR="004E3294" w:rsidRPr="00492331" w:rsidRDefault="004E3294" w:rsidP="0091496B">
            <w:pPr>
              <w:rPr>
                <w:color w:val="000000"/>
              </w:rPr>
            </w:pPr>
            <w:r w:rsidRPr="00492331">
              <w:rPr>
                <w:color w:val="000000"/>
              </w:rPr>
              <w:t>b5_p80_18</w:t>
            </w:r>
          </w:p>
        </w:tc>
        <w:tc>
          <w:tcPr>
            <w:tcW w:w="2839" w:type="dxa"/>
          </w:tcPr>
          <w:p w14:paraId="763E1017" w14:textId="77777777" w:rsidR="004E3294" w:rsidRPr="00492331" w:rsidRDefault="004E3294" w:rsidP="0091496B">
            <w:pPr>
              <w:rPr>
                <w:color w:val="000000"/>
              </w:rPr>
            </w:pPr>
            <w:r w:rsidRPr="00492331">
              <w:rPr>
                <w:color w:val="000000"/>
              </w:rPr>
              <w:t>3</w:t>
            </w:r>
          </w:p>
        </w:tc>
        <w:tc>
          <w:tcPr>
            <w:tcW w:w="2916" w:type="dxa"/>
          </w:tcPr>
          <w:p w14:paraId="45FC2C61" w14:textId="77777777" w:rsidR="004E3294" w:rsidRPr="00492331" w:rsidRDefault="004E3294" w:rsidP="0091496B">
            <w:pPr>
              <w:rPr>
                <w:rFonts w:eastAsia="Cambria"/>
                <w:color w:val="000000"/>
              </w:rPr>
            </w:pPr>
            <w:r w:rsidRPr="00492331">
              <w:rPr>
                <w:rFonts w:eastAsia="Cambria"/>
                <w:color w:val="000000"/>
              </w:rPr>
              <w:t>morally neutral</w:t>
            </w:r>
          </w:p>
        </w:tc>
      </w:tr>
      <w:tr w:rsidR="004E3294" w:rsidRPr="00492331" w14:paraId="21EBC62F" w14:textId="77777777" w:rsidTr="0091496B">
        <w:trPr>
          <w:trHeight w:val="305"/>
        </w:trPr>
        <w:tc>
          <w:tcPr>
            <w:tcW w:w="3261" w:type="dxa"/>
            <w:noWrap/>
          </w:tcPr>
          <w:p w14:paraId="7851D262" w14:textId="77777777" w:rsidR="004E3294" w:rsidRPr="00492331" w:rsidRDefault="004E3294" w:rsidP="0091496B">
            <w:pPr>
              <w:rPr>
                <w:color w:val="000000"/>
              </w:rPr>
            </w:pPr>
            <w:r w:rsidRPr="00492331">
              <w:rPr>
                <w:color w:val="000000"/>
              </w:rPr>
              <w:t>b6_p87_19</w:t>
            </w:r>
          </w:p>
        </w:tc>
        <w:tc>
          <w:tcPr>
            <w:tcW w:w="2839" w:type="dxa"/>
          </w:tcPr>
          <w:p w14:paraId="7600EE69" w14:textId="77777777" w:rsidR="004E3294" w:rsidRPr="00492331" w:rsidRDefault="004E3294" w:rsidP="0091496B">
            <w:pPr>
              <w:rPr>
                <w:color w:val="000000"/>
              </w:rPr>
            </w:pPr>
            <w:r w:rsidRPr="00492331">
              <w:rPr>
                <w:color w:val="000000"/>
              </w:rPr>
              <w:t>3</w:t>
            </w:r>
          </w:p>
        </w:tc>
        <w:tc>
          <w:tcPr>
            <w:tcW w:w="2916" w:type="dxa"/>
          </w:tcPr>
          <w:p w14:paraId="1CC7393E" w14:textId="77777777" w:rsidR="004E3294" w:rsidRPr="00492331" w:rsidRDefault="004E3294" w:rsidP="0091496B">
            <w:pPr>
              <w:rPr>
                <w:rFonts w:eastAsia="Cambria"/>
                <w:color w:val="000000"/>
              </w:rPr>
            </w:pPr>
            <w:r w:rsidRPr="00492331">
              <w:rPr>
                <w:rFonts w:eastAsia="Cambria"/>
                <w:color w:val="000000"/>
              </w:rPr>
              <w:t>morally neutral</w:t>
            </w:r>
          </w:p>
        </w:tc>
      </w:tr>
      <w:tr w:rsidR="004E3294" w:rsidRPr="00492331" w14:paraId="27A0B008" w14:textId="77777777" w:rsidTr="0091496B">
        <w:trPr>
          <w:trHeight w:val="305"/>
        </w:trPr>
        <w:tc>
          <w:tcPr>
            <w:tcW w:w="3261" w:type="dxa"/>
            <w:noWrap/>
          </w:tcPr>
          <w:p w14:paraId="6D1EB790" w14:textId="77777777" w:rsidR="004E3294" w:rsidRPr="00492331" w:rsidRDefault="004E3294" w:rsidP="0091496B">
            <w:pPr>
              <w:rPr>
                <w:color w:val="000000"/>
              </w:rPr>
            </w:pPr>
            <w:r w:rsidRPr="00492331">
              <w:rPr>
                <w:color w:val="000000"/>
              </w:rPr>
              <w:t>b6_p88_8</w:t>
            </w:r>
          </w:p>
        </w:tc>
        <w:tc>
          <w:tcPr>
            <w:tcW w:w="2839" w:type="dxa"/>
          </w:tcPr>
          <w:p w14:paraId="4E74FBE2" w14:textId="77777777" w:rsidR="004E3294" w:rsidRPr="00492331" w:rsidRDefault="004E3294" w:rsidP="0091496B">
            <w:pPr>
              <w:rPr>
                <w:color w:val="000000"/>
              </w:rPr>
            </w:pPr>
            <w:r w:rsidRPr="00492331">
              <w:rPr>
                <w:color w:val="000000"/>
              </w:rPr>
              <w:t>3</w:t>
            </w:r>
          </w:p>
        </w:tc>
        <w:tc>
          <w:tcPr>
            <w:tcW w:w="2916" w:type="dxa"/>
          </w:tcPr>
          <w:p w14:paraId="78EFEE95" w14:textId="77777777" w:rsidR="004E3294" w:rsidRPr="00492331" w:rsidRDefault="004E3294" w:rsidP="0091496B">
            <w:pPr>
              <w:rPr>
                <w:rFonts w:eastAsia="Cambria"/>
                <w:color w:val="000000"/>
              </w:rPr>
            </w:pPr>
            <w:r w:rsidRPr="00492331">
              <w:rPr>
                <w:rFonts w:eastAsia="Cambria"/>
                <w:color w:val="000000"/>
              </w:rPr>
              <w:t>morally neutral</w:t>
            </w:r>
          </w:p>
        </w:tc>
      </w:tr>
      <w:tr w:rsidR="004E3294" w:rsidRPr="00492331" w14:paraId="029A6694" w14:textId="77777777" w:rsidTr="0091496B">
        <w:trPr>
          <w:trHeight w:val="305"/>
        </w:trPr>
        <w:tc>
          <w:tcPr>
            <w:tcW w:w="3261" w:type="dxa"/>
            <w:noWrap/>
          </w:tcPr>
          <w:p w14:paraId="5A8DFDF1" w14:textId="77777777" w:rsidR="004E3294" w:rsidRPr="00492331" w:rsidRDefault="004E3294" w:rsidP="0091496B">
            <w:pPr>
              <w:rPr>
                <w:color w:val="000000"/>
              </w:rPr>
            </w:pPr>
            <w:r w:rsidRPr="00492331">
              <w:rPr>
                <w:color w:val="000000"/>
              </w:rPr>
              <w:t>b7_p101_6</w:t>
            </w:r>
          </w:p>
        </w:tc>
        <w:tc>
          <w:tcPr>
            <w:tcW w:w="2839" w:type="dxa"/>
          </w:tcPr>
          <w:p w14:paraId="1453FAFE" w14:textId="77777777" w:rsidR="004E3294" w:rsidRPr="00492331" w:rsidRDefault="004E3294" w:rsidP="0091496B">
            <w:pPr>
              <w:rPr>
                <w:color w:val="000000"/>
              </w:rPr>
            </w:pPr>
            <w:r w:rsidRPr="00492331">
              <w:rPr>
                <w:color w:val="000000"/>
              </w:rPr>
              <w:t>3</w:t>
            </w:r>
          </w:p>
        </w:tc>
        <w:tc>
          <w:tcPr>
            <w:tcW w:w="2916" w:type="dxa"/>
          </w:tcPr>
          <w:p w14:paraId="74D0A016" w14:textId="77777777" w:rsidR="004E3294" w:rsidRPr="00492331" w:rsidRDefault="004E3294" w:rsidP="0091496B">
            <w:pPr>
              <w:rPr>
                <w:rFonts w:eastAsia="Cambria"/>
                <w:color w:val="000000"/>
              </w:rPr>
            </w:pPr>
            <w:r w:rsidRPr="00492331">
              <w:rPr>
                <w:rFonts w:eastAsia="Cambria"/>
                <w:color w:val="000000"/>
              </w:rPr>
              <w:t>morally neutral</w:t>
            </w:r>
          </w:p>
        </w:tc>
      </w:tr>
      <w:tr w:rsidR="004E3294" w:rsidRPr="00492331" w14:paraId="43850103" w14:textId="77777777" w:rsidTr="0091496B">
        <w:trPr>
          <w:trHeight w:val="305"/>
        </w:trPr>
        <w:tc>
          <w:tcPr>
            <w:tcW w:w="3261" w:type="dxa"/>
            <w:noWrap/>
          </w:tcPr>
          <w:p w14:paraId="785DF588" w14:textId="77777777" w:rsidR="004E3294" w:rsidRPr="00492331" w:rsidRDefault="004E3294" w:rsidP="0091496B">
            <w:pPr>
              <w:rPr>
                <w:color w:val="000000"/>
              </w:rPr>
            </w:pPr>
            <w:r w:rsidRPr="00492331">
              <w:rPr>
                <w:color w:val="000000"/>
              </w:rPr>
              <w:t>b8_p109_12</w:t>
            </w:r>
          </w:p>
        </w:tc>
        <w:tc>
          <w:tcPr>
            <w:tcW w:w="2839" w:type="dxa"/>
          </w:tcPr>
          <w:p w14:paraId="47A16456" w14:textId="77777777" w:rsidR="004E3294" w:rsidRPr="00492331" w:rsidRDefault="004E3294" w:rsidP="0091496B">
            <w:pPr>
              <w:rPr>
                <w:color w:val="000000"/>
              </w:rPr>
            </w:pPr>
            <w:r w:rsidRPr="00492331">
              <w:rPr>
                <w:color w:val="000000"/>
              </w:rPr>
              <w:t>3</w:t>
            </w:r>
          </w:p>
        </w:tc>
        <w:tc>
          <w:tcPr>
            <w:tcW w:w="2916" w:type="dxa"/>
          </w:tcPr>
          <w:p w14:paraId="15930073" w14:textId="77777777" w:rsidR="004E3294" w:rsidRPr="00492331" w:rsidRDefault="004E3294" w:rsidP="0091496B">
            <w:pPr>
              <w:rPr>
                <w:rFonts w:eastAsia="Cambria"/>
                <w:color w:val="000000"/>
              </w:rPr>
            </w:pPr>
            <w:r w:rsidRPr="00492331">
              <w:rPr>
                <w:rFonts w:eastAsia="Cambria"/>
                <w:color w:val="000000"/>
              </w:rPr>
              <w:t>morally neutral</w:t>
            </w:r>
          </w:p>
        </w:tc>
      </w:tr>
      <w:tr w:rsidR="004E3294" w:rsidRPr="00492331" w14:paraId="7FA62C36" w14:textId="77777777" w:rsidTr="0091496B">
        <w:trPr>
          <w:trHeight w:val="305"/>
        </w:trPr>
        <w:tc>
          <w:tcPr>
            <w:tcW w:w="3261" w:type="dxa"/>
            <w:tcBorders>
              <w:bottom w:val="single" w:sz="12" w:space="0" w:color="auto"/>
            </w:tcBorders>
            <w:noWrap/>
          </w:tcPr>
          <w:p w14:paraId="6084A3A2" w14:textId="77777777" w:rsidR="004E3294" w:rsidRPr="00492331" w:rsidRDefault="004E3294" w:rsidP="0091496B">
            <w:pPr>
              <w:rPr>
                <w:color w:val="000000"/>
              </w:rPr>
            </w:pPr>
            <w:r w:rsidRPr="00492331">
              <w:rPr>
                <w:color w:val="000000"/>
              </w:rPr>
              <w:t>b2_p16_20</w:t>
            </w:r>
          </w:p>
        </w:tc>
        <w:tc>
          <w:tcPr>
            <w:tcW w:w="2839" w:type="dxa"/>
            <w:tcBorders>
              <w:bottom w:val="single" w:sz="12" w:space="0" w:color="auto"/>
            </w:tcBorders>
          </w:tcPr>
          <w:p w14:paraId="5B866BFF" w14:textId="77777777" w:rsidR="004E3294" w:rsidRPr="00492331" w:rsidRDefault="004E3294" w:rsidP="0091496B">
            <w:pPr>
              <w:rPr>
                <w:color w:val="000000"/>
              </w:rPr>
            </w:pPr>
            <w:r w:rsidRPr="00492331">
              <w:rPr>
                <w:color w:val="000000"/>
              </w:rPr>
              <w:t>3</w:t>
            </w:r>
          </w:p>
        </w:tc>
        <w:tc>
          <w:tcPr>
            <w:tcW w:w="2916" w:type="dxa"/>
            <w:tcBorders>
              <w:bottom w:val="single" w:sz="12" w:space="0" w:color="auto"/>
            </w:tcBorders>
          </w:tcPr>
          <w:p w14:paraId="4EE9EFED" w14:textId="77777777" w:rsidR="004E3294" w:rsidRPr="00492331" w:rsidRDefault="004E3294" w:rsidP="0091496B">
            <w:pPr>
              <w:rPr>
                <w:rFonts w:eastAsia="Cambria"/>
                <w:color w:val="000000"/>
              </w:rPr>
            </w:pPr>
            <w:r w:rsidRPr="00492331">
              <w:rPr>
                <w:rFonts w:eastAsia="Cambria"/>
                <w:color w:val="000000"/>
              </w:rPr>
              <w:t>morally neutral</w:t>
            </w:r>
          </w:p>
        </w:tc>
      </w:tr>
      <w:tr w:rsidR="004E3294" w:rsidRPr="00492331" w14:paraId="17643C48" w14:textId="77777777" w:rsidTr="0091496B">
        <w:trPr>
          <w:trHeight w:val="305"/>
        </w:trPr>
        <w:tc>
          <w:tcPr>
            <w:tcW w:w="3261" w:type="dxa"/>
            <w:tcBorders>
              <w:top w:val="single" w:sz="12" w:space="0" w:color="auto"/>
            </w:tcBorders>
            <w:noWrap/>
          </w:tcPr>
          <w:p w14:paraId="24FB2102" w14:textId="77777777" w:rsidR="004E3294" w:rsidRPr="00492331" w:rsidRDefault="004E3294" w:rsidP="0091496B">
            <w:pPr>
              <w:rPr>
                <w:color w:val="000000"/>
              </w:rPr>
            </w:pPr>
            <w:r w:rsidRPr="00492331">
              <w:rPr>
                <w:color w:val="000000"/>
              </w:rPr>
              <w:t>b15_p363_1</w:t>
            </w:r>
          </w:p>
        </w:tc>
        <w:tc>
          <w:tcPr>
            <w:tcW w:w="2839" w:type="dxa"/>
            <w:tcBorders>
              <w:top w:val="single" w:sz="12" w:space="0" w:color="auto"/>
            </w:tcBorders>
          </w:tcPr>
          <w:p w14:paraId="512E1A46" w14:textId="77777777" w:rsidR="004E3294" w:rsidRPr="00492331" w:rsidRDefault="004E3294" w:rsidP="0091496B">
            <w:pPr>
              <w:rPr>
                <w:color w:val="000000"/>
              </w:rPr>
            </w:pPr>
            <w:r w:rsidRPr="00492331">
              <w:rPr>
                <w:color w:val="000000"/>
              </w:rPr>
              <w:t>1,393</w:t>
            </w:r>
          </w:p>
        </w:tc>
        <w:tc>
          <w:tcPr>
            <w:tcW w:w="2916" w:type="dxa"/>
            <w:tcBorders>
              <w:top w:val="single" w:sz="12" w:space="0" w:color="auto"/>
            </w:tcBorders>
          </w:tcPr>
          <w:p w14:paraId="70B2D362" w14:textId="77777777" w:rsidR="004E3294" w:rsidRPr="00492331" w:rsidRDefault="004E3294" w:rsidP="0091496B">
            <w:pPr>
              <w:rPr>
                <w:rFonts w:eastAsia="Cambria"/>
                <w:color w:val="000000"/>
              </w:rPr>
            </w:pPr>
            <w:r w:rsidRPr="00492331">
              <w:rPr>
                <w:color w:val="000000"/>
              </w:rPr>
              <w:t>morally negative</w:t>
            </w:r>
          </w:p>
        </w:tc>
      </w:tr>
      <w:tr w:rsidR="004E3294" w:rsidRPr="00492331" w14:paraId="01CE8E76" w14:textId="77777777" w:rsidTr="0091496B">
        <w:trPr>
          <w:trHeight w:val="305"/>
        </w:trPr>
        <w:tc>
          <w:tcPr>
            <w:tcW w:w="3261" w:type="dxa"/>
            <w:noWrap/>
          </w:tcPr>
          <w:p w14:paraId="7B695C5C" w14:textId="77777777" w:rsidR="004E3294" w:rsidRPr="00492331" w:rsidRDefault="004E3294" w:rsidP="0091496B">
            <w:pPr>
              <w:rPr>
                <w:color w:val="000000"/>
              </w:rPr>
            </w:pPr>
            <w:r w:rsidRPr="00492331">
              <w:rPr>
                <w:color w:val="000000"/>
              </w:rPr>
              <w:t>b11_p164_16</w:t>
            </w:r>
          </w:p>
        </w:tc>
        <w:tc>
          <w:tcPr>
            <w:tcW w:w="2839" w:type="dxa"/>
          </w:tcPr>
          <w:p w14:paraId="14093D32" w14:textId="77777777" w:rsidR="004E3294" w:rsidRPr="00492331" w:rsidRDefault="004E3294" w:rsidP="0091496B">
            <w:pPr>
              <w:rPr>
                <w:color w:val="000000"/>
              </w:rPr>
            </w:pPr>
            <w:r w:rsidRPr="00492331">
              <w:rPr>
                <w:color w:val="000000"/>
              </w:rPr>
              <w:t>1,393</w:t>
            </w:r>
          </w:p>
        </w:tc>
        <w:tc>
          <w:tcPr>
            <w:tcW w:w="2916" w:type="dxa"/>
          </w:tcPr>
          <w:p w14:paraId="417D5FBC" w14:textId="77777777" w:rsidR="004E3294" w:rsidRPr="00492331" w:rsidRDefault="004E3294" w:rsidP="0091496B">
            <w:pPr>
              <w:rPr>
                <w:rFonts w:eastAsia="Cambria"/>
                <w:color w:val="000000"/>
              </w:rPr>
            </w:pPr>
            <w:r w:rsidRPr="00492331">
              <w:rPr>
                <w:color w:val="000000"/>
              </w:rPr>
              <w:t>morally negative</w:t>
            </w:r>
          </w:p>
        </w:tc>
      </w:tr>
      <w:tr w:rsidR="004E3294" w:rsidRPr="00492331" w14:paraId="0B106CA4" w14:textId="77777777" w:rsidTr="0091496B">
        <w:trPr>
          <w:trHeight w:val="305"/>
        </w:trPr>
        <w:tc>
          <w:tcPr>
            <w:tcW w:w="3261" w:type="dxa"/>
            <w:noWrap/>
          </w:tcPr>
          <w:p w14:paraId="6C3BEC34" w14:textId="77777777" w:rsidR="004E3294" w:rsidRPr="00492331" w:rsidRDefault="004E3294" w:rsidP="0091496B">
            <w:pPr>
              <w:rPr>
                <w:color w:val="000000"/>
              </w:rPr>
            </w:pPr>
            <w:r w:rsidRPr="00492331">
              <w:rPr>
                <w:color w:val="000000"/>
              </w:rPr>
              <w:t>b999_p477_17</w:t>
            </w:r>
          </w:p>
        </w:tc>
        <w:tc>
          <w:tcPr>
            <w:tcW w:w="2839" w:type="dxa"/>
          </w:tcPr>
          <w:p w14:paraId="51E16E98" w14:textId="77777777" w:rsidR="004E3294" w:rsidRPr="00492331" w:rsidRDefault="004E3294" w:rsidP="0091496B">
            <w:pPr>
              <w:rPr>
                <w:color w:val="000000"/>
              </w:rPr>
            </w:pPr>
            <w:r w:rsidRPr="00492331">
              <w:rPr>
                <w:color w:val="000000"/>
              </w:rPr>
              <w:t>1,389</w:t>
            </w:r>
          </w:p>
        </w:tc>
        <w:tc>
          <w:tcPr>
            <w:tcW w:w="2916" w:type="dxa"/>
          </w:tcPr>
          <w:p w14:paraId="505C96C2" w14:textId="77777777" w:rsidR="004E3294" w:rsidRPr="00492331" w:rsidRDefault="004E3294" w:rsidP="0091496B">
            <w:pPr>
              <w:rPr>
                <w:color w:val="000000"/>
              </w:rPr>
            </w:pPr>
            <w:r w:rsidRPr="00492331">
              <w:rPr>
                <w:color w:val="000000"/>
              </w:rPr>
              <w:t>morally negative</w:t>
            </w:r>
          </w:p>
        </w:tc>
      </w:tr>
      <w:tr w:rsidR="004E3294" w:rsidRPr="00492331" w14:paraId="1B9BC645" w14:textId="77777777" w:rsidTr="0091496B">
        <w:trPr>
          <w:trHeight w:val="305"/>
        </w:trPr>
        <w:tc>
          <w:tcPr>
            <w:tcW w:w="3261" w:type="dxa"/>
            <w:noWrap/>
          </w:tcPr>
          <w:p w14:paraId="10249317" w14:textId="77777777" w:rsidR="004E3294" w:rsidRPr="00492331" w:rsidRDefault="004E3294" w:rsidP="0091496B">
            <w:pPr>
              <w:rPr>
                <w:color w:val="000000"/>
              </w:rPr>
            </w:pPr>
            <w:r w:rsidRPr="00492331">
              <w:rPr>
                <w:color w:val="000000"/>
              </w:rPr>
              <w:t>b15_p409_3</w:t>
            </w:r>
          </w:p>
        </w:tc>
        <w:tc>
          <w:tcPr>
            <w:tcW w:w="2839" w:type="dxa"/>
          </w:tcPr>
          <w:p w14:paraId="662BA614" w14:textId="77777777" w:rsidR="004E3294" w:rsidRPr="00492331" w:rsidRDefault="004E3294" w:rsidP="0091496B">
            <w:pPr>
              <w:rPr>
                <w:color w:val="000000"/>
              </w:rPr>
            </w:pPr>
            <w:r w:rsidRPr="00492331">
              <w:rPr>
                <w:color w:val="000000"/>
              </w:rPr>
              <w:t>1,37</w:t>
            </w:r>
          </w:p>
        </w:tc>
        <w:tc>
          <w:tcPr>
            <w:tcW w:w="2916" w:type="dxa"/>
          </w:tcPr>
          <w:p w14:paraId="338F4D78" w14:textId="77777777" w:rsidR="004E3294" w:rsidRPr="00492331" w:rsidRDefault="004E3294" w:rsidP="0091496B">
            <w:pPr>
              <w:rPr>
                <w:color w:val="000000"/>
              </w:rPr>
            </w:pPr>
            <w:r w:rsidRPr="00492331">
              <w:rPr>
                <w:color w:val="000000"/>
              </w:rPr>
              <w:t>morally negative</w:t>
            </w:r>
          </w:p>
        </w:tc>
      </w:tr>
      <w:tr w:rsidR="004E3294" w:rsidRPr="00492331" w14:paraId="757ACD18" w14:textId="77777777" w:rsidTr="0091496B">
        <w:trPr>
          <w:trHeight w:val="305"/>
        </w:trPr>
        <w:tc>
          <w:tcPr>
            <w:tcW w:w="3261" w:type="dxa"/>
            <w:noWrap/>
          </w:tcPr>
          <w:p w14:paraId="4211F818" w14:textId="77777777" w:rsidR="004E3294" w:rsidRPr="00492331" w:rsidRDefault="004E3294" w:rsidP="0091496B">
            <w:pPr>
              <w:rPr>
                <w:color w:val="000000"/>
              </w:rPr>
            </w:pPr>
            <w:r w:rsidRPr="00492331">
              <w:rPr>
                <w:color w:val="000000"/>
              </w:rPr>
              <w:t>b11_p173_7</w:t>
            </w:r>
          </w:p>
        </w:tc>
        <w:tc>
          <w:tcPr>
            <w:tcW w:w="2839" w:type="dxa"/>
          </w:tcPr>
          <w:p w14:paraId="46677EF2" w14:textId="77777777" w:rsidR="004E3294" w:rsidRPr="00492331" w:rsidRDefault="004E3294" w:rsidP="0091496B">
            <w:pPr>
              <w:rPr>
                <w:color w:val="000000"/>
              </w:rPr>
            </w:pPr>
            <w:r w:rsidRPr="00492331">
              <w:rPr>
                <w:color w:val="000000"/>
              </w:rPr>
              <w:t>1,357</w:t>
            </w:r>
          </w:p>
        </w:tc>
        <w:tc>
          <w:tcPr>
            <w:tcW w:w="2916" w:type="dxa"/>
          </w:tcPr>
          <w:p w14:paraId="0B7DD5AC" w14:textId="77777777" w:rsidR="004E3294" w:rsidRPr="00492331" w:rsidRDefault="004E3294" w:rsidP="0091496B">
            <w:pPr>
              <w:rPr>
                <w:color w:val="000000"/>
              </w:rPr>
            </w:pPr>
            <w:r w:rsidRPr="00492331">
              <w:rPr>
                <w:color w:val="000000"/>
              </w:rPr>
              <w:t>morally negative</w:t>
            </w:r>
          </w:p>
        </w:tc>
      </w:tr>
      <w:tr w:rsidR="004E3294" w:rsidRPr="00492331" w14:paraId="0584E92B" w14:textId="77777777" w:rsidTr="0091496B">
        <w:trPr>
          <w:trHeight w:val="305"/>
        </w:trPr>
        <w:tc>
          <w:tcPr>
            <w:tcW w:w="3261" w:type="dxa"/>
            <w:noWrap/>
          </w:tcPr>
          <w:p w14:paraId="031B18F8" w14:textId="77777777" w:rsidR="004E3294" w:rsidRPr="00492331" w:rsidRDefault="004E3294" w:rsidP="0091496B">
            <w:pPr>
              <w:rPr>
                <w:color w:val="000000"/>
              </w:rPr>
            </w:pPr>
            <w:r w:rsidRPr="00492331">
              <w:rPr>
                <w:color w:val="000000"/>
              </w:rPr>
              <w:t>b11_p178_14</w:t>
            </w:r>
          </w:p>
        </w:tc>
        <w:tc>
          <w:tcPr>
            <w:tcW w:w="2839" w:type="dxa"/>
          </w:tcPr>
          <w:p w14:paraId="41999053" w14:textId="77777777" w:rsidR="004E3294" w:rsidRPr="00492331" w:rsidRDefault="004E3294" w:rsidP="0091496B">
            <w:pPr>
              <w:rPr>
                <w:color w:val="000000"/>
              </w:rPr>
            </w:pPr>
            <w:r w:rsidRPr="00492331">
              <w:rPr>
                <w:color w:val="000000"/>
              </w:rPr>
              <w:t>1,345</w:t>
            </w:r>
          </w:p>
        </w:tc>
        <w:tc>
          <w:tcPr>
            <w:tcW w:w="2916" w:type="dxa"/>
          </w:tcPr>
          <w:p w14:paraId="3B429CC4" w14:textId="77777777" w:rsidR="004E3294" w:rsidRPr="00492331" w:rsidRDefault="004E3294" w:rsidP="0091496B">
            <w:pPr>
              <w:rPr>
                <w:color w:val="000000"/>
              </w:rPr>
            </w:pPr>
            <w:r w:rsidRPr="00492331">
              <w:rPr>
                <w:color w:val="000000"/>
              </w:rPr>
              <w:t>morally negative</w:t>
            </w:r>
          </w:p>
        </w:tc>
      </w:tr>
      <w:tr w:rsidR="004E3294" w:rsidRPr="00492331" w14:paraId="3568FEF9" w14:textId="77777777" w:rsidTr="0091496B">
        <w:trPr>
          <w:trHeight w:val="305"/>
        </w:trPr>
        <w:tc>
          <w:tcPr>
            <w:tcW w:w="3261" w:type="dxa"/>
            <w:noWrap/>
          </w:tcPr>
          <w:p w14:paraId="56F1C18E" w14:textId="77777777" w:rsidR="004E3294" w:rsidRPr="00492331" w:rsidRDefault="004E3294" w:rsidP="0091496B">
            <w:pPr>
              <w:rPr>
                <w:color w:val="000000"/>
              </w:rPr>
            </w:pPr>
            <w:r w:rsidRPr="00492331">
              <w:rPr>
                <w:color w:val="000000"/>
              </w:rPr>
              <w:t>b4_p54_19</w:t>
            </w:r>
          </w:p>
        </w:tc>
        <w:tc>
          <w:tcPr>
            <w:tcW w:w="2839" w:type="dxa"/>
          </w:tcPr>
          <w:p w14:paraId="139B4180" w14:textId="77777777" w:rsidR="004E3294" w:rsidRPr="00492331" w:rsidRDefault="004E3294" w:rsidP="0091496B">
            <w:pPr>
              <w:rPr>
                <w:color w:val="000000"/>
              </w:rPr>
            </w:pPr>
            <w:r w:rsidRPr="00492331">
              <w:rPr>
                <w:color w:val="000000"/>
              </w:rPr>
              <w:t>1,345</w:t>
            </w:r>
          </w:p>
        </w:tc>
        <w:tc>
          <w:tcPr>
            <w:tcW w:w="2916" w:type="dxa"/>
          </w:tcPr>
          <w:p w14:paraId="462C87F8" w14:textId="77777777" w:rsidR="004E3294" w:rsidRPr="00492331" w:rsidRDefault="004E3294" w:rsidP="0091496B">
            <w:pPr>
              <w:rPr>
                <w:color w:val="000000"/>
              </w:rPr>
            </w:pPr>
            <w:r w:rsidRPr="00492331">
              <w:rPr>
                <w:color w:val="000000"/>
              </w:rPr>
              <w:t>morally negative</w:t>
            </w:r>
          </w:p>
        </w:tc>
      </w:tr>
      <w:tr w:rsidR="004E3294" w:rsidRPr="00492331" w14:paraId="39A87739" w14:textId="77777777" w:rsidTr="0091496B">
        <w:trPr>
          <w:trHeight w:val="305"/>
        </w:trPr>
        <w:tc>
          <w:tcPr>
            <w:tcW w:w="3261" w:type="dxa"/>
            <w:noWrap/>
          </w:tcPr>
          <w:p w14:paraId="180A740C" w14:textId="77777777" w:rsidR="004E3294" w:rsidRPr="00492331" w:rsidRDefault="004E3294" w:rsidP="0091496B">
            <w:pPr>
              <w:rPr>
                <w:color w:val="000000"/>
              </w:rPr>
            </w:pPr>
            <w:r w:rsidRPr="00492331">
              <w:rPr>
                <w:color w:val="000000"/>
              </w:rPr>
              <w:t>b15_p388_1</w:t>
            </w:r>
          </w:p>
        </w:tc>
        <w:tc>
          <w:tcPr>
            <w:tcW w:w="2839" w:type="dxa"/>
          </w:tcPr>
          <w:p w14:paraId="64129ED0" w14:textId="77777777" w:rsidR="004E3294" w:rsidRPr="00492331" w:rsidRDefault="004E3294" w:rsidP="0091496B">
            <w:pPr>
              <w:rPr>
                <w:color w:val="000000"/>
              </w:rPr>
            </w:pPr>
            <w:r w:rsidRPr="00492331">
              <w:rPr>
                <w:color w:val="000000"/>
              </w:rPr>
              <w:t>1,314</w:t>
            </w:r>
          </w:p>
        </w:tc>
        <w:tc>
          <w:tcPr>
            <w:tcW w:w="2916" w:type="dxa"/>
          </w:tcPr>
          <w:p w14:paraId="39638314" w14:textId="77777777" w:rsidR="004E3294" w:rsidRPr="00492331" w:rsidRDefault="004E3294" w:rsidP="0091496B">
            <w:pPr>
              <w:rPr>
                <w:color w:val="000000"/>
              </w:rPr>
            </w:pPr>
            <w:r w:rsidRPr="00492331">
              <w:rPr>
                <w:color w:val="000000"/>
              </w:rPr>
              <w:t>morally negative</w:t>
            </w:r>
          </w:p>
        </w:tc>
      </w:tr>
      <w:tr w:rsidR="004E3294" w:rsidRPr="00492331" w14:paraId="06829DCD" w14:textId="77777777" w:rsidTr="0091496B">
        <w:trPr>
          <w:trHeight w:val="305"/>
        </w:trPr>
        <w:tc>
          <w:tcPr>
            <w:tcW w:w="3261" w:type="dxa"/>
            <w:noWrap/>
          </w:tcPr>
          <w:p w14:paraId="0EF2A133" w14:textId="77777777" w:rsidR="004E3294" w:rsidRPr="00492331" w:rsidRDefault="004E3294" w:rsidP="0091496B">
            <w:pPr>
              <w:rPr>
                <w:color w:val="000000"/>
              </w:rPr>
            </w:pPr>
            <w:r w:rsidRPr="00492331">
              <w:rPr>
                <w:color w:val="000000"/>
              </w:rPr>
              <w:t>b15_p409_4</w:t>
            </w:r>
          </w:p>
        </w:tc>
        <w:tc>
          <w:tcPr>
            <w:tcW w:w="2839" w:type="dxa"/>
          </w:tcPr>
          <w:p w14:paraId="0D1ECCB1" w14:textId="77777777" w:rsidR="004E3294" w:rsidRPr="00492331" w:rsidRDefault="004E3294" w:rsidP="0091496B">
            <w:pPr>
              <w:rPr>
                <w:color w:val="000000"/>
              </w:rPr>
            </w:pPr>
            <w:r w:rsidRPr="00492331">
              <w:rPr>
                <w:color w:val="000000"/>
              </w:rPr>
              <w:t>1,297</w:t>
            </w:r>
          </w:p>
        </w:tc>
        <w:tc>
          <w:tcPr>
            <w:tcW w:w="2916" w:type="dxa"/>
          </w:tcPr>
          <w:p w14:paraId="719F4763" w14:textId="77777777" w:rsidR="004E3294" w:rsidRPr="00492331" w:rsidRDefault="004E3294" w:rsidP="0091496B">
            <w:pPr>
              <w:rPr>
                <w:color w:val="000000"/>
              </w:rPr>
            </w:pPr>
            <w:r w:rsidRPr="00492331">
              <w:rPr>
                <w:color w:val="000000"/>
              </w:rPr>
              <w:t>morally negative</w:t>
            </w:r>
          </w:p>
        </w:tc>
      </w:tr>
      <w:tr w:rsidR="004E3294" w:rsidRPr="00492331" w14:paraId="1F04F49B" w14:textId="77777777" w:rsidTr="0091496B">
        <w:trPr>
          <w:trHeight w:val="305"/>
        </w:trPr>
        <w:tc>
          <w:tcPr>
            <w:tcW w:w="3261" w:type="dxa"/>
            <w:noWrap/>
          </w:tcPr>
          <w:p w14:paraId="5BEC6643" w14:textId="77777777" w:rsidR="004E3294" w:rsidRPr="00492331" w:rsidRDefault="004E3294" w:rsidP="0091496B">
            <w:pPr>
              <w:rPr>
                <w:color w:val="000000"/>
              </w:rPr>
            </w:pPr>
            <w:r w:rsidRPr="00492331">
              <w:rPr>
                <w:color w:val="000000"/>
              </w:rPr>
              <w:t>b5_p82_6</w:t>
            </w:r>
          </w:p>
        </w:tc>
        <w:tc>
          <w:tcPr>
            <w:tcW w:w="2839" w:type="dxa"/>
          </w:tcPr>
          <w:p w14:paraId="171BF94D" w14:textId="77777777" w:rsidR="004E3294" w:rsidRPr="00492331" w:rsidRDefault="004E3294" w:rsidP="0091496B">
            <w:pPr>
              <w:rPr>
                <w:color w:val="000000"/>
              </w:rPr>
            </w:pPr>
            <w:r w:rsidRPr="00492331">
              <w:rPr>
                <w:color w:val="000000"/>
              </w:rPr>
              <w:t>1,288</w:t>
            </w:r>
          </w:p>
        </w:tc>
        <w:tc>
          <w:tcPr>
            <w:tcW w:w="2916" w:type="dxa"/>
          </w:tcPr>
          <w:p w14:paraId="2737B419" w14:textId="77777777" w:rsidR="004E3294" w:rsidRPr="00492331" w:rsidRDefault="004E3294" w:rsidP="0091496B">
            <w:pPr>
              <w:rPr>
                <w:color w:val="000000"/>
              </w:rPr>
            </w:pPr>
            <w:r w:rsidRPr="00492331">
              <w:rPr>
                <w:color w:val="000000"/>
              </w:rPr>
              <w:t>morally negative</w:t>
            </w:r>
          </w:p>
        </w:tc>
      </w:tr>
      <w:tr w:rsidR="004E3294" w:rsidRPr="00492331" w14:paraId="48EC5D69" w14:textId="77777777" w:rsidTr="0091496B">
        <w:trPr>
          <w:trHeight w:val="305"/>
        </w:trPr>
        <w:tc>
          <w:tcPr>
            <w:tcW w:w="3261" w:type="dxa"/>
            <w:noWrap/>
          </w:tcPr>
          <w:p w14:paraId="1C28A9C4" w14:textId="77777777" w:rsidR="004E3294" w:rsidRPr="00492331" w:rsidRDefault="004E3294" w:rsidP="0091496B">
            <w:pPr>
              <w:rPr>
                <w:color w:val="000000"/>
              </w:rPr>
            </w:pPr>
            <w:r w:rsidRPr="00492331">
              <w:rPr>
                <w:color w:val="000000"/>
              </w:rPr>
              <w:t>b15_p332_20</w:t>
            </w:r>
          </w:p>
        </w:tc>
        <w:tc>
          <w:tcPr>
            <w:tcW w:w="2839" w:type="dxa"/>
          </w:tcPr>
          <w:p w14:paraId="5F05744E" w14:textId="77777777" w:rsidR="004E3294" w:rsidRPr="00492331" w:rsidRDefault="004E3294" w:rsidP="0091496B">
            <w:pPr>
              <w:rPr>
                <w:color w:val="000000"/>
              </w:rPr>
            </w:pPr>
            <w:r w:rsidRPr="00492331">
              <w:rPr>
                <w:color w:val="000000"/>
              </w:rPr>
              <w:t>1,273</w:t>
            </w:r>
          </w:p>
        </w:tc>
        <w:tc>
          <w:tcPr>
            <w:tcW w:w="2916" w:type="dxa"/>
          </w:tcPr>
          <w:p w14:paraId="6F4BC5B3" w14:textId="77777777" w:rsidR="004E3294" w:rsidRPr="00492331" w:rsidRDefault="004E3294" w:rsidP="0091496B">
            <w:pPr>
              <w:rPr>
                <w:color w:val="000000"/>
              </w:rPr>
            </w:pPr>
            <w:r w:rsidRPr="00492331">
              <w:rPr>
                <w:color w:val="000000"/>
              </w:rPr>
              <w:t>morally negative</w:t>
            </w:r>
          </w:p>
        </w:tc>
      </w:tr>
      <w:tr w:rsidR="004E3294" w:rsidRPr="00492331" w14:paraId="1759514A" w14:textId="77777777" w:rsidTr="0091496B">
        <w:trPr>
          <w:trHeight w:val="305"/>
        </w:trPr>
        <w:tc>
          <w:tcPr>
            <w:tcW w:w="3261" w:type="dxa"/>
            <w:noWrap/>
          </w:tcPr>
          <w:p w14:paraId="2EC868E0" w14:textId="77777777" w:rsidR="004E3294" w:rsidRPr="00492331" w:rsidRDefault="004E3294" w:rsidP="0091496B">
            <w:pPr>
              <w:rPr>
                <w:color w:val="000000"/>
              </w:rPr>
            </w:pPr>
            <w:r w:rsidRPr="00492331">
              <w:rPr>
                <w:color w:val="000000"/>
              </w:rPr>
              <w:lastRenderedPageBreak/>
              <w:t>b10_p136_15</w:t>
            </w:r>
          </w:p>
        </w:tc>
        <w:tc>
          <w:tcPr>
            <w:tcW w:w="2839" w:type="dxa"/>
          </w:tcPr>
          <w:p w14:paraId="596C2A25" w14:textId="77777777" w:rsidR="004E3294" w:rsidRPr="00492331" w:rsidRDefault="004E3294" w:rsidP="0091496B">
            <w:pPr>
              <w:rPr>
                <w:color w:val="000000"/>
              </w:rPr>
            </w:pPr>
            <w:r w:rsidRPr="00492331">
              <w:rPr>
                <w:color w:val="000000"/>
              </w:rPr>
              <w:t>1,265</w:t>
            </w:r>
          </w:p>
        </w:tc>
        <w:tc>
          <w:tcPr>
            <w:tcW w:w="2916" w:type="dxa"/>
          </w:tcPr>
          <w:p w14:paraId="2599C64D" w14:textId="77777777" w:rsidR="004E3294" w:rsidRPr="00492331" w:rsidRDefault="004E3294" w:rsidP="0091496B">
            <w:pPr>
              <w:rPr>
                <w:color w:val="000000"/>
              </w:rPr>
            </w:pPr>
            <w:r w:rsidRPr="00492331">
              <w:rPr>
                <w:color w:val="000000"/>
              </w:rPr>
              <w:t>morally negative</w:t>
            </w:r>
          </w:p>
        </w:tc>
      </w:tr>
      <w:tr w:rsidR="004E3294" w:rsidRPr="00492331" w14:paraId="13C4E5EE" w14:textId="77777777" w:rsidTr="0091496B">
        <w:trPr>
          <w:trHeight w:val="305"/>
        </w:trPr>
        <w:tc>
          <w:tcPr>
            <w:tcW w:w="3261" w:type="dxa"/>
            <w:noWrap/>
          </w:tcPr>
          <w:p w14:paraId="58904B23" w14:textId="77777777" w:rsidR="004E3294" w:rsidRPr="00492331" w:rsidRDefault="004E3294" w:rsidP="0091496B">
            <w:pPr>
              <w:rPr>
                <w:color w:val="000000"/>
              </w:rPr>
            </w:pPr>
            <w:r w:rsidRPr="00492331">
              <w:rPr>
                <w:color w:val="000000"/>
              </w:rPr>
              <w:t>b15_p355_20</w:t>
            </w:r>
          </w:p>
        </w:tc>
        <w:tc>
          <w:tcPr>
            <w:tcW w:w="2839" w:type="dxa"/>
          </w:tcPr>
          <w:p w14:paraId="329F73F4" w14:textId="77777777" w:rsidR="004E3294" w:rsidRPr="00492331" w:rsidRDefault="004E3294" w:rsidP="0091496B">
            <w:pPr>
              <w:rPr>
                <w:color w:val="000000"/>
              </w:rPr>
            </w:pPr>
            <w:r w:rsidRPr="00492331">
              <w:rPr>
                <w:color w:val="000000"/>
              </w:rPr>
              <w:t>1,259</w:t>
            </w:r>
          </w:p>
        </w:tc>
        <w:tc>
          <w:tcPr>
            <w:tcW w:w="2916" w:type="dxa"/>
          </w:tcPr>
          <w:p w14:paraId="2A30233F" w14:textId="77777777" w:rsidR="004E3294" w:rsidRPr="00492331" w:rsidRDefault="004E3294" w:rsidP="0091496B">
            <w:pPr>
              <w:rPr>
                <w:color w:val="000000"/>
              </w:rPr>
            </w:pPr>
            <w:r w:rsidRPr="00492331">
              <w:rPr>
                <w:color w:val="000000"/>
              </w:rPr>
              <w:t>morally negative</w:t>
            </w:r>
          </w:p>
        </w:tc>
      </w:tr>
      <w:tr w:rsidR="004E3294" w:rsidRPr="00492331" w14:paraId="71046FA6" w14:textId="77777777" w:rsidTr="0091496B">
        <w:trPr>
          <w:trHeight w:val="305"/>
        </w:trPr>
        <w:tc>
          <w:tcPr>
            <w:tcW w:w="3261" w:type="dxa"/>
            <w:noWrap/>
          </w:tcPr>
          <w:p w14:paraId="03B59E3A" w14:textId="77777777" w:rsidR="004E3294" w:rsidRPr="00492331" w:rsidRDefault="004E3294" w:rsidP="0091496B">
            <w:pPr>
              <w:rPr>
                <w:color w:val="000000"/>
              </w:rPr>
            </w:pPr>
            <w:r w:rsidRPr="00492331">
              <w:rPr>
                <w:color w:val="000000"/>
              </w:rPr>
              <w:t>b4_p57_20</w:t>
            </w:r>
          </w:p>
        </w:tc>
        <w:tc>
          <w:tcPr>
            <w:tcW w:w="2839" w:type="dxa"/>
          </w:tcPr>
          <w:p w14:paraId="6983C47A" w14:textId="77777777" w:rsidR="004E3294" w:rsidRPr="00492331" w:rsidRDefault="004E3294" w:rsidP="0091496B">
            <w:pPr>
              <w:rPr>
                <w:color w:val="000000"/>
              </w:rPr>
            </w:pPr>
            <w:r w:rsidRPr="00492331">
              <w:rPr>
                <w:color w:val="000000"/>
              </w:rPr>
              <w:t>1,25</w:t>
            </w:r>
          </w:p>
        </w:tc>
        <w:tc>
          <w:tcPr>
            <w:tcW w:w="2916" w:type="dxa"/>
          </w:tcPr>
          <w:p w14:paraId="7F155901" w14:textId="77777777" w:rsidR="004E3294" w:rsidRPr="00492331" w:rsidRDefault="004E3294" w:rsidP="0091496B">
            <w:pPr>
              <w:rPr>
                <w:color w:val="000000"/>
              </w:rPr>
            </w:pPr>
            <w:r w:rsidRPr="00492331">
              <w:rPr>
                <w:color w:val="000000"/>
              </w:rPr>
              <w:t>morally negative</w:t>
            </w:r>
          </w:p>
        </w:tc>
      </w:tr>
      <w:tr w:rsidR="004E3294" w:rsidRPr="00492331" w14:paraId="55B52D4C" w14:textId="77777777" w:rsidTr="0091496B">
        <w:trPr>
          <w:trHeight w:val="305"/>
        </w:trPr>
        <w:tc>
          <w:tcPr>
            <w:tcW w:w="3261" w:type="dxa"/>
            <w:noWrap/>
          </w:tcPr>
          <w:p w14:paraId="523C2FE9" w14:textId="77777777" w:rsidR="004E3294" w:rsidRPr="00492331" w:rsidRDefault="004E3294" w:rsidP="0091496B">
            <w:pPr>
              <w:rPr>
                <w:color w:val="000000"/>
              </w:rPr>
            </w:pPr>
            <w:r w:rsidRPr="00492331">
              <w:rPr>
                <w:color w:val="000000"/>
              </w:rPr>
              <w:t>b10_p136_11</w:t>
            </w:r>
          </w:p>
        </w:tc>
        <w:tc>
          <w:tcPr>
            <w:tcW w:w="2839" w:type="dxa"/>
          </w:tcPr>
          <w:p w14:paraId="6A06DA2E" w14:textId="77777777" w:rsidR="004E3294" w:rsidRPr="00492331" w:rsidRDefault="004E3294" w:rsidP="0091496B">
            <w:pPr>
              <w:rPr>
                <w:color w:val="000000"/>
              </w:rPr>
            </w:pPr>
            <w:r w:rsidRPr="00492331">
              <w:rPr>
                <w:color w:val="000000"/>
              </w:rPr>
              <w:t>1,233</w:t>
            </w:r>
          </w:p>
        </w:tc>
        <w:tc>
          <w:tcPr>
            <w:tcW w:w="2916" w:type="dxa"/>
          </w:tcPr>
          <w:p w14:paraId="23ECFD11" w14:textId="77777777" w:rsidR="004E3294" w:rsidRPr="00492331" w:rsidRDefault="004E3294" w:rsidP="0091496B">
            <w:pPr>
              <w:rPr>
                <w:color w:val="000000"/>
              </w:rPr>
            </w:pPr>
            <w:r w:rsidRPr="00492331">
              <w:rPr>
                <w:color w:val="000000"/>
              </w:rPr>
              <w:t>morally negative</w:t>
            </w:r>
          </w:p>
        </w:tc>
      </w:tr>
      <w:tr w:rsidR="004E3294" w:rsidRPr="00492331" w14:paraId="27E9D8EB" w14:textId="77777777" w:rsidTr="0091496B">
        <w:trPr>
          <w:trHeight w:val="305"/>
        </w:trPr>
        <w:tc>
          <w:tcPr>
            <w:tcW w:w="3261" w:type="dxa"/>
            <w:noWrap/>
          </w:tcPr>
          <w:p w14:paraId="22979853" w14:textId="77777777" w:rsidR="004E3294" w:rsidRPr="00492331" w:rsidRDefault="004E3294" w:rsidP="0091496B">
            <w:pPr>
              <w:rPr>
                <w:color w:val="000000"/>
              </w:rPr>
            </w:pPr>
            <w:r w:rsidRPr="00492331">
              <w:rPr>
                <w:color w:val="000000"/>
              </w:rPr>
              <w:t>b11_p167_16</w:t>
            </w:r>
          </w:p>
        </w:tc>
        <w:tc>
          <w:tcPr>
            <w:tcW w:w="2839" w:type="dxa"/>
          </w:tcPr>
          <w:p w14:paraId="2CBB6838" w14:textId="77777777" w:rsidR="004E3294" w:rsidRPr="00492331" w:rsidRDefault="004E3294" w:rsidP="0091496B">
            <w:pPr>
              <w:rPr>
                <w:color w:val="000000"/>
              </w:rPr>
            </w:pPr>
            <w:r w:rsidRPr="00492331">
              <w:rPr>
                <w:color w:val="000000"/>
              </w:rPr>
              <w:t>1,207</w:t>
            </w:r>
          </w:p>
        </w:tc>
        <w:tc>
          <w:tcPr>
            <w:tcW w:w="2916" w:type="dxa"/>
          </w:tcPr>
          <w:p w14:paraId="2C99EB6F" w14:textId="77777777" w:rsidR="004E3294" w:rsidRPr="00492331" w:rsidRDefault="004E3294" w:rsidP="0091496B">
            <w:pPr>
              <w:rPr>
                <w:color w:val="000000"/>
              </w:rPr>
            </w:pPr>
            <w:r w:rsidRPr="00492331">
              <w:rPr>
                <w:color w:val="000000"/>
              </w:rPr>
              <w:t>morally negative</w:t>
            </w:r>
          </w:p>
        </w:tc>
      </w:tr>
      <w:tr w:rsidR="004E3294" w:rsidRPr="00492331" w14:paraId="70D4E4EA" w14:textId="77777777" w:rsidTr="0091496B">
        <w:trPr>
          <w:trHeight w:val="305"/>
        </w:trPr>
        <w:tc>
          <w:tcPr>
            <w:tcW w:w="3261" w:type="dxa"/>
            <w:noWrap/>
          </w:tcPr>
          <w:p w14:paraId="51336FCF" w14:textId="77777777" w:rsidR="004E3294" w:rsidRPr="00492331" w:rsidRDefault="004E3294" w:rsidP="0091496B">
            <w:pPr>
              <w:rPr>
                <w:color w:val="000000"/>
              </w:rPr>
            </w:pPr>
            <w:r w:rsidRPr="00492331">
              <w:rPr>
                <w:color w:val="000000"/>
              </w:rPr>
              <w:t>b2_p20_18</w:t>
            </w:r>
          </w:p>
        </w:tc>
        <w:tc>
          <w:tcPr>
            <w:tcW w:w="2839" w:type="dxa"/>
          </w:tcPr>
          <w:p w14:paraId="3D553A22" w14:textId="77777777" w:rsidR="004E3294" w:rsidRPr="00492331" w:rsidRDefault="004E3294" w:rsidP="0091496B">
            <w:pPr>
              <w:rPr>
                <w:color w:val="000000"/>
              </w:rPr>
            </w:pPr>
            <w:r w:rsidRPr="00492331">
              <w:rPr>
                <w:color w:val="000000"/>
              </w:rPr>
              <w:t>1,194</w:t>
            </w:r>
          </w:p>
        </w:tc>
        <w:tc>
          <w:tcPr>
            <w:tcW w:w="2916" w:type="dxa"/>
          </w:tcPr>
          <w:p w14:paraId="09A3ED57" w14:textId="77777777" w:rsidR="004E3294" w:rsidRPr="00492331" w:rsidRDefault="004E3294" w:rsidP="0091496B">
            <w:pPr>
              <w:rPr>
                <w:color w:val="000000"/>
              </w:rPr>
            </w:pPr>
            <w:r w:rsidRPr="00492331">
              <w:rPr>
                <w:color w:val="000000"/>
              </w:rPr>
              <w:t>morally negative</w:t>
            </w:r>
          </w:p>
        </w:tc>
      </w:tr>
      <w:tr w:rsidR="004E3294" w:rsidRPr="00492331" w14:paraId="45C01C0E" w14:textId="77777777" w:rsidTr="0091496B">
        <w:trPr>
          <w:trHeight w:val="305"/>
        </w:trPr>
        <w:tc>
          <w:tcPr>
            <w:tcW w:w="3261" w:type="dxa"/>
            <w:noWrap/>
          </w:tcPr>
          <w:p w14:paraId="325EDBB2" w14:textId="77777777" w:rsidR="004E3294" w:rsidRPr="00492331" w:rsidRDefault="004E3294" w:rsidP="0091496B">
            <w:pPr>
              <w:rPr>
                <w:color w:val="000000"/>
              </w:rPr>
            </w:pPr>
            <w:r w:rsidRPr="00492331">
              <w:rPr>
                <w:color w:val="000000"/>
              </w:rPr>
              <w:t>b15_p335_3</w:t>
            </w:r>
          </w:p>
        </w:tc>
        <w:tc>
          <w:tcPr>
            <w:tcW w:w="2839" w:type="dxa"/>
          </w:tcPr>
          <w:p w14:paraId="7C1F0AB6" w14:textId="77777777" w:rsidR="004E3294" w:rsidRPr="00492331" w:rsidRDefault="004E3294" w:rsidP="0091496B">
            <w:pPr>
              <w:rPr>
                <w:color w:val="000000"/>
              </w:rPr>
            </w:pPr>
            <w:r w:rsidRPr="00492331">
              <w:rPr>
                <w:color w:val="000000"/>
              </w:rPr>
              <w:t>1,172</w:t>
            </w:r>
          </w:p>
        </w:tc>
        <w:tc>
          <w:tcPr>
            <w:tcW w:w="2916" w:type="dxa"/>
          </w:tcPr>
          <w:p w14:paraId="4DEADA28" w14:textId="77777777" w:rsidR="004E3294" w:rsidRPr="00492331" w:rsidRDefault="004E3294" w:rsidP="0091496B">
            <w:pPr>
              <w:rPr>
                <w:color w:val="000000"/>
              </w:rPr>
            </w:pPr>
            <w:r w:rsidRPr="00492331">
              <w:rPr>
                <w:color w:val="000000"/>
              </w:rPr>
              <w:t>morally negative</w:t>
            </w:r>
          </w:p>
        </w:tc>
      </w:tr>
      <w:tr w:rsidR="004E3294" w:rsidRPr="00492331" w14:paraId="55F26A36" w14:textId="77777777" w:rsidTr="0091496B">
        <w:trPr>
          <w:trHeight w:val="305"/>
        </w:trPr>
        <w:tc>
          <w:tcPr>
            <w:tcW w:w="3261" w:type="dxa"/>
            <w:noWrap/>
          </w:tcPr>
          <w:p w14:paraId="760111A9" w14:textId="77777777" w:rsidR="004E3294" w:rsidRPr="00492331" w:rsidRDefault="004E3294" w:rsidP="0091496B">
            <w:pPr>
              <w:rPr>
                <w:color w:val="000000"/>
              </w:rPr>
            </w:pPr>
            <w:r w:rsidRPr="00492331">
              <w:rPr>
                <w:color w:val="000000"/>
              </w:rPr>
              <w:t>b11_p167_19</w:t>
            </w:r>
          </w:p>
        </w:tc>
        <w:tc>
          <w:tcPr>
            <w:tcW w:w="2839" w:type="dxa"/>
          </w:tcPr>
          <w:p w14:paraId="220F72AA" w14:textId="77777777" w:rsidR="004E3294" w:rsidRPr="00492331" w:rsidRDefault="004E3294" w:rsidP="0091496B">
            <w:pPr>
              <w:rPr>
                <w:color w:val="000000"/>
              </w:rPr>
            </w:pPr>
            <w:r w:rsidRPr="00492331">
              <w:rPr>
                <w:color w:val="000000"/>
              </w:rPr>
              <w:t>1,172</w:t>
            </w:r>
          </w:p>
        </w:tc>
        <w:tc>
          <w:tcPr>
            <w:tcW w:w="2916" w:type="dxa"/>
          </w:tcPr>
          <w:p w14:paraId="45AE9762" w14:textId="77777777" w:rsidR="004E3294" w:rsidRPr="00492331" w:rsidRDefault="004E3294" w:rsidP="0091496B">
            <w:pPr>
              <w:rPr>
                <w:color w:val="000000"/>
              </w:rPr>
            </w:pPr>
            <w:r w:rsidRPr="00492331">
              <w:rPr>
                <w:color w:val="000000"/>
              </w:rPr>
              <w:t>morally negative</w:t>
            </w:r>
          </w:p>
        </w:tc>
      </w:tr>
      <w:tr w:rsidR="004E3294" w:rsidRPr="00492331" w14:paraId="2EA28D5E" w14:textId="77777777" w:rsidTr="0091496B">
        <w:trPr>
          <w:trHeight w:val="305"/>
        </w:trPr>
        <w:tc>
          <w:tcPr>
            <w:tcW w:w="3261" w:type="dxa"/>
            <w:noWrap/>
          </w:tcPr>
          <w:p w14:paraId="4FE16AC4" w14:textId="77777777" w:rsidR="004E3294" w:rsidRPr="00492331" w:rsidRDefault="004E3294" w:rsidP="0091496B">
            <w:pPr>
              <w:rPr>
                <w:color w:val="000000"/>
              </w:rPr>
            </w:pPr>
            <w:r w:rsidRPr="00492331">
              <w:rPr>
                <w:color w:val="000000"/>
              </w:rPr>
              <w:t>b2_p27_2</w:t>
            </w:r>
          </w:p>
        </w:tc>
        <w:tc>
          <w:tcPr>
            <w:tcW w:w="2839" w:type="dxa"/>
          </w:tcPr>
          <w:p w14:paraId="15C9B02E" w14:textId="77777777" w:rsidR="004E3294" w:rsidRPr="00492331" w:rsidRDefault="004E3294" w:rsidP="0091496B">
            <w:pPr>
              <w:rPr>
                <w:color w:val="000000"/>
              </w:rPr>
            </w:pPr>
            <w:r w:rsidRPr="00492331">
              <w:rPr>
                <w:color w:val="000000"/>
              </w:rPr>
              <w:t>1,145</w:t>
            </w:r>
          </w:p>
        </w:tc>
        <w:tc>
          <w:tcPr>
            <w:tcW w:w="2916" w:type="dxa"/>
          </w:tcPr>
          <w:p w14:paraId="7578996B" w14:textId="77777777" w:rsidR="004E3294" w:rsidRPr="00492331" w:rsidRDefault="004E3294" w:rsidP="0091496B">
            <w:pPr>
              <w:rPr>
                <w:color w:val="000000"/>
              </w:rPr>
            </w:pPr>
            <w:r w:rsidRPr="00492331">
              <w:rPr>
                <w:color w:val="000000"/>
              </w:rPr>
              <w:t>morally negative</w:t>
            </w:r>
          </w:p>
        </w:tc>
      </w:tr>
      <w:tr w:rsidR="004E3294" w:rsidRPr="00492331" w14:paraId="6E7565EC" w14:textId="77777777" w:rsidTr="0091496B">
        <w:trPr>
          <w:trHeight w:val="305"/>
        </w:trPr>
        <w:tc>
          <w:tcPr>
            <w:tcW w:w="3261" w:type="dxa"/>
            <w:noWrap/>
          </w:tcPr>
          <w:p w14:paraId="2D160D6A" w14:textId="77777777" w:rsidR="004E3294" w:rsidRPr="00492331" w:rsidRDefault="004E3294" w:rsidP="0091496B">
            <w:pPr>
              <w:rPr>
                <w:color w:val="000000"/>
              </w:rPr>
            </w:pPr>
            <w:r w:rsidRPr="00492331">
              <w:rPr>
                <w:color w:val="000000"/>
              </w:rPr>
              <w:t>b2_p28_8</w:t>
            </w:r>
          </w:p>
        </w:tc>
        <w:tc>
          <w:tcPr>
            <w:tcW w:w="2839" w:type="dxa"/>
          </w:tcPr>
          <w:p w14:paraId="420D732D" w14:textId="77777777" w:rsidR="004E3294" w:rsidRPr="00492331" w:rsidRDefault="004E3294" w:rsidP="0091496B">
            <w:pPr>
              <w:rPr>
                <w:color w:val="000000"/>
              </w:rPr>
            </w:pPr>
            <w:r w:rsidRPr="00492331">
              <w:rPr>
                <w:color w:val="000000"/>
              </w:rPr>
              <w:t>1,111</w:t>
            </w:r>
          </w:p>
        </w:tc>
        <w:tc>
          <w:tcPr>
            <w:tcW w:w="2916" w:type="dxa"/>
          </w:tcPr>
          <w:p w14:paraId="19084CC2" w14:textId="77777777" w:rsidR="004E3294" w:rsidRPr="00492331" w:rsidRDefault="004E3294" w:rsidP="0091496B">
            <w:pPr>
              <w:rPr>
                <w:color w:val="000000"/>
              </w:rPr>
            </w:pPr>
            <w:r w:rsidRPr="00492331">
              <w:rPr>
                <w:color w:val="000000"/>
              </w:rPr>
              <w:t>morally negative</w:t>
            </w:r>
          </w:p>
        </w:tc>
      </w:tr>
      <w:tr w:rsidR="004E3294" w:rsidRPr="00492331" w14:paraId="6EA57359" w14:textId="77777777" w:rsidTr="0091496B">
        <w:trPr>
          <w:trHeight w:val="305"/>
        </w:trPr>
        <w:tc>
          <w:tcPr>
            <w:tcW w:w="3261" w:type="dxa"/>
            <w:tcBorders>
              <w:bottom w:val="double" w:sz="4" w:space="0" w:color="auto"/>
            </w:tcBorders>
            <w:noWrap/>
          </w:tcPr>
          <w:p w14:paraId="28D3F876" w14:textId="77777777" w:rsidR="004E3294" w:rsidRPr="00492331" w:rsidRDefault="004E3294" w:rsidP="0091496B">
            <w:pPr>
              <w:rPr>
                <w:color w:val="000000"/>
              </w:rPr>
            </w:pPr>
            <w:r w:rsidRPr="00492331">
              <w:rPr>
                <w:color w:val="000000"/>
              </w:rPr>
              <w:t>b999_p478_2</w:t>
            </w:r>
          </w:p>
        </w:tc>
        <w:tc>
          <w:tcPr>
            <w:tcW w:w="2839" w:type="dxa"/>
            <w:tcBorders>
              <w:bottom w:val="double" w:sz="4" w:space="0" w:color="auto"/>
            </w:tcBorders>
          </w:tcPr>
          <w:p w14:paraId="66EF85BB" w14:textId="77777777" w:rsidR="004E3294" w:rsidRPr="00492331" w:rsidRDefault="004E3294" w:rsidP="0091496B">
            <w:pPr>
              <w:rPr>
                <w:color w:val="000000"/>
              </w:rPr>
            </w:pPr>
            <w:r w:rsidRPr="00492331">
              <w:rPr>
                <w:color w:val="000000"/>
              </w:rPr>
              <w:t>1,094</w:t>
            </w:r>
          </w:p>
        </w:tc>
        <w:tc>
          <w:tcPr>
            <w:tcW w:w="2916" w:type="dxa"/>
            <w:tcBorders>
              <w:bottom w:val="double" w:sz="4" w:space="0" w:color="auto"/>
            </w:tcBorders>
          </w:tcPr>
          <w:p w14:paraId="0DEA3FFD" w14:textId="77777777" w:rsidR="004E3294" w:rsidRPr="00492331" w:rsidRDefault="004E3294" w:rsidP="0091496B">
            <w:pPr>
              <w:rPr>
                <w:color w:val="000000"/>
              </w:rPr>
            </w:pPr>
            <w:r w:rsidRPr="00492331">
              <w:rPr>
                <w:color w:val="000000"/>
              </w:rPr>
              <w:t>morally negative</w:t>
            </w:r>
          </w:p>
        </w:tc>
      </w:tr>
    </w:tbl>
    <w:p w14:paraId="50666A9D" w14:textId="6BC9E8A8" w:rsidR="004E3294" w:rsidRPr="00492331" w:rsidRDefault="004E3294" w:rsidP="004E3294">
      <w:pPr>
        <w:spacing w:before="100" w:beforeAutospacing="1" w:line="480" w:lineRule="auto"/>
        <w:rPr>
          <w:color w:val="000000" w:themeColor="text1"/>
        </w:rPr>
      </w:pPr>
      <w:r w:rsidRPr="00492331">
        <w:rPr>
          <w:i/>
          <w:color w:val="000000" w:themeColor="text1"/>
        </w:rPr>
        <w:t xml:space="preserve">Note. </w:t>
      </w:r>
      <w:r w:rsidRPr="00492331">
        <w:rPr>
          <w:color w:val="000000" w:themeColor="text1"/>
        </w:rPr>
        <w:t xml:space="preserve">Image names are taken from the SMID database (Crone et al., 2018) and are listed here in descending order of Moral Wrongness, per category label. </w:t>
      </w:r>
    </w:p>
    <w:p w14:paraId="2A9078A1" w14:textId="77777777" w:rsidR="004E3294" w:rsidRPr="00492331" w:rsidRDefault="004E3294" w:rsidP="004E3294">
      <w:pPr>
        <w:spacing w:before="100" w:beforeAutospacing="1" w:line="480" w:lineRule="auto"/>
        <w:rPr>
          <w:b/>
          <w:lang w:val="en-US"/>
        </w:rPr>
      </w:pPr>
    </w:p>
    <w:p w14:paraId="10A79252" w14:textId="127DD26C" w:rsidR="004E3294" w:rsidRPr="00492331" w:rsidRDefault="004E3294" w:rsidP="004E3294">
      <w:pPr>
        <w:spacing w:line="480" w:lineRule="auto"/>
        <w:jc w:val="both"/>
        <w:rPr>
          <w:lang w:val="en-US"/>
        </w:rPr>
      </w:pPr>
      <w:r w:rsidRPr="00492331">
        <w:rPr>
          <w:b/>
          <w:color w:val="000000" w:themeColor="text1"/>
        </w:rPr>
        <w:t>S</w:t>
      </w:r>
      <w:r>
        <w:rPr>
          <w:b/>
          <w:color w:val="000000" w:themeColor="text1"/>
        </w:rPr>
        <w:t xml:space="preserve">2 </w:t>
      </w:r>
      <w:r w:rsidRPr="00492331">
        <w:rPr>
          <w:b/>
          <w:lang w:val="en-US"/>
        </w:rPr>
        <w:t>Table.</w:t>
      </w:r>
      <w:r w:rsidRPr="00492331">
        <w:rPr>
          <w:lang w:val="en-US"/>
        </w:rPr>
        <w:t xml:space="preserve"> </w:t>
      </w:r>
      <w:r w:rsidRPr="004E3294">
        <w:rPr>
          <w:b/>
          <w:lang w:val="en-US"/>
        </w:rPr>
        <w:t>Images used in the Punishment Task.</w:t>
      </w:r>
    </w:p>
    <w:tbl>
      <w:tblPr>
        <w:tblStyle w:val="TableGridLight"/>
        <w:tblW w:w="9016" w:type="dxa"/>
        <w:tblLook w:val="04A0" w:firstRow="1" w:lastRow="0" w:firstColumn="1" w:lastColumn="0" w:noHBand="0" w:noVBand="1"/>
      </w:tblPr>
      <w:tblGrid>
        <w:gridCol w:w="3261"/>
        <w:gridCol w:w="2839"/>
        <w:gridCol w:w="2916"/>
      </w:tblGrid>
      <w:tr w:rsidR="004E3294" w:rsidRPr="00492331" w14:paraId="38BAD9DD" w14:textId="77777777" w:rsidTr="0091496B">
        <w:trPr>
          <w:trHeight w:val="305"/>
        </w:trPr>
        <w:tc>
          <w:tcPr>
            <w:tcW w:w="3261" w:type="dxa"/>
            <w:tcBorders>
              <w:bottom w:val="double" w:sz="4" w:space="0" w:color="auto"/>
            </w:tcBorders>
            <w:noWrap/>
          </w:tcPr>
          <w:p w14:paraId="07A50AF1" w14:textId="77777777" w:rsidR="004E3294" w:rsidRPr="00492331" w:rsidRDefault="004E3294" w:rsidP="0091496B">
            <w:pPr>
              <w:rPr>
                <w:b/>
                <w:color w:val="000000"/>
              </w:rPr>
            </w:pPr>
            <w:r w:rsidRPr="00492331">
              <w:rPr>
                <w:b/>
                <w:color w:val="000000"/>
              </w:rPr>
              <w:t>Image name</w:t>
            </w:r>
          </w:p>
        </w:tc>
        <w:tc>
          <w:tcPr>
            <w:tcW w:w="2839" w:type="dxa"/>
            <w:tcBorders>
              <w:bottom w:val="double" w:sz="4" w:space="0" w:color="auto"/>
            </w:tcBorders>
          </w:tcPr>
          <w:p w14:paraId="61A16709" w14:textId="77777777" w:rsidR="004E3294" w:rsidRPr="00492331" w:rsidRDefault="004E3294" w:rsidP="0091496B">
            <w:pPr>
              <w:rPr>
                <w:b/>
                <w:color w:val="000000"/>
              </w:rPr>
            </w:pPr>
            <w:r w:rsidRPr="00492331">
              <w:rPr>
                <w:b/>
                <w:color w:val="000000"/>
              </w:rPr>
              <w:t xml:space="preserve">‘Moral Wrongness’ </w:t>
            </w:r>
          </w:p>
        </w:tc>
        <w:tc>
          <w:tcPr>
            <w:tcW w:w="2916" w:type="dxa"/>
            <w:tcBorders>
              <w:bottom w:val="double" w:sz="4" w:space="0" w:color="auto"/>
            </w:tcBorders>
          </w:tcPr>
          <w:p w14:paraId="07FAB9E9" w14:textId="77777777" w:rsidR="004E3294" w:rsidRPr="00492331" w:rsidRDefault="004E3294" w:rsidP="0091496B">
            <w:pPr>
              <w:rPr>
                <w:b/>
                <w:color w:val="000000"/>
              </w:rPr>
            </w:pPr>
            <w:r w:rsidRPr="00492331">
              <w:rPr>
                <w:b/>
                <w:color w:val="000000"/>
              </w:rPr>
              <w:t>Category label</w:t>
            </w:r>
          </w:p>
        </w:tc>
      </w:tr>
      <w:tr w:rsidR="004E3294" w:rsidRPr="00492331" w14:paraId="4BBABB16" w14:textId="77777777" w:rsidTr="0091496B">
        <w:trPr>
          <w:trHeight w:val="305"/>
        </w:trPr>
        <w:tc>
          <w:tcPr>
            <w:tcW w:w="3261" w:type="dxa"/>
            <w:noWrap/>
            <w:hideMark/>
          </w:tcPr>
          <w:p w14:paraId="7344D24B" w14:textId="77777777" w:rsidR="004E3294" w:rsidRPr="00492331" w:rsidRDefault="004E3294" w:rsidP="0091496B">
            <w:pPr>
              <w:rPr>
                <w:color w:val="000000"/>
              </w:rPr>
            </w:pPr>
            <w:r w:rsidRPr="00492331">
              <w:rPr>
                <w:color w:val="000000"/>
              </w:rPr>
              <w:t>b14_p275_19</w:t>
            </w:r>
          </w:p>
        </w:tc>
        <w:tc>
          <w:tcPr>
            <w:tcW w:w="2839" w:type="dxa"/>
          </w:tcPr>
          <w:p w14:paraId="32446D60" w14:textId="77777777" w:rsidR="004E3294" w:rsidRPr="00492331" w:rsidRDefault="004E3294" w:rsidP="0091496B">
            <w:pPr>
              <w:rPr>
                <w:color w:val="000000"/>
              </w:rPr>
            </w:pPr>
            <w:r w:rsidRPr="00492331">
              <w:rPr>
                <w:color w:val="000000"/>
              </w:rPr>
              <w:t>4,697</w:t>
            </w:r>
          </w:p>
        </w:tc>
        <w:tc>
          <w:tcPr>
            <w:tcW w:w="2916" w:type="dxa"/>
          </w:tcPr>
          <w:p w14:paraId="0624C589" w14:textId="77777777" w:rsidR="004E3294" w:rsidRPr="00492331" w:rsidRDefault="004E3294" w:rsidP="0091496B">
            <w:pPr>
              <w:rPr>
                <w:color w:val="000000"/>
              </w:rPr>
            </w:pPr>
            <w:r w:rsidRPr="00492331">
              <w:rPr>
                <w:rFonts w:eastAsia="Cambria"/>
                <w:color w:val="000000"/>
              </w:rPr>
              <w:t>morally positive</w:t>
            </w:r>
          </w:p>
        </w:tc>
      </w:tr>
      <w:tr w:rsidR="004E3294" w:rsidRPr="00492331" w14:paraId="3D81BFA2" w14:textId="77777777" w:rsidTr="0091496B">
        <w:trPr>
          <w:trHeight w:val="305"/>
        </w:trPr>
        <w:tc>
          <w:tcPr>
            <w:tcW w:w="3261" w:type="dxa"/>
            <w:noWrap/>
            <w:hideMark/>
          </w:tcPr>
          <w:p w14:paraId="55A81C2C" w14:textId="77777777" w:rsidR="004E3294" w:rsidRPr="00492331" w:rsidRDefault="004E3294" w:rsidP="0091496B">
            <w:pPr>
              <w:rPr>
                <w:color w:val="000000"/>
              </w:rPr>
            </w:pPr>
            <w:r w:rsidRPr="00492331">
              <w:rPr>
                <w:color w:val="000000"/>
              </w:rPr>
              <w:t>b11_p169_10</w:t>
            </w:r>
          </w:p>
        </w:tc>
        <w:tc>
          <w:tcPr>
            <w:tcW w:w="2839" w:type="dxa"/>
          </w:tcPr>
          <w:p w14:paraId="2D4DB461" w14:textId="77777777" w:rsidR="004E3294" w:rsidRPr="00492331" w:rsidRDefault="004E3294" w:rsidP="0091496B">
            <w:pPr>
              <w:rPr>
                <w:color w:val="000000"/>
              </w:rPr>
            </w:pPr>
            <w:r w:rsidRPr="00492331">
              <w:rPr>
                <w:color w:val="000000"/>
              </w:rPr>
              <w:t>4,69</w:t>
            </w:r>
          </w:p>
        </w:tc>
        <w:tc>
          <w:tcPr>
            <w:tcW w:w="2916" w:type="dxa"/>
          </w:tcPr>
          <w:p w14:paraId="190DB266" w14:textId="77777777" w:rsidR="004E3294" w:rsidRPr="00492331" w:rsidRDefault="004E3294" w:rsidP="0091496B">
            <w:pPr>
              <w:rPr>
                <w:color w:val="000000"/>
              </w:rPr>
            </w:pPr>
            <w:r w:rsidRPr="00492331">
              <w:rPr>
                <w:rFonts w:eastAsia="Cambria"/>
                <w:color w:val="000000"/>
              </w:rPr>
              <w:t>morally positive</w:t>
            </w:r>
          </w:p>
        </w:tc>
      </w:tr>
      <w:tr w:rsidR="004E3294" w:rsidRPr="00492331" w14:paraId="02A7D059" w14:textId="77777777" w:rsidTr="0091496B">
        <w:trPr>
          <w:trHeight w:val="305"/>
        </w:trPr>
        <w:tc>
          <w:tcPr>
            <w:tcW w:w="3261" w:type="dxa"/>
            <w:noWrap/>
            <w:hideMark/>
          </w:tcPr>
          <w:p w14:paraId="35A175C1" w14:textId="77777777" w:rsidR="004E3294" w:rsidRPr="00492331" w:rsidRDefault="004E3294" w:rsidP="0091496B">
            <w:pPr>
              <w:rPr>
                <w:color w:val="000000"/>
              </w:rPr>
            </w:pPr>
            <w:r w:rsidRPr="00492331">
              <w:rPr>
                <w:color w:val="000000"/>
              </w:rPr>
              <w:t>b15_p463_4</w:t>
            </w:r>
          </w:p>
        </w:tc>
        <w:tc>
          <w:tcPr>
            <w:tcW w:w="2839" w:type="dxa"/>
          </w:tcPr>
          <w:p w14:paraId="0E2F4708" w14:textId="77777777" w:rsidR="004E3294" w:rsidRPr="00492331" w:rsidRDefault="004E3294" w:rsidP="0091496B">
            <w:pPr>
              <w:rPr>
                <w:color w:val="000000"/>
              </w:rPr>
            </w:pPr>
            <w:r w:rsidRPr="00492331">
              <w:rPr>
                <w:color w:val="000000"/>
              </w:rPr>
              <w:t>4,68</w:t>
            </w:r>
          </w:p>
        </w:tc>
        <w:tc>
          <w:tcPr>
            <w:tcW w:w="2916" w:type="dxa"/>
          </w:tcPr>
          <w:p w14:paraId="46C4B02F" w14:textId="77777777" w:rsidR="004E3294" w:rsidRPr="00492331" w:rsidRDefault="004E3294" w:rsidP="0091496B">
            <w:pPr>
              <w:rPr>
                <w:color w:val="000000"/>
              </w:rPr>
            </w:pPr>
            <w:r w:rsidRPr="00492331">
              <w:rPr>
                <w:rFonts w:eastAsia="Cambria"/>
                <w:color w:val="000000"/>
              </w:rPr>
              <w:t>morally positive</w:t>
            </w:r>
          </w:p>
        </w:tc>
      </w:tr>
      <w:tr w:rsidR="004E3294" w:rsidRPr="00492331" w14:paraId="43654E79" w14:textId="77777777" w:rsidTr="0091496B">
        <w:trPr>
          <w:trHeight w:val="305"/>
        </w:trPr>
        <w:tc>
          <w:tcPr>
            <w:tcW w:w="3261" w:type="dxa"/>
            <w:noWrap/>
            <w:hideMark/>
          </w:tcPr>
          <w:p w14:paraId="7AF08E91" w14:textId="77777777" w:rsidR="004E3294" w:rsidRPr="00492331" w:rsidRDefault="004E3294" w:rsidP="0091496B">
            <w:pPr>
              <w:rPr>
                <w:color w:val="000000"/>
              </w:rPr>
            </w:pPr>
            <w:r w:rsidRPr="00492331">
              <w:rPr>
                <w:color w:val="000000"/>
              </w:rPr>
              <w:t>b10_p137_15</w:t>
            </w:r>
          </w:p>
        </w:tc>
        <w:tc>
          <w:tcPr>
            <w:tcW w:w="2839" w:type="dxa"/>
          </w:tcPr>
          <w:p w14:paraId="799A3F45" w14:textId="77777777" w:rsidR="004E3294" w:rsidRPr="00492331" w:rsidRDefault="004E3294" w:rsidP="0091496B">
            <w:pPr>
              <w:rPr>
                <w:color w:val="000000"/>
              </w:rPr>
            </w:pPr>
            <w:r w:rsidRPr="00492331">
              <w:rPr>
                <w:color w:val="000000"/>
              </w:rPr>
              <w:t>4,676</w:t>
            </w:r>
          </w:p>
        </w:tc>
        <w:tc>
          <w:tcPr>
            <w:tcW w:w="2916" w:type="dxa"/>
          </w:tcPr>
          <w:p w14:paraId="2D7A2EE2" w14:textId="77777777" w:rsidR="004E3294" w:rsidRPr="00492331" w:rsidRDefault="004E3294" w:rsidP="0091496B">
            <w:pPr>
              <w:rPr>
                <w:color w:val="000000"/>
              </w:rPr>
            </w:pPr>
            <w:r w:rsidRPr="00492331">
              <w:rPr>
                <w:rFonts w:eastAsia="Cambria"/>
                <w:color w:val="000000"/>
              </w:rPr>
              <w:t>morally positive</w:t>
            </w:r>
          </w:p>
        </w:tc>
      </w:tr>
      <w:tr w:rsidR="004E3294" w:rsidRPr="00492331" w14:paraId="641DB079" w14:textId="77777777" w:rsidTr="0091496B">
        <w:trPr>
          <w:trHeight w:val="305"/>
        </w:trPr>
        <w:tc>
          <w:tcPr>
            <w:tcW w:w="3261" w:type="dxa"/>
            <w:noWrap/>
            <w:hideMark/>
          </w:tcPr>
          <w:p w14:paraId="20803E8B" w14:textId="77777777" w:rsidR="004E3294" w:rsidRPr="00492331" w:rsidRDefault="004E3294" w:rsidP="0091496B">
            <w:pPr>
              <w:rPr>
                <w:color w:val="000000"/>
              </w:rPr>
            </w:pPr>
            <w:r w:rsidRPr="00492331">
              <w:rPr>
                <w:color w:val="000000"/>
              </w:rPr>
              <w:t>b10_p140_20</w:t>
            </w:r>
          </w:p>
        </w:tc>
        <w:tc>
          <w:tcPr>
            <w:tcW w:w="2839" w:type="dxa"/>
          </w:tcPr>
          <w:p w14:paraId="72EC1204" w14:textId="77777777" w:rsidR="004E3294" w:rsidRPr="00492331" w:rsidRDefault="004E3294" w:rsidP="0091496B">
            <w:pPr>
              <w:rPr>
                <w:color w:val="000000"/>
              </w:rPr>
            </w:pPr>
            <w:r w:rsidRPr="00492331">
              <w:rPr>
                <w:color w:val="000000"/>
              </w:rPr>
              <w:t>4,65</w:t>
            </w:r>
          </w:p>
        </w:tc>
        <w:tc>
          <w:tcPr>
            <w:tcW w:w="2916" w:type="dxa"/>
          </w:tcPr>
          <w:p w14:paraId="657C1425" w14:textId="77777777" w:rsidR="004E3294" w:rsidRPr="00492331" w:rsidRDefault="004E3294" w:rsidP="0091496B">
            <w:pPr>
              <w:rPr>
                <w:color w:val="000000"/>
              </w:rPr>
            </w:pPr>
            <w:r w:rsidRPr="00492331">
              <w:rPr>
                <w:rFonts w:eastAsia="Cambria"/>
                <w:color w:val="000000"/>
              </w:rPr>
              <w:t>morally positive</w:t>
            </w:r>
          </w:p>
        </w:tc>
      </w:tr>
      <w:tr w:rsidR="004E3294" w:rsidRPr="00492331" w14:paraId="54F83DE7" w14:textId="77777777" w:rsidTr="0091496B">
        <w:trPr>
          <w:trHeight w:val="305"/>
        </w:trPr>
        <w:tc>
          <w:tcPr>
            <w:tcW w:w="3261" w:type="dxa"/>
            <w:noWrap/>
            <w:hideMark/>
          </w:tcPr>
          <w:p w14:paraId="6207F469" w14:textId="77777777" w:rsidR="004E3294" w:rsidRPr="00492331" w:rsidRDefault="004E3294" w:rsidP="0091496B">
            <w:pPr>
              <w:rPr>
                <w:color w:val="000000"/>
              </w:rPr>
            </w:pPr>
            <w:r w:rsidRPr="00492331">
              <w:rPr>
                <w:color w:val="000000"/>
              </w:rPr>
              <w:t>b15_p393_17</w:t>
            </w:r>
          </w:p>
        </w:tc>
        <w:tc>
          <w:tcPr>
            <w:tcW w:w="2839" w:type="dxa"/>
          </w:tcPr>
          <w:p w14:paraId="663853E8" w14:textId="77777777" w:rsidR="004E3294" w:rsidRPr="00492331" w:rsidRDefault="004E3294" w:rsidP="0091496B">
            <w:pPr>
              <w:rPr>
                <w:color w:val="000000"/>
              </w:rPr>
            </w:pPr>
            <w:r w:rsidRPr="00492331">
              <w:rPr>
                <w:color w:val="000000"/>
              </w:rPr>
              <w:t>4,618</w:t>
            </w:r>
          </w:p>
        </w:tc>
        <w:tc>
          <w:tcPr>
            <w:tcW w:w="2916" w:type="dxa"/>
          </w:tcPr>
          <w:p w14:paraId="19F7DD7A" w14:textId="77777777" w:rsidR="004E3294" w:rsidRPr="00492331" w:rsidRDefault="004E3294" w:rsidP="0091496B">
            <w:pPr>
              <w:rPr>
                <w:color w:val="000000"/>
              </w:rPr>
            </w:pPr>
            <w:r w:rsidRPr="00492331">
              <w:rPr>
                <w:rFonts w:eastAsia="Cambria"/>
                <w:color w:val="000000"/>
              </w:rPr>
              <w:t>morally positive</w:t>
            </w:r>
          </w:p>
        </w:tc>
      </w:tr>
      <w:tr w:rsidR="004E3294" w:rsidRPr="00492331" w14:paraId="2065274D" w14:textId="77777777" w:rsidTr="0091496B">
        <w:trPr>
          <w:trHeight w:val="305"/>
        </w:trPr>
        <w:tc>
          <w:tcPr>
            <w:tcW w:w="3261" w:type="dxa"/>
            <w:noWrap/>
            <w:hideMark/>
          </w:tcPr>
          <w:p w14:paraId="526BA3AE" w14:textId="77777777" w:rsidR="004E3294" w:rsidRPr="00492331" w:rsidRDefault="004E3294" w:rsidP="0091496B">
            <w:pPr>
              <w:rPr>
                <w:color w:val="000000"/>
              </w:rPr>
            </w:pPr>
            <w:r w:rsidRPr="00492331">
              <w:rPr>
                <w:color w:val="000000"/>
              </w:rPr>
              <w:t>b11_p178_5</w:t>
            </w:r>
          </w:p>
        </w:tc>
        <w:tc>
          <w:tcPr>
            <w:tcW w:w="2839" w:type="dxa"/>
          </w:tcPr>
          <w:p w14:paraId="06731F1C" w14:textId="77777777" w:rsidR="004E3294" w:rsidRPr="00492331" w:rsidRDefault="004E3294" w:rsidP="0091496B">
            <w:pPr>
              <w:rPr>
                <w:color w:val="000000"/>
              </w:rPr>
            </w:pPr>
            <w:r w:rsidRPr="00492331">
              <w:rPr>
                <w:color w:val="000000"/>
              </w:rPr>
              <w:t>4,593</w:t>
            </w:r>
          </w:p>
        </w:tc>
        <w:tc>
          <w:tcPr>
            <w:tcW w:w="2916" w:type="dxa"/>
          </w:tcPr>
          <w:p w14:paraId="097D20EF" w14:textId="77777777" w:rsidR="004E3294" w:rsidRPr="00492331" w:rsidRDefault="004E3294" w:rsidP="0091496B">
            <w:pPr>
              <w:rPr>
                <w:color w:val="000000"/>
              </w:rPr>
            </w:pPr>
            <w:r w:rsidRPr="00492331">
              <w:rPr>
                <w:rFonts w:eastAsia="Cambria"/>
                <w:color w:val="000000"/>
              </w:rPr>
              <w:t>morally positive</w:t>
            </w:r>
          </w:p>
        </w:tc>
      </w:tr>
      <w:tr w:rsidR="004E3294" w:rsidRPr="00492331" w14:paraId="35C39352" w14:textId="77777777" w:rsidTr="0091496B">
        <w:trPr>
          <w:trHeight w:val="305"/>
        </w:trPr>
        <w:tc>
          <w:tcPr>
            <w:tcW w:w="3261" w:type="dxa"/>
            <w:noWrap/>
            <w:hideMark/>
          </w:tcPr>
          <w:p w14:paraId="63A16A78" w14:textId="77777777" w:rsidR="004E3294" w:rsidRPr="00492331" w:rsidRDefault="004E3294" w:rsidP="0091496B">
            <w:pPr>
              <w:rPr>
                <w:color w:val="000000"/>
              </w:rPr>
            </w:pPr>
            <w:r w:rsidRPr="00492331">
              <w:rPr>
                <w:color w:val="000000"/>
              </w:rPr>
              <w:t>b13_p248_15</w:t>
            </w:r>
          </w:p>
        </w:tc>
        <w:tc>
          <w:tcPr>
            <w:tcW w:w="2839" w:type="dxa"/>
          </w:tcPr>
          <w:p w14:paraId="427E71F5" w14:textId="77777777" w:rsidR="004E3294" w:rsidRPr="00492331" w:rsidRDefault="004E3294" w:rsidP="0091496B">
            <w:pPr>
              <w:rPr>
                <w:color w:val="000000"/>
              </w:rPr>
            </w:pPr>
            <w:r w:rsidRPr="00492331">
              <w:rPr>
                <w:color w:val="000000"/>
              </w:rPr>
              <w:t>4,585</w:t>
            </w:r>
          </w:p>
        </w:tc>
        <w:tc>
          <w:tcPr>
            <w:tcW w:w="2916" w:type="dxa"/>
          </w:tcPr>
          <w:p w14:paraId="07E6A138" w14:textId="77777777" w:rsidR="004E3294" w:rsidRPr="00492331" w:rsidRDefault="004E3294" w:rsidP="0091496B">
            <w:pPr>
              <w:rPr>
                <w:color w:val="000000"/>
              </w:rPr>
            </w:pPr>
            <w:r w:rsidRPr="00492331">
              <w:rPr>
                <w:rFonts w:eastAsia="Cambria"/>
                <w:color w:val="000000"/>
              </w:rPr>
              <w:t>morally positive</w:t>
            </w:r>
          </w:p>
        </w:tc>
      </w:tr>
      <w:tr w:rsidR="004E3294" w:rsidRPr="00492331" w14:paraId="649078C3" w14:textId="77777777" w:rsidTr="0091496B">
        <w:trPr>
          <w:trHeight w:val="305"/>
        </w:trPr>
        <w:tc>
          <w:tcPr>
            <w:tcW w:w="3261" w:type="dxa"/>
            <w:noWrap/>
            <w:hideMark/>
          </w:tcPr>
          <w:p w14:paraId="2AF7908D" w14:textId="77777777" w:rsidR="004E3294" w:rsidRPr="00492331" w:rsidRDefault="004E3294" w:rsidP="0091496B">
            <w:pPr>
              <w:rPr>
                <w:color w:val="000000"/>
              </w:rPr>
            </w:pPr>
            <w:r w:rsidRPr="00492331">
              <w:rPr>
                <w:color w:val="000000"/>
              </w:rPr>
              <w:t>b15_p444_19</w:t>
            </w:r>
          </w:p>
        </w:tc>
        <w:tc>
          <w:tcPr>
            <w:tcW w:w="2839" w:type="dxa"/>
          </w:tcPr>
          <w:p w14:paraId="767129F1" w14:textId="77777777" w:rsidR="004E3294" w:rsidRPr="00492331" w:rsidRDefault="004E3294" w:rsidP="0091496B">
            <w:pPr>
              <w:rPr>
                <w:color w:val="000000"/>
              </w:rPr>
            </w:pPr>
            <w:r w:rsidRPr="00492331">
              <w:rPr>
                <w:color w:val="000000"/>
              </w:rPr>
              <w:t>4,576</w:t>
            </w:r>
          </w:p>
        </w:tc>
        <w:tc>
          <w:tcPr>
            <w:tcW w:w="2916" w:type="dxa"/>
          </w:tcPr>
          <w:p w14:paraId="6E62EFA5" w14:textId="77777777" w:rsidR="004E3294" w:rsidRPr="00492331" w:rsidRDefault="004E3294" w:rsidP="0091496B">
            <w:pPr>
              <w:rPr>
                <w:color w:val="000000"/>
              </w:rPr>
            </w:pPr>
            <w:r w:rsidRPr="00492331">
              <w:rPr>
                <w:rFonts w:eastAsia="Cambria"/>
                <w:color w:val="000000"/>
              </w:rPr>
              <w:t>morally positive</w:t>
            </w:r>
          </w:p>
        </w:tc>
      </w:tr>
      <w:tr w:rsidR="004E3294" w:rsidRPr="00492331" w14:paraId="0AA8E8BF" w14:textId="77777777" w:rsidTr="0091496B">
        <w:trPr>
          <w:trHeight w:val="305"/>
        </w:trPr>
        <w:tc>
          <w:tcPr>
            <w:tcW w:w="3261" w:type="dxa"/>
            <w:noWrap/>
            <w:hideMark/>
          </w:tcPr>
          <w:p w14:paraId="1575B95E" w14:textId="77777777" w:rsidR="004E3294" w:rsidRPr="00492331" w:rsidRDefault="004E3294" w:rsidP="0091496B">
            <w:pPr>
              <w:rPr>
                <w:color w:val="000000"/>
              </w:rPr>
            </w:pPr>
            <w:r w:rsidRPr="00492331">
              <w:rPr>
                <w:color w:val="000000"/>
              </w:rPr>
              <w:t>b15_p475_16</w:t>
            </w:r>
          </w:p>
        </w:tc>
        <w:tc>
          <w:tcPr>
            <w:tcW w:w="2839" w:type="dxa"/>
          </w:tcPr>
          <w:p w14:paraId="60550D89" w14:textId="77777777" w:rsidR="004E3294" w:rsidRPr="00492331" w:rsidRDefault="004E3294" w:rsidP="0091496B">
            <w:pPr>
              <w:rPr>
                <w:color w:val="000000"/>
              </w:rPr>
            </w:pPr>
            <w:r w:rsidRPr="00492331">
              <w:rPr>
                <w:color w:val="000000"/>
              </w:rPr>
              <w:t>4,562</w:t>
            </w:r>
          </w:p>
        </w:tc>
        <w:tc>
          <w:tcPr>
            <w:tcW w:w="2916" w:type="dxa"/>
          </w:tcPr>
          <w:p w14:paraId="39F51810" w14:textId="77777777" w:rsidR="004E3294" w:rsidRPr="00492331" w:rsidRDefault="004E3294" w:rsidP="0091496B">
            <w:pPr>
              <w:rPr>
                <w:color w:val="000000"/>
              </w:rPr>
            </w:pPr>
            <w:r w:rsidRPr="00492331">
              <w:rPr>
                <w:rFonts w:eastAsia="Cambria"/>
                <w:color w:val="000000"/>
              </w:rPr>
              <w:t>morally positive</w:t>
            </w:r>
          </w:p>
        </w:tc>
      </w:tr>
      <w:tr w:rsidR="004E3294" w:rsidRPr="00492331" w14:paraId="1943449C" w14:textId="77777777" w:rsidTr="0091496B">
        <w:trPr>
          <w:trHeight w:val="305"/>
        </w:trPr>
        <w:tc>
          <w:tcPr>
            <w:tcW w:w="3261" w:type="dxa"/>
            <w:noWrap/>
            <w:hideMark/>
          </w:tcPr>
          <w:p w14:paraId="0CF58D14" w14:textId="77777777" w:rsidR="004E3294" w:rsidRPr="00492331" w:rsidRDefault="004E3294" w:rsidP="0091496B">
            <w:pPr>
              <w:rPr>
                <w:color w:val="000000"/>
              </w:rPr>
            </w:pPr>
            <w:r w:rsidRPr="00492331">
              <w:rPr>
                <w:color w:val="000000"/>
              </w:rPr>
              <w:t>b15_p473_6</w:t>
            </w:r>
          </w:p>
        </w:tc>
        <w:tc>
          <w:tcPr>
            <w:tcW w:w="2839" w:type="dxa"/>
          </w:tcPr>
          <w:p w14:paraId="4331F9C1" w14:textId="77777777" w:rsidR="004E3294" w:rsidRPr="00492331" w:rsidRDefault="004E3294" w:rsidP="0091496B">
            <w:pPr>
              <w:rPr>
                <w:color w:val="000000"/>
              </w:rPr>
            </w:pPr>
            <w:r w:rsidRPr="00492331">
              <w:rPr>
                <w:color w:val="000000"/>
              </w:rPr>
              <w:t>4,545</w:t>
            </w:r>
          </w:p>
        </w:tc>
        <w:tc>
          <w:tcPr>
            <w:tcW w:w="2916" w:type="dxa"/>
          </w:tcPr>
          <w:p w14:paraId="6F473182" w14:textId="77777777" w:rsidR="004E3294" w:rsidRPr="00492331" w:rsidRDefault="004E3294" w:rsidP="0091496B">
            <w:pPr>
              <w:rPr>
                <w:color w:val="000000"/>
              </w:rPr>
            </w:pPr>
            <w:r w:rsidRPr="00492331">
              <w:rPr>
                <w:rFonts w:eastAsia="Cambria"/>
                <w:color w:val="000000"/>
              </w:rPr>
              <w:t>morally positive</w:t>
            </w:r>
          </w:p>
        </w:tc>
      </w:tr>
      <w:tr w:rsidR="004E3294" w:rsidRPr="00492331" w14:paraId="151BCAB0" w14:textId="77777777" w:rsidTr="0091496B">
        <w:trPr>
          <w:trHeight w:val="305"/>
        </w:trPr>
        <w:tc>
          <w:tcPr>
            <w:tcW w:w="3261" w:type="dxa"/>
            <w:tcBorders>
              <w:bottom w:val="single" w:sz="12" w:space="0" w:color="auto"/>
            </w:tcBorders>
            <w:noWrap/>
            <w:hideMark/>
          </w:tcPr>
          <w:p w14:paraId="44ABDC3A" w14:textId="77777777" w:rsidR="004E3294" w:rsidRPr="00492331" w:rsidRDefault="004E3294" w:rsidP="0091496B">
            <w:pPr>
              <w:rPr>
                <w:color w:val="000000"/>
              </w:rPr>
            </w:pPr>
            <w:r w:rsidRPr="00492331">
              <w:rPr>
                <w:color w:val="000000"/>
              </w:rPr>
              <w:t>b15_p380_5</w:t>
            </w:r>
          </w:p>
        </w:tc>
        <w:tc>
          <w:tcPr>
            <w:tcW w:w="2839" w:type="dxa"/>
            <w:tcBorders>
              <w:bottom w:val="single" w:sz="12" w:space="0" w:color="auto"/>
            </w:tcBorders>
          </w:tcPr>
          <w:p w14:paraId="102C88D2" w14:textId="77777777" w:rsidR="004E3294" w:rsidRPr="00492331" w:rsidRDefault="004E3294" w:rsidP="0091496B">
            <w:pPr>
              <w:rPr>
                <w:color w:val="000000"/>
              </w:rPr>
            </w:pPr>
            <w:r w:rsidRPr="00492331">
              <w:rPr>
                <w:color w:val="000000"/>
              </w:rPr>
              <w:t>4,536</w:t>
            </w:r>
          </w:p>
        </w:tc>
        <w:tc>
          <w:tcPr>
            <w:tcW w:w="2916" w:type="dxa"/>
            <w:tcBorders>
              <w:bottom w:val="single" w:sz="12" w:space="0" w:color="auto"/>
            </w:tcBorders>
          </w:tcPr>
          <w:p w14:paraId="17899B69" w14:textId="77777777" w:rsidR="004E3294" w:rsidRPr="00492331" w:rsidRDefault="004E3294" w:rsidP="0091496B">
            <w:pPr>
              <w:rPr>
                <w:color w:val="000000"/>
              </w:rPr>
            </w:pPr>
            <w:r w:rsidRPr="00492331">
              <w:rPr>
                <w:rFonts w:eastAsia="Cambria"/>
                <w:color w:val="000000"/>
              </w:rPr>
              <w:t>morally positive</w:t>
            </w:r>
          </w:p>
        </w:tc>
      </w:tr>
      <w:tr w:rsidR="004E3294" w:rsidRPr="00492331" w14:paraId="3C3459EA" w14:textId="77777777" w:rsidTr="0091496B">
        <w:trPr>
          <w:trHeight w:val="305"/>
        </w:trPr>
        <w:tc>
          <w:tcPr>
            <w:tcW w:w="3261" w:type="dxa"/>
            <w:tcBorders>
              <w:top w:val="single" w:sz="12" w:space="0" w:color="auto"/>
            </w:tcBorders>
            <w:noWrap/>
            <w:hideMark/>
          </w:tcPr>
          <w:p w14:paraId="663B769C" w14:textId="77777777" w:rsidR="004E3294" w:rsidRPr="00492331" w:rsidRDefault="004E3294" w:rsidP="0091496B">
            <w:pPr>
              <w:rPr>
                <w:color w:val="000000"/>
              </w:rPr>
            </w:pPr>
            <w:r w:rsidRPr="00492331">
              <w:rPr>
                <w:color w:val="000000"/>
              </w:rPr>
              <w:t>b999_p495_15</w:t>
            </w:r>
          </w:p>
        </w:tc>
        <w:tc>
          <w:tcPr>
            <w:tcW w:w="2839" w:type="dxa"/>
            <w:tcBorders>
              <w:top w:val="single" w:sz="12" w:space="0" w:color="auto"/>
            </w:tcBorders>
          </w:tcPr>
          <w:p w14:paraId="1242331D" w14:textId="77777777" w:rsidR="004E3294" w:rsidRPr="00492331" w:rsidRDefault="004E3294" w:rsidP="0091496B">
            <w:pPr>
              <w:rPr>
                <w:color w:val="000000"/>
              </w:rPr>
            </w:pPr>
            <w:r w:rsidRPr="00492331">
              <w:rPr>
                <w:color w:val="000000"/>
              </w:rPr>
              <w:t>3</w:t>
            </w:r>
          </w:p>
        </w:tc>
        <w:tc>
          <w:tcPr>
            <w:tcW w:w="2916" w:type="dxa"/>
            <w:tcBorders>
              <w:top w:val="single" w:sz="12" w:space="0" w:color="auto"/>
            </w:tcBorders>
          </w:tcPr>
          <w:p w14:paraId="10AF9D5B" w14:textId="77777777" w:rsidR="004E3294" w:rsidRPr="00492331" w:rsidRDefault="004E3294" w:rsidP="0091496B">
            <w:pPr>
              <w:rPr>
                <w:color w:val="000000"/>
              </w:rPr>
            </w:pPr>
            <w:r w:rsidRPr="00492331">
              <w:rPr>
                <w:rFonts w:eastAsia="Cambria"/>
                <w:color w:val="000000"/>
              </w:rPr>
              <w:t>morally neutral</w:t>
            </w:r>
          </w:p>
        </w:tc>
      </w:tr>
      <w:tr w:rsidR="004E3294" w:rsidRPr="00492331" w14:paraId="760753F1" w14:textId="77777777" w:rsidTr="0091496B">
        <w:trPr>
          <w:trHeight w:val="305"/>
        </w:trPr>
        <w:tc>
          <w:tcPr>
            <w:tcW w:w="3261" w:type="dxa"/>
            <w:noWrap/>
            <w:hideMark/>
          </w:tcPr>
          <w:p w14:paraId="3F6A4624" w14:textId="77777777" w:rsidR="004E3294" w:rsidRPr="00492331" w:rsidRDefault="004E3294" w:rsidP="0091496B">
            <w:pPr>
              <w:rPr>
                <w:color w:val="000000"/>
              </w:rPr>
            </w:pPr>
            <w:r w:rsidRPr="00492331">
              <w:rPr>
                <w:color w:val="000000"/>
              </w:rPr>
              <w:t>b999_p491_15</w:t>
            </w:r>
          </w:p>
        </w:tc>
        <w:tc>
          <w:tcPr>
            <w:tcW w:w="2839" w:type="dxa"/>
          </w:tcPr>
          <w:p w14:paraId="6B11AEA3" w14:textId="77777777" w:rsidR="004E3294" w:rsidRPr="00492331" w:rsidRDefault="004E3294" w:rsidP="0091496B">
            <w:pPr>
              <w:rPr>
                <w:color w:val="000000"/>
              </w:rPr>
            </w:pPr>
            <w:r w:rsidRPr="00492331">
              <w:rPr>
                <w:color w:val="000000"/>
              </w:rPr>
              <w:t>3</w:t>
            </w:r>
          </w:p>
        </w:tc>
        <w:tc>
          <w:tcPr>
            <w:tcW w:w="2916" w:type="dxa"/>
          </w:tcPr>
          <w:p w14:paraId="2065A212" w14:textId="77777777" w:rsidR="004E3294" w:rsidRPr="00492331" w:rsidRDefault="004E3294" w:rsidP="0091496B">
            <w:pPr>
              <w:rPr>
                <w:color w:val="000000"/>
              </w:rPr>
            </w:pPr>
            <w:r w:rsidRPr="00492331">
              <w:rPr>
                <w:rFonts w:eastAsia="Cambria"/>
                <w:color w:val="000000"/>
              </w:rPr>
              <w:t>morally neutral</w:t>
            </w:r>
          </w:p>
        </w:tc>
      </w:tr>
      <w:tr w:rsidR="004E3294" w:rsidRPr="00492331" w14:paraId="2CA0F61E" w14:textId="77777777" w:rsidTr="0091496B">
        <w:trPr>
          <w:trHeight w:val="305"/>
        </w:trPr>
        <w:tc>
          <w:tcPr>
            <w:tcW w:w="3261" w:type="dxa"/>
            <w:noWrap/>
            <w:hideMark/>
          </w:tcPr>
          <w:p w14:paraId="122C48BA" w14:textId="77777777" w:rsidR="004E3294" w:rsidRPr="00492331" w:rsidRDefault="004E3294" w:rsidP="0091496B">
            <w:pPr>
              <w:rPr>
                <w:color w:val="000000"/>
              </w:rPr>
            </w:pPr>
            <w:r w:rsidRPr="00492331">
              <w:rPr>
                <w:color w:val="000000"/>
              </w:rPr>
              <w:t>b15_p461_14</w:t>
            </w:r>
          </w:p>
        </w:tc>
        <w:tc>
          <w:tcPr>
            <w:tcW w:w="2839" w:type="dxa"/>
          </w:tcPr>
          <w:p w14:paraId="47EECAEE" w14:textId="77777777" w:rsidR="004E3294" w:rsidRPr="00492331" w:rsidRDefault="004E3294" w:rsidP="0091496B">
            <w:pPr>
              <w:rPr>
                <w:color w:val="000000"/>
              </w:rPr>
            </w:pPr>
            <w:r w:rsidRPr="00492331">
              <w:rPr>
                <w:color w:val="000000"/>
              </w:rPr>
              <w:t>3</w:t>
            </w:r>
          </w:p>
        </w:tc>
        <w:tc>
          <w:tcPr>
            <w:tcW w:w="2916" w:type="dxa"/>
          </w:tcPr>
          <w:p w14:paraId="2EEBF19E" w14:textId="77777777" w:rsidR="004E3294" w:rsidRPr="00492331" w:rsidRDefault="004E3294" w:rsidP="0091496B">
            <w:pPr>
              <w:rPr>
                <w:color w:val="000000"/>
              </w:rPr>
            </w:pPr>
            <w:r w:rsidRPr="00492331">
              <w:rPr>
                <w:rFonts w:eastAsia="Cambria"/>
                <w:color w:val="000000"/>
              </w:rPr>
              <w:t>morally neutral</w:t>
            </w:r>
          </w:p>
        </w:tc>
      </w:tr>
      <w:tr w:rsidR="004E3294" w:rsidRPr="00492331" w14:paraId="54882D50" w14:textId="77777777" w:rsidTr="0091496B">
        <w:trPr>
          <w:trHeight w:val="305"/>
        </w:trPr>
        <w:tc>
          <w:tcPr>
            <w:tcW w:w="3261" w:type="dxa"/>
            <w:noWrap/>
            <w:hideMark/>
          </w:tcPr>
          <w:p w14:paraId="360EADD2" w14:textId="77777777" w:rsidR="004E3294" w:rsidRPr="00492331" w:rsidRDefault="004E3294" w:rsidP="0091496B">
            <w:pPr>
              <w:rPr>
                <w:color w:val="000000"/>
              </w:rPr>
            </w:pPr>
            <w:r w:rsidRPr="00492331">
              <w:rPr>
                <w:color w:val="000000"/>
              </w:rPr>
              <w:t>b999_p479_12</w:t>
            </w:r>
          </w:p>
        </w:tc>
        <w:tc>
          <w:tcPr>
            <w:tcW w:w="2839" w:type="dxa"/>
          </w:tcPr>
          <w:p w14:paraId="6C2F31B8" w14:textId="77777777" w:rsidR="004E3294" w:rsidRPr="00492331" w:rsidRDefault="004E3294" w:rsidP="0091496B">
            <w:pPr>
              <w:rPr>
                <w:color w:val="000000"/>
              </w:rPr>
            </w:pPr>
            <w:r w:rsidRPr="00492331">
              <w:rPr>
                <w:color w:val="000000"/>
              </w:rPr>
              <w:t>3</w:t>
            </w:r>
          </w:p>
        </w:tc>
        <w:tc>
          <w:tcPr>
            <w:tcW w:w="2916" w:type="dxa"/>
          </w:tcPr>
          <w:p w14:paraId="69935747" w14:textId="77777777" w:rsidR="004E3294" w:rsidRPr="00492331" w:rsidRDefault="004E3294" w:rsidP="0091496B">
            <w:pPr>
              <w:rPr>
                <w:color w:val="000000"/>
              </w:rPr>
            </w:pPr>
            <w:r w:rsidRPr="00492331">
              <w:rPr>
                <w:rFonts w:eastAsia="Cambria"/>
                <w:color w:val="000000"/>
              </w:rPr>
              <w:t>morally neutral</w:t>
            </w:r>
          </w:p>
        </w:tc>
      </w:tr>
      <w:tr w:rsidR="004E3294" w:rsidRPr="00492331" w14:paraId="2001CACD" w14:textId="77777777" w:rsidTr="0091496B">
        <w:trPr>
          <w:trHeight w:val="305"/>
        </w:trPr>
        <w:tc>
          <w:tcPr>
            <w:tcW w:w="3261" w:type="dxa"/>
            <w:noWrap/>
            <w:hideMark/>
          </w:tcPr>
          <w:p w14:paraId="073F2CD5" w14:textId="77777777" w:rsidR="004E3294" w:rsidRPr="00492331" w:rsidRDefault="004E3294" w:rsidP="0091496B">
            <w:pPr>
              <w:rPr>
                <w:color w:val="000000"/>
              </w:rPr>
            </w:pPr>
            <w:r w:rsidRPr="00492331">
              <w:rPr>
                <w:color w:val="000000"/>
              </w:rPr>
              <w:t>b999_p479_13</w:t>
            </w:r>
          </w:p>
        </w:tc>
        <w:tc>
          <w:tcPr>
            <w:tcW w:w="2839" w:type="dxa"/>
          </w:tcPr>
          <w:p w14:paraId="1DA7A7E5" w14:textId="77777777" w:rsidR="004E3294" w:rsidRPr="00492331" w:rsidRDefault="004E3294" w:rsidP="0091496B">
            <w:pPr>
              <w:rPr>
                <w:color w:val="000000"/>
              </w:rPr>
            </w:pPr>
            <w:r w:rsidRPr="00492331">
              <w:rPr>
                <w:color w:val="000000"/>
              </w:rPr>
              <w:t>3</w:t>
            </w:r>
          </w:p>
        </w:tc>
        <w:tc>
          <w:tcPr>
            <w:tcW w:w="2916" w:type="dxa"/>
          </w:tcPr>
          <w:p w14:paraId="43E0BEBA" w14:textId="77777777" w:rsidR="004E3294" w:rsidRPr="00492331" w:rsidRDefault="004E3294" w:rsidP="0091496B">
            <w:pPr>
              <w:rPr>
                <w:color w:val="000000"/>
              </w:rPr>
            </w:pPr>
            <w:r w:rsidRPr="00492331">
              <w:rPr>
                <w:rFonts w:eastAsia="Cambria"/>
                <w:color w:val="000000"/>
              </w:rPr>
              <w:t>morally neutral</w:t>
            </w:r>
          </w:p>
        </w:tc>
      </w:tr>
      <w:tr w:rsidR="004E3294" w:rsidRPr="00492331" w14:paraId="5EE79260" w14:textId="77777777" w:rsidTr="0091496B">
        <w:trPr>
          <w:trHeight w:val="305"/>
        </w:trPr>
        <w:tc>
          <w:tcPr>
            <w:tcW w:w="3261" w:type="dxa"/>
            <w:noWrap/>
            <w:hideMark/>
          </w:tcPr>
          <w:p w14:paraId="7FCDDD28" w14:textId="77777777" w:rsidR="004E3294" w:rsidRPr="00492331" w:rsidRDefault="004E3294" w:rsidP="0091496B">
            <w:pPr>
              <w:rPr>
                <w:color w:val="000000"/>
              </w:rPr>
            </w:pPr>
            <w:r w:rsidRPr="00492331">
              <w:rPr>
                <w:color w:val="000000"/>
              </w:rPr>
              <w:t>b999_p482_20</w:t>
            </w:r>
          </w:p>
        </w:tc>
        <w:tc>
          <w:tcPr>
            <w:tcW w:w="2839" w:type="dxa"/>
          </w:tcPr>
          <w:p w14:paraId="17AA3AB3" w14:textId="77777777" w:rsidR="004E3294" w:rsidRPr="00492331" w:rsidRDefault="004E3294" w:rsidP="0091496B">
            <w:pPr>
              <w:rPr>
                <w:color w:val="000000"/>
              </w:rPr>
            </w:pPr>
            <w:r w:rsidRPr="00492331">
              <w:rPr>
                <w:color w:val="000000"/>
              </w:rPr>
              <w:t>3</w:t>
            </w:r>
          </w:p>
        </w:tc>
        <w:tc>
          <w:tcPr>
            <w:tcW w:w="2916" w:type="dxa"/>
          </w:tcPr>
          <w:p w14:paraId="789A9F8B" w14:textId="77777777" w:rsidR="004E3294" w:rsidRPr="00492331" w:rsidRDefault="004E3294" w:rsidP="0091496B">
            <w:pPr>
              <w:rPr>
                <w:color w:val="000000"/>
              </w:rPr>
            </w:pPr>
            <w:r w:rsidRPr="00492331">
              <w:rPr>
                <w:rFonts w:eastAsia="Cambria"/>
                <w:color w:val="000000"/>
              </w:rPr>
              <w:t>morally neutral</w:t>
            </w:r>
          </w:p>
        </w:tc>
      </w:tr>
      <w:tr w:rsidR="004E3294" w:rsidRPr="00492331" w14:paraId="0ABA3175" w14:textId="77777777" w:rsidTr="0091496B">
        <w:trPr>
          <w:trHeight w:val="305"/>
        </w:trPr>
        <w:tc>
          <w:tcPr>
            <w:tcW w:w="3261" w:type="dxa"/>
            <w:noWrap/>
            <w:hideMark/>
          </w:tcPr>
          <w:p w14:paraId="74E768E1" w14:textId="77777777" w:rsidR="004E3294" w:rsidRPr="00492331" w:rsidRDefault="004E3294" w:rsidP="0091496B">
            <w:pPr>
              <w:rPr>
                <w:color w:val="000000"/>
              </w:rPr>
            </w:pPr>
            <w:r w:rsidRPr="00492331">
              <w:rPr>
                <w:color w:val="000000"/>
              </w:rPr>
              <w:t>b8_p119_18</w:t>
            </w:r>
          </w:p>
        </w:tc>
        <w:tc>
          <w:tcPr>
            <w:tcW w:w="2839" w:type="dxa"/>
          </w:tcPr>
          <w:p w14:paraId="6CAF712D" w14:textId="77777777" w:rsidR="004E3294" w:rsidRPr="00492331" w:rsidRDefault="004E3294" w:rsidP="0091496B">
            <w:pPr>
              <w:rPr>
                <w:color w:val="000000"/>
              </w:rPr>
            </w:pPr>
            <w:r w:rsidRPr="00492331">
              <w:rPr>
                <w:color w:val="000000"/>
              </w:rPr>
              <w:t>3</w:t>
            </w:r>
          </w:p>
        </w:tc>
        <w:tc>
          <w:tcPr>
            <w:tcW w:w="2916" w:type="dxa"/>
          </w:tcPr>
          <w:p w14:paraId="2195CBDA" w14:textId="77777777" w:rsidR="004E3294" w:rsidRPr="00492331" w:rsidRDefault="004E3294" w:rsidP="0091496B">
            <w:pPr>
              <w:rPr>
                <w:color w:val="000000"/>
              </w:rPr>
            </w:pPr>
            <w:r w:rsidRPr="00492331">
              <w:rPr>
                <w:rFonts w:eastAsia="Cambria"/>
                <w:color w:val="000000"/>
              </w:rPr>
              <w:t>morally neutral</w:t>
            </w:r>
          </w:p>
        </w:tc>
      </w:tr>
      <w:tr w:rsidR="004E3294" w:rsidRPr="00492331" w14:paraId="4594D589" w14:textId="77777777" w:rsidTr="0091496B">
        <w:trPr>
          <w:trHeight w:val="305"/>
        </w:trPr>
        <w:tc>
          <w:tcPr>
            <w:tcW w:w="3261" w:type="dxa"/>
            <w:noWrap/>
            <w:hideMark/>
          </w:tcPr>
          <w:p w14:paraId="2407FF04" w14:textId="77777777" w:rsidR="004E3294" w:rsidRPr="00492331" w:rsidRDefault="004E3294" w:rsidP="0091496B">
            <w:pPr>
              <w:rPr>
                <w:color w:val="000000"/>
              </w:rPr>
            </w:pPr>
            <w:r w:rsidRPr="00492331">
              <w:rPr>
                <w:color w:val="000000"/>
              </w:rPr>
              <w:t>b11_p169_12</w:t>
            </w:r>
          </w:p>
        </w:tc>
        <w:tc>
          <w:tcPr>
            <w:tcW w:w="2839" w:type="dxa"/>
          </w:tcPr>
          <w:p w14:paraId="61CF080E" w14:textId="77777777" w:rsidR="004E3294" w:rsidRPr="00492331" w:rsidRDefault="004E3294" w:rsidP="0091496B">
            <w:pPr>
              <w:rPr>
                <w:color w:val="000000"/>
              </w:rPr>
            </w:pPr>
            <w:r w:rsidRPr="00492331">
              <w:rPr>
                <w:color w:val="000000"/>
              </w:rPr>
              <w:t>3</w:t>
            </w:r>
          </w:p>
        </w:tc>
        <w:tc>
          <w:tcPr>
            <w:tcW w:w="2916" w:type="dxa"/>
          </w:tcPr>
          <w:p w14:paraId="5E74E57D" w14:textId="77777777" w:rsidR="004E3294" w:rsidRPr="00492331" w:rsidRDefault="004E3294" w:rsidP="0091496B">
            <w:pPr>
              <w:rPr>
                <w:color w:val="000000"/>
              </w:rPr>
            </w:pPr>
            <w:r w:rsidRPr="00492331">
              <w:rPr>
                <w:rFonts w:eastAsia="Cambria"/>
                <w:color w:val="000000"/>
              </w:rPr>
              <w:t>morally neutral</w:t>
            </w:r>
          </w:p>
        </w:tc>
      </w:tr>
      <w:tr w:rsidR="004E3294" w:rsidRPr="00492331" w14:paraId="7ABC6817" w14:textId="77777777" w:rsidTr="0091496B">
        <w:trPr>
          <w:trHeight w:val="305"/>
        </w:trPr>
        <w:tc>
          <w:tcPr>
            <w:tcW w:w="3261" w:type="dxa"/>
            <w:noWrap/>
            <w:hideMark/>
          </w:tcPr>
          <w:p w14:paraId="79D0BC89" w14:textId="77777777" w:rsidR="004E3294" w:rsidRPr="00492331" w:rsidRDefault="004E3294" w:rsidP="0091496B">
            <w:pPr>
              <w:rPr>
                <w:color w:val="000000"/>
              </w:rPr>
            </w:pPr>
            <w:r w:rsidRPr="00492331">
              <w:rPr>
                <w:color w:val="000000"/>
              </w:rPr>
              <w:t>b11_p178_16</w:t>
            </w:r>
          </w:p>
        </w:tc>
        <w:tc>
          <w:tcPr>
            <w:tcW w:w="2839" w:type="dxa"/>
          </w:tcPr>
          <w:p w14:paraId="57DDD6D1" w14:textId="77777777" w:rsidR="004E3294" w:rsidRPr="00492331" w:rsidRDefault="004E3294" w:rsidP="0091496B">
            <w:pPr>
              <w:rPr>
                <w:color w:val="000000"/>
              </w:rPr>
            </w:pPr>
            <w:r w:rsidRPr="00492331">
              <w:rPr>
                <w:color w:val="000000"/>
              </w:rPr>
              <w:t>3</w:t>
            </w:r>
          </w:p>
        </w:tc>
        <w:tc>
          <w:tcPr>
            <w:tcW w:w="2916" w:type="dxa"/>
          </w:tcPr>
          <w:p w14:paraId="74870449" w14:textId="77777777" w:rsidR="004E3294" w:rsidRPr="00492331" w:rsidRDefault="004E3294" w:rsidP="0091496B">
            <w:pPr>
              <w:rPr>
                <w:color w:val="000000"/>
              </w:rPr>
            </w:pPr>
            <w:r w:rsidRPr="00492331">
              <w:rPr>
                <w:rFonts w:eastAsia="Cambria"/>
                <w:color w:val="000000"/>
              </w:rPr>
              <w:t>morally neutral</w:t>
            </w:r>
          </w:p>
        </w:tc>
      </w:tr>
      <w:tr w:rsidR="004E3294" w:rsidRPr="00492331" w14:paraId="04D53E62" w14:textId="77777777" w:rsidTr="0091496B">
        <w:trPr>
          <w:trHeight w:val="305"/>
        </w:trPr>
        <w:tc>
          <w:tcPr>
            <w:tcW w:w="3261" w:type="dxa"/>
            <w:noWrap/>
            <w:hideMark/>
          </w:tcPr>
          <w:p w14:paraId="28F23910" w14:textId="77777777" w:rsidR="004E3294" w:rsidRPr="00492331" w:rsidRDefault="004E3294" w:rsidP="0091496B">
            <w:pPr>
              <w:rPr>
                <w:color w:val="000000"/>
              </w:rPr>
            </w:pPr>
            <w:r w:rsidRPr="00492331">
              <w:rPr>
                <w:color w:val="000000"/>
              </w:rPr>
              <w:t>b5_p80_18</w:t>
            </w:r>
          </w:p>
        </w:tc>
        <w:tc>
          <w:tcPr>
            <w:tcW w:w="2839" w:type="dxa"/>
          </w:tcPr>
          <w:p w14:paraId="6F83D448" w14:textId="77777777" w:rsidR="004E3294" w:rsidRPr="00492331" w:rsidRDefault="004E3294" w:rsidP="0091496B">
            <w:pPr>
              <w:rPr>
                <w:color w:val="000000"/>
              </w:rPr>
            </w:pPr>
            <w:r w:rsidRPr="00492331">
              <w:rPr>
                <w:color w:val="000000"/>
              </w:rPr>
              <w:t>3</w:t>
            </w:r>
          </w:p>
        </w:tc>
        <w:tc>
          <w:tcPr>
            <w:tcW w:w="2916" w:type="dxa"/>
          </w:tcPr>
          <w:p w14:paraId="2F73B436" w14:textId="77777777" w:rsidR="004E3294" w:rsidRPr="00492331" w:rsidRDefault="004E3294" w:rsidP="0091496B">
            <w:pPr>
              <w:rPr>
                <w:color w:val="000000"/>
              </w:rPr>
            </w:pPr>
            <w:r w:rsidRPr="00492331">
              <w:rPr>
                <w:rFonts w:eastAsia="Cambria"/>
                <w:color w:val="000000"/>
              </w:rPr>
              <w:t>morally neutral</w:t>
            </w:r>
          </w:p>
        </w:tc>
      </w:tr>
      <w:tr w:rsidR="004E3294" w:rsidRPr="00492331" w14:paraId="4F7E0891" w14:textId="77777777" w:rsidTr="0091496B">
        <w:trPr>
          <w:trHeight w:val="305"/>
        </w:trPr>
        <w:tc>
          <w:tcPr>
            <w:tcW w:w="3261" w:type="dxa"/>
            <w:noWrap/>
          </w:tcPr>
          <w:p w14:paraId="03C6E303" w14:textId="77777777" w:rsidR="004E3294" w:rsidRPr="00492331" w:rsidRDefault="004E3294" w:rsidP="0091496B">
            <w:pPr>
              <w:rPr>
                <w:color w:val="000000"/>
              </w:rPr>
            </w:pPr>
            <w:r w:rsidRPr="00492331">
              <w:rPr>
                <w:color w:val="000000"/>
              </w:rPr>
              <w:t>b6_p87_19</w:t>
            </w:r>
          </w:p>
        </w:tc>
        <w:tc>
          <w:tcPr>
            <w:tcW w:w="2839" w:type="dxa"/>
          </w:tcPr>
          <w:p w14:paraId="7FFFA069" w14:textId="77777777" w:rsidR="004E3294" w:rsidRPr="00492331" w:rsidRDefault="004E3294" w:rsidP="0091496B">
            <w:pPr>
              <w:rPr>
                <w:color w:val="000000"/>
              </w:rPr>
            </w:pPr>
            <w:r w:rsidRPr="00492331">
              <w:rPr>
                <w:color w:val="000000"/>
              </w:rPr>
              <w:t>3</w:t>
            </w:r>
          </w:p>
        </w:tc>
        <w:tc>
          <w:tcPr>
            <w:tcW w:w="2916" w:type="dxa"/>
          </w:tcPr>
          <w:p w14:paraId="0CB9D070" w14:textId="77777777" w:rsidR="004E3294" w:rsidRPr="00492331" w:rsidRDefault="004E3294" w:rsidP="0091496B">
            <w:pPr>
              <w:rPr>
                <w:rFonts w:eastAsia="Cambria"/>
                <w:color w:val="000000"/>
              </w:rPr>
            </w:pPr>
            <w:r w:rsidRPr="00492331">
              <w:rPr>
                <w:rFonts w:eastAsia="Cambria"/>
                <w:color w:val="000000"/>
              </w:rPr>
              <w:t>morally neutral</w:t>
            </w:r>
          </w:p>
        </w:tc>
      </w:tr>
      <w:tr w:rsidR="004E3294" w:rsidRPr="00492331" w14:paraId="0938C147" w14:textId="77777777" w:rsidTr="0091496B">
        <w:trPr>
          <w:trHeight w:val="305"/>
        </w:trPr>
        <w:tc>
          <w:tcPr>
            <w:tcW w:w="3261" w:type="dxa"/>
            <w:tcBorders>
              <w:bottom w:val="single" w:sz="12" w:space="0" w:color="auto"/>
            </w:tcBorders>
            <w:noWrap/>
          </w:tcPr>
          <w:p w14:paraId="311B7F23" w14:textId="77777777" w:rsidR="004E3294" w:rsidRPr="00492331" w:rsidRDefault="004E3294" w:rsidP="0091496B">
            <w:pPr>
              <w:rPr>
                <w:color w:val="000000"/>
              </w:rPr>
            </w:pPr>
            <w:r w:rsidRPr="00492331">
              <w:rPr>
                <w:color w:val="000000"/>
              </w:rPr>
              <w:lastRenderedPageBreak/>
              <w:t>b6_p88_8</w:t>
            </w:r>
          </w:p>
        </w:tc>
        <w:tc>
          <w:tcPr>
            <w:tcW w:w="2839" w:type="dxa"/>
            <w:tcBorders>
              <w:bottom w:val="single" w:sz="12" w:space="0" w:color="auto"/>
            </w:tcBorders>
          </w:tcPr>
          <w:p w14:paraId="06E9411A" w14:textId="77777777" w:rsidR="004E3294" w:rsidRPr="00492331" w:rsidRDefault="004E3294" w:rsidP="0091496B">
            <w:pPr>
              <w:rPr>
                <w:color w:val="000000"/>
              </w:rPr>
            </w:pPr>
            <w:r w:rsidRPr="00492331">
              <w:rPr>
                <w:color w:val="000000"/>
              </w:rPr>
              <w:t>3</w:t>
            </w:r>
          </w:p>
        </w:tc>
        <w:tc>
          <w:tcPr>
            <w:tcW w:w="2916" w:type="dxa"/>
            <w:tcBorders>
              <w:bottom w:val="single" w:sz="12" w:space="0" w:color="auto"/>
            </w:tcBorders>
          </w:tcPr>
          <w:p w14:paraId="3D733EB0" w14:textId="77777777" w:rsidR="004E3294" w:rsidRPr="00492331" w:rsidRDefault="004E3294" w:rsidP="0091496B">
            <w:pPr>
              <w:rPr>
                <w:rFonts w:eastAsia="Cambria"/>
                <w:color w:val="000000"/>
              </w:rPr>
            </w:pPr>
            <w:r w:rsidRPr="00492331">
              <w:rPr>
                <w:rFonts w:eastAsia="Cambria"/>
                <w:color w:val="000000"/>
              </w:rPr>
              <w:t>morally neutral</w:t>
            </w:r>
          </w:p>
        </w:tc>
      </w:tr>
      <w:tr w:rsidR="004E3294" w:rsidRPr="00492331" w14:paraId="05C2C48C" w14:textId="77777777" w:rsidTr="0091496B">
        <w:trPr>
          <w:trHeight w:val="305"/>
        </w:trPr>
        <w:tc>
          <w:tcPr>
            <w:tcW w:w="3261" w:type="dxa"/>
            <w:tcBorders>
              <w:top w:val="single" w:sz="4" w:space="0" w:color="auto"/>
            </w:tcBorders>
            <w:noWrap/>
          </w:tcPr>
          <w:p w14:paraId="615B8460" w14:textId="77777777" w:rsidR="004E3294" w:rsidRPr="00492331" w:rsidRDefault="004E3294" w:rsidP="0091496B">
            <w:pPr>
              <w:rPr>
                <w:color w:val="000000"/>
              </w:rPr>
            </w:pPr>
            <w:r w:rsidRPr="00492331">
              <w:rPr>
                <w:color w:val="000000"/>
              </w:rPr>
              <w:t>b999_p477_17</w:t>
            </w:r>
          </w:p>
        </w:tc>
        <w:tc>
          <w:tcPr>
            <w:tcW w:w="2839" w:type="dxa"/>
            <w:tcBorders>
              <w:top w:val="single" w:sz="4" w:space="0" w:color="auto"/>
            </w:tcBorders>
          </w:tcPr>
          <w:p w14:paraId="0EF250F0" w14:textId="77777777" w:rsidR="004E3294" w:rsidRPr="00492331" w:rsidRDefault="004E3294" w:rsidP="0091496B">
            <w:pPr>
              <w:rPr>
                <w:color w:val="000000"/>
              </w:rPr>
            </w:pPr>
            <w:r w:rsidRPr="00492331">
              <w:rPr>
                <w:color w:val="000000"/>
              </w:rPr>
              <w:t>1,389</w:t>
            </w:r>
          </w:p>
        </w:tc>
        <w:tc>
          <w:tcPr>
            <w:tcW w:w="2916" w:type="dxa"/>
            <w:tcBorders>
              <w:top w:val="single" w:sz="4" w:space="0" w:color="auto"/>
            </w:tcBorders>
          </w:tcPr>
          <w:p w14:paraId="0117B68C" w14:textId="77777777" w:rsidR="004E3294" w:rsidRPr="00492331" w:rsidRDefault="004E3294" w:rsidP="0091496B">
            <w:pPr>
              <w:rPr>
                <w:rFonts w:eastAsia="Cambria"/>
                <w:color w:val="000000"/>
              </w:rPr>
            </w:pPr>
            <w:r w:rsidRPr="00492331">
              <w:rPr>
                <w:color w:val="000000"/>
              </w:rPr>
              <w:t>morally negative</w:t>
            </w:r>
          </w:p>
        </w:tc>
      </w:tr>
      <w:tr w:rsidR="004E3294" w:rsidRPr="00492331" w14:paraId="614FCA28" w14:textId="77777777" w:rsidTr="0091496B">
        <w:trPr>
          <w:trHeight w:val="305"/>
        </w:trPr>
        <w:tc>
          <w:tcPr>
            <w:tcW w:w="3261" w:type="dxa"/>
            <w:noWrap/>
          </w:tcPr>
          <w:p w14:paraId="1BFADE5E" w14:textId="77777777" w:rsidR="004E3294" w:rsidRPr="00492331" w:rsidRDefault="004E3294" w:rsidP="0091496B">
            <w:pPr>
              <w:rPr>
                <w:color w:val="000000"/>
              </w:rPr>
            </w:pPr>
            <w:r w:rsidRPr="00492331">
              <w:rPr>
                <w:color w:val="000000"/>
              </w:rPr>
              <w:t>b15_p409_3</w:t>
            </w:r>
          </w:p>
        </w:tc>
        <w:tc>
          <w:tcPr>
            <w:tcW w:w="2839" w:type="dxa"/>
          </w:tcPr>
          <w:p w14:paraId="02318145" w14:textId="77777777" w:rsidR="004E3294" w:rsidRPr="00492331" w:rsidRDefault="004E3294" w:rsidP="0091496B">
            <w:pPr>
              <w:rPr>
                <w:color w:val="000000"/>
              </w:rPr>
            </w:pPr>
            <w:r w:rsidRPr="00492331">
              <w:rPr>
                <w:color w:val="000000"/>
              </w:rPr>
              <w:t>1,37</w:t>
            </w:r>
          </w:p>
        </w:tc>
        <w:tc>
          <w:tcPr>
            <w:tcW w:w="2916" w:type="dxa"/>
          </w:tcPr>
          <w:p w14:paraId="4038E256" w14:textId="77777777" w:rsidR="004E3294" w:rsidRPr="00492331" w:rsidRDefault="004E3294" w:rsidP="0091496B">
            <w:pPr>
              <w:rPr>
                <w:rFonts w:eastAsia="Cambria"/>
                <w:color w:val="000000"/>
              </w:rPr>
            </w:pPr>
            <w:r w:rsidRPr="00492331">
              <w:rPr>
                <w:color w:val="000000"/>
              </w:rPr>
              <w:t>morally negative</w:t>
            </w:r>
          </w:p>
        </w:tc>
      </w:tr>
      <w:tr w:rsidR="004E3294" w:rsidRPr="00492331" w14:paraId="52A940D6" w14:textId="77777777" w:rsidTr="0091496B">
        <w:trPr>
          <w:trHeight w:val="305"/>
        </w:trPr>
        <w:tc>
          <w:tcPr>
            <w:tcW w:w="3261" w:type="dxa"/>
            <w:noWrap/>
          </w:tcPr>
          <w:p w14:paraId="4D0B4F93" w14:textId="77777777" w:rsidR="004E3294" w:rsidRPr="00492331" w:rsidRDefault="004E3294" w:rsidP="0091496B">
            <w:pPr>
              <w:rPr>
                <w:color w:val="000000"/>
              </w:rPr>
            </w:pPr>
            <w:r w:rsidRPr="00492331">
              <w:rPr>
                <w:color w:val="000000"/>
              </w:rPr>
              <w:t>b4_p54_19</w:t>
            </w:r>
          </w:p>
        </w:tc>
        <w:tc>
          <w:tcPr>
            <w:tcW w:w="2839" w:type="dxa"/>
          </w:tcPr>
          <w:p w14:paraId="45F89B96" w14:textId="77777777" w:rsidR="004E3294" w:rsidRPr="00492331" w:rsidRDefault="004E3294" w:rsidP="0091496B">
            <w:pPr>
              <w:rPr>
                <w:color w:val="000000"/>
              </w:rPr>
            </w:pPr>
            <w:r w:rsidRPr="00492331">
              <w:rPr>
                <w:color w:val="000000"/>
              </w:rPr>
              <w:t>1,345</w:t>
            </w:r>
          </w:p>
        </w:tc>
        <w:tc>
          <w:tcPr>
            <w:tcW w:w="2916" w:type="dxa"/>
          </w:tcPr>
          <w:p w14:paraId="6D759385" w14:textId="77777777" w:rsidR="004E3294" w:rsidRPr="00492331" w:rsidRDefault="004E3294" w:rsidP="0091496B">
            <w:pPr>
              <w:rPr>
                <w:rFonts w:eastAsia="Cambria"/>
                <w:color w:val="000000"/>
              </w:rPr>
            </w:pPr>
            <w:r w:rsidRPr="00492331">
              <w:rPr>
                <w:color w:val="000000"/>
              </w:rPr>
              <w:t>morally negative</w:t>
            </w:r>
          </w:p>
        </w:tc>
      </w:tr>
      <w:tr w:rsidR="004E3294" w:rsidRPr="00492331" w14:paraId="06FFC1A5" w14:textId="77777777" w:rsidTr="0091496B">
        <w:trPr>
          <w:trHeight w:val="305"/>
        </w:trPr>
        <w:tc>
          <w:tcPr>
            <w:tcW w:w="3261" w:type="dxa"/>
            <w:noWrap/>
          </w:tcPr>
          <w:p w14:paraId="422944C2" w14:textId="77777777" w:rsidR="004E3294" w:rsidRPr="00492331" w:rsidRDefault="004E3294" w:rsidP="0091496B">
            <w:pPr>
              <w:rPr>
                <w:color w:val="000000"/>
              </w:rPr>
            </w:pPr>
            <w:r w:rsidRPr="00492331">
              <w:rPr>
                <w:color w:val="000000"/>
              </w:rPr>
              <w:t>b15_p409_4</w:t>
            </w:r>
          </w:p>
        </w:tc>
        <w:tc>
          <w:tcPr>
            <w:tcW w:w="2839" w:type="dxa"/>
          </w:tcPr>
          <w:p w14:paraId="443F9959" w14:textId="77777777" w:rsidR="004E3294" w:rsidRPr="00492331" w:rsidRDefault="004E3294" w:rsidP="0091496B">
            <w:pPr>
              <w:rPr>
                <w:color w:val="000000"/>
              </w:rPr>
            </w:pPr>
            <w:r w:rsidRPr="00492331">
              <w:rPr>
                <w:color w:val="000000"/>
              </w:rPr>
              <w:t>1,297</w:t>
            </w:r>
          </w:p>
        </w:tc>
        <w:tc>
          <w:tcPr>
            <w:tcW w:w="2916" w:type="dxa"/>
          </w:tcPr>
          <w:p w14:paraId="56EAC120" w14:textId="77777777" w:rsidR="004E3294" w:rsidRPr="00492331" w:rsidRDefault="004E3294" w:rsidP="0091496B">
            <w:pPr>
              <w:rPr>
                <w:rFonts w:eastAsia="Cambria"/>
                <w:color w:val="000000"/>
              </w:rPr>
            </w:pPr>
            <w:r w:rsidRPr="00492331">
              <w:rPr>
                <w:color w:val="000000"/>
              </w:rPr>
              <w:t>morally negative</w:t>
            </w:r>
          </w:p>
        </w:tc>
      </w:tr>
      <w:tr w:rsidR="004E3294" w:rsidRPr="00492331" w14:paraId="27D6B1CB" w14:textId="77777777" w:rsidTr="0091496B">
        <w:trPr>
          <w:trHeight w:val="305"/>
        </w:trPr>
        <w:tc>
          <w:tcPr>
            <w:tcW w:w="3261" w:type="dxa"/>
            <w:noWrap/>
          </w:tcPr>
          <w:p w14:paraId="1CB48254" w14:textId="77777777" w:rsidR="004E3294" w:rsidRPr="00492331" w:rsidRDefault="004E3294" w:rsidP="0091496B">
            <w:pPr>
              <w:rPr>
                <w:color w:val="000000"/>
              </w:rPr>
            </w:pPr>
            <w:r w:rsidRPr="00492331">
              <w:rPr>
                <w:color w:val="000000"/>
              </w:rPr>
              <w:t>b15_p332_20</w:t>
            </w:r>
          </w:p>
        </w:tc>
        <w:tc>
          <w:tcPr>
            <w:tcW w:w="2839" w:type="dxa"/>
          </w:tcPr>
          <w:p w14:paraId="53F88A82" w14:textId="77777777" w:rsidR="004E3294" w:rsidRPr="00492331" w:rsidRDefault="004E3294" w:rsidP="0091496B">
            <w:pPr>
              <w:rPr>
                <w:color w:val="000000"/>
              </w:rPr>
            </w:pPr>
            <w:r w:rsidRPr="00492331">
              <w:rPr>
                <w:color w:val="000000"/>
              </w:rPr>
              <w:t>1,273</w:t>
            </w:r>
          </w:p>
        </w:tc>
        <w:tc>
          <w:tcPr>
            <w:tcW w:w="2916" w:type="dxa"/>
          </w:tcPr>
          <w:p w14:paraId="00E68DB3" w14:textId="77777777" w:rsidR="004E3294" w:rsidRPr="00492331" w:rsidRDefault="004E3294" w:rsidP="0091496B">
            <w:pPr>
              <w:rPr>
                <w:rFonts w:eastAsia="Cambria"/>
                <w:color w:val="000000"/>
              </w:rPr>
            </w:pPr>
            <w:r w:rsidRPr="00492331">
              <w:rPr>
                <w:color w:val="000000"/>
              </w:rPr>
              <w:t>morally negative</w:t>
            </w:r>
          </w:p>
        </w:tc>
      </w:tr>
      <w:tr w:rsidR="004E3294" w:rsidRPr="00492331" w14:paraId="389387A4" w14:textId="77777777" w:rsidTr="0091496B">
        <w:trPr>
          <w:trHeight w:val="305"/>
        </w:trPr>
        <w:tc>
          <w:tcPr>
            <w:tcW w:w="3261" w:type="dxa"/>
            <w:noWrap/>
          </w:tcPr>
          <w:p w14:paraId="726F8133" w14:textId="77777777" w:rsidR="004E3294" w:rsidRPr="00492331" w:rsidRDefault="004E3294" w:rsidP="0091496B">
            <w:pPr>
              <w:rPr>
                <w:color w:val="000000"/>
              </w:rPr>
            </w:pPr>
            <w:r w:rsidRPr="00492331">
              <w:rPr>
                <w:color w:val="000000"/>
              </w:rPr>
              <w:t>b10_p136_15</w:t>
            </w:r>
          </w:p>
        </w:tc>
        <w:tc>
          <w:tcPr>
            <w:tcW w:w="2839" w:type="dxa"/>
          </w:tcPr>
          <w:p w14:paraId="3ABC7FAB" w14:textId="77777777" w:rsidR="004E3294" w:rsidRPr="00492331" w:rsidRDefault="004E3294" w:rsidP="0091496B">
            <w:pPr>
              <w:rPr>
                <w:color w:val="000000"/>
              </w:rPr>
            </w:pPr>
            <w:r w:rsidRPr="00492331">
              <w:rPr>
                <w:color w:val="000000"/>
              </w:rPr>
              <w:t>1,265</w:t>
            </w:r>
          </w:p>
        </w:tc>
        <w:tc>
          <w:tcPr>
            <w:tcW w:w="2916" w:type="dxa"/>
          </w:tcPr>
          <w:p w14:paraId="6C7AA832" w14:textId="77777777" w:rsidR="004E3294" w:rsidRPr="00492331" w:rsidRDefault="004E3294" w:rsidP="0091496B">
            <w:pPr>
              <w:rPr>
                <w:rFonts w:eastAsia="Cambria"/>
                <w:color w:val="000000"/>
              </w:rPr>
            </w:pPr>
            <w:r w:rsidRPr="00492331">
              <w:rPr>
                <w:color w:val="000000"/>
              </w:rPr>
              <w:t>morally negative</w:t>
            </w:r>
          </w:p>
        </w:tc>
      </w:tr>
      <w:tr w:rsidR="004E3294" w:rsidRPr="00492331" w14:paraId="674320B6" w14:textId="77777777" w:rsidTr="0091496B">
        <w:trPr>
          <w:trHeight w:val="305"/>
        </w:trPr>
        <w:tc>
          <w:tcPr>
            <w:tcW w:w="3261" w:type="dxa"/>
            <w:noWrap/>
          </w:tcPr>
          <w:p w14:paraId="0EC773A0" w14:textId="77777777" w:rsidR="004E3294" w:rsidRPr="00492331" w:rsidRDefault="004E3294" w:rsidP="0091496B">
            <w:pPr>
              <w:rPr>
                <w:color w:val="000000"/>
              </w:rPr>
            </w:pPr>
            <w:r w:rsidRPr="00492331">
              <w:rPr>
                <w:color w:val="000000"/>
              </w:rPr>
              <w:t>b10_p136_11</w:t>
            </w:r>
          </w:p>
        </w:tc>
        <w:tc>
          <w:tcPr>
            <w:tcW w:w="2839" w:type="dxa"/>
          </w:tcPr>
          <w:p w14:paraId="14AB7AD3" w14:textId="77777777" w:rsidR="004E3294" w:rsidRPr="00492331" w:rsidRDefault="004E3294" w:rsidP="0091496B">
            <w:pPr>
              <w:rPr>
                <w:color w:val="000000"/>
              </w:rPr>
            </w:pPr>
            <w:r w:rsidRPr="00492331">
              <w:rPr>
                <w:color w:val="000000"/>
              </w:rPr>
              <w:t>1,233</w:t>
            </w:r>
          </w:p>
        </w:tc>
        <w:tc>
          <w:tcPr>
            <w:tcW w:w="2916" w:type="dxa"/>
          </w:tcPr>
          <w:p w14:paraId="11939EE3" w14:textId="77777777" w:rsidR="004E3294" w:rsidRPr="00492331" w:rsidRDefault="004E3294" w:rsidP="0091496B">
            <w:pPr>
              <w:rPr>
                <w:rFonts w:eastAsia="Cambria"/>
                <w:color w:val="000000"/>
              </w:rPr>
            </w:pPr>
            <w:r w:rsidRPr="00492331">
              <w:rPr>
                <w:color w:val="000000"/>
              </w:rPr>
              <w:t>morally negative</w:t>
            </w:r>
          </w:p>
        </w:tc>
      </w:tr>
      <w:tr w:rsidR="004E3294" w:rsidRPr="00492331" w14:paraId="330AD82E" w14:textId="77777777" w:rsidTr="0091496B">
        <w:trPr>
          <w:trHeight w:val="305"/>
        </w:trPr>
        <w:tc>
          <w:tcPr>
            <w:tcW w:w="3261" w:type="dxa"/>
            <w:noWrap/>
          </w:tcPr>
          <w:p w14:paraId="154AD371" w14:textId="77777777" w:rsidR="004E3294" w:rsidRPr="00492331" w:rsidRDefault="004E3294" w:rsidP="0091496B">
            <w:pPr>
              <w:rPr>
                <w:color w:val="000000"/>
              </w:rPr>
            </w:pPr>
            <w:r w:rsidRPr="00492331">
              <w:rPr>
                <w:color w:val="000000"/>
              </w:rPr>
              <w:t>b2_p20_18</w:t>
            </w:r>
          </w:p>
        </w:tc>
        <w:tc>
          <w:tcPr>
            <w:tcW w:w="2839" w:type="dxa"/>
          </w:tcPr>
          <w:p w14:paraId="729E4A0C" w14:textId="77777777" w:rsidR="004E3294" w:rsidRPr="00492331" w:rsidRDefault="004E3294" w:rsidP="0091496B">
            <w:pPr>
              <w:rPr>
                <w:color w:val="000000"/>
              </w:rPr>
            </w:pPr>
            <w:r w:rsidRPr="00492331">
              <w:rPr>
                <w:color w:val="000000"/>
              </w:rPr>
              <w:t>1,194</w:t>
            </w:r>
          </w:p>
        </w:tc>
        <w:tc>
          <w:tcPr>
            <w:tcW w:w="2916" w:type="dxa"/>
          </w:tcPr>
          <w:p w14:paraId="3D8BB0CF" w14:textId="77777777" w:rsidR="004E3294" w:rsidRPr="00492331" w:rsidRDefault="004E3294" w:rsidP="0091496B">
            <w:pPr>
              <w:rPr>
                <w:rFonts w:eastAsia="Cambria"/>
                <w:color w:val="000000"/>
              </w:rPr>
            </w:pPr>
            <w:r w:rsidRPr="00492331">
              <w:rPr>
                <w:color w:val="000000"/>
              </w:rPr>
              <w:t>morally negative</w:t>
            </w:r>
          </w:p>
        </w:tc>
      </w:tr>
      <w:tr w:rsidR="004E3294" w:rsidRPr="00492331" w14:paraId="245AFEE2" w14:textId="77777777" w:rsidTr="0091496B">
        <w:trPr>
          <w:trHeight w:val="305"/>
        </w:trPr>
        <w:tc>
          <w:tcPr>
            <w:tcW w:w="3261" w:type="dxa"/>
            <w:noWrap/>
          </w:tcPr>
          <w:p w14:paraId="42143487" w14:textId="77777777" w:rsidR="004E3294" w:rsidRPr="00492331" w:rsidRDefault="004E3294" w:rsidP="0091496B">
            <w:pPr>
              <w:rPr>
                <w:color w:val="000000"/>
              </w:rPr>
            </w:pPr>
            <w:r w:rsidRPr="00492331">
              <w:rPr>
                <w:color w:val="000000"/>
              </w:rPr>
              <w:t>b15_p335_3</w:t>
            </w:r>
          </w:p>
        </w:tc>
        <w:tc>
          <w:tcPr>
            <w:tcW w:w="2839" w:type="dxa"/>
          </w:tcPr>
          <w:p w14:paraId="1C2FF464" w14:textId="77777777" w:rsidR="004E3294" w:rsidRPr="00492331" w:rsidRDefault="004E3294" w:rsidP="0091496B">
            <w:pPr>
              <w:rPr>
                <w:color w:val="000000"/>
              </w:rPr>
            </w:pPr>
            <w:r w:rsidRPr="00492331">
              <w:rPr>
                <w:color w:val="000000"/>
              </w:rPr>
              <w:t>1,172</w:t>
            </w:r>
          </w:p>
        </w:tc>
        <w:tc>
          <w:tcPr>
            <w:tcW w:w="2916" w:type="dxa"/>
          </w:tcPr>
          <w:p w14:paraId="76BF4F88" w14:textId="77777777" w:rsidR="004E3294" w:rsidRPr="00492331" w:rsidRDefault="004E3294" w:rsidP="0091496B">
            <w:pPr>
              <w:rPr>
                <w:rFonts w:eastAsia="Cambria"/>
                <w:color w:val="000000"/>
              </w:rPr>
            </w:pPr>
            <w:r w:rsidRPr="00492331">
              <w:rPr>
                <w:color w:val="000000"/>
              </w:rPr>
              <w:t>morally negative</w:t>
            </w:r>
          </w:p>
        </w:tc>
      </w:tr>
      <w:tr w:rsidR="004E3294" w:rsidRPr="00492331" w14:paraId="76933D40" w14:textId="77777777" w:rsidTr="0091496B">
        <w:trPr>
          <w:trHeight w:val="305"/>
        </w:trPr>
        <w:tc>
          <w:tcPr>
            <w:tcW w:w="3261" w:type="dxa"/>
            <w:noWrap/>
          </w:tcPr>
          <w:p w14:paraId="51F0DBEC" w14:textId="77777777" w:rsidR="004E3294" w:rsidRPr="00492331" w:rsidRDefault="004E3294" w:rsidP="0091496B">
            <w:pPr>
              <w:rPr>
                <w:color w:val="000000"/>
              </w:rPr>
            </w:pPr>
            <w:r w:rsidRPr="00492331">
              <w:rPr>
                <w:color w:val="000000"/>
              </w:rPr>
              <w:t>b2_p27_2</w:t>
            </w:r>
          </w:p>
        </w:tc>
        <w:tc>
          <w:tcPr>
            <w:tcW w:w="2839" w:type="dxa"/>
          </w:tcPr>
          <w:p w14:paraId="2031D2F0" w14:textId="77777777" w:rsidR="004E3294" w:rsidRPr="00492331" w:rsidRDefault="004E3294" w:rsidP="0091496B">
            <w:pPr>
              <w:rPr>
                <w:color w:val="000000"/>
              </w:rPr>
            </w:pPr>
            <w:r w:rsidRPr="00492331">
              <w:rPr>
                <w:color w:val="000000"/>
              </w:rPr>
              <w:t>1,145</w:t>
            </w:r>
          </w:p>
        </w:tc>
        <w:tc>
          <w:tcPr>
            <w:tcW w:w="2916" w:type="dxa"/>
          </w:tcPr>
          <w:p w14:paraId="327611BD" w14:textId="77777777" w:rsidR="004E3294" w:rsidRPr="00492331" w:rsidRDefault="004E3294" w:rsidP="0091496B">
            <w:pPr>
              <w:rPr>
                <w:rFonts w:eastAsia="Cambria"/>
                <w:color w:val="000000"/>
              </w:rPr>
            </w:pPr>
            <w:r w:rsidRPr="00492331">
              <w:rPr>
                <w:color w:val="000000"/>
              </w:rPr>
              <w:t>morally negative</w:t>
            </w:r>
          </w:p>
        </w:tc>
      </w:tr>
      <w:tr w:rsidR="004E3294" w:rsidRPr="00492331" w14:paraId="530C1FFA" w14:textId="77777777" w:rsidTr="0091496B">
        <w:trPr>
          <w:trHeight w:val="305"/>
        </w:trPr>
        <w:tc>
          <w:tcPr>
            <w:tcW w:w="3261" w:type="dxa"/>
            <w:noWrap/>
          </w:tcPr>
          <w:p w14:paraId="09A1A5EE" w14:textId="77777777" w:rsidR="004E3294" w:rsidRPr="00492331" w:rsidRDefault="004E3294" w:rsidP="0091496B">
            <w:pPr>
              <w:rPr>
                <w:color w:val="000000"/>
              </w:rPr>
            </w:pPr>
            <w:r w:rsidRPr="00492331">
              <w:rPr>
                <w:color w:val="000000"/>
              </w:rPr>
              <w:t>b2_p28_8</w:t>
            </w:r>
          </w:p>
        </w:tc>
        <w:tc>
          <w:tcPr>
            <w:tcW w:w="2839" w:type="dxa"/>
          </w:tcPr>
          <w:p w14:paraId="196761AC" w14:textId="77777777" w:rsidR="004E3294" w:rsidRPr="00492331" w:rsidRDefault="004E3294" w:rsidP="0091496B">
            <w:pPr>
              <w:rPr>
                <w:color w:val="000000"/>
              </w:rPr>
            </w:pPr>
            <w:r w:rsidRPr="00492331">
              <w:rPr>
                <w:color w:val="000000"/>
              </w:rPr>
              <w:t>1,111</w:t>
            </w:r>
          </w:p>
        </w:tc>
        <w:tc>
          <w:tcPr>
            <w:tcW w:w="2916" w:type="dxa"/>
          </w:tcPr>
          <w:p w14:paraId="2E1ABE87" w14:textId="77777777" w:rsidR="004E3294" w:rsidRPr="00492331" w:rsidRDefault="004E3294" w:rsidP="0091496B">
            <w:pPr>
              <w:rPr>
                <w:rFonts w:eastAsia="Cambria"/>
                <w:color w:val="000000"/>
              </w:rPr>
            </w:pPr>
            <w:r w:rsidRPr="00492331">
              <w:rPr>
                <w:color w:val="000000"/>
              </w:rPr>
              <w:t>morally negative</w:t>
            </w:r>
          </w:p>
        </w:tc>
      </w:tr>
      <w:tr w:rsidR="004E3294" w:rsidRPr="00492331" w14:paraId="0C00644D" w14:textId="77777777" w:rsidTr="0091496B">
        <w:trPr>
          <w:trHeight w:val="305"/>
        </w:trPr>
        <w:tc>
          <w:tcPr>
            <w:tcW w:w="3261" w:type="dxa"/>
            <w:tcBorders>
              <w:bottom w:val="double" w:sz="4" w:space="0" w:color="auto"/>
            </w:tcBorders>
            <w:noWrap/>
          </w:tcPr>
          <w:p w14:paraId="133398FB" w14:textId="77777777" w:rsidR="004E3294" w:rsidRPr="00492331" w:rsidRDefault="004E3294" w:rsidP="0091496B">
            <w:pPr>
              <w:rPr>
                <w:color w:val="000000"/>
              </w:rPr>
            </w:pPr>
            <w:r w:rsidRPr="00492331">
              <w:rPr>
                <w:color w:val="000000"/>
              </w:rPr>
              <w:t>b999_p478_2</w:t>
            </w:r>
          </w:p>
        </w:tc>
        <w:tc>
          <w:tcPr>
            <w:tcW w:w="2839" w:type="dxa"/>
            <w:tcBorders>
              <w:bottom w:val="double" w:sz="4" w:space="0" w:color="auto"/>
            </w:tcBorders>
          </w:tcPr>
          <w:p w14:paraId="3D80A2E2" w14:textId="77777777" w:rsidR="004E3294" w:rsidRPr="00492331" w:rsidRDefault="004E3294" w:rsidP="0091496B">
            <w:pPr>
              <w:rPr>
                <w:color w:val="000000"/>
              </w:rPr>
            </w:pPr>
            <w:r w:rsidRPr="00492331">
              <w:rPr>
                <w:color w:val="000000"/>
              </w:rPr>
              <w:t>1,094</w:t>
            </w:r>
          </w:p>
        </w:tc>
        <w:tc>
          <w:tcPr>
            <w:tcW w:w="2916" w:type="dxa"/>
            <w:tcBorders>
              <w:bottom w:val="double" w:sz="4" w:space="0" w:color="auto"/>
            </w:tcBorders>
          </w:tcPr>
          <w:p w14:paraId="0AF59FCE" w14:textId="77777777" w:rsidR="004E3294" w:rsidRPr="00492331" w:rsidRDefault="004E3294" w:rsidP="0091496B">
            <w:pPr>
              <w:rPr>
                <w:rFonts w:eastAsia="Cambria"/>
                <w:color w:val="000000"/>
              </w:rPr>
            </w:pPr>
            <w:r w:rsidRPr="00492331">
              <w:rPr>
                <w:color w:val="000000"/>
              </w:rPr>
              <w:t>morally negative</w:t>
            </w:r>
          </w:p>
        </w:tc>
      </w:tr>
    </w:tbl>
    <w:p w14:paraId="061495DF" w14:textId="77777777" w:rsidR="004E3294" w:rsidRPr="00492331" w:rsidRDefault="004E3294" w:rsidP="004E3294">
      <w:pPr>
        <w:spacing w:before="100" w:beforeAutospacing="1" w:line="480" w:lineRule="auto"/>
        <w:rPr>
          <w:lang w:val="en-US"/>
        </w:rPr>
      </w:pPr>
      <w:r w:rsidRPr="00492331">
        <w:rPr>
          <w:i/>
          <w:color w:val="000000" w:themeColor="text1"/>
        </w:rPr>
        <w:t>Note.</w:t>
      </w:r>
      <w:r w:rsidRPr="00492331">
        <w:rPr>
          <w:color w:val="000000" w:themeColor="text1"/>
        </w:rPr>
        <w:t xml:space="preserve"> Image names are taken from the SMID database (Crone et al., 2018) and are listed here in descending order of Moral Wrongness, per category label. </w:t>
      </w:r>
    </w:p>
    <w:p w14:paraId="5EC652D1" w14:textId="77777777" w:rsidR="004E3294" w:rsidRDefault="004E3294" w:rsidP="004E3294">
      <w:pPr>
        <w:rPr>
          <w:b/>
          <w:lang w:val="en-US"/>
        </w:rPr>
      </w:pPr>
      <w:r>
        <w:rPr>
          <w:b/>
          <w:lang w:val="en-US"/>
        </w:rPr>
        <w:br w:type="page"/>
      </w:r>
    </w:p>
    <w:p w14:paraId="79640EB6" w14:textId="68C193AF" w:rsidR="004E3294" w:rsidRPr="00B55FCD" w:rsidRDefault="004E3294" w:rsidP="004E3294">
      <w:pPr>
        <w:spacing w:before="100" w:beforeAutospacing="1" w:line="480" w:lineRule="auto"/>
        <w:ind w:left="567" w:hanging="567"/>
        <w:rPr>
          <w:sz w:val="32"/>
          <w:szCs w:val="32"/>
          <w:lang w:val="en-US"/>
        </w:rPr>
      </w:pPr>
      <w:r w:rsidRPr="00B55FCD">
        <w:rPr>
          <w:b/>
          <w:sz w:val="32"/>
          <w:szCs w:val="32"/>
          <w:lang w:val="en-US"/>
        </w:rPr>
        <w:lastRenderedPageBreak/>
        <w:t>II.</w:t>
      </w:r>
      <w:r w:rsidRPr="00B55FCD">
        <w:rPr>
          <w:b/>
          <w:sz w:val="32"/>
          <w:szCs w:val="32"/>
          <w:lang w:val="en-US"/>
        </w:rPr>
        <w:tab/>
        <w:t>Questionnaires</w:t>
      </w:r>
    </w:p>
    <w:p w14:paraId="0E9566D0" w14:textId="77777777" w:rsidR="004E3294" w:rsidRPr="00492331" w:rsidRDefault="004E3294" w:rsidP="004E3294">
      <w:pPr>
        <w:spacing w:line="480" w:lineRule="auto"/>
        <w:jc w:val="center"/>
        <w:rPr>
          <w:color w:val="000000"/>
          <w:spacing w:val="-30"/>
          <w:kern w:val="36"/>
        </w:rPr>
      </w:pPr>
    </w:p>
    <w:p w14:paraId="1495F56F" w14:textId="77777777" w:rsidR="004E3294" w:rsidRPr="00492331" w:rsidRDefault="004E3294" w:rsidP="004E3294">
      <w:pPr>
        <w:spacing w:line="480" w:lineRule="auto"/>
        <w:jc w:val="center"/>
        <w:rPr>
          <w:b/>
          <w:lang w:val="en-US"/>
        </w:rPr>
      </w:pPr>
      <w:r w:rsidRPr="00492331">
        <w:rPr>
          <w:b/>
          <w:lang w:val="en-US"/>
        </w:rPr>
        <w:t xml:space="preserve">QUESTION TO MEASURE EMPATHIC TENDENCIES: </w:t>
      </w:r>
    </w:p>
    <w:p w14:paraId="7AD05F7A" w14:textId="46130B95" w:rsidR="004E3294" w:rsidRPr="00B55FCD" w:rsidRDefault="004E3294" w:rsidP="00B55FCD">
      <w:pPr>
        <w:spacing w:line="480" w:lineRule="auto"/>
        <w:jc w:val="center"/>
        <w:rPr>
          <w:lang w:val="en-US"/>
        </w:rPr>
      </w:pPr>
      <w:r w:rsidRPr="00492331">
        <w:rPr>
          <w:lang w:val="en-US"/>
        </w:rPr>
        <w:t>Derived from Interpersonal Reactivity Index (Davis, 1980)</w:t>
      </w:r>
    </w:p>
    <w:p w14:paraId="3DB81331" w14:textId="3909BFE2" w:rsidR="004E3294" w:rsidRPr="00492331" w:rsidRDefault="004E3294" w:rsidP="004E3294">
      <w:pPr>
        <w:spacing w:after="150" w:line="480" w:lineRule="auto"/>
        <w:jc w:val="both"/>
        <w:rPr>
          <w:color w:val="000000"/>
        </w:rPr>
      </w:pPr>
      <w:r w:rsidRPr="00492331">
        <w:rPr>
          <w:color w:val="000000"/>
        </w:rPr>
        <w:t>The following statements are about your thoughts and feelings in a variety of situations. For each item, indicate how well it describes you by choosing the appropriate letter on the scale: A, B, C, D, or E. Answer as honestly as you can.</w:t>
      </w:r>
    </w:p>
    <w:p w14:paraId="59C504C8" w14:textId="16904DEA" w:rsidR="004E3294" w:rsidRPr="00492331" w:rsidRDefault="004E3294" w:rsidP="004E3294">
      <w:pPr>
        <w:spacing w:line="480" w:lineRule="auto"/>
        <w:jc w:val="center"/>
        <w:rPr>
          <w:color w:val="000000"/>
        </w:rPr>
      </w:pPr>
      <w:r w:rsidRPr="00492331">
        <w:rPr>
          <w:b/>
          <w:bCs/>
          <w:color w:val="000000"/>
        </w:rPr>
        <w:t>ANSWER SCALE:</w:t>
      </w:r>
      <w:r w:rsidRPr="00492331">
        <w:rPr>
          <w:b/>
          <w:bCs/>
          <w:color w:val="000000"/>
        </w:rPr>
        <w:br/>
        <w:t xml:space="preserve">A = </w:t>
      </w:r>
      <w:r w:rsidRPr="00492331">
        <w:rPr>
          <w:b/>
          <w:bCs/>
          <w:color w:val="000000" w:themeColor="text1"/>
        </w:rPr>
        <w:t>DOES </w:t>
      </w:r>
      <w:r w:rsidRPr="00492331">
        <w:rPr>
          <w:b/>
          <w:bCs/>
          <w:color w:val="000000" w:themeColor="text1"/>
          <w:u w:val="single"/>
        </w:rPr>
        <w:t>NOT</w:t>
      </w:r>
      <w:r w:rsidRPr="00492331">
        <w:rPr>
          <w:b/>
          <w:bCs/>
          <w:color w:val="000000" w:themeColor="text1"/>
        </w:rPr>
        <w:t> DESCRIBE ME VERY WELL, </w:t>
      </w:r>
      <w:r w:rsidRPr="00492331">
        <w:rPr>
          <w:b/>
          <w:bCs/>
          <w:color w:val="000000" w:themeColor="text1"/>
        </w:rPr>
        <w:br/>
        <w:t>E = DESCRIBES ME </w:t>
      </w:r>
      <w:r w:rsidRPr="00492331">
        <w:rPr>
          <w:b/>
          <w:bCs/>
          <w:color w:val="000000" w:themeColor="text1"/>
          <w:u w:val="single"/>
        </w:rPr>
        <w:t>VERY</w:t>
      </w:r>
      <w:r w:rsidRPr="00492331">
        <w:rPr>
          <w:b/>
          <w:bCs/>
          <w:color w:val="000000" w:themeColor="text1"/>
        </w:rPr>
        <w:t> WELL</w:t>
      </w:r>
    </w:p>
    <w:tbl>
      <w:tblPr>
        <w:tblW w:w="92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665"/>
        <w:gridCol w:w="851"/>
        <w:gridCol w:w="850"/>
        <w:gridCol w:w="709"/>
        <w:gridCol w:w="594"/>
        <w:gridCol w:w="540"/>
      </w:tblGrid>
      <w:tr w:rsidR="004E3294" w:rsidRPr="00492331" w14:paraId="6C7BCE3C" w14:textId="77777777" w:rsidTr="0091496B">
        <w:tc>
          <w:tcPr>
            <w:tcW w:w="566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555F85" w14:textId="77777777" w:rsidR="004E3294" w:rsidRPr="00492331" w:rsidRDefault="004E3294" w:rsidP="0091496B">
            <w:pPr>
              <w:rPr>
                <w:color w:val="000000"/>
              </w:rPr>
            </w:pP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3E5C9D" w14:textId="77777777" w:rsidR="004E3294" w:rsidRPr="00492331" w:rsidRDefault="004E3294" w:rsidP="0091496B">
            <w:pPr>
              <w:ind w:left="75"/>
              <w:jc w:val="center"/>
              <w:rPr>
                <w:b/>
                <w:bCs/>
              </w:rPr>
            </w:pPr>
            <w:r w:rsidRPr="00492331">
              <w:rPr>
                <w:b/>
                <w:bCs/>
              </w:rPr>
              <w:t>A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73D112" w14:textId="77777777" w:rsidR="004E3294" w:rsidRPr="00492331" w:rsidRDefault="004E3294" w:rsidP="0091496B">
            <w:pPr>
              <w:ind w:left="75"/>
              <w:jc w:val="center"/>
              <w:rPr>
                <w:b/>
                <w:bCs/>
              </w:rPr>
            </w:pPr>
            <w:r w:rsidRPr="00492331">
              <w:rPr>
                <w:b/>
                <w:bCs/>
              </w:rPr>
              <w:t>B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2877CF" w14:textId="77777777" w:rsidR="004E3294" w:rsidRPr="00492331" w:rsidRDefault="004E3294" w:rsidP="0091496B">
            <w:pPr>
              <w:ind w:left="75"/>
              <w:jc w:val="center"/>
              <w:rPr>
                <w:b/>
                <w:bCs/>
              </w:rPr>
            </w:pPr>
            <w:r w:rsidRPr="00492331">
              <w:rPr>
                <w:b/>
                <w:bCs/>
              </w:rPr>
              <w:t>C</w:t>
            </w:r>
          </w:p>
        </w:tc>
        <w:tc>
          <w:tcPr>
            <w:tcW w:w="59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88F2A1" w14:textId="77777777" w:rsidR="004E3294" w:rsidRPr="00492331" w:rsidRDefault="004E3294" w:rsidP="0091496B">
            <w:pPr>
              <w:ind w:left="75"/>
              <w:jc w:val="center"/>
              <w:rPr>
                <w:b/>
                <w:bCs/>
              </w:rPr>
            </w:pPr>
            <w:r w:rsidRPr="00492331">
              <w:rPr>
                <w:b/>
                <w:bCs/>
              </w:rPr>
              <w:t>D</w:t>
            </w:r>
          </w:p>
        </w:tc>
        <w:tc>
          <w:tcPr>
            <w:tcW w:w="5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D0C755" w14:textId="77777777" w:rsidR="004E3294" w:rsidRPr="00492331" w:rsidRDefault="004E3294" w:rsidP="0091496B">
            <w:pPr>
              <w:ind w:left="75"/>
              <w:jc w:val="center"/>
              <w:rPr>
                <w:b/>
                <w:bCs/>
              </w:rPr>
            </w:pPr>
            <w:r w:rsidRPr="00492331">
              <w:rPr>
                <w:b/>
                <w:bCs/>
              </w:rPr>
              <w:t>E</w:t>
            </w:r>
          </w:p>
        </w:tc>
      </w:tr>
      <w:tr w:rsidR="004E3294" w:rsidRPr="00492331" w14:paraId="2A40BF74" w14:textId="77777777" w:rsidTr="0091496B">
        <w:tc>
          <w:tcPr>
            <w:tcW w:w="566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A3C323" w14:textId="77777777" w:rsidR="004E3294" w:rsidRPr="00492331" w:rsidRDefault="004E3294" w:rsidP="0091496B">
            <w:r w:rsidRPr="00492331">
              <w:t>1. I often have tender, concerned feelings for people less fortunate than me. 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8212EB" w14:textId="77777777" w:rsidR="004E3294" w:rsidRPr="00492331" w:rsidRDefault="004E3294" w:rsidP="0091496B"/>
        </w:tc>
        <w:tc>
          <w:tcPr>
            <w:tcW w:w="8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1CAF38" w14:textId="77777777" w:rsidR="004E3294" w:rsidRPr="00492331" w:rsidRDefault="004E3294" w:rsidP="0091496B">
            <w:pPr>
              <w:jc w:val="center"/>
            </w:pP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7AB5E8" w14:textId="77777777" w:rsidR="004E3294" w:rsidRPr="00492331" w:rsidRDefault="004E3294" w:rsidP="0091496B">
            <w:pPr>
              <w:jc w:val="center"/>
            </w:pPr>
          </w:p>
        </w:tc>
        <w:tc>
          <w:tcPr>
            <w:tcW w:w="59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A178D2" w14:textId="77777777" w:rsidR="004E3294" w:rsidRPr="00492331" w:rsidRDefault="004E3294" w:rsidP="0091496B">
            <w:pPr>
              <w:jc w:val="center"/>
            </w:pPr>
          </w:p>
        </w:tc>
        <w:tc>
          <w:tcPr>
            <w:tcW w:w="5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A4EDBA" w14:textId="77777777" w:rsidR="004E3294" w:rsidRPr="00492331" w:rsidRDefault="004E3294" w:rsidP="0091496B">
            <w:pPr>
              <w:jc w:val="center"/>
            </w:pPr>
          </w:p>
        </w:tc>
      </w:tr>
      <w:tr w:rsidR="004E3294" w:rsidRPr="00492331" w14:paraId="2C7E4D2E" w14:textId="77777777" w:rsidTr="0091496B">
        <w:tc>
          <w:tcPr>
            <w:tcW w:w="566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FD988A" w14:textId="77777777" w:rsidR="004E3294" w:rsidRPr="00492331" w:rsidRDefault="004E3294" w:rsidP="0091496B">
            <w:r w:rsidRPr="00492331">
              <w:t>2. I sometimes find it difficult to see things from the "other guy's" point of view. 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D19FFA" w14:textId="77777777" w:rsidR="004E3294" w:rsidRPr="00492331" w:rsidRDefault="004E3294" w:rsidP="0091496B"/>
        </w:tc>
        <w:tc>
          <w:tcPr>
            <w:tcW w:w="8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F31C59" w14:textId="77777777" w:rsidR="004E3294" w:rsidRPr="00492331" w:rsidRDefault="004E3294" w:rsidP="0091496B">
            <w:pPr>
              <w:jc w:val="center"/>
            </w:pP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937D25" w14:textId="77777777" w:rsidR="004E3294" w:rsidRPr="00492331" w:rsidRDefault="004E3294" w:rsidP="0091496B">
            <w:pPr>
              <w:jc w:val="center"/>
            </w:pPr>
          </w:p>
        </w:tc>
        <w:tc>
          <w:tcPr>
            <w:tcW w:w="59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349CC1" w14:textId="77777777" w:rsidR="004E3294" w:rsidRPr="00492331" w:rsidRDefault="004E3294" w:rsidP="0091496B">
            <w:pPr>
              <w:jc w:val="center"/>
            </w:pPr>
          </w:p>
        </w:tc>
        <w:tc>
          <w:tcPr>
            <w:tcW w:w="5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6E6750" w14:textId="77777777" w:rsidR="004E3294" w:rsidRPr="00492331" w:rsidRDefault="004E3294" w:rsidP="0091496B">
            <w:pPr>
              <w:jc w:val="center"/>
            </w:pPr>
          </w:p>
        </w:tc>
      </w:tr>
      <w:tr w:rsidR="004E3294" w:rsidRPr="00492331" w14:paraId="7A951118" w14:textId="77777777" w:rsidTr="0091496B">
        <w:tc>
          <w:tcPr>
            <w:tcW w:w="566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63A918" w14:textId="77777777" w:rsidR="004E3294" w:rsidRPr="00492331" w:rsidRDefault="004E3294" w:rsidP="0091496B">
            <w:r w:rsidRPr="00492331">
              <w:t>3. Sometimes I don't feel very sorry for other people when they are having problems. 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5AA6DA" w14:textId="77777777" w:rsidR="004E3294" w:rsidRPr="00492331" w:rsidRDefault="004E3294" w:rsidP="0091496B"/>
        </w:tc>
        <w:tc>
          <w:tcPr>
            <w:tcW w:w="8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BFEEAE" w14:textId="77777777" w:rsidR="004E3294" w:rsidRPr="00492331" w:rsidRDefault="004E3294" w:rsidP="0091496B">
            <w:pPr>
              <w:jc w:val="center"/>
            </w:pP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348238" w14:textId="77777777" w:rsidR="004E3294" w:rsidRPr="00492331" w:rsidRDefault="004E3294" w:rsidP="0091496B">
            <w:pPr>
              <w:jc w:val="center"/>
            </w:pPr>
          </w:p>
        </w:tc>
        <w:tc>
          <w:tcPr>
            <w:tcW w:w="59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7485AB" w14:textId="77777777" w:rsidR="004E3294" w:rsidRPr="00492331" w:rsidRDefault="004E3294" w:rsidP="0091496B">
            <w:pPr>
              <w:jc w:val="center"/>
            </w:pPr>
          </w:p>
        </w:tc>
        <w:tc>
          <w:tcPr>
            <w:tcW w:w="5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38DD78" w14:textId="77777777" w:rsidR="004E3294" w:rsidRPr="00492331" w:rsidRDefault="004E3294" w:rsidP="0091496B">
            <w:pPr>
              <w:jc w:val="center"/>
            </w:pPr>
          </w:p>
        </w:tc>
      </w:tr>
      <w:tr w:rsidR="004E3294" w:rsidRPr="00492331" w14:paraId="3A29B133" w14:textId="77777777" w:rsidTr="0091496B">
        <w:tc>
          <w:tcPr>
            <w:tcW w:w="566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BDB104" w14:textId="77777777" w:rsidR="004E3294" w:rsidRPr="00492331" w:rsidRDefault="004E3294" w:rsidP="0091496B">
            <w:r w:rsidRPr="00492331">
              <w:t>4. In emergency situations, I feel apprehensive and ill-at-ease. 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3CC47D" w14:textId="77777777" w:rsidR="004E3294" w:rsidRPr="00492331" w:rsidRDefault="004E3294" w:rsidP="0091496B"/>
        </w:tc>
        <w:tc>
          <w:tcPr>
            <w:tcW w:w="8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4AC7AD" w14:textId="77777777" w:rsidR="004E3294" w:rsidRPr="00492331" w:rsidRDefault="004E3294" w:rsidP="0091496B">
            <w:pPr>
              <w:jc w:val="center"/>
            </w:pP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DB10A4" w14:textId="77777777" w:rsidR="004E3294" w:rsidRPr="00492331" w:rsidRDefault="004E3294" w:rsidP="0091496B">
            <w:pPr>
              <w:jc w:val="center"/>
            </w:pPr>
          </w:p>
        </w:tc>
        <w:tc>
          <w:tcPr>
            <w:tcW w:w="59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1A206B" w14:textId="77777777" w:rsidR="004E3294" w:rsidRPr="00492331" w:rsidRDefault="004E3294" w:rsidP="0091496B">
            <w:pPr>
              <w:jc w:val="center"/>
            </w:pPr>
          </w:p>
        </w:tc>
        <w:tc>
          <w:tcPr>
            <w:tcW w:w="5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5A9597" w14:textId="77777777" w:rsidR="004E3294" w:rsidRPr="00492331" w:rsidRDefault="004E3294" w:rsidP="0091496B">
            <w:pPr>
              <w:jc w:val="center"/>
            </w:pPr>
          </w:p>
        </w:tc>
      </w:tr>
      <w:tr w:rsidR="004E3294" w:rsidRPr="00492331" w14:paraId="7EB03D2F" w14:textId="77777777" w:rsidTr="0091496B">
        <w:tc>
          <w:tcPr>
            <w:tcW w:w="566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7FC85E" w14:textId="77777777" w:rsidR="004E3294" w:rsidRPr="00492331" w:rsidRDefault="004E3294" w:rsidP="0091496B">
            <w:r w:rsidRPr="00492331">
              <w:t>5. I try to look at everybody's side of a disagreement before I make a decision. 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36ABFD" w14:textId="77777777" w:rsidR="004E3294" w:rsidRPr="00492331" w:rsidRDefault="004E3294" w:rsidP="0091496B"/>
        </w:tc>
        <w:tc>
          <w:tcPr>
            <w:tcW w:w="8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711434" w14:textId="77777777" w:rsidR="004E3294" w:rsidRPr="00492331" w:rsidRDefault="004E3294" w:rsidP="0091496B">
            <w:pPr>
              <w:jc w:val="center"/>
            </w:pP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20DC24" w14:textId="77777777" w:rsidR="004E3294" w:rsidRPr="00492331" w:rsidRDefault="004E3294" w:rsidP="0091496B">
            <w:pPr>
              <w:jc w:val="center"/>
            </w:pPr>
          </w:p>
        </w:tc>
        <w:tc>
          <w:tcPr>
            <w:tcW w:w="59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AA3555" w14:textId="77777777" w:rsidR="004E3294" w:rsidRPr="00492331" w:rsidRDefault="004E3294" w:rsidP="0091496B">
            <w:pPr>
              <w:jc w:val="center"/>
            </w:pPr>
          </w:p>
        </w:tc>
        <w:tc>
          <w:tcPr>
            <w:tcW w:w="5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CCD911" w14:textId="77777777" w:rsidR="004E3294" w:rsidRPr="00492331" w:rsidRDefault="004E3294" w:rsidP="0091496B">
            <w:pPr>
              <w:jc w:val="center"/>
            </w:pPr>
          </w:p>
        </w:tc>
      </w:tr>
      <w:tr w:rsidR="004E3294" w:rsidRPr="00492331" w14:paraId="0FC81A6A" w14:textId="77777777" w:rsidTr="0091496B">
        <w:tc>
          <w:tcPr>
            <w:tcW w:w="566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283660" w14:textId="77777777" w:rsidR="004E3294" w:rsidRPr="00492331" w:rsidRDefault="004E3294" w:rsidP="0091496B">
            <w:r w:rsidRPr="00492331">
              <w:t>6. When I see someone being taken advantage of, I feel kind of protective towards them. 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BAD5EC" w14:textId="77777777" w:rsidR="004E3294" w:rsidRPr="00492331" w:rsidRDefault="004E3294" w:rsidP="0091496B"/>
        </w:tc>
        <w:tc>
          <w:tcPr>
            <w:tcW w:w="8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AD786E" w14:textId="77777777" w:rsidR="004E3294" w:rsidRPr="00492331" w:rsidRDefault="004E3294" w:rsidP="0091496B">
            <w:pPr>
              <w:jc w:val="center"/>
            </w:pP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F1E88E" w14:textId="77777777" w:rsidR="004E3294" w:rsidRPr="00492331" w:rsidRDefault="004E3294" w:rsidP="0091496B">
            <w:pPr>
              <w:jc w:val="center"/>
            </w:pPr>
          </w:p>
        </w:tc>
        <w:tc>
          <w:tcPr>
            <w:tcW w:w="59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736C32" w14:textId="77777777" w:rsidR="004E3294" w:rsidRPr="00492331" w:rsidRDefault="004E3294" w:rsidP="0091496B">
            <w:pPr>
              <w:jc w:val="center"/>
            </w:pPr>
          </w:p>
        </w:tc>
        <w:tc>
          <w:tcPr>
            <w:tcW w:w="5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0AA77D" w14:textId="77777777" w:rsidR="004E3294" w:rsidRPr="00492331" w:rsidRDefault="004E3294" w:rsidP="0091496B">
            <w:pPr>
              <w:jc w:val="center"/>
            </w:pPr>
          </w:p>
        </w:tc>
      </w:tr>
      <w:tr w:rsidR="004E3294" w:rsidRPr="00492331" w14:paraId="3F45147D" w14:textId="77777777" w:rsidTr="0091496B">
        <w:tc>
          <w:tcPr>
            <w:tcW w:w="566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AA0A3C" w14:textId="77777777" w:rsidR="004E3294" w:rsidRPr="00492331" w:rsidRDefault="004E3294" w:rsidP="0091496B">
            <w:r w:rsidRPr="00492331">
              <w:t>7. I sometimes feel helpless when I am in the middle of a very emotional situation. 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575C57" w14:textId="77777777" w:rsidR="004E3294" w:rsidRPr="00492331" w:rsidRDefault="004E3294" w:rsidP="0091496B"/>
        </w:tc>
        <w:tc>
          <w:tcPr>
            <w:tcW w:w="8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7E4675" w14:textId="77777777" w:rsidR="004E3294" w:rsidRPr="00492331" w:rsidRDefault="004E3294" w:rsidP="0091496B">
            <w:pPr>
              <w:jc w:val="center"/>
            </w:pP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61A99B" w14:textId="77777777" w:rsidR="004E3294" w:rsidRPr="00492331" w:rsidRDefault="004E3294" w:rsidP="0091496B">
            <w:pPr>
              <w:jc w:val="center"/>
            </w:pPr>
          </w:p>
        </w:tc>
        <w:tc>
          <w:tcPr>
            <w:tcW w:w="59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B47481" w14:textId="77777777" w:rsidR="004E3294" w:rsidRPr="00492331" w:rsidRDefault="004E3294" w:rsidP="0091496B">
            <w:pPr>
              <w:jc w:val="center"/>
            </w:pPr>
          </w:p>
        </w:tc>
        <w:tc>
          <w:tcPr>
            <w:tcW w:w="5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E6407E" w14:textId="77777777" w:rsidR="004E3294" w:rsidRPr="00492331" w:rsidRDefault="004E3294" w:rsidP="0091496B">
            <w:pPr>
              <w:jc w:val="center"/>
            </w:pPr>
          </w:p>
        </w:tc>
      </w:tr>
      <w:tr w:rsidR="004E3294" w:rsidRPr="00492331" w14:paraId="1B2746E9" w14:textId="77777777" w:rsidTr="0091496B">
        <w:tc>
          <w:tcPr>
            <w:tcW w:w="566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2FDCD8" w14:textId="77777777" w:rsidR="004E3294" w:rsidRPr="00492331" w:rsidRDefault="004E3294" w:rsidP="0091496B">
            <w:r w:rsidRPr="00492331">
              <w:t>8. I sometimes try to understand my friends better by imagining how things look from their perspective. 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3837B7" w14:textId="77777777" w:rsidR="004E3294" w:rsidRPr="00492331" w:rsidRDefault="004E3294" w:rsidP="0091496B"/>
        </w:tc>
        <w:tc>
          <w:tcPr>
            <w:tcW w:w="8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BE3AE0" w14:textId="77777777" w:rsidR="004E3294" w:rsidRPr="00492331" w:rsidRDefault="004E3294" w:rsidP="0091496B">
            <w:pPr>
              <w:jc w:val="center"/>
            </w:pP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E58396" w14:textId="77777777" w:rsidR="004E3294" w:rsidRPr="00492331" w:rsidRDefault="004E3294" w:rsidP="0091496B">
            <w:pPr>
              <w:jc w:val="center"/>
            </w:pPr>
          </w:p>
        </w:tc>
        <w:tc>
          <w:tcPr>
            <w:tcW w:w="59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F5CDA8" w14:textId="77777777" w:rsidR="004E3294" w:rsidRPr="00492331" w:rsidRDefault="004E3294" w:rsidP="0091496B">
            <w:pPr>
              <w:jc w:val="center"/>
            </w:pPr>
          </w:p>
        </w:tc>
        <w:tc>
          <w:tcPr>
            <w:tcW w:w="5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DFA0C4" w14:textId="77777777" w:rsidR="004E3294" w:rsidRPr="00492331" w:rsidRDefault="004E3294" w:rsidP="0091496B">
            <w:pPr>
              <w:jc w:val="center"/>
            </w:pPr>
          </w:p>
        </w:tc>
      </w:tr>
      <w:tr w:rsidR="004E3294" w:rsidRPr="00492331" w14:paraId="0C5368EC" w14:textId="77777777" w:rsidTr="0091496B">
        <w:tc>
          <w:tcPr>
            <w:tcW w:w="566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D82BF7" w14:textId="77777777" w:rsidR="004E3294" w:rsidRPr="00492331" w:rsidRDefault="004E3294" w:rsidP="0091496B">
            <w:r w:rsidRPr="00492331">
              <w:t>9. When I see someone get hurt, I tend to remain calm. 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1B7BF9" w14:textId="77777777" w:rsidR="004E3294" w:rsidRPr="00492331" w:rsidRDefault="004E3294" w:rsidP="0091496B"/>
        </w:tc>
        <w:tc>
          <w:tcPr>
            <w:tcW w:w="8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6FBFBE" w14:textId="77777777" w:rsidR="004E3294" w:rsidRPr="00492331" w:rsidRDefault="004E3294" w:rsidP="0091496B">
            <w:pPr>
              <w:jc w:val="center"/>
            </w:pP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1BD663" w14:textId="77777777" w:rsidR="004E3294" w:rsidRPr="00492331" w:rsidRDefault="004E3294" w:rsidP="0091496B">
            <w:pPr>
              <w:jc w:val="center"/>
            </w:pPr>
          </w:p>
        </w:tc>
        <w:tc>
          <w:tcPr>
            <w:tcW w:w="59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FC38D4" w14:textId="77777777" w:rsidR="004E3294" w:rsidRPr="00492331" w:rsidRDefault="004E3294" w:rsidP="0091496B">
            <w:pPr>
              <w:jc w:val="center"/>
            </w:pPr>
          </w:p>
        </w:tc>
        <w:tc>
          <w:tcPr>
            <w:tcW w:w="5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1D04F0" w14:textId="77777777" w:rsidR="004E3294" w:rsidRPr="00492331" w:rsidRDefault="004E3294" w:rsidP="0091496B">
            <w:pPr>
              <w:jc w:val="center"/>
            </w:pPr>
          </w:p>
        </w:tc>
      </w:tr>
      <w:tr w:rsidR="004E3294" w:rsidRPr="00492331" w14:paraId="2AA3CD24" w14:textId="77777777" w:rsidTr="0091496B">
        <w:tc>
          <w:tcPr>
            <w:tcW w:w="566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ECD16A" w14:textId="77777777" w:rsidR="004E3294" w:rsidRPr="00492331" w:rsidRDefault="004E3294" w:rsidP="0091496B">
            <w:r w:rsidRPr="00492331">
              <w:t>10. Other people's misfortunes do not usually disturb me a great deal. 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2ACBBC" w14:textId="77777777" w:rsidR="004E3294" w:rsidRPr="00492331" w:rsidRDefault="004E3294" w:rsidP="0091496B"/>
        </w:tc>
        <w:tc>
          <w:tcPr>
            <w:tcW w:w="8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D6F1CB" w14:textId="77777777" w:rsidR="004E3294" w:rsidRPr="00492331" w:rsidRDefault="004E3294" w:rsidP="0091496B">
            <w:pPr>
              <w:jc w:val="center"/>
            </w:pP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06D462" w14:textId="77777777" w:rsidR="004E3294" w:rsidRPr="00492331" w:rsidRDefault="004E3294" w:rsidP="0091496B">
            <w:pPr>
              <w:jc w:val="center"/>
            </w:pPr>
          </w:p>
        </w:tc>
        <w:tc>
          <w:tcPr>
            <w:tcW w:w="59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0E9310" w14:textId="77777777" w:rsidR="004E3294" w:rsidRPr="00492331" w:rsidRDefault="004E3294" w:rsidP="0091496B">
            <w:pPr>
              <w:jc w:val="center"/>
            </w:pPr>
          </w:p>
        </w:tc>
        <w:tc>
          <w:tcPr>
            <w:tcW w:w="5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2C902C" w14:textId="77777777" w:rsidR="004E3294" w:rsidRPr="00492331" w:rsidRDefault="004E3294" w:rsidP="0091496B">
            <w:pPr>
              <w:jc w:val="center"/>
            </w:pPr>
          </w:p>
        </w:tc>
      </w:tr>
      <w:tr w:rsidR="004E3294" w:rsidRPr="00492331" w14:paraId="60FB2A47" w14:textId="77777777" w:rsidTr="0091496B">
        <w:tc>
          <w:tcPr>
            <w:tcW w:w="566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01A76E" w14:textId="77777777" w:rsidR="004E3294" w:rsidRPr="00492331" w:rsidRDefault="004E3294" w:rsidP="0091496B">
            <w:r w:rsidRPr="00492331">
              <w:t>11. If I'm sure I'm right about something, I don't waste much time listening to other people's arguments. 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81207E" w14:textId="77777777" w:rsidR="004E3294" w:rsidRPr="00492331" w:rsidRDefault="004E3294" w:rsidP="0091496B"/>
        </w:tc>
        <w:tc>
          <w:tcPr>
            <w:tcW w:w="8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C87371" w14:textId="77777777" w:rsidR="004E3294" w:rsidRPr="00492331" w:rsidRDefault="004E3294" w:rsidP="0091496B">
            <w:pPr>
              <w:jc w:val="center"/>
            </w:pP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17EA9" w14:textId="77777777" w:rsidR="004E3294" w:rsidRPr="00492331" w:rsidRDefault="004E3294" w:rsidP="0091496B">
            <w:pPr>
              <w:jc w:val="center"/>
            </w:pPr>
          </w:p>
        </w:tc>
        <w:tc>
          <w:tcPr>
            <w:tcW w:w="59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64CD3E" w14:textId="77777777" w:rsidR="004E3294" w:rsidRPr="00492331" w:rsidRDefault="004E3294" w:rsidP="0091496B">
            <w:pPr>
              <w:jc w:val="center"/>
            </w:pPr>
          </w:p>
        </w:tc>
        <w:tc>
          <w:tcPr>
            <w:tcW w:w="5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22B80A" w14:textId="77777777" w:rsidR="004E3294" w:rsidRPr="00492331" w:rsidRDefault="004E3294" w:rsidP="0091496B">
            <w:pPr>
              <w:jc w:val="center"/>
            </w:pPr>
          </w:p>
        </w:tc>
      </w:tr>
      <w:tr w:rsidR="004E3294" w:rsidRPr="00492331" w14:paraId="4A6EBAB7" w14:textId="77777777" w:rsidTr="0091496B">
        <w:tc>
          <w:tcPr>
            <w:tcW w:w="566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91CD0C" w14:textId="77777777" w:rsidR="004E3294" w:rsidRPr="00492331" w:rsidRDefault="004E3294" w:rsidP="0091496B">
            <w:r w:rsidRPr="00492331">
              <w:t>12. Being in a tense emotional situation scares me. 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74045F" w14:textId="77777777" w:rsidR="004E3294" w:rsidRPr="00492331" w:rsidRDefault="004E3294" w:rsidP="0091496B"/>
        </w:tc>
        <w:tc>
          <w:tcPr>
            <w:tcW w:w="8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D8A780" w14:textId="77777777" w:rsidR="004E3294" w:rsidRPr="00492331" w:rsidRDefault="004E3294" w:rsidP="0091496B">
            <w:pPr>
              <w:jc w:val="center"/>
            </w:pP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9E9E10" w14:textId="77777777" w:rsidR="004E3294" w:rsidRPr="00492331" w:rsidRDefault="004E3294" w:rsidP="0091496B">
            <w:pPr>
              <w:jc w:val="center"/>
            </w:pPr>
          </w:p>
        </w:tc>
        <w:tc>
          <w:tcPr>
            <w:tcW w:w="59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228701" w14:textId="77777777" w:rsidR="004E3294" w:rsidRPr="00492331" w:rsidRDefault="004E3294" w:rsidP="0091496B">
            <w:pPr>
              <w:jc w:val="center"/>
            </w:pPr>
          </w:p>
        </w:tc>
        <w:tc>
          <w:tcPr>
            <w:tcW w:w="5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A21E3C" w14:textId="77777777" w:rsidR="004E3294" w:rsidRPr="00492331" w:rsidRDefault="004E3294" w:rsidP="0091496B">
            <w:pPr>
              <w:jc w:val="center"/>
            </w:pPr>
          </w:p>
        </w:tc>
      </w:tr>
      <w:tr w:rsidR="004E3294" w:rsidRPr="00492331" w14:paraId="1EA7B0C7" w14:textId="77777777" w:rsidTr="0091496B">
        <w:tc>
          <w:tcPr>
            <w:tcW w:w="566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FDCCEF" w14:textId="77777777" w:rsidR="004E3294" w:rsidRPr="00492331" w:rsidRDefault="004E3294" w:rsidP="0091496B">
            <w:r w:rsidRPr="00492331">
              <w:t>13. When I see someone being treated unfairly, I sometimes don't feel very much pity for them. 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ABA71E" w14:textId="77777777" w:rsidR="004E3294" w:rsidRPr="00492331" w:rsidRDefault="004E3294" w:rsidP="0091496B"/>
        </w:tc>
        <w:tc>
          <w:tcPr>
            <w:tcW w:w="8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370FE0" w14:textId="77777777" w:rsidR="004E3294" w:rsidRPr="00492331" w:rsidRDefault="004E3294" w:rsidP="0091496B">
            <w:pPr>
              <w:jc w:val="center"/>
            </w:pP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68E662" w14:textId="77777777" w:rsidR="004E3294" w:rsidRPr="00492331" w:rsidRDefault="004E3294" w:rsidP="0091496B">
            <w:pPr>
              <w:jc w:val="center"/>
            </w:pPr>
          </w:p>
        </w:tc>
        <w:tc>
          <w:tcPr>
            <w:tcW w:w="59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5B078E" w14:textId="77777777" w:rsidR="004E3294" w:rsidRPr="00492331" w:rsidRDefault="004E3294" w:rsidP="0091496B">
            <w:pPr>
              <w:jc w:val="center"/>
            </w:pPr>
          </w:p>
        </w:tc>
        <w:tc>
          <w:tcPr>
            <w:tcW w:w="5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3DB725" w14:textId="77777777" w:rsidR="004E3294" w:rsidRPr="00492331" w:rsidRDefault="004E3294" w:rsidP="0091496B">
            <w:pPr>
              <w:jc w:val="center"/>
            </w:pPr>
          </w:p>
        </w:tc>
      </w:tr>
      <w:tr w:rsidR="004E3294" w:rsidRPr="00492331" w14:paraId="79B22A8B" w14:textId="77777777" w:rsidTr="0091496B">
        <w:tc>
          <w:tcPr>
            <w:tcW w:w="566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358DD3" w14:textId="77777777" w:rsidR="004E3294" w:rsidRPr="00492331" w:rsidRDefault="004E3294" w:rsidP="0091496B">
            <w:r w:rsidRPr="00492331">
              <w:t>14. I am usually pretty effective in dealing with emergencies. 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E8EB9" w14:textId="77777777" w:rsidR="004E3294" w:rsidRPr="00492331" w:rsidRDefault="004E3294" w:rsidP="0091496B"/>
        </w:tc>
        <w:tc>
          <w:tcPr>
            <w:tcW w:w="8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063C74" w14:textId="77777777" w:rsidR="004E3294" w:rsidRPr="00492331" w:rsidRDefault="004E3294" w:rsidP="0091496B">
            <w:pPr>
              <w:jc w:val="center"/>
            </w:pP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4A01B0" w14:textId="77777777" w:rsidR="004E3294" w:rsidRPr="00492331" w:rsidRDefault="004E3294" w:rsidP="0091496B">
            <w:pPr>
              <w:jc w:val="center"/>
            </w:pPr>
          </w:p>
        </w:tc>
        <w:tc>
          <w:tcPr>
            <w:tcW w:w="59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2F84B7" w14:textId="77777777" w:rsidR="004E3294" w:rsidRPr="00492331" w:rsidRDefault="004E3294" w:rsidP="0091496B">
            <w:pPr>
              <w:jc w:val="center"/>
            </w:pPr>
          </w:p>
        </w:tc>
        <w:tc>
          <w:tcPr>
            <w:tcW w:w="5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036123" w14:textId="77777777" w:rsidR="004E3294" w:rsidRPr="00492331" w:rsidRDefault="004E3294" w:rsidP="0091496B">
            <w:pPr>
              <w:jc w:val="center"/>
            </w:pPr>
          </w:p>
        </w:tc>
      </w:tr>
      <w:tr w:rsidR="004E3294" w:rsidRPr="00492331" w14:paraId="235C4987" w14:textId="77777777" w:rsidTr="0091496B">
        <w:tc>
          <w:tcPr>
            <w:tcW w:w="566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17047E" w14:textId="77777777" w:rsidR="004E3294" w:rsidRPr="00492331" w:rsidRDefault="004E3294" w:rsidP="0091496B">
            <w:r w:rsidRPr="00492331">
              <w:t>15. I am often quite touched by things that I see happen. 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142DAA" w14:textId="77777777" w:rsidR="004E3294" w:rsidRPr="00492331" w:rsidRDefault="004E3294" w:rsidP="0091496B"/>
        </w:tc>
        <w:tc>
          <w:tcPr>
            <w:tcW w:w="8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28AF12" w14:textId="77777777" w:rsidR="004E3294" w:rsidRPr="00492331" w:rsidRDefault="004E3294" w:rsidP="0091496B">
            <w:pPr>
              <w:jc w:val="center"/>
            </w:pP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D116FC" w14:textId="77777777" w:rsidR="004E3294" w:rsidRPr="00492331" w:rsidRDefault="004E3294" w:rsidP="0091496B">
            <w:pPr>
              <w:jc w:val="center"/>
            </w:pPr>
          </w:p>
        </w:tc>
        <w:tc>
          <w:tcPr>
            <w:tcW w:w="59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6BAC65" w14:textId="77777777" w:rsidR="004E3294" w:rsidRPr="00492331" w:rsidRDefault="004E3294" w:rsidP="0091496B">
            <w:pPr>
              <w:jc w:val="center"/>
            </w:pPr>
          </w:p>
        </w:tc>
        <w:tc>
          <w:tcPr>
            <w:tcW w:w="5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C1796F" w14:textId="77777777" w:rsidR="004E3294" w:rsidRPr="00492331" w:rsidRDefault="004E3294" w:rsidP="0091496B">
            <w:pPr>
              <w:jc w:val="center"/>
            </w:pPr>
          </w:p>
        </w:tc>
      </w:tr>
      <w:tr w:rsidR="004E3294" w:rsidRPr="00492331" w14:paraId="7B0D1787" w14:textId="77777777" w:rsidTr="0091496B">
        <w:tc>
          <w:tcPr>
            <w:tcW w:w="566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7D8E58" w14:textId="77777777" w:rsidR="004E3294" w:rsidRPr="00492331" w:rsidRDefault="004E3294" w:rsidP="0091496B">
            <w:r w:rsidRPr="00492331">
              <w:lastRenderedPageBreak/>
              <w:t>16. I believe that there are two sides to every question and try to look at them both. 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CA98B1" w14:textId="77777777" w:rsidR="004E3294" w:rsidRPr="00492331" w:rsidRDefault="004E3294" w:rsidP="0091496B"/>
        </w:tc>
        <w:tc>
          <w:tcPr>
            <w:tcW w:w="8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508629" w14:textId="77777777" w:rsidR="004E3294" w:rsidRPr="00492331" w:rsidRDefault="004E3294" w:rsidP="0091496B">
            <w:pPr>
              <w:jc w:val="center"/>
            </w:pP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378DCA" w14:textId="77777777" w:rsidR="004E3294" w:rsidRPr="00492331" w:rsidRDefault="004E3294" w:rsidP="0091496B">
            <w:pPr>
              <w:jc w:val="center"/>
            </w:pPr>
          </w:p>
        </w:tc>
        <w:tc>
          <w:tcPr>
            <w:tcW w:w="59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474F61" w14:textId="77777777" w:rsidR="004E3294" w:rsidRPr="00492331" w:rsidRDefault="004E3294" w:rsidP="0091496B">
            <w:pPr>
              <w:jc w:val="center"/>
            </w:pPr>
          </w:p>
        </w:tc>
        <w:tc>
          <w:tcPr>
            <w:tcW w:w="5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BD23A4" w14:textId="77777777" w:rsidR="004E3294" w:rsidRPr="00492331" w:rsidRDefault="004E3294" w:rsidP="0091496B">
            <w:pPr>
              <w:jc w:val="center"/>
            </w:pPr>
          </w:p>
        </w:tc>
      </w:tr>
      <w:tr w:rsidR="004E3294" w:rsidRPr="00492331" w14:paraId="7B058638" w14:textId="77777777" w:rsidTr="0091496B">
        <w:tc>
          <w:tcPr>
            <w:tcW w:w="566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4C84CA" w14:textId="77777777" w:rsidR="004E3294" w:rsidRPr="00492331" w:rsidRDefault="004E3294" w:rsidP="0091496B">
            <w:r w:rsidRPr="00492331">
              <w:t>17. I would describe myself as a pretty soft-hearted person. 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8EFED7" w14:textId="77777777" w:rsidR="004E3294" w:rsidRPr="00492331" w:rsidRDefault="004E3294" w:rsidP="0091496B"/>
        </w:tc>
        <w:tc>
          <w:tcPr>
            <w:tcW w:w="8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D3668E" w14:textId="77777777" w:rsidR="004E3294" w:rsidRPr="00492331" w:rsidRDefault="004E3294" w:rsidP="0091496B">
            <w:pPr>
              <w:jc w:val="center"/>
            </w:pP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12375F" w14:textId="77777777" w:rsidR="004E3294" w:rsidRPr="00492331" w:rsidRDefault="004E3294" w:rsidP="0091496B">
            <w:pPr>
              <w:jc w:val="center"/>
            </w:pPr>
          </w:p>
        </w:tc>
        <w:tc>
          <w:tcPr>
            <w:tcW w:w="59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2EC90" w14:textId="77777777" w:rsidR="004E3294" w:rsidRPr="00492331" w:rsidRDefault="004E3294" w:rsidP="0091496B">
            <w:pPr>
              <w:jc w:val="center"/>
            </w:pPr>
          </w:p>
        </w:tc>
        <w:tc>
          <w:tcPr>
            <w:tcW w:w="5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9A1ADD" w14:textId="77777777" w:rsidR="004E3294" w:rsidRPr="00492331" w:rsidRDefault="004E3294" w:rsidP="0091496B">
            <w:pPr>
              <w:jc w:val="center"/>
            </w:pPr>
          </w:p>
        </w:tc>
      </w:tr>
      <w:tr w:rsidR="004E3294" w:rsidRPr="00492331" w14:paraId="097E531B" w14:textId="77777777" w:rsidTr="0091496B">
        <w:tc>
          <w:tcPr>
            <w:tcW w:w="566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FB0ECD" w14:textId="77777777" w:rsidR="004E3294" w:rsidRPr="00492331" w:rsidRDefault="004E3294" w:rsidP="0091496B">
            <w:r w:rsidRPr="00492331">
              <w:t>18. I tend to lose control during emergencies. 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739D13" w14:textId="77777777" w:rsidR="004E3294" w:rsidRPr="00492331" w:rsidRDefault="004E3294" w:rsidP="0091496B"/>
        </w:tc>
        <w:tc>
          <w:tcPr>
            <w:tcW w:w="8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5DAA22" w14:textId="77777777" w:rsidR="004E3294" w:rsidRPr="00492331" w:rsidRDefault="004E3294" w:rsidP="0091496B">
            <w:pPr>
              <w:jc w:val="center"/>
            </w:pP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54B816" w14:textId="77777777" w:rsidR="004E3294" w:rsidRPr="00492331" w:rsidRDefault="004E3294" w:rsidP="0091496B">
            <w:pPr>
              <w:jc w:val="center"/>
            </w:pPr>
          </w:p>
        </w:tc>
        <w:tc>
          <w:tcPr>
            <w:tcW w:w="59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706C0" w14:textId="77777777" w:rsidR="004E3294" w:rsidRPr="00492331" w:rsidRDefault="004E3294" w:rsidP="0091496B">
            <w:pPr>
              <w:jc w:val="center"/>
            </w:pPr>
          </w:p>
        </w:tc>
        <w:tc>
          <w:tcPr>
            <w:tcW w:w="5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3AB6AA" w14:textId="77777777" w:rsidR="004E3294" w:rsidRPr="00492331" w:rsidRDefault="004E3294" w:rsidP="0091496B">
            <w:pPr>
              <w:jc w:val="center"/>
            </w:pPr>
          </w:p>
        </w:tc>
      </w:tr>
      <w:tr w:rsidR="004E3294" w:rsidRPr="00492331" w14:paraId="1DF1CA68" w14:textId="77777777" w:rsidTr="0091496B">
        <w:tc>
          <w:tcPr>
            <w:tcW w:w="566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46E0E4" w14:textId="77777777" w:rsidR="004E3294" w:rsidRPr="00492331" w:rsidRDefault="004E3294" w:rsidP="0091496B">
            <w:r w:rsidRPr="00492331">
              <w:t>19. When I'm upset at someone, I usually try to "put myself in his shoes" for a while. 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2E5982" w14:textId="77777777" w:rsidR="004E3294" w:rsidRPr="00492331" w:rsidRDefault="004E3294" w:rsidP="0091496B"/>
        </w:tc>
        <w:tc>
          <w:tcPr>
            <w:tcW w:w="8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2C7910" w14:textId="77777777" w:rsidR="004E3294" w:rsidRPr="00492331" w:rsidRDefault="004E3294" w:rsidP="0091496B">
            <w:pPr>
              <w:jc w:val="center"/>
            </w:pP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D346E" w14:textId="77777777" w:rsidR="004E3294" w:rsidRPr="00492331" w:rsidRDefault="004E3294" w:rsidP="0091496B">
            <w:pPr>
              <w:jc w:val="center"/>
            </w:pPr>
          </w:p>
        </w:tc>
        <w:tc>
          <w:tcPr>
            <w:tcW w:w="59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411CBA" w14:textId="77777777" w:rsidR="004E3294" w:rsidRPr="00492331" w:rsidRDefault="004E3294" w:rsidP="0091496B">
            <w:pPr>
              <w:jc w:val="center"/>
            </w:pPr>
          </w:p>
        </w:tc>
        <w:tc>
          <w:tcPr>
            <w:tcW w:w="5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F7F153" w14:textId="77777777" w:rsidR="004E3294" w:rsidRPr="00492331" w:rsidRDefault="004E3294" w:rsidP="0091496B">
            <w:pPr>
              <w:jc w:val="center"/>
            </w:pPr>
          </w:p>
        </w:tc>
      </w:tr>
      <w:tr w:rsidR="004E3294" w:rsidRPr="00492331" w14:paraId="5AD5B729" w14:textId="77777777" w:rsidTr="0091496B">
        <w:tc>
          <w:tcPr>
            <w:tcW w:w="566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EEB5AC" w14:textId="77777777" w:rsidR="004E3294" w:rsidRPr="00492331" w:rsidRDefault="004E3294" w:rsidP="0091496B">
            <w:r w:rsidRPr="00492331">
              <w:t>20. When I see someone who badly needs help in an emergency, I go to pieces (i.e. so upset/nervous that I cannot function normally). 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BC62AC" w14:textId="77777777" w:rsidR="004E3294" w:rsidRPr="00492331" w:rsidRDefault="004E3294" w:rsidP="0091496B"/>
        </w:tc>
        <w:tc>
          <w:tcPr>
            <w:tcW w:w="8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223C7F" w14:textId="77777777" w:rsidR="004E3294" w:rsidRPr="00492331" w:rsidRDefault="004E3294" w:rsidP="0091496B">
            <w:pPr>
              <w:jc w:val="center"/>
            </w:pP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77B013" w14:textId="77777777" w:rsidR="004E3294" w:rsidRPr="00492331" w:rsidRDefault="004E3294" w:rsidP="0091496B">
            <w:pPr>
              <w:jc w:val="center"/>
            </w:pPr>
          </w:p>
        </w:tc>
        <w:tc>
          <w:tcPr>
            <w:tcW w:w="59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AA9DDF" w14:textId="77777777" w:rsidR="004E3294" w:rsidRPr="00492331" w:rsidRDefault="004E3294" w:rsidP="0091496B">
            <w:pPr>
              <w:jc w:val="center"/>
            </w:pPr>
          </w:p>
        </w:tc>
        <w:tc>
          <w:tcPr>
            <w:tcW w:w="5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774D19" w14:textId="77777777" w:rsidR="004E3294" w:rsidRPr="00492331" w:rsidRDefault="004E3294" w:rsidP="0091496B">
            <w:pPr>
              <w:jc w:val="center"/>
            </w:pPr>
          </w:p>
        </w:tc>
      </w:tr>
      <w:tr w:rsidR="004E3294" w:rsidRPr="00492331" w14:paraId="30EBB0B3" w14:textId="77777777" w:rsidTr="0091496B">
        <w:tc>
          <w:tcPr>
            <w:tcW w:w="566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E07C21" w14:textId="77777777" w:rsidR="004E3294" w:rsidRPr="00492331" w:rsidRDefault="004E3294" w:rsidP="0091496B">
            <w:r w:rsidRPr="00492331">
              <w:t>21. Before criticizing somebody, I try to imagine how I would feel if I were in their place. 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06EED4" w14:textId="77777777" w:rsidR="004E3294" w:rsidRPr="00492331" w:rsidRDefault="004E3294" w:rsidP="0091496B"/>
        </w:tc>
        <w:tc>
          <w:tcPr>
            <w:tcW w:w="8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0529FC" w14:textId="77777777" w:rsidR="004E3294" w:rsidRPr="00492331" w:rsidRDefault="004E3294" w:rsidP="0091496B">
            <w:pPr>
              <w:jc w:val="center"/>
            </w:pP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882C2" w14:textId="77777777" w:rsidR="004E3294" w:rsidRPr="00492331" w:rsidRDefault="004E3294" w:rsidP="0091496B">
            <w:pPr>
              <w:jc w:val="center"/>
            </w:pPr>
          </w:p>
        </w:tc>
        <w:tc>
          <w:tcPr>
            <w:tcW w:w="59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2D40FD" w14:textId="77777777" w:rsidR="004E3294" w:rsidRPr="00492331" w:rsidRDefault="004E3294" w:rsidP="0091496B">
            <w:pPr>
              <w:jc w:val="center"/>
            </w:pPr>
          </w:p>
        </w:tc>
        <w:tc>
          <w:tcPr>
            <w:tcW w:w="5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23150E" w14:textId="77777777" w:rsidR="004E3294" w:rsidRPr="00492331" w:rsidRDefault="004E3294" w:rsidP="0091496B">
            <w:pPr>
              <w:jc w:val="center"/>
            </w:pPr>
          </w:p>
        </w:tc>
      </w:tr>
    </w:tbl>
    <w:p w14:paraId="5CE68B1B" w14:textId="77777777" w:rsidR="004E3294" w:rsidRPr="00492331" w:rsidRDefault="004E3294" w:rsidP="004E3294">
      <w:pPr>
        <w:spacing w:before="100" w:beforeAutospacing="1" w:line="480" w:lineRule="auto"/>
        <w:ind w:left="567" w:hanging="567"/>
        <w:rPr>
          <w:lang w:val="en-US"/>
        </w:rPr>
      </w:pPr>
    </w:p>
    <w:p w14:paraId="51279517" w14:textId="67ED52D9" w:rsidR="004E3294" w:rsidRPr="00492331" w:rsidRDefault="004E3294" w:rsidP="00B55FCD">
      <w:pPr>
        <w:spacing w:line="480" w:lineRule="auto"/>
        <w:jc w:val="center"/>
        <w:rPr>
          <w:b/>
          <w:lang w:val="en-US"/>
        </w:rPr>
      </w:pPr>
      <w:r w:rsidRPr="00492331">
        <w:rPr>
          <w:b/>
          <w:lang w:val="en-US"/>
        </w:rPr>
        <w:t xml:space="preserve">QUESTION TO MEASURE POLITICAL ORIENTATION: </w:t>
      </w:r>
    </w:p>
    <w:p w14:paraId="768F7BE1" w14:textId="1954DEA0" w:rsidR="004E3294" w:rsidRPr="00492331" w:rsidRDefault="004E3294" w:rsidP="00B55FCD">
      <w:pPr>
        <w:spacing w:after="150" w:line="480" w:lineRule="auto"/>
        <w:jc w:val="both"/>
        <w:rPr>
          <w:color w:val="000000"/>
        </w:rPr>
      </w:pPr>
      <w:r w:rsidRPr="00492331">
        <w:rPr>
          <w:color w:val="000000"/>
        </w:rPr>
        <w:t>On a scale from </w:t>
      </w:r>
      <w:r w:rsidRPr="00492331">
        <w:rPr>
          <w:b/>
          <w:bCs/>
          <w:color w:val="000000"/>
        </w:rPr>
        <w:t>1: Very Liberal (left-leaning)</w:t>
      </w:r>
      <w:r w:rsidRPr="00492331">
        <w:rPr>
          <w:color w:val="000000"/>
        </w:rPr>
        <w:t> to </w:t>
      </w:r>
      <w:r w:rsidRPr="00492331">
        <w:rPr>
          <w:b/>
          <w:bCs/>
          <w:color w:val="000000"/>
        </w:rPr>
        <w:t>7: Very Conservative (right-leaning)</w:t>
      </w:r>
      <w:r w:rsidRPr="00492331">
        <w:rPr>
          <w:color w:val="000000"/>
        </w:rPr>
        <w:t>, how would you describe your political orientation?</w:t>
      </w:r>
    </w:p>
    <w:tbl>
      <w:tblPr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38"/>
        <w:gridCol w:w="4820"/>
        <w:gridCol w:w="2409"/>
      </w:tblGrid>
      <w:tr w:rsidR="004E3294" w:rsidRPr="00492331" w14:paraId="7F502A7D" w14:textId="77777777" w:rsidTr="0091496B">
        <w:tc>
          <w:tcPr>
            <w:tcW w:w="1838" w:type="dxa"/>
            <w:shd w:val="clear" w:color="auto" w:fill="auto"/>
            <w:tcMar>
              <w:top w:w="0" w:type="dxa"/>
              <w:left w:w="0" w:type="dxa"/>
              <w:bottom w:w="0" w:type="dxa"/>
              <w:right w:w="225" w:type="dxa"/>
            </w:tcMar>
            <w:vAlign w:val="center"/>
            <w:hideMark/>
          </w:tcPr>
          <w:p w14:paraId="79904F7C" w14:textId="77777777" w:rsidR="004E3294" w:rsidRPr="00492331" w:rsidRDefault="004E3294" w:rsidP="0091496B">
            <w:pPr>
              <w:spacing w:line="480" w:lineRule="auto"/>
              <w:rPr>
                <w:color w:val="000000"/>
              </w:rPr>
            </w:pPr>
            <w:r w:rsidRPr="00492331">
              <w:rPr>
                <w:b/>
                <w:bCs/>
                <w:color w:val="000000"/>
              </w:rPr>
              <w:t>Very Liberal</w:t>
            </w:r>
          </w:p>
        </w:tc>
        <w:tc>
          <w:tcPr>
            <w:tcW w:w="482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4645DA" w14:textId="77777777" w:rsidR="004E3294" w:rsidRPr="00492331" w:rsidRDefault="004E3294" w:rsidP="0091496B">
            <w:pPr>
              <w:spacing w:line="480" w:lineRule="auto"/>
              <w:jc w:val="center"/>
              <w:textAlignment w:val="center"/>
              <w:rPr>
                <w:color w:val="000000"/>
              </w:rPr>
            </w:pPr>
            <w:r w:rsidRPr="00492331">
              <w:rPr>
                <w:color w:val="000000"/>
              </w:rPr>
              <w:t>1234567</w:t>
            </w:r>
          </w:p>
        </w:tc>
        <w:tc>
          <w:tcPr>
            <w:tcW w:w="2409" w:type="dxa"/>
            <w:shd w:val="clear" w:color="auto" w:fill="auto"/>
            <w:tcMar>
              <w:top w:w="0" w:type="dxa"/>
              <w:left w:w="225" w:type="dxa"/>
              <w:bottom w:w="0" w:type="dxa"/>
              <w:right w:w="0" w:type="dxa"/>
            </w:tcMar>
            <w:vAlign w:val="center"/>
            <w:hideMark/>
          </w:tcPr>
          <w:p w14:paraId="12F29523" w14:textId="77777777" w:rsidR="004E3294" w:rsidRPr="00492331" w:rsidRDefault="004E3294" w:rsidP="0091496B">
            <w:pPr>
              <w:spacing w:line="480" w:lineRule="auto"/>
              <w:rPr>
                <w:color w:val="000000"/>
              </w:rPr>
            </w:pPr>
            <w:r w:rsidRPr="00492331">
              <w:rPr>
                <w:b/>
                <w:bCs/>
                <w:color w:val="000000"/>
              </w:rPr>
              <w:t>Very Conservative</w:t>
            </w:r>
          </w:p>
        </w:tc>
      </w:tr>
    </w:tbl>
    <w:p w14:paraId="417B0841" w14:textId="77777777" w:rsidR="004E3294" w:rsidRPr="00492331" w:rsidRDefault="004E3294" w:rsidP="004E3294">
      <w:pPr>
        <w:spacing w:before="100" w:beforeAutospacing="1" w:line="480" w:lineRule="auto"/>
        <w:ind w:left="567" w:hanging="567"/>
        <w:rPr>
          <w:lang w:val="en-US"/>
        </w:rPr>
      </w:pPr>
    </w:p>
    <w:p w14:paraId="27F86F6B" w14:textId="77777777" w:rsidR="004E3294" w:rsidRPr="00492331" w:rsidRDefault="004E3294" w:rsidP="004E3294">
      <w:pPr>
        <w:spacing w:line="480" w:lineRule="auto"/>
        <w:jc w:val="center"/>
        <w:rPr>
          <w:b/>
          <w:lang w:val="en-US"/>
        </w:rPr>
      </w:pPr>
      <w:r w:rsidRPr="00492331">
        <w:rPr>
          <w:b/>
          <w:lang w:val="en-US"/>
        </w:rPr>
        <w:t xml:space="preserve">QUESTION TO MEASURE SOCIAL MEDIA USAGE: </w:t>
      </w:r>
    </w:p>
    <w:p w14:paraId="00D7327E" w14:textId="77777777" w:rsidR="004E3294" w:rsidRPr="00492331" w:rsidRDefault="004E3294" w:rsidP="00B55FCD">
      <w:pPr>
        <w:spacing w:line="480" w:lineRule="auto"/>
        <w:jc w:val="both"/>
        <w:rPr>
          <w:color w:val="000000"/>
        </w:rPr>
      </w:pPr>
      <w:r w:rsidRPr="00492331">
        <w:rPr>
          <w:color w:val="000000"/>
        </w:rPr>
        <w:t>The following questions are about how you usually use social media. This includes how you would describe your social media use over the last</w:t>
      </w:r>
      <w:r w:rsidRPr="00492331">
        <w:rPr>
          <w:rStyle w:val="apple-converted-space"/>
          <w:color w:val="000000"/>
        </w:rPr>
        <w:t> </w:t>
      </w:r>
      <w:r w:rsidRPr="00492331">
        <w:rPr>
          <w:rStyle w:val="Strong"/>
          <w:rFonts w:eastAsiaTheme="majorEastAsia"/>
          <w:color w:val="000000"/>
        </w:rPr>
        <w:t>6 (six)</w:t>
      </w:r>
      <w:r w:rsidRPr="00492331">
        <w:rPr>
          <w:rStyle w:val="apple-converted-space"/>
          <w:color w:val="000000"/>
        </w:rPr>
        <w:t> </w:t>
      </w:r>
      <w:r w:rsidRPr="00492331">
        <w:rPr>
          <w:color w:val="000000"/>
        </w:rPr>
        <w:t>months.</w:t>
      </w:r>
      <w:r w:rsidRPr="00492331">
        <w:rPr>
          <w:color w:val="000000"/>
        </w:rPr>
        <w:br/>
      </w:r>
      <w:r w:rsidRPr="00492331">
        <w:rPr>
          <w:rStyle w:val="Strong"/>
          <w:rFonts w:eastAsiaTheme="majorEastAsia"/>
          <w:color w:val="000000"/>
        </w:rPr>
        <w:t>How often do you use these social network platforms?</w:t>
      </w:r>
    </w:p>
    <w:tbl>
      <w:tblPr>
        <w:tblW w:w="909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86"/>
        <w:gridCol w:w="1371"/>
        <w:gridCol w:w="1241"/>
        <w:gridCol w:w="1226"/>
        <w:gridCol w:w="1267"/>
        <w:gridCol w:w="1267"/>
        <w:gridCol w:w="1241"/>
      </w:tblGrid>
      <w:tr w:rsidR="004E3294" w:rsidRPr="00492331" w14:paraId="584D01C8" w14:textId="77777777" w:rsidTr="002A78E5">
        <w:trPr>
          <w:trHeight w:val="694"/>
        </w:trPr>
        <w:tc>
          <w:tcPr>
            <w:tcW w:w="148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B8BE59" w14:textId="77777777" w:rsidR="004E3294" w:rsidRPr="00492331" w:rsidRDefault="004E3294" w:rsidP="0091496B">
            <w:pPr>
              <w:rPr>
                <w:color w:val="000000"/>
              </w:rPr>
            </w:pPr>
          </w:p>
        </w:tc>
        <w:tc>
          <w:tcPr>
            <w:tcW w:w="137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6B4D79" w14:textId="77777777" w:rsidR="004E3294" w:rsidRPr="00492331" w:rsidRDefault="004E3294" w:rsidP="0091496B">
            <w:pPr>
              <w:ind w:left="75"/>
              <w:jc w:val="center"/>
              <w:rPr>
                <w:b/>
                <w:bCs/>
              </w:rPr>
            </w:pPr>
            <w:r w:rsidRPr="00492331">
              <w:rPr>
                <w:b/>
                <w:bCs/>
              </w:rPr>
              <w:t>Multiple times a day</w:t>
            </w:r>
          </w:p>
        </w:tc>
        <w:tc>
          <w:tcPr>
            <w:tcW w:w="124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880AE7" w14:textId="77777777" w:rsidR="004E3294" w:rsidRPr="00492331" w:rsidRDefault="004E3294" w:rsidP="0091496B">
            <w:pPr>
              <w:ind w:left="75"/>
              <w:jc w:val="center"/>
              <w:rPr>
                <w:b/>
                <w:bCs/>
              </w:rPr>
            </w:pPr>
            <w:r w:rsidRPr="00492331">
              <w:rPr>
                <w:b/>
                <w:bCs/>
              </w:rPr>
              <w:t>About once a day</w:t>
            </w:r>
          </w:p>
        </w:tc>
        <w:tc>
          <w:tcPr>
            <w:tcW w:w="122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1701C7" w14:textId="77777777" w:rsidR="004E3294" w:rsidRPr="00492331" w:rsidRDefault="004E3294" w:rsidP="0091496B">
            <w:pPr>
              <w:ind w:left="75"/>
              <w:jc w:val="center"/>
              <w:rPr>
                <w:b/>
                <w:bCs/>
              </w:rPr>
            </w:pPr>
            <w:r w:rsidRPr="00492331">
              <w:rPr>
                <w:b/>
                <w:bCs/>
              </w:rPr>
              <w:t>A few times a week</w:t>
            </w:r>
          </w:p>
        </w:tc>
        <w:tc>
          <w:tcPr>
            <w:tcW w:w="12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AC2289" w14:textId="77777777" w:rsidR="004E3294" w:rsidRPr="00492331" w:rsidRDefault="004E3294" w:rsidP="0091496B">
            <w:pPr>
              <w:ind w:left="75"/>
              <w:jc w:val="center"/>
              <w:rPr>
                <w:b/>
                <w:bCs/>
              </w:rPr>
            </w:pPr>
            <w:r w:rsidRPr="00492331">
              <w:rPr>
                <w:b/>
                <w:bCs/>
              </w:rPr>
              <w:t>A few times a month</w:t>
            </w:r>
          </w:p>
        </w:tc>
        <w:tc>
          <w:tcPr>
            <w:tcW w:w="12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B5A355" w14:textId="77777777" w:rsidR="004E3294" w:rsidRPr="00492331" w:rsidRDefault="004E3294" w:rsidP="0091496B">
            <w:pPr>
              <w:ind w:left="75"/>
              <w:jc w:val="center"/>
              <w:rPr>
                <w:b/>
                <w:bCs/>
              </w:rPr>
            </w:pPr>
            <w:r w:rsidRPr="00492331">
              <w:rPr>
                <w:b/>
                <w:bCs/>
              </w:rPr>
              <w:t>About once a month or less</w:t>
            </w:r>
          </w:p>
        </w:tc>
        <w:tc>
          <w:tcPr>
            <w:tcW w:w="124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47CB3F" w14:textId="77777777" w:rsidR="004E3294" w:rsidRPr="00492331" w:rsidRDefault="004E3294" w:rsidP="0091496B">
            <w:pPr>
              <w:ind w:left="75"/>
              <w:jc w:val="center"/>
              <w:rPr>
                <w:b/>
                <w:bCs/>
              </w:rPr>
            </w:pPr>
            <w:r w:rsidRPr="00492331">
              <w:rPr>
                <w:b/>
                <w:bCs/>
              </w:rPr>
              <w:t>Never</w:t>
            </w:r>
          </w:p>
        </w:tc>
      </w:tr>
      <w:tr w:rsidR="004E3294" w:rsidRPr="00492331" w14:paraId="47E5ABD5" w14:textId="77777777" w:rsidTr="0091496B">
        <w:trPr>
          <w:trHeight w:val="249"/>
        </w:trPr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4A43F4" w14:textId="77777777" w:rsidR="004E3294" w:rsidRPr="00492331" w:rsidRDefault="004E3294" w:rsidP="0091496B">
            <w:r w:rsidRPr="00492331">
              <w:t>Youtube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1DA981" w14:textId="77777777" w:rsidR="004E3294" w:rsidRPr="00492331" w:rsidRDefault="004E3294" w:rsidP="0091496B"/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FC86BE" w14:textId="77777777" w:rsidR="004E3294" w:rsidRPr="00492331" w:rsidRDefault="004E3294" w:rsidP="0091496B">
            <w:pPr>
              <w:jc w:val="center"/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C9E86F" w14:textId="77777777" w:rsidR="004E3294" w:rsidRPr="00492331" w:rsidRDefault="004E3294" w:rsidP="0091496B">
            <w:pPr>
              <w:jc w:val="center"/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E6DA1F" w14:textId="77777777" w:rsidR="004E3294" w:rsidRPr="00492331" w:rsidRDefault="004E3294" w:rsidP="0091496B">
            <w:pPr>
              <w:jc w:val="center"/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4A8B0A" w14:textId="77777777" w:rsidR="004E3294" w:rsidRPr="00492331" w:rsidRDefault="004E3294" w:rsidP="0091496B">
            <w:pPr>
              <w:jc w:val="center"/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C4C5D0" w14:textId="77777777" w:rsidR="004E3294" w:rsidRPr="00492331" w:rsidRDefault="004E3294" w:rsidP="0091496B">
            <w:pPr>
              <w:jc w:val="center"/>
            </w:pPr>
          </w:p>
        </w:tc>
      </w:tr>
      <w:tr w:rsidR="004E3294" w:rsidRPr="00492331" w14:paraId="21FCAA4E" w14:textId="77777777" w:rsidTr="0091496B">
        <w:trPr>
          <w:trHeight w:val="249"/>
        </w:trPr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FDDA2D" w14:textId="77777777" w:rsidR="004E3294" w:rsidRPr="00492331" w:rsidRDefault="004E3294" w:rsidP="0091496B">
            <w:r w:rsidRPr="00492331">
              <w:t>Instagram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A7DB59" w14:textId="77777777" w:rsidR="004E3294" w:rsidRPr="00492331" w:rsidRDefault="004E3294" w:rsidP="0091496B"/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96A77F" w14:textId="77777777" w:rsidR="004E3294" w:rsidRPr="00492331" w:rsidRDefault="004E3294" w:rsidP="0091496B">
            <w:pPr>
              <w:jc w:val="center"/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A47586" w14:textId="77777777" w:rsidR="004E3294" w:rsidRPr="00492331" w:rsidRDefault="004E3294" w:rsidP="0091496B">
            <w:pPr>
              <w:jc w:val="center"/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3D6CF8" w14:textId="77777777" w:rsidR="004E3294" w:rsidRPr="00492331" w:rsidRDefault="004E3294" w:rsidP="0091496B">
            <w:pPr>
              <w:jc w:val="center"/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8A5763" w14:textId="77777777" w:rsidR="004E3294" w:rsidRPr="00492331" w:rsidRDefault="004E3294" w:rsidP="0091496B">
            <w:pPr>
              <w:jc w:val="center"/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473D05" w14:textId="77777777" w:rsidR="004E3294" w:rsidRPr="00492331" w:rsidRDefault="004E3294" w:rsidP="0091496B">
            <w:pPr>
              <w:jc w:val="center"/>
            </w:pPr>
          </w:p>
        </w:tc>
      </w:tr>
      <w:tr w:rsidR="004E3294" w:rsidRPr="00492331" w14:paraId="28B733CA" w14:textId="77777777" w:rsidTr="0091496B">
        <w:trPr>
          <w:trHeight w:val="249"/>
        </w:trPr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1E42BB" w14:textId="77777777" w:rsidR="004E3294" w:rsidRPr="00492331" w:rsidRDefault="004E3294" w:rsidP="0091496B">
            <w:r w:rsidRPr="00492331">
              <w:t>Tiktok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F2FC51" w14:textId="77777777" w:rsidR="004E3294" w:rsidRPr="00492331" w:rsidRDefault="004E3294" w:rsidP="0091496B"/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C676FC" w14:textId="77777777" w:rsidR="004E3294" w:rsidRPr="00492331" w:rsidRDefault="004E3294" w:rsidP="0091496B">
            <w:pPr>
              <w:jc w:val="center"/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CF66EF" w14:textId="77777777" w:rsidR="004E3294" w:rsidRPr="00492331" w:rsidRDefault="004E3294" w:rsidP="0091496B">
            <w:pPr>
              <w:jc w:val="center"/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AC99F0" w14:textId="77777777" w:rsidR="004E3294" w:rsidRPr="00492331" w:rsidRDefault="004E3294" w:rsidP="0091496B">
            <w:pPr>
              <w:jc w:val="center"/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9A9875" w14:textId="77777777" w:rsidR="004E3294" w:rsidRPr="00492331" w:rsidRDefault="004E3294" w:rsidP="0091496B">
            <w:pPr>
              <w:jc w:val="center"/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D7752E" w14:textId="77777777" w:rsidR="004E3294" w:rsidRPr="00492331" w:rsidRDefault="004E3294" w:rsidP="0091496B">
            <w:pPr>
              <w:jc w:val="center"/>
            </w:pPr>
          </w:p>
        </w:tc>
      </w:tr>
      <w:tr w:rsidR="004E3294" w:rsidRPr="00492331" w14:paraId="4F3B2FBB" w14:textId="77777777" w:rsidTr="0091496B">
        <w:trPr>
          <w:trHeight w:val="249"/>
        </w:trPr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4A8A34" w14:textId="77777777" w:rsidR="004E3294" w:rsidRPr="00492331" w:rsidRDefault="004E3294" w:rsidP="0091496B">
            <w:r w:rsidRPr="00492331">
              <w:t>Twitter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A49AC0" w14:textId="77777777" w:rsidR="004E3294" w:rsidRPr="00492331" w:rsidRDefault="004E3294" w:rsidP="0091496B"/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D17185" w14:textId="77777777" w:rsidR="004E3294" w:rsidRPr="00492331" w:rsidRDefault="004E3294" w:rsidP="0091496B">
            <w:pPr>
              <w:jc w:val="center"/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FCD6E0" w14:textId="77777777" w:rsidR="004E3294" w:rsidRPr="00492331" w:rsidRDefault="004E3294" w:rsidP="0091496B">
            <w:pPr>
              <w:jc w:val="center"/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CC4E3B" w14:textId="77777777" w:rsidR="004E3294" w:rsidRPr="00492331" w:rsidRDefault="004E3294" w:rsidP="0091496B">
            <w:pPr>
              <w:jc w:val="center"/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E1F4D6" w14:textId="77777777" w:rsidR="004E3294" w:rsidRPr="00492331" w:rsidRDefault="004E3294" w:rsidP="0091496B">
            <w:pPr>
              <w:jc w:val="center"/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7AB9EB" w14:textId="77777777" w:rsidR="004E3294" w:rsidRPr="00492331" w:rsidRDefault="004E3294" w:rsidP="0091496B">
            <w:pPr>
              <w:jc w:val="center"/>
            </w:pPr>
          </w:p>
        </w:tc>
      </w:tr>
      <w:tr w:rsidR="004E3294" w:rsidRPr="00492331" w14:paraId="2B78310A" w14:textId="77777777" w:rsidTr="0091496B">
        <w:trPr>
          <w:trHeight w:val="249"/>
        </w:trPr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A2FE17" w14:textId="77777777" w:rsidR="004E3294" w:rsidRPr="00492331" w:rsidRDefault="004E3294" w:rsidP="0091496B">
            <w:r w:rsidRPr="00492331">
              <w:t>Facebook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FA7414" w14:textId="77777777" w:rsidR="004E3294" w:rsidRPr="00492331" w:rsidRDefault="004E3294" w:rsidP="0091496B"/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43CDD3" w14:textId="77777777" w:rsidR="004E3294" w:rsidRPr="00492331" w:rsidRDefault="004E3294" w:rsidP="0091496B">
            <w:pPr>
              <w:jc w:val="center"/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3BF816" w14:textId="77777777" w:rsidR="004E3294" w:rsidRPr="00492331" w:rsidRDefault="004E3294" w:rsidP="0091496B">
            <w:pPr>
              <w:jc w:val="center"/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A93510" w14:textId="77777777" w:rsidR="004E3294" w:rsidRPr="00492331" w:rsidRDefault="004E3294" w:rsidP="0091496B">
            <w:pPr>
              <w:jc w:val="center"/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65952E" w14:textId="77777777" w:rsidR="004E3294" w:rsidRPr="00492331" w:rsidRDefault="004E3294" w:rsidP="0091496B">
            <w:pPr>
              <w:jc w:val="center"/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18F4E7" w14:textId="77777777" w:rsidR="004E3294" w:rsidRPr="00492331" w:rsidRDefault="004E3294" w:rsidP="0091496B">
            <w:pPr>
              <w:jc w:val="center"/>
            </w:pPr>
          </w:p>
        </w:tc>
      </w:tr>
      <w:tr w:rsidR="004E3294" w:rsidRPr="00492331" w14:paraId="19315C4F" w14:textId="77777777" w:rsidTr="0091496B">
        <w:trPr>
          <w:trHeight w:val="249"/>
        </w:trPr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FE0E7F" w14:textId="77777777" w:rsidR="004E3294" w:rsidRPr="00492331" w:rsidRDefault="004E3294" w:rsidP="0091496B">
            <w:r w:rsidRPr="00492331">
              <w:t>Discord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7EEB03" w14:textId="77777777" w:rsidR="004E3294" w:rsidRPr="00492331" w:rsidRDefault="004E3294" w:rsidP="0091496B"/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0AB9DE" w14:textId="77777777" w:rsidR="004E3294" w:rsidRPr="00492331" w:rsidRDefault="004E3294" w:rsidP="0091496B">
            <w:pPr>
              <w:jc w:val="center"/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894327" w14:textId="77777777" w:rsidR="004E3294" w:rsidRPr="00492331" w:rsidRDefault="004E3294" w:rsidP="0091496B">
            <w:pPr>
              <w:jc w:val="center"/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E21046" w14:textId="77777777" w:rsidR="004E3294" w:rsidRPr="00492331" w:rsidRDefault="004E3294" w:rsidP="0091496B">
            <w:pPr>
              <w:jc w:val="center"/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9736DB" w14:textId="77777777" w:rsidR="004E3294" w:rsidRPr="00492331" w:rsidRDefault="004E3294" w:rsidP="0091496B">
            <w:pPr>
              <w:jc w:val="center"/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2038D7" w14:textId="77777777" w:rsidR="004E3294" w:rsidRPr="00492331" w:rsidRDefault="004E3294" w:rsidP="0091496B">
            <w:pPr>
              <w:jc w:val="center"/>
            </w:pPr>
          </w:p>
        </w:tc>
      </w:tr>
      <w:tr w:rsidR="004E3294" w:rsidRPr="00492331" w14:paraId="55DDC506" w14:textId="77777777" w:rsidTr="0091496B">
        <w:trPr>
          <w:trHeight w:val="249"/>
        </w:trPr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AF1220" w14:textId="77777777" w:rsidR="004E3294" w:rsidRPr="00492331" w:rsidRDefault="004E3294" w:rsidP="0091496B">
            <w:r w:rsidRPr="00492331">
              <w:t>Twitch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571DC7" w14:textId="77777777" w:rsidR="004E3294" w:rsidRPr="00492331" w:rsidRDefault="004E3294" w:rsidP="0091496B"/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1E586C" w14:textId="77777777" w:rsidR="004E3294" w:rsidRPr="00492331" w:rsidRDefault="004E3294" w:rsidP="0091496B">
            <w:pPr>
              <w:jc w:val="center"/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330E43" w14:textId="77777777" w:rsidR="004E3294" w:rsidRPr="00492331" w:rsidRDefault="004E3294" w:rsidP="0091496B">
            <w:pPr>
              <w:jc w:val="center"/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B6F0CF" w14:textId="77777777" w:rsidR="004E3294" w:rsidRPr="00492331" w:rsidRDefault="004E3294" w:rsidP="0091496B">
            <w:pPr>
              <w:jc w:val="center"/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41388D" w14:textId="77777777" w:rsidR="004E3294" w:rsidRPr="00492331" w:rsidRDefault="004E3294" w:rsidP="0091496B">
            <w:pPr>
              <w:jc w:val="center"/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233CBD" w14:textId="77777777" w:rsidR="004E3294" w:rsidRPr="00492331" w:rsidRDefault="004E3294" w:rsidP="0091496B">
            <w:pPr>
              <w:jc w:val="center"/>
            </w:pPr>
          </w:p>
        </w:tc>
      </w:tr>
      <w:tr w:rsidR="004E3294" w:rsidRPr="00492331" w14:paraId="3B891D8F" w14:textId="77777777" w:rsidTr="0091496B">
        <w:trPr>
          <w:trHeight w:val="249"/>
        </w:trPr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DC5105" w14:textId="77777777" w:rsidR="004E3294" w:rsidRPr="00492331" w:rsidRDefault="004E3294" w:rsidP="0091496B">
            <w:r w:rsidRPr="00492331">
              <w:t>Reddit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1CFE7E" w14:textId="77777777" w:rsidR="004E3294" w:rsidRPr="00492331" w:rsidRDefault="004E3294" w:rsidP="0091496B"/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5BDACC" w14:textId="77777777" w:rsidR="004E3294" w:rsidRPr="00492331" w:rsidRDefault="004E3294" w:rsidP="0091496B">
            <w:pPr>
              <w:jc w:val="center"/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E5B8B3" w14:textId="77777777" w:rsidR="004E3294" w:rsidRPr="00492331" w:rsidRDefault="004E3294" w:rsidP="0091496B">
            <w:pPr>
              <w:jc w:val="center"/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EB76C7" w14:textId="77777777" w:rsidR="004E3294" w:rsidRPr="00492331" w:rsidRDefault="004E3294" w:rsidP="0091496B">
            <w:pPr>
              <w:jc w:val="center"/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38A2A2" w14:textId="77777777" w:rsidR="004E3294" w:rsidRPr="00492331" w:rsidRDefault="004E3294" w:rsidP="0091496B">
            <w:pPr>
              <w:jc w:val="center"/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C401E2" w14:textId="77777777" w:rsidR="004E3294" w:rsidRPr="00492331" w:rsidRDefault="004E3294" w:rsidP="0091496B">
            <w:pPr>
              <w:jc w:val="center"/>
            </w:pPr>
          </w:p>
        </w:tc>
      </w:tr>
      <w:tr w:rsidR="004E3294" w:rsidRPr="00492331" w14:paraId="717082BD" w14:textId="77777777" w:rsidTr="0091496B">
        <w:trPr>
          <w:trHeight w:val="249"/>
        </w:trPr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3FC45A" w14:textId="77777777" w:rsidR="004E3294" w:rsidRPr="00492331" w:rsidRDefault="004E3294" w:rsidP="0091496B">
            <w:r w:rsidRPr="00492331">
              <w:t>Snapchat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5C7C86" w14:textId="77777777" w:rsidR="004E3294" w:rsidRPr="00492331" w:rsidRDefault="004E3294" w:rsidP="0091496B"/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21F3A1" w14:textId="77777777" w:rsidR="004E3294" w:rsidRPr="00492331" w:rsidRDefault="004E3294" w:rsidP="0091496B">
            <w:pPr>
              <w:jc w:val="center"/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8C1DE4" w14:textId="77777777" w:rsidR="004E3294" w:rsidRPr="00492331" w:rsidRDefault="004E3294" w:rsidP="0091496B">
            <w:pPr>
              <w:jc w:val="center"/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63625C" w14:textId="77777777" w:rsidR="004E3294" w:rsidRPr="00492331" w:rsidRDefault="004E3294" w:rsidP="0091496B">
            <w:pPr>
              <w:jc w:val="center"/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C1358C" w14:textId="77777777" w:rsidR="004E3294" w:rsidRPr="00492331" w:rsidRDefault="004E3294" w:rsidP="0091496B">
            <w:pPr>
              <w:jc w:val="center"/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2FF255" w14:textId="77777777" w:rsidR="004E3294" w:rsidRPr="00492331" w:rsidRDefault="004E3294" w:rsidP="0091496B">
            <w:pPr>
              <w:jc w:val="center"/>
            </w:pPr>
          </w:p>
        </w:tc>
      </w:tr>
      <w:tr w:rsidR="004E3294" w:rsidRPr="00492331" w14:paraId="05B0F147" w14:textId="77777777" w:rsidTr="0091496B">
        <w:trPr>
          <w:trHeight w:val="265"/>
        </w:trPr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548107" w14:textId="77777777" w:rsidR="004E3294" w:rsidRPr="00492331" w:rsidRDefault="004E3294" w:rsidP="0091496B">
            <w:r w:rsidRPr="00492331">
              <w:t>LinkedIn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E6A077" w14:textId="77777777" w:rsidR="004E3294" w:rsidRPr="00492331" w:rsidRDefault="004E3294" w:rsidP="0091496B"/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A6D48B" w14:textId="77777777" w:rsidR="004E3294" w:rsidRPr="00492331" w:rsidRDefault="004E3294" w:rsidP="0091496B">
            <w:pPr>
              <w:jc w:val="center"/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348DC5" w14:textId="77777777" w:rsidR="004E3294" w:rsidRPr="00492331" w:rsidRDefault="004E3294" w:rsidP="0091496B">
            <w:pPr>
              <w:jc w:val="center"/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2F9E07" w14:textId="77777777" w:rsidR="004E3294" w:rsidRPr="00492331" w:rsidRDefault="004E3294" w:rsidP="0091496B">
            <w:pPr>
              <w:jc w:val="center"/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CE4CC2" w14:textId="77777777" w:rsidR="004E3294" w:rsidRPr="00492331" w:rsidRDefault="004E3294" w:rsidP="0091496B">
            <w:pPr>
              <w:jc w:val="center"/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637CA0" w14:textId="77777777" w:rsidR="004E3294" w:rsidRPr="00492331" w:rsidRDefault="004E3294" w:rsidP="0091496B">
            <w:pPr>
              <w:jc w:val="center"/>
            </w:pPr>
          </w:p>
        </w:tc>
      </w:tr>
      <w:tr w:rsidR="004E3294" w:rsidRPr="00492331" w14:paraId="00F26211" w14:textId="77777777" w:rsidTr="0091496B">
        <w:trPr>
          <w:trHeight w:val="249"/>
        </w:trPr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24DA87" w14:textId="77777777" w:rsidR="004E3294" w:rsidRPr="00492331" w:rsidRDefault="004E3294" w:rsidP="0091496B">
            <w:r w:rsidRPr="00492331">
              <w:t>Pinterest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E04D8D" w14:textId="77777777" w:rsidR="004E3294" w:rsidRPr="00492331" w:rsidRDefault="004E3294" w:rsidP="0091496B"/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0BF243" w14:textId="77777777" w:rsidR="004E3294" w:rsidRPr="00492331" w:rsidRDefault="004E3294" w:rsidP="0091496B">
            <w:pPr>
              <w:jc w:val="center"/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59DE97" w14:textId="77777777" w:rsidR="004E3294" w:rsidRPr="00492331" w:rsidRDefault="004E3294" w:rsidP="0091496B">
            <w:pPr>
              <w:jc w:val="center"/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BD100F" w14:textId="77777777" w:rsidR="004E3294" w:rsidRPr="00492331" w:rsidRDefault="004E3294" w:rsidP="0091496B">
            <w:pPr>
              <w:jc w:val="center"/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1DFB0C" w14:textId="77777777" w:rsidR="004E3294" w:rsidRPr="00492331" w:rsidRDefault="004E3294" w:rsidP="0091496B">
            <w:pPr>
              <w:jc w:val="center"/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34CEE8" w14:textId="77777777" w:rsidR="004E3294" w:rsidRPr="00492331" w:rsidRDefault="004E3294" w:rsidP="0091496B">
            <w:pPr>
              <w:jc w:val="center"/>
            </w:pPr>
          </w:p>
        </w:tc>
      </w:tr>
      <w:tr w:rsidR="004E3294" w:rsidRPr="00492331" w14:paraId="4ADB0C7C" w14:textId="77777777" w:rsidTr="0091496B">
        <w:trPr>
          <w:trHeight w:val="232"/>
        </w:trPr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A8DA19" w14:textId="77777777" w:rsidR="004E3294" w:rsidRPr="00492331" w:rsidRDefault="004E3294" w:rsidP="0091496B">
            <w:r w:rsidRPr="00492331">
              <w:t>9gag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C3EC92" w14:textId="77777777" w:rsidR="004E3294" w:rsidRPr="00492331" w:rsidRDefault="004E3294" w:rsidP="0091496B"/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5742E0" w14:textId="77777777" w:rsidR="004E3294" w:rsidRPr="00492331" w:rsidRDefault="004E3294" w:rsidP="0091496B">
            <w:pPr>
              <w:jc w:val="center"/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AD812A" w14:textId="77777777" w:rsidR="004E3294" w:rsidRPr="00492331" w:rsidRDefault="004E3294" w:rsidP="0091496B">
            <w:pPr>
              <w:jc w:val="center"/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41076B" w14:textId="77777777" w:rsidR="004E3294" w:rsidRPr="00492331" w:rsidRDefault="004E3294" w:rsidP="0091496B">
            <w:pPr>
              <w:jc w:val="center"/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C66192" w14:textId="77777777" w:rsidR="004E3294" w:rsidRPr="00492331" w:rsidRDefault="004E3294" w:rsidP="0091496B">
            <w:pPr>
              <w:jc w:val="center"/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9A05BD" w14:textId="77777777" w:rsidR="004E3294" w:rsidRPr="00492331" w:rsidRDefault="004E3294" w:rsidP="0091496B">
            <w:pPr>
              <w:jc w:val="center"/>
            </w:pPr>
          </w:p>
        </w:tc>
      </w:tr>
    </w:tbl>
    <w:p w14:paraId="507ACF4E" w14:textId="77777777" w:rsidR="004E3294" w:rsidRPr="00492331" w:rsidRDefault="004E3294" w:rsidP="004E3294">
      <w:pPr>
        <w:spacing w:before="100" w:beforeAutospacing="1" w:line="480" w:lineRule="auto"/>
        <w:ind w:left="567" w:hanging="567"/>
        <w:rPr>
          <w:lang w:val="en-US"/>
        </w:rPr>
      </w:pPr>
    </w:p>
    <w:p w14:paraId="126FD082" w14:textId="77777777" w:rsidR="004E3294" w:rsidRPr="005679E1" w:rsidRDefault="004E3294" w:rsidP="004E3294">
      <w:pPr>
        <w:spacing w:line="480" w:lineRule="auto"/>
        <w:jc w:val="center"/>
        <w:rPr>
          <w:b/>
          <w:lang w:val="en-US"/>
        </w:rPr>
      </w:pPr>
      <w:r w:rsidRPr="00492331">
        <w:rPr>
          <w:b/>
          <w:lang w:val="en-US"/>
        </w:rPr>
        <w:t xml:space="preserve">QUESTIONS TO MEASURE SOCIAL MEDIA TRUST: </w:t>
      </w:r>
    </w:p>
    <w:p w14:paraId="669ED7A7" w14:textId="77777777" w:rsidR="004E3294" w:rsidRPr="00492331" w:rsidRDefault="004E3294" w:rsidP="004E3294">
      <w:pPr>
        <w:spacing w:line="480" w:lineRule="auto"/>
        <w:rPr>
          <w:color w:val="000000"/>
        </w:rPr>
      </w:pPr>
      <w:r w:rsidRPr="00492331">
        <w:rPr>
          <w:color w:val="000000"/>
        </w:rPr>
        <w:t>Please indicate the degree to which the sentence below captures your feelings about each of the social media platforms.</w:t>
      </w:r>
      <w:r w:rsidRPr="00492331">
        <w:rPr>
          <w:color w:val="000000"/>
        </w:rPr>
        <w:br/>
      </w:r>
      <w:r w:rsidRPr="00492331">
        <w:rPr>
          <w:color w:val="000000"/>
          <w:u w:val="single"/>
        </w:rPr>
        <w:t>Please note:</w:t>
      </w:r>
      <w:r w:rsidRPr="00492331">
        <w:rPr>
          <w:color w:val="000000"/>
        </w:rPr>
        <w:t xml:space="preserve"> this question refers to your thoughts </w:t>
      </w:r>
      <w:r w:rsidRPr="00492331">
        <w:rPr>
          <w:color w:val="000000" w:themeColor="text1"/>
        </w:rPr>
        <w:t>on </w:t>
      </w:r>
      <w:r w:rsidRPr="00492331">
        <w:rPr>
          <w:b/>
          <w:bCs/>
          <w:color w:val="000000" w:themeColor="text1"/>
        </w:rPr>
        <w:t>the platform itself</w:t>
      </w:r>
      <w:r w:rsidRPr="00492331">
        <w:rPr>
          <w:color w:val="000000" w:themeColor="text1"/>
        </w:rPr>
        <w:t> and </w:t>
      </w:r>
      <w:r w:rsidRPr="00492331">
        <w:rPr>
          <w:b/>
          <w:bCs/>
          <w:color w:val="000000" w:themeColor="text1"/>
        </w:rPr>
        <w:t>not</w:t>
      </w:r>
      <w:r w:rsidRPr="00492331">
        <w:rPr>
          <w:color w:val="000000" w:themeColor="text1"/>
        </w:rPr>
        <w:t> </w:t>
      </w:r>
      <w:r w:rsidRPr="00492331">
        <w:rPr>
          <w:color w:val="000000"/>
        </w:rPr>
        <w:t>the users of the platform.</w:t>
      </w:r>
    </w:p>
    <w:p w14:paraId="76C405FE" w14:textId="77777777" w:rsidR="004E3294" w:rsidRPr="00492331" w:rsidRDefault="004E3294" w:rsidP="004E3294">
      <w:pPr>
        <w:spacing w:after="150" w:line="480" w:lineRule="auto"/>
        <w:jc w:val="both"/>
        <w:rPr>
          <w:color w:val="000000"/>
        </w:rPr>
      </w:pPr>
      <w:r w:rsidRPr="00492331">
        <w:rPr>
          <w:b/>
          <w:bCs/>
          <w:color w:val="000000"/>
        </w:rPr>
        <w:t>"I trust this social media platform and believe that the people/company that run and manage it are honest."</w:t>
      </w:r>
    </w:p>
    <w:tbl>
      <w:tblPr>
        <w:tblW w:w="89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13"/>
        <w:gridCol w:w="1424"/>
        <w:gridCol w:w="1424"/>
        <w:gridCol w:w="1691"/>
        <w:gridCol w:w="1424"/>
        <w:gridCol w:w="1424"/>
      </w:tblGrid>
      <w:tr w:rsidR="004E3294" w:rsidRPr="00492331" w14:paraId="31466E02" w14:textId="77777777" w:rsidTr="0091496B">
        <w:trPr>
          <w:trHeight w:val="526"/>
        </w:trPr>
        <w:tc>
          <w:tcPr>
            <w:tcW w:w="151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26E9CB" w14:textId="77777777" w:rsidR="004E3294" w:rsidRPr="00492331" w:rsidRDefault="004E3294" w:rsidP="0091496B">
            <w:pPr>
              <w:rPr>
                <w:color w:val="000000" w:themeColor="text1"/>
              </w:rPr>
            </w:pPr>
          </w:p>
        </w:tc>
        <w:tc>
          <w:tcPr>
            <w:tcW w:w="14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E3E8C9" w14:textId="77777777" w:rsidR="004E3294" w:rsidRPr="00492331" w:rsidRDefault="004E3294" w:rsidP="0091496B">
            <w:pPr>
              <w:ind w:left="75"/>
              <w:jc w:val="center"/>
              <w:rPr>
                <w:b/>
                <w:bCs/>
                <w:color w:val="000000" w:themeColor="text1"/>
              </w:rPr>
            </w:pPr>
            <w:r w:rsidRPr="00492331">
              <w:rPr>
                <w:b/>
                <w:bCs/>
                <w:color w:val="000000" w:themeColor="text1"/>
              </w:rPr>
              <w:t>Strongly Disagree</w:t>
            </w:r>
          </w:p>
        </w:tc>
        <w:tc>
          <w:tcPr>
            <w:tcW w:w="14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665144" w14:textId="77777777" w:rsidR="004E3294" w:rsidRPr="00492331" w:rsidRDefault="004E3294" w:rsidP="0091496B">
            <w:pPr>
              <w:ind w:left="75"/>
              <w:jc w:val="center"/>
              <w:rPr>
                <w:b/>
                <w:bCs/>
                <w:color w:val="000000" w:themeColor="text1"/>
              </w:rPr>
            </w:pPr>
            <w:r w:rsidRPr="00492331">
              <w:rPr>
                <w:b/>
                <w:bCs/>
                <w:color w:val="000000" w:themeColor="text1"/>
              </w:rPr>
              <w:t>Disagree</w:t>
            </w:r>
          </w:p>
        </w:tc>
        <w:tc>
          <w:tcPr>
            <w:tcW w:w="169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488D45" w14:textId="77777777" w:rsidR="004E3294" w:rsidRPr="00492331" w:rsidRDefault="004E3294" w:rsidP="0091496B">
            <w:pPr>
              <w:ind w:left="75"/>
              <w:jc w:val="center"/>
              <w:rPr>
                <w:b/>
                <w:bCs/>
                <w:color w:val="000000" w:themeColor="text1"/>
              </w:rPr>
            </w:pPr>
            <w:r w:rsidRPr="00492331">
              <w:rPr>
                <w:b/>
                <w:bCs/>
                <w:color w:val="000000" w:themeColor="text1"/>
              </w:rPr>
              <w:t>Undecided</w:t>
            </w:r>
          </w:p>
        </w:tc>
        <w:tc>
          <w:tcPr>
            <w:tcW w:w="14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607BBD" w14:textId="77777777" w:rsidR="004E3294" w:rsidRPr="00492331" w:rsidRDefault="004E3294" w:rsidP="0091496B">
            <w:pPr>
              <w:ind w:left="75"/>
              <w:jc w:val="center"/>
              <w:rPr>
                <w:b/>
                <w:bCs/>
                <w:color w:val="000000" w:themeColor="text1"/>
              </w:rPr>
            </w:pPr>
            <w:r w:rsidRPr="00492331">
              <w:rPr>
                <w:b/>
                <w:bCs/>
                <w:color w:val="000000" w:themeColor="text1"/>
              </w:rPr>
              <w:t>Agree</w:t>
            </w:r>
          </w:p>
        </w:tc>
        <w:tc>
          <w:tcPr>
            <w:tcW w:w="14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77DC2D" w14:textId="77777777" w:rsidR="004E3294" w:rsidRPr="00492331" w:rsidRDefault="004E3294" w:rsidP="0091496B">
            <w:pPr>
              <w:ind w:left="75"/>
              <w:jc w:val="center"/>
              <w:rPr>
                <w:b/>
                <w:bCs/>
                <w:color w:val="000000" w:themeColor="text1"/>
              </w:rPr>
            </w:pPr>
            <w:r w:rsidRPr="00492331">
              <w:rPr>
                <w:b/>
                <w:bCs/>
                <w:color w:val="000000" w:themeColor="text1"/>
              </w:rPr>
              <w:t>Strongly Agree</w:t>
            </w:r>
          </w:p>
        </w:tc>
      </w:tr>
      <w:tr w:rsidR="004E3294" w:rsidRPr="00492331" w14:paraId="2C04BB7A" w14:textId="77777777" w:rsidTr="0091496B">
        <w:trPr>
          <w:trHeight w:val="255"/>
        </w:trPr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F71D63" w14:textId="77777777" w:rsidR="004E3294" w:rsidRPr="00492331" w:rsidRDefault="004E3294" w:rsidP="0091496B">
            <w:pPr>
              <w:rPr>
                <w:color w:val="000000" w:themeColor="text1"/>
              </w:rPr>
            </w:pPr>
            <w:r w:rsidRPr="00492331">
              <w:rPr>
                <w:color w:val="000000" w:themeColor="text1"/>
              </w:rPr>
              <w:t>Youtube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2F56ED" w14:textId="77777777" w:rsidR="004E3294" w:rsidRPr="00492331" w:rsidRDefault="004E3294" w:rsidP="0091496B">
            <w:pPr>
              <w:rPr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269498" w14:textId="77777777" w:rsidR="004E3294" w:rsidRPr="00492331" w:rsidRDefault="004E3294" w:rsidP="0091496B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1F6489" w14:textId="77777777" w:rsidR="004E3294" w:rsidRPr="00492331" w:rsidRDefault="004E3294" w:rsidP="0091496B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60A308" w14:textId="77777777" w:rsidR="004E3294" w:rsidRPr="00492331" w:rsidRDefault="004E3294" w:rsidP="0091496B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5B136A" w14:textId="77777777" w:rsidR="004E3294" w:rsidRPr="00492331" w:rsidRDefault="004E3294" w:rsidP="0091496B">
            <w:pPr>
              <w:jc w:val="center"/>
              <w:rPr>
                <w:color w:val="000000" w:themeColor="text1"/>
              </w:rPr>
            </w:pPr>
          </w:p>
        </w:tc>
      </w:tr>
      <w:tr w:rsidR="004E3294" w:rsidRPr="00492331" w14:paraId="3BF18BF2" w14:textId="77777777" w:rsidTr="0091496B">
        <w:trPr>
          <w:trHeight w:val="255"/>
        </w:trPr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98F55C" w14:textId="77777777" w:rsidR="004E3294" w:rsidRPr="00492331" w:rsidRDefault="004E3294" w:rsidP="0091496B">
            <w:pPr>
              <w:rPr>
                <w:color w:val="000000" w:themeColor="text1"/>
              </w:rPr>
            </w:pPr>
            <w:r w:rsidRPr="00492331">
              <w:rPr>
                <w:color w:val="000000" w:themeColor="text1"/>
              </w:rPr>
              <w:t>Instagram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09B38C" w14:textId="77777777" w:rsidR="004E3294" w:rsidRPr="00492331" w:rsidRDefault="004E3294" w:rsidP="0091496B">
            <w:pPr>
              <w:rPr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39D5A1" w14:textId="77777777" w:rsidR="004E3294" w:rsidRPr="00492331" w:rsidRDefault="004E3294" w:rsidP="0091496B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C55E2D" w14:textId="77777777" w:rsidR="004E3294" w:rsidRPr="00492331" w:rsidRDefault="004E3294" w:rsidP="0091496B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BAB246" w14:textId="77777777" w:rsidR="004E3294" w:rsidRPr="00492331" w:rsidRDefault="004E3294" w:rsidP="0091496B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55FDAC" w14:textId="77777777" w:rsidR="004E3294" w:rsidRPr="00492331" w:rsidRDefault="004E3294" w:rsidP="0091496B">
            <w:pPr>
              <w:jc w:val="center"/>
              <w:rPr>
                <w:color w:val="000000" w:themeColor="text1"/>
              </w:rPr>
            </w:pPr>
          </w:p>
        </w:tc>
      </w:tr>
      <w:tr w:rsidR="004E3294" w:rsidRPr="00492331" w14:paraId="05C5B287" w14:textId="77777777" w:rsidTr="0091496B">
        <w:trPr>
          <w:trHeight w:val="255"/>
        </w:trPr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92A24C" w14:textId="77777777" w:rsidR="004E3294" w:rsidRPr="00492331" w:rsidRDefault="004E3294" w:rsidP="0091496B">
            <w:pPr>
              <w:rPr>
                <w:color w:val="000000" w:themeColor="text1"/>
              </w:rPr>
            </w:pPr>
            <w:r w:rsidRPr="00492331">
              <w:rPr>
                <w:color w:val="000000" w:themeColor="text1"/>
              </w:rPr>
              <w:t>Tiktok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692037" w14:textId="77777777" w:rsidR="004E3294" w:rsidRPr="00492331" w:rsidRDefault="004E3294" w:rsidP="0091496B">
            <w:pPr>
              <w:rPr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05B952" w14:textId="77777777" w:rsidR="004E3294" w:rsidRPr="00492331" w:rsidRDefault="004E3294" w:rsidP="0091496B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A34260" w14:textId="77777777" w:rsidR="004E3294" w:rsidRPr="00492331" w:rsidRDefault="004E3294" w:rsidP="0091496B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363093" w14:textId="77777777" w:rsidR="004E3294" w:rsidRPr="00492331" w:rsidRDefault="004E3294" w:rsidP="0091496B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F226C3" w14:textId="77777777" w:rsidR="004E3294" w:rsidRPr="00492331" w:rsidRDefault="004E3294" w:rsidP="0091496B">
            <w:pPr>
              <w:jc w:val="center"/>
              <w:rPr>
                <w:color w:val="000000" w:themeColor="text1"/>
              </w:rPr>
            </w:pPr>
          </w:p>
        </w:tc>
      </w:tr>
      <w:tr w:rsidR="004E3294" w:rsidRPr="00492331" w14:paraId="690F9EF0" w14:textId="77777777" w:rsidTr="0091496B">
        <w:trPr>
          <w:trHeight w:val="255"/>
        </w:trPr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5E948D" w14:textId="77777777" w:rsidR="004E3294" w:rsidRPr="00492331" w:rsidRDefault="004E3294" w:rsidP="0091496B">
            <w:pPr>
              <w:rPr>
                <w:color w:val="000000" w:themeColor="text1"/>
              </w:rPr>
            </w:pPr>
            <w:r w:rsidRPr="00492331">
              <w:rPr>
                <w:color w:val="000000" w:themeColor="text1"/>
              </w:rPr>
              <w:t>Twitter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759ED8" w14:textId="77777777" w:rsidR="004E3294" w:rsidRPr="00492331" w:rsidRDefault="004E3294" w:rsidP="0091496B">
            <w:pPr>
              <w:rPr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5B9217" w14:textId="77777777" w:rsidR="004E3294" w:rsidRPr="00492331" w:rsidRDefault="004E3294" w:rsidP="0091496B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008374" w14:textId="77777777" w:rsidR="004E3294" w:rsidRPr="00492331" w:rsidRDefault="004E3294" w:rsidP="0091496B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BFBFCD" w14:textId="77777777" w:rsidR="004E3294" w:rsidRPr="00492331" w:rsidRDefault="004E3294" w:rsidP="0091496B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2DD9F7" w14:textId="77777777" w:rsidR="004E3294" w:rsidRPr="00492331" w:rsidRDefault="004E3294" w:rsidP="0091496B">
            <w:pPr>
              <w:jc w:val="center"/>
              <w:rPr>
                <w:color w:val="000000" w:themeColor="text1"/>
              </w:rPr>
            </w:pPr>
          </w:p>
        </w:tc>
      </w:tr>
      <w:tr w:rsidR="004E3294" w:rsidRPr="00492331" w14:paraId="2949E788" w14:textId="77777777" w:rsidTr="0091496B">
        <w:trPr>
          <w:trHeight w:val="255"/>
        </w:trPr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513E99" w14:textId="77777777" w:rsidR="004E3294" w:rsidRPr="00492331" w:rsidRDefault="004E3294" w:rsidP="0091496B">
            <w:pPr>
              <w:rPr>
                <w:color w:val="000000" w:themeColor="text1"/>
              </w:rPr>
            </w:pPr>
            <w:r w:rsidRPr="00492331">
              <w:rPr>
                <w:color w:val="000000" w:themeColor="text1"/>
              </w:rPr>
              <w:t>Facebook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DB2C28" w14:textId="77777777" w:rsidR="004E3294" w:rsidRPr="00492331" w:rsidRDefault="004E3294" w:rsidP="0091496B">
            <w:pPr>
              <w:rPr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39B354" w14:textId="77777777" w:rsidR="004E3294" w:rsidRPr="00492331" w:rsidRDefault="004E3294" w:rsidP="0091496B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A16B38" w14:textId="77777777" w:rsidR="004E3294" w:rsidRPr="00492331" w:rsidRDefault="004E3294" w:rsidP="0091496B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9B04AF" w14:textId="77777777" w:rsidR="004E3294" w:rsidRPr="00492331" w:rsidRDefault="004E3294" w:rsidP="0091496B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0F7009" w14:textId="77777777" w:rsidR="004E3294" w:rsidRPr="00492331" w:rsidRDefault="004E3294" w:rsidP="0091496B">
            <w:pPr>
              <w:jc w:val="center"/>
              <w:rPr>
                <w:color w:val="000000" w:themeColor="text1"/>
              </w:rPr>
            </w:pPr>
          </w:p>
        </w:tc>
      </w:tr>
      <w:tr w:rsidR="004E3294" w:rsidRPr="00492331" w14:paraId="701924DF" w14:textId="77777777" w:rsidTr="0091496B">
        <w:trPr>
          <w:trHeight w:val="255"/>
        </w:trPr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441EAE" w14:textId="77777777" w:rsidR="004E3294" w:rsidRPr="00492331" w:rsidRDefault="004E3294" w:rsidP="0091496B">
            <w:pPr>
              <w:rPr>
                <w:color w:val="000000" w:themeColor="text1"/>
              </w:rPr>
            </w:pPr>
            <w:r w:rsidRPr="00492331">
              <w:rPr>
                <w:color w:val="000000" w:themeColor="text1"/>
              </w:rPr>
              <w:t>Discord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59BD9F" w14:textId="77777777" w:rsidR="004E3294" w:rsidRPr="00492331" w:rsidRDefault="004E3294" w:rsidP="0091496B">
            <w:pPr>
              <w:rPr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CC5063" w14:textId="77777777" w:rsidR="004E3294" w:rsidRPr="00492331" w:rsidRDefault="004E3294" w:rsidP="0091496B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348E5A" w14:textId="77777777" w:rsidR="004E3294" w:rsidRPr="00492331" w:rsidRDefault="004E3294" w:rsidP="0091496B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45E8DC" w14:textId="77777777" w:rsidR="004E3294" w:rsidRPr="00492331" w:rsidRDefault="004E3294" w:rsidP="0091496B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033BC8" w14:textId="77777777" w:rsidR="004E3294" w:rsidRPr="00492331" w:rsidRDefault="004E3294" w:rsidP="0091496B">
            <w:pPr>
              <w:jc w:val="center"/>
              <w:rPr>
                <w:color w:val="000000" w:themeColor="text1"/>
              </w:rPr>
            </w:pPr>
          </w:p>
        </w:tc>
      </w:tr>
      <w:tr w:rsidR="004E3294" w:rsidRPr="00492331" w14:paraId="6C54B545" w14:textId="77777777" w:rsidTr="0091496B">
        <w:trPr>
          <w:trHeight w:val="255"/>
        </w:trPr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A86837" w14:textId="77777777" w:rsidR="004E3294" w:rsidRPr="00492331" w:rsidRDefault="004E3294" w:rsidP="0091496B">
            <w:pPr>
              <w:rPr>
                <w:color w:val="000000" w:themeColor="text1"/>
              </w:rPr>
            </w:pPr>
            <w:r w:rsidRPr="00492331">
              <w:rPr>
                <w:color w:val="000000" w:themeColor="text1"/>
              </w:rPr>
              <w:t>Twitch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B2BA5B" w14:textId="77777777" w:rsidR="004E3294" w:rsidRPr="00492331" w:rsidRDefault="004E3294" w:rsidP="0091496B">
            <w:pPr>
              <w:rPr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A40DA0" w14:textId="77777777" w:rsidR="004E3294" w:rsidRPr="00492331" w:rsidRDefault="004E3294" w:rsidP="0091496B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AB816D" w14:textId="77777777" w:rsidR="004E3294" w:rsidRPr="00492331" w:rsidRDefault="004E3294" w:rsidP="0091496B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910551" w14:textId="77777777" w:rsidR="004E3294" w:rsidRPr="00492331" w:rsidRDefault="004E3294" w:rsidP="0091496B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85E2A5" w14:textId="77777777" w:rsidR="004E3294" w:rsidRPr="00492331" w:rsidRDefault="004E3294" w:rsidP="0091496B">
            <w:pPr>
              <w:jc w:val="center"/>
              <w:rPr>
                <w:color w:val="000000" w:themeColor="text1"/>
              </w:rPr>
            </w:pPr>
          </w:p>
        </w:tc>
      </w:tr>
      <w:tr w:rsidR="004E3294" w:rsidRPr="00492331" w14:paraId="2F29E505" w14:textId="77777777" w:rsidTr="0091496B">
        <w:trPr>
          <w:trHeight w:val="255"/>
        </w:trPr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BB1666" w14:textId="77777777" w:rsidR="004E3294" w:rsidRPr="00492331" w:rsidRDefault="004E3294" w:rsidP="0091496B">
            <w:pPr>
              <w:rPr>
                <w:color w:val="000000" w:themeColor="text1"/>
              </w:rPr>
            </w:pPr>
            <w:r w:rsidRPr="00492331">
              <w:rPr>
                <w:color w:val="000000" w:themeColor="text1"/>
              </w:rPr>
              <w:t>Reddit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570420" w14:textId="77777777" w:rsidR="004E3294" w:rsidRPr="00492331" w:rsidRDefault="004E3294" w:rsidP="0091496B">
            <w:pPr>
              <w:rPr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45F487" w14:textId="77777777" w:rsidR="004E3294" w:rsidRPr="00492331" w:rsidRDefault="004E3294" w:rsidP="0091496B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C29BA8" w14:textId="77777777" w:rsidR="004E3294" w:rsidRPr="00492331" w:rsidRDefault="004E3294" w:rsidP="0091496B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DA7A37" w14:textId="77777777" w:rsidR="004E3294" w:rsidRPr="00492331" w:rsidRDefault="004E3294" w:rsidP="0091496B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8F4A80" w14:textId="77777777" w:rsidR="004E3294" w:rsidRPr="00492331" w:rsidRDefault="004E3294" w:rsidP="0091496B">
            <w:pPr>
              <w:jc w:val="center"/>
              <w:rPr>
                <w:color w:val="000000" w:themeColor="text1"/>
              </w:rPr>
            </w:pPr>
          </w:p>
        </w:tc>
      </w:tr>
      <w:tr w:rsidR="004E3294" w:rsidRPr="00492331" w14:paraId="7E19F8BD" w14:textId="77777777" w:rsidTr="0091496B">
        <w:trPr>
          <w:trHeight w:val="255"/>
        </w:trPr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43C675" w14:textId="77777777" w:rsidR="004E3294" w:rsidRPr="00492331" w:rsidRDefault="004E3294" w:rsidP="0091496B">
            <w:pPr>
              <w:rPr>
                <w:color w:val="000000" w:themeColor="text1"/>
              </w:rPr>
            </w:pPr>
            <w:r w:rsidRPr="00492331">
              <w:rPr>
                <w:color w:val="000000" w:themeColor="text1"/>
              </w:rPr>
              <w:t>Snapchat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2167F2" w14:textId="77777777" w:rsidR="004E3294" w:rsidRPr="00492331" w:rsidRDefault="004E3294" w:rsidP="0091496B">
            <w:pPr>
              <w:rPr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9D890D" w14:textId="77777777" w:rsidR="004E3294" w:rsidRPr="00492331" w:rsidRDefault="004E3294" w:rsidP="0091496B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9FA545" w14:textId="77777777" w:rsidR="004E3294" w:rsidRPr="00492331" w:rsidRDefault="004E3294" w:rsidP="0091496B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9410F8" w14:textId="77777777" w:rsidR="004E3294" w:rsidRPr="00492331" w:rsidRDefault="004E3294" w:rsidP="0091496B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5BF02E" w14:textId="77777777" w:rsidR="004E3294" w:rsidRPr="00492331" w:rsidRDefault="004E3294" w:rsidP="0091496B">
            <w:pPr>
              <w:jc w:val="center"/>
              <w:rPr>
                <w:color w:val="000000" w:themeColor="text1"/>
              </w:rPr>
            </w:pPr>
          </w:p>
        </w:tc>
      </w:tr>
      <w:tr w:rsidR="004E3294" w:rsidRPr="00492331" w14:paraId="7F4EA553" w14:textId="77777777" w:rsidTr="0091496B">
        <w:trPr>
          <w:trHeight w:val="255"/>
        </w:trPr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68574E" w14:textId="77777777" w:rsidR="004E3294" w:rsidRPr="00492331" w:rsidRDefault="004E3294" w:rsidP="0091496B">
            <w:pPr>
              <w:rPr>
                <w:color w:val="000000" w:themeColor="text1"/>
              </w:rPr>
            </w:pPr>
            <w:r w:rsidRPr="00492331">
              <w:rPr>
                <w:color w:val="000000" w:themeColor="text1"/>
              </w:rPr>
              <w:t>LinkedIn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EA33DC" w14:textId="77777777" w:rsidR="004E3294" w:rsidRPr="00492331" w:rsidRDefault="004E3294" w:rsidP="0091496B">
            <w:pPr>
              <w:rPr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D467AD" w14:textId="77777777" w:rsidR="004E3294" w:rsidRPr="00492331" w:rsidRDefault="004E3294" w:rsidP="0091496B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9A08C7" w14:textId="77777777" w:rsidR="004E3294" w:rsidRPr="00492331" w:rsidRDefault="004E3294" w:rsidP="0091496B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4F8539" w14:textId="77777777" w:rsidR="004E3294" w:rsidRPr="00492331" w:rsidRDefault="004E3294" w:rsidP="0091496B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B6A7C2" w14:textId="77777777" w:rsidR="004E3294" w:rsidRPr="00492331" w:rsidRDefault="004E3294" w:rsidP="0091496B">
            <w:pPr>
              <w:jc w:val="center"/>
              <w:rPr>
                <w:color w:val="000000" w:themeColor="text1"/>
              </w:rPr>
            </w:pPr>
          </w:p>
        </w:tc>
      </w:tr>
      <w:tr w:rsidR="004E3294" w:rsidRPr="00492331" w14:paraId="4A6E2994" w14:textId="77777777" w:rsidTr="0091496B">
        <w:trPr>
          <w:trHeight w:val="271"/>
        </w:trPr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2957EB" w14:textId="77777777" w:rsidR="004E3294" w:rsidRPr="00492331" w:rsidRDefault="004E3294" w:rsidP="0091496B">
            <w:pPr>
              <w:rPr>
                <w:color w:val="000000" w:themeColor="text1"/>
              </w:rPr>
            </w:pPr>
            <w:r w:rsidRPr="00492331">
              <w:rPr>
                <w:color w:val="000000" w:themeColor="text1"/>
              </w:rPr>
              <w:t>Pinterest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1E8219" w14:textId="77777777" w:rsidR="004E3294" w:rsidRPr="00492331" w:rsidRDefault="004E3294" w:rsidP="0091496B">
            <w:pPr>
              <w:rPr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71EDF9" w14:textId="77777777" w:rsidR="004E3294" w:rsidRPr="00492331" w:rsidRDefault="004E3294" w:rsidP="0091496B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C32AB9" w14:textId="77777777" w:rsidR="004E3294" w:rsidRPr="00492331" w:rsidRDefault="004E3294" w:rsidP="0091496B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4AB6B3" w14:textId="77777777" w:rsidR="004E3294" w:rsidRPr="00492331" w:rsidRDefault="004E3294" w:rsidP="0091496B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4FD369" w14:textId="77777777" w:rsidR="004E3294" w:rsidRPr="00492331" w:rsidRDefault="004E3294" w:rsidP="0091496B">
            <w:pPr>
              <w:jc w:val="center"/>
              <w:rPr>
                <w:color w:val="000000" w:themeColor="text1"/>
              </w:rPr>
            </w:pPr>
          </w:p>
        </w:tc>
      </w:tr>
      <w:tr w:rsidR="004E3294" w:rsidRPr="00492331" w14:paraId="7032ADBB" w14:textId="77777777" w:rsidTr="0091496B">
        <w:trPr>
          <w:trHeight w:val="237"/>
        </w:trPr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3DE2B6" w14:textId="77777777" w:rsidR="004E3294" w:rsidRPr="00492331" w:rsidRDefault="004E3294" w:rsidP="0091496B">
            <w:pPr>
              <w:rPr>
                <w:color w:val="000000" w:themeColor="text1"/>
              </w:rPr>
            </w:pPr>
            <w:r w:rsidRPr="00492331">
              <w:rPr>
                <w:color w:val="000000" w:themeColor="text1"/>
              </w:rPr>
              <w:t>9gag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2F590E" w14:textId="77777777" w:rsidR="004E3294" w:rsidRPr="00492331" w:rsidRDefault="004E3294" w:rsidP="0091496B">
            <w:pPr>
              <w:rPr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782828" w14:textId="77777777" w:rsidR="004E3294" w:rsidRPr="00492331" w:rsidRDefault="004E3294" w:rsidP="0091496B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A9579B" w14:textId="77777777" w:rsidR="004E3294" w:rsidRPr="00492331" w:rsidRDefault="004E3294" w:rsidP="0091496B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929D51" w14:textId="77777777" w:rsidR="004E3294" w:rsidRPr="00492331" w:rsidRDefault="004E3294" w:rsidP="0091496B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A9F543" w14:textId="77777777" w:rsidR="004E3294" w:rsidRPr="00492331" w:rsidRDefault="004E3294" w:rsidP="0091496B">
            <w:pPr>
              <w:jc w:val="center"/>
              <w:rPr>
                <w:color w:val="000000" w:themeColor="text1"/>
              </w:rPr>
            </w:pPr>
          </w:p>
        </w:tc>
      </w:tr>
    </w:tbl>
    <w:p w14:paraId="7EC9CB98" w14:textId="77777777" w:rsidR="002A78E5" w:rsidRDefault="002A78E5" w:rsidP="004E3294">
      <w:pPr>
        <w:spacing w:line="480" w:lineRule="auto"/>
        <w:rPr>
          <w:color w:val="000000"/>
        </w:rPr>
      </w:pPr>
    </w:p>
    <w:p w14:paraId="20C56871" w14:textId="28FFF795" w:rsidR="004E3294" w:rsidRPr="00492331" w:rsidRDefault="004E3294" w:rsidP="004E3294">
      <w:pPr>
        <w:spacing w:line="480" w:lineRule="auto"/>
        <w:rPr>
          <w:color w:val="000000"/>
        </w:rPr>
      </w:pPr>
      <w:r w:rsidRPr="00492331">
        <w:rPr>
          <w:color w:val="000000"/>
        </w:rPr>
        <w:t>Please indicate the degree to which the sentence below captures your feelings about the users of the social media platforms mentioned.</w:t>
      </w:r>
    </w:p>
    <w:p w14:paraId="50447B89" w14:textId="77777777" w:rsidR="004E3294" w:rsidRPr="00492331" w:rsidRDefault="004E3294" w:rsidP="00B55FCD">
      <w:pPr>
        <w:spacing w:after="150" w:line="360" w:lineRule="auto"/>
        <w:jc w:val="both"/>
        <w:rPr>
          <w:color w:val="000000"/>
        </w:rPr>
      </w:pPr>
      <w:r w:rsidRPr="00492331">
        <w:rPr>
          <w:color w:val="000000"/>
          <w:u w:val="single"/>
        </w:rPr>
        <w:t>Please note:</w:t>
      </w:r>
      <w:r w:rsidRPr="00492331">
        <w:rPr>
          <w:color w:val="000000"/>
        </w:rPr>
        <w:t xml:space="preserve"> this question refers to your </w:t>
      </w:r>
      <w:r w:rsidRPr="00492331">
        <w:rPr>
          <w:color w:val="000000" w:themeColor="text1"/>
        </w:rPr>
        <w:t>thoughts on </w:t>
      </w:r>
      <w:r w:rsidRPr="00492331">
        <w:rPr>
          <w:b/>
          <w:bCs/>
          <w:color w:val="000000" w:themeColor="text1"/>
        </w:rPr>
        <w:t>the users</w:t>
      </w:r>
      <w:r w:rsidRPr="00492331">
        <w:rPr>
          <w:color w:val="000000" w:themeColor="text1"/>
        </w:rPr>
        <w:t> and </w:t>
      </w:r>
      <w:r w:rsidRPr="00492331">
        <w:rPr>
          <w:b/>
          <w:bCs/>
          <w:color w:val="000000" w:themeColor="text1"/>
        </w:rPr>
        <w:t>not</w:t>
      </w:r>
      <w:r w:rsidRPr="00492331">
        <w:rPr>
          <w:color w:val="000000" w:themeColor="text1"/>
        </w:rPr>
        <w:t> the platform</w:t>
      </w:r>
      <w:r w:rsidRPr="00492331">
        <w:rPr>
          <w:color w:val="000000"/>
        </w:rPr>
        <w:t>.</w:t>
      </w:r>
    </w:p>
    <w:p w14:paraId="6E44115B" w14:textId="77777777" w:rsidR="004E3294" w:rsidRPr="00492331" w:rsidRDefault="004E3294" w:rsidP="004E3294">
      <w:pPr>
        <w:spacing w:after="150" w:line="480" w:lineRule="auto"/>
        <w:jc w:val="both"/>
        <w:rPr>
          <w:color w:val="000000"/>
        </w:rPr>
      </w:pPr>
      <w:r w:rsidRPr="00492331">
        <w:rPr>
          <w:b/>
          <w:bCs/>
          <w:color w:val="000000"/>
        </w:rPr>
        <w:t>"I trust the users of this platform and believe that those who use and share content on it are honest."</w:t>
      </w:r>
    </w:p>
    <w:tbl>
      <w:tblPr>
        <w:tblW w:w="886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07"/>
        <w:gridCol w:w="1418"/>
        <w:gridCol w:w="1418"/>
        <w:gridCol w:w="1684"/>
        <w:gridCol w:w="1418"/>
        <w:gridCol w:w="1418"/>
      </w:tblGrid>
      <w:tr w:rsidR="004E3294" w:rsidRPr="00492331" w14:paraId="1F426F70" w14:textId="77777777" w:rsidTr="0091496B">
        <w:trPr>
          <w:trHeight w:val="516"/>
        </w:trPr>
        <w:tc>
          <w:tcPr>
            <w:tcW w:w="150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5AC10D" w14:textId="77777777" w:rsidR="004E3294" w:rsidRPr="00492331" w:rsidRDefault="004E3294" w:rsidP="0091496B">
            <w:pPr>
              <w:rPr>
                <w:color w:val="000000"/>
              </w:rPr>
            </w:pPr>
          </w:p>
        </w:tc>
        <w:tc>
          <w:tcPr>
            <w:tcW w:w="14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ACE643" w14:textId="77777777" w:rsidR="004E3294" w:rsidRPr="00492331" w:rsidRDefault="004E3294" w:rsidP="0091496B">
            <w:pPr>
              <w:ind w:left="75"/>
              <w:jc w:val="center"/>
              <w:rPr>
                <w:b/>
                <w:bCs/>
              </w:rPr>
            </w:pPr>
            <w:r w:rsidRPr="00492331">
              <w:rPr>
                <w:b/>
                <w:bCs/>
              </w:rPr>
              <w:t>Strongly Disagree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0A90AD" w14:textId="77777777" w:rsidR="004E3294" w:rsidRPr="00492331" w:rsidRDefault="004E3294" w:rsidP="0091496B">
            <w:pPr>
              <w:ind w:left="75"/>
              <w:jc w:val="center"/>
              <w:rPr>
                <w:b/>
                <w:bCs/>
              </w:rPr>
            </w:pPr>
            <w:r w:rsidRPr="00492331">
              <w:rPr>
                <w:b/>
                <w:bCs/>
              </w:rPr>
              <w:t>Disagree</w:t>
            </w:r>
          </w:p>
        </w:tc>
        <w:tc>
          <w:tcPr>
            <w:tcW w:w="16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5D0BBF" w14:textId="77777777" w:rsidR="004E3294" w:rsidRPr="00492331" w:rsidRDefault="004E3294" w:rsidP="0091496B">
            <w:pPr>
              <w:ind w:left="75"/>
              <w:jc w:val="center"/>
              <w:rPr>
                <w:b/>
                <w:bCs/>
              </w:rPr>
            </w:pPr>
            <w:r w:rsidRPr="00492331">
              <w:rPr>
                <w:b/>
                <w:bCs/>
              </w:rPr>
              <w:t>Undecided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98827E" w14:textId="77777777" w:rsidR="004E3294" w:rsidRPr="00492331" w:rsidRDefault="004E3294" w:rsidP="0091496B">
            <w:pPr>
              <w:ind w:left="75"/>
              <w:jc w:val="center"/>
              <w:rPr>
                <w:b/>
                <w:bCs/>
              </w:rPr>
            </w:pPr>
            <w:r w:rsidRPr="00492331">
              <w:rPr>
                <w:b/>
                <w:bCs/>
              </w:rPr>
              <w:t>Agree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D2E905" w14:textId="77777777" w:rsidR="004E3294" w:rsidRPr="00492331" w:rsidRDefault="004E3294" w:rsidP="0091496B">
            <w:pPr>
              <w:ind w:left="75"/>
              <w:jc w:val="center"/>
              <w:rPr>
                <w:b/>
                <w:bCs/>
              </w:rPr>
            </w:pPr>
            <w:r w:rsidRPr="00492331">
              <w:rPr>
                <w:b/>
                <w:bCs/>
              </w:rPr>
              <w:t>Strongly Agree</w:t>
            </w:r>
          </w:p>
        </w:tc>
      </w:tr>
      <w:tr w:rsidR="004E3294" w:rsidRPr="00492331" w14:paraId="6EBB666F" w14:textId="77777777" w:rsidTr="0091496B">
        <w:trPr>
          <w:trHeight w:val="250"/>
        </w:trPr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B9D0A9" w14:textId="77777777" w:rsidR="004E3294" w:rsidRPr="00492331" w:rsidRDefault="004E3294" w:rsidP="0091496B">
            <w:r w:rsidRPr="00492331">
              <w:t>Youtube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86CD58" w14:textId="77777777" w:rsidR="004E3294" w:rsidRPr="00492331" w:rsidRDefault="004E3294" w:rsidP="0091496B"/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807CA9" w14:textId="77777777" w:rsidR="004E3294" w:rsidRPr="00492331" w:rsidRDefault="004E3294" w:rsidP="0091496B">
            <w:pPr>
              <w:jc w:val="center"/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3B5B7B" w14:textId="77777777" w:rsidR="004E3294" w:rsidRPr="00492331" w:rsidRDefault="004E3294" w:rsidP="0091496B">
            <w:pPr>
              <w:jc w:val="center"/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31295E" w14:textId="77777777" w:rsidR="004E3294" w:rsidRPr="00492331" w:rsidRDefault="004E3294" w:rsidP="0091496B">
            <w:pPr>
              <w:jc w:val="center"/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0CD105" w14:textId="77777777" w:rsidR="004E3294" w:rsidRPr="00492331" w:rsidRDefault="004E3294" w:rsidP="0091496B">
            <w:pPr>
              <w:jc w:val="center"/>
            </w:pPr>
          </w:p>
        </w:tc>
      </w:tr>
      <w:tr w:rsidR="004E3294" w:rsidRPr="00492331" w14:paraId="758B9C40" w14:textId="77777777" w:rsidTr="0091496B">
        <w:trPr>
          <w:trHeight w:val="250"/>
        </w:trPr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55A451" w14:textId="77777777" w:rsidR="004E3294" w:rsidRPr="00492331" w:rsidRDefault="004E3294" w:rsidP="0091496B">
            <w:r w:rsidRPr="00492331">
              <w:t>Instagram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8D71CC" w14:textId="77777777" w:rsidR="004E3294" w:rsidRPr="00492331" w:rsidRDefault="004E3294" w:rsidP="0091496B"/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5365B1" w14:textId="77777777" w:rsidR="004E3294" w:rsidRPr="00492331" w:rsidRDefault="004E3294" w:rsidP="0091496B">
            <w:pPr>
              <w:jc w:val="center"/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711530" w14:textId="77777777" w:rsidR="004E3294" w:rsidRPr="00492331" w:rsidRDefault="004E3294" w:rsidP="0091496B">
            <w:pPr>
              <w:jc w:val="center"/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469CC5" w14:textId="77777777" w:rsidR="004E3294" w:rsidRPr="00492331" w:rsidRDefault="004E3294" w:rsidP="0091496B">
            <w:pPr>
              <w:jc w:val="center"/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F8EC3C" w14:textId="77777777" w:rsidR="004E3294" w:rsidRPr="00492331" w:rsidRDefault="004E3294" w:rsidP="0091496B">
            <w:pPr>
              <w:jc w:val="center"/>
            </w:pPr>
          </w:p>
        </w:tc>
      </w:tr>
      <w:tr w:rsidR="004E3294" w:rsidRPr="00492331" w14:paraId="740D0826" w14:textId="77777777" w:rsidTr="0091496B">
        <w:trPr>
          <w:trHeight w:val="250"/>
        </w:trPr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F6372B" w14:textId="77777777" w:rsidR="004E3294" w:rsidRPr="00492331" w:rsidRDefault="004E3294" w:rsidP="0091496B">
            <w:r w:rsidRPr="00492331">
              <w:t>Tiktok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AF201A" w14:textId="77777777" w:rsidR="004E3294" w:rsidRPr="00492331" w:rsidRDefault="004E3294" w:rsidP="0091496B"/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6F30C1" w14:textId="77777777" w:rsidR="004E3294" w:rsidRPr="00492331" w:rsidRDefault="004E3294" w:rsidP="0091496B">
            <w:pPr>
              <w:jc w:val="center"/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AE3581" w14:textId="77777777" w:rsidR="004E3294" w:rsidRPr="00492331" w:rsidRDefault="004E3294" w:rsidP="0091496B">
            <w:pPr>
              <w:jc w:val="center"/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476418" w14:textId="77777777" w:rsidR="004E3294" w:rsidRPr="00492331" w:rsidRDefault="004E3294" w:rsidP="0091496B">
            <w:pPr>
              <w:jc w:val="center"/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D7921D" w14:textId="77777777" w:rsidR="004E3294" w:rsidRPr="00492331" w:rsidRDefault="004E3294" w:rsidP="0091496B">
            <w:pPr>
              <w:jc w:val="center"/>
            </w:pPr>
          </w:p>
        </w:tc>
      </w:tr>
      <w:tr w:rsidR="004E3294" w:rsidRPr="00492331" w14:paraId="071FF614" w14:textId="77777777" w:rsidTr="0091496B">
        <w:trPr>
          <w:trHeight w:val="250"/>
        </w:trPr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FE91AF" w14:textId="77777777" w:rsidR="004E3294" w:rsidRPr="00492331" w:rsidRDefault="004E3294" w:rsidP="0091496B">
            <w:r w:rsidRPr="00492331">
              <w:t>Twitter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27A2E4" w14:textId="77777777" w:rsidR="004E3294" w:rsidRPr="00492331" w:rsidRDefault="004E3294" w:rsidP="0091496B"/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A0E722" w14:textId="77777777" w:rsidR="004E3294" w:rsidRPr="00492331" w:rsidRDefault="004E3294" w:rsidP="0091496B">
            <w:pPr>
              <w:jc w:val="center"/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CFE92E" w14:textId="77777777" w:rsidR="004E3294" w:rsidRPr="00492331" w:rsidRDefault="004E3294" w:rsidP="0091496B">
            <w:pPr>
              <w:jc w:val="center"/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315DC7" w14:textId="77777777" w:rsidR="004E3294" w:rsidRPr="00492331" w:rsidRDefault="004E3294" w:rsidP="0091496B">
            <w:pPr>
              <w:jc w:val="center"/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E793DB" w14:textId="77777777" w:rsidR="004E3294" w:rsidRPr="00492331" w:rsidRDefault="004E3294" w:rsidP="0091496B">
            <w:pPr>
              <w:jc w:val="center"/>
            </w:pPr>
          </w:p>
        </w:tc>
      </w:tr>
      <w:tr w:rsidR="004E3294" w:rsidRPr="00492331" w14:paraId="1306FC7D" w14:textId="77777777" w:rsidTr="0091496B">
        <w:trPr>
          <w:trHeight w:val="250"/>
        </w:trPr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30159C" w14:textId="77777777" w:rsidR="004E3294" w:rsidRPr="00492331" w:rsidRDefault="004E3294" w:rsidP="0091496B">
            <w:r w:rsidRPr="00492331">
              <w:lastRenderedPageBreak/>
              <w:t>Facebook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B9F249" w14:textId="77777777" w:rsidR="004E3294" w:rsidRPr="00492331" w:rsidRDefault="004E3294" w:rsidP="0091496B"/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90DB06" w14:textId="77777777" w:rsidR="004E3294" w:rsidRPr="00492331" w:rsidRDefault="004E3294" w:rsidP="0091496B">
            <w:pPr>
              <w:jc w:val="center"/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2F3C70" w14:textId="77777777" w:rsidR="004E3294" w:rsidRPr="00492331" w:rsidRDefault="004E3294" w:rsidP="0091496B">
            <w:pPr>
              <w:jc w:val="center"/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2E648F" w14:textId="77777777" w:rsidR="004E3294" w:rsidRPr="00492331" w:rsidRDefault="004E3294" w:rsidP="0091496B">
            <w:pPr>
              <w:jc w:val="center"/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D4B3E9" w14:textId="77777777" w:rsidR="004E3294" w:rsidRPr="00492331" w:rsidRDefault="004E3294" w:rsidP="0091496B">
            <w:pPr>
              <w:jc w:val="center"/>
            </w:pPr>
          </w:p>
        </w:tc>
      </w:tr>
      <w:tr w:rsidR="004E3294" w:rsidRPr="00492331" w14:paraId="596AA671" w14:textId="77777777" w:rsidTr="0091496B">
        <w:trPr>
          <w:trHeight w:val="250"/>
        </w:trPr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111138" w14:textId="77777777" w:rsidR="004E3294" w:rsidRPr="00492331" w:rsidRDefault="004E3294" w:rsidP="0091496B">
            <w:r w:rsidRPr="00492331">
              <w:t>Discord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CE4199" w14:textId="77777777" w:rsidR="004E3294" w:rsidRPr="00492331" w:rsidRDefault="004E3294" w:rsidP="0091496B"/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B76385" w14:textId="77777777" w:rsidR="004E3294" w:rsidRPr="00492331" w:rsidRDefault="004E3294" w:rsidP="0091496B">
            <w:pPr>
              <w:jc w:val="center"/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71D676" w14:textId="77777777" w:rsidR="004E3294" w:rsidRPr="00492331" w:rsidRDefault="004E3294" w:rsidP="0091496B">
            <w:pPr>
              <w:jc w:val="center"/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3D2AFC" w14:textId="77777777" w:rsidR="004E3294" w:rsidRPr="00492331" w:rsidRDefault="004E3294" w:rsidP="0091496B">
            <w:pPr>
              <w:jc w:val="center"/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A6CF47" w14:textId="77777777" w:rsidR="004E3294" w:rsidRPr="00492331" w:rsidRDefault="004E3294" w:rsidP="0091496B">
            <w:pPr>
              <w:jc w:val="center"/>
            </w:pPr>
          </w:p>
        </w:tc>
      </w:tr>
      <w:tr w:rsidR="004E3294" w:rsidRPr="00492331" w14:paraId="057FA287" w14:textId="77777777" w:rsidTr="0091496B">
        <w:trPr>
          <w:trHeight w:val="250"/>
        </w:trPr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801A1C" w14:textId="77777777" w:rsidR="004E3294" w:rsidRPr="00492331" w:rsidRDefault="004E3294" w:rsidP="0091496B">
            <w:r w:rsidRPr="00492331">
              <w:t>Twitch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7694F1" w14:textId="77777777" w:rsidR="004E3294" w:rsidRPr="00492331" w:rsidRDefault="004E3294" w:rsidP="0091496B"/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3CA343" w14:textId="77777777" w:rsidR="004E3294" w:rsidRPr="00492331" w:rsidRDefault="004E3294" w:rsidP="0091496B">
            <w:pPr>
              <w:jc w:val="center"/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5026A5" w14:textId="77777777" w:rsidR="004E3294" w:rsidRPr="00492331" w:rsidRDefault="004E3294" w:rsidP="0091496B">
            <w:pPr>
              <w:jc w:val="center"/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E75199" w14:textId="77777777" w:rsidR="004E3294" w:rsidRPr="00492331" w:rsidRDefault="004E3294" w:rsidP="0091496B">
            <w:pPr>
              <w:jc w:val="center"/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322344" w14:textId="77777777" w:rsidR="004E3294" w:rsidRPr="00492331" w:rsidRDefault="004E3294" w:rsidP="0091496B">
            <w:pPr>
              <w:jc w:val="center"/>
            </w:pPr>
          </w:p>
        </w:tc>
      </w:tr>
      <w:tr w:rsidR="004E3294" w:rsidRPr="00492331" w14:paraId="4D91B689" w14:textId="77777777" w:rsidTr="0091496B">
        <w:trPr>
          <w:trHeight w:val="250"/>
        </w:trPr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8AB8B6" w14:textId="77777777" w:rsidR="004E3294" w:rsidRPr="00492331" w:rsidRDefault="004E3294" w:rsidP="0091496B">
            <w:r w:rsidRPr="00492331">
              <w:t>Reddit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DCE347" w14:textId="77777777" w:rsidR="004E3294" w:rsidRPr="00492331" w:rsidRDefault="004E3294" w:rsidP="0091496B"/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07E75E" w14:textId="77777777" w:rsidR="004E3294" w:rsidRPr="00492331" w:rsidRDefault="004E3294" w:rsidP="0091496B">
            <w:pPr>
              <w:jc w:val="center"/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43F36A" w14:textId="77777777" w:rsidR="004E3294" w:rsidRPr="00492331" w:rsidRDefault="004E3294" w:rsidP="0091496B">
            <w:pPr>
              <w:jc w:val="center"/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DE0380" w14:textId="77777777" w:rsidR="004E3294" w:rsidRPr="00492331" w:rsidRDefault="004E3294" w:rsidP="0091496B">
            <w:pPr>
              <w:jc w:val="center"/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38FEBF" w14:textId="77777777" w:rsidR="004E3294" w:rsidRPr="00492331" w:rsidRDefault="004E3294" w:rsidP="0091496B">
            <w:pPr>
              <w:jc w:val="center"/>
            </w:pPr>
          </w:p>
        </w:tc>
      </w:tr>
      <w:tr w:rsidR="004E3294" w:rsidRPr="00492331" w14:paraId="14CD6816" w14:textId="77777777" w:rsidTr="0091496B">
        <w:trPr>
          <w:trHeight w:val="250"/>
        </w:trPr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1474BE" w14:textId="77777777" w:rsidR="004E3294" w:rsidRPr="00492331" w:rsidRDefault="004E3294" w:rsidP="0091496B">
            <w:r w:rsidRPr="00492331">
              <w:t>Snapchat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CF8819" w14:textId="77777777" w:rsidR="004E3294" w:rsidRPr="00492331" w:rsidRDefault="004E3294" w:rsidP="0091496B"/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A4F037" w14:textId="77777777" w:rsidR="004E3294" w:rsidRPr="00492331" w:rsidRDefault="004E3294" w:rsidP="0091496B">
            <w:pPr>
              <w:jc w:val="center"/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A02C40" w14:textId="77777777" w:rsidR="004E3294" w:rsidRPr="00492331" w:rsidRDefault="004E3294" w:rsidP="0091496B">
            <w:pPr>
              <w:jc w:val="center"/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CE448E" w14:textId="77777777" w:rsidR="004E3294" w:rsidRPr="00492331" w:rsidRDefault="004E3294" w:rsidP="0091496B">
            <w:pPr>
              <w:jc w:val="center"/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28C2FD" w14:textId="77777777" w:rsidR="004E3294" w:rsidRPr="00492331" w:rsidRDefault="004E3294" w:rsidP="0091496B">
            <w:pPr>
              <w:jc w:val="center"/>
            </w:pPr>
          </w:p>
        </w:tc>
      </w:tr>
      <w:tr w:rsidR="004E3294" w:rsidRPr="00492331" w14:paraId="2E6D23B6" w14:textId="77777777" w:rsidTr="0091496B">
        <w:trPr>
          <w:trHeight w:val="250"/>
        </w:trPr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1ED75B" w14:textId="77777777" w:rsidR="004E3294" w:rsidRPr="00492331" w:rsidRDefault="004E3294" w:rsidP="0091496B">
            <w:r w:rsidRPr="00492331">
              <w:t>LinkedIn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387CD9" w14:textId="77777777" w:rsidR="004E3294" w:rsidRPr="00492331" w:rsidRDefault="004E3294" w:rsidP="0091496B"/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1A72EA" w14:textId="77777777" w:rsidR="004E3294" w:rsidRPr="00492331" w:rsidRDefault="004E3294" w:rsidP="0091496B">
            <w:pPr>
              <w:jc w:val="center"/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B74BEE" w14:textId="77777777" w:rsidR="004E3294" w:rsidRPr="00492331" w:rsidRDefault="004E3294" w:rsidP="0091496B">
            <w:pPr>
              <w:jc w:val="center"/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E8C9E4" w14:textId="77777777" w:rsidR="004E3294" w:rsidRPr="00492331" w:rsidRDefault="004E3294" w:rsidP="0091496B">
            <w:pPr>
              <w:jc w:val="center"/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962744" w14:textId="77777777" w:rsidR="004E3294" w:rsidRPr="00492331" w:rsidRDefault="004E3294" w:rsidP="0091496B">
            <w:pPr>
              <w:jc w:val="center"/>
            </w:pPr>
          </w:p>
        </w:tc>
      </w:tr>
      <w:tr w:rsidR="004E3294" w:rsidRPr="00492331" w14:paraId="1C58B330" w14:textId="77777777" w:rsidTr="0091496B">
        <w:trPr>
          <w:trHeight w:val="266"/>
        </w:trPr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FFC5F3" w14:textId="77777777" w:rsidR="004E3294" w:rsidRPr="00492331" w:rsidRDefault="004E3294" w:rsidP="0091496B">
            <w:r w:rsidRPr="00492331">
              <w:t>Pinterest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59C409" w14:textId="77777777" w:rsidR="004E3294" w:rsidRPr="00492331" w:rsidRDefault="004E3294" w:rsidP="0091496B"/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C24F0F" w14:textId="77777777" w:rsidR="004E3294" w:rsidRPr="00492331" w:rsidRDefault="004E3294" w:rsidP="0091496B">
            <w:pPr>
              <w:jc w:val="center"/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5FB85B" w14:textId="77777777" w:rsidR="004E3294" w:rsidRPr="00492331" w:rsidRDefault="004E3294" w:rsidP="0091496B">
            <w:pPr>
              <w:jc w:val="center"/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3066F4" w14:textId="77777777" w:rsidR="004E3294" w:rsidRPr="00492331" w:rsidRDefault="004E3294" w:rsidP="0091496B">
            <w:pPr>
              <w:jc w:val="center"/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EA8E10" w14:textId="77777777" w:rsidR="004E3294" w:rsidRPr="00492331" w:rsidRDefault="004E3294" w:rsidP="0091496B">
            <w:pPr>
              <w:jc w:val="center"/>
            </w:pPr>
          </w:p>
        </w:tc>
      </w:tr>
      <w:tr w:rsidR="004E3294" w:rsidRPr="00492331" w14:paraId="497D847A" w14:textId="77777777" w:rsidTr="0091496B">
        <w:trPr>
          <w:trHeight w:val="233"/>
        </w:trPr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DEF4D5" w14:textId="77777777" w:rsidR="004E3294" w:rsidRPr="00492331" w:rsidRDefault="004E3294" w:rsidP="0091496B">
            <w:r w:rsidRPr="00492331">
              <w:t>9gag 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63524B" w14:textId="77777777" w:rsidR="004E3294" w:rsidRPr="00492331" w:rsidRDefault="004E3294" w:rsidP="0091496B"/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58C297" w14:textId="77777777" w:rsidR="004E3294" w:rsidRPr="00492331" w:rsidRDefault="004E3294" w:rsidP="0091496B">
            <w:pPr>
              <w:jc w:val="center"/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2DEF4D" w14:textId="77777777" w:rsidR="004E3294" w:rsidRPr="00492331" w:rsidRDefault="004E3294" w:rsidP="0091496B">
            <w:pPr>
              <w:jc w:val="center"/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422BA5" w14:textId="77777777" w:rsidR="004E3294" w:rsidRPr="00492331" w:rsidRDefault="004E3294" w:rsidP="0091496B">
            <w:pPr>
              <w:jc w:val="center"/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914E82" w14:textId="77777777" w:rsidR="004E3294" w:rsidRPr="00492331" w:rsidRDefault="004E3294" w:rsidP="0091496B">
            <w:pPr>
              <w:jc w:val="center"/>
            </w:pPr>
          </w:p>
        </w:tc>
      </w:tr>
    </w:tbl>
    <w:p w14:paraId="6F501F73" w14:textId="77777777" w:rsidR="004E3294" w:rsidRPr="00492331" w:rsidRDefault="004E3294" w:rsidP="004E3294">
      <w:pPr>
        <w:spacing w:before="100" w:beforeAutospacing="1" w:line="480" w:lineRule="auto"/>
        <w:ind w:left="567" w:hanging="567"/>
        <w:rPr>
          <w:lang w:val="en-US"/>
        </w:rPr>
      </w:pPr>
    </w:p>
    <w:p w14:paraId="6FD36487" w14:textId="77777777" w:rsidR="004E3294" w:rsidRPr="005679E1" w:rsidRDefault="004E3294" w:rsidP="004E3294">
      <w:pPr>
        <w:spacing w:line="480" w:lineRule="auto"/>
        <w:jc w:val="center"/>
        <w:rPr>
          <w:b/>
          <w:lang w:val="en-US"/>
        </w:rPr>
      </w:pPr>
      <w:r w:rsidRPr="00492331">
        <w:rPr>
          <w:b/>
          <w:lang w:val="en-US"/>
        </w:rPr>
        <w:t xml:space="preserve">QUESTION TO MEASURE SOCIAL MEDIA OPINION: </w:t>
      </w:r>
    </w:p>
    <w:p w14:paraId="5CD54B5C" w14:textId="1084747A" w:rsidR="004E3294" w:rsidRPr="00492331" w:rsidRDefault="004E3294" w:rsidP="00B55FCD">
      <w:pPr>
        <w:pStyle w:val="NormalWeb"/>
        <w:spacing w:before="0" w:beforeAutospacing="0" w:after="150" w:afterAutospacing="0" w:line="480" w:lineRule="auto"/>
        <w:jc w:val="both"/>
        <w:rPr>
          <w:color w:val="000000"/>
        </w:rPr>
      </w:pPr>
      <w:r w:rsidRPr="00492331">
        <w:rPr>
          <w:color w:val="000000"/>
        </w:rPr>
        <w:t>Please indicate the response which most accurately captures your experience with inappropriate or harmful content on social media.</w:t>
      </w:r>
    </w:p>
    <w:p w14:paraId="7DB8EA93" w14:textId="77777777" w:rsidR="004E3294" w:rsidRPr="00492331" w:rsidRDefault="004E3294" w:rsidP="004E3294">
      <w:pPr>
        <w:pStyle w:val="NormalWeb"/>
        <w:spacing w:before="0" w:beforeAutospacing="0" w:after="150" w:afterAutospacing="0" w:line="480" w:lineRule="auto"/>
        <w:jc w:val="both"/>
        <w:rPr>
          <w:color w:val="000000"/>
        </w:rPr>
      </w:pPr>
      <w:r w:rsidRPr="00492331">
        <w:rPr>
          <w:rStyle w:val="Strong"/>
          <w:rFonts w:eastAsiaTheme="majorEastAsia"/>
          <w:color w:val="000000"/>
        </w:rPr>
        <w:t>1. I know how to report or 'flag' inappropriate or harmful content I see on see on social media.</w:t>
      </w:r>
    </w:p>
    <w:p w14:paraId="3A0C07A8" w14:textId="77777777" w:rsidR="004E3294" w:rsidRPr="00492331" w:rsidRDefault="004E3294" w:rsidP="004E3294">
      <w:pPr>
        <w:pStyle w:val="NormalWeb"/>
        <w:spacing w:before="0" w:beforeAutospacing="0" w:after="150" w:afterAutospacing="0" w:line="480" w:lineRule="auto"/>
        <w:rPr>
          <w:rStyle w:val="Strong"/>
          <w:b w:val="0"/>
          <w:bCs w:val="0"/>
          <w:color w:val="000000"/>
        </w:rPr>
      </w:pPr>
      <w:r w:rsidRPr="00492331">
        <w:rPr>
          <w:color w:val="000000"/>
        </w:rPr>
        <w:t>Strongly Disagree –</w:t>
      </w:r>
      <w:r w:rsidRPr="00492331">
        <w:rPr>
          <w:rStyle w:val="apple-converted-space"/>
          <w:color w:val="000000"/>
        </w:rPr>
        <w:t> </w:t>
      </w:r>
      <w:r w:rsidRPr="00492331">
        <w:rPr>
          <w:color w:val="000000"/>
        </w:rPr>
        <w:t>Disagree – Undecided –</w:t>
      </w:r>
      <w:r w:rsidRPr="00492331">
        <w:rPr>
          <w:rStyle w:val="apple-converted-space"/>
          <w:color w:val="000000"/>
        </w:rPr>
        <w:t> </w:t>
      </w:r>
      <w:r w:rsidRPr="00492331">
        <w:rPr>
          <w:color w:val="000000"/>
        </w:rPr>
        <w:t>Agree – Strongly Agree</w:t>
      </w:r>
    </w:p>
    <w:p w14:paraId="7A8E946A" w14:textId="77777777" w:rsidR="004E3294" w:rsidRPr="00492331" w:rsidRDefault="004E3294" w:rsidP="004E3294">
      <w:pPr>
        <w:pStyle w:val="NormalWeb"/>
        <w:spacing w:before="0" w:beforeAutospacing="0" w:after="150" w:afterAutospacing="0" w:line="480" w:lineRule="auto"/>
        <w:rPr>
          <w:color w:val="000000"/>
        </w:rPr>
      </w:pPr>
      <w:r w:rsidRPr="00492331">
        <w:rPr>
          <w:rStyle w:val="Strong"/>
          <w:rFonts w:eastAsiaTheme="majorEastAsia"/>
          <w:color w:val="000000"/>
        </w:rPr>
        <w:t>2. I feel a sense of responsibility to report or 'flag' inappropriate or harmful content I see on social media.</w:t>
      </w:r>
    </w:p>
    <w:p w14:paraId="4AE0A549" w14:textId="77777777" w:rsidR="004E3294" w:rsidRPr="00492331" w:rsidRDefault="004E3294" w:rsidP="004E3294">
      <w:pPr>
        <w:pStyle w:val="NormalWeb"/>
        <w:spacing w:before="0" w:beforeAutospacing="0" w:after="150" w:afterAutospacing="0" w:line="480" w:lineRule="auto"/>
        <w:rPr>
          <w:rStyle w:val="Strong"/>
          <w:b w:val="0"/>
          <w:bCs w:val="0"/>
          <w:color w:val="000000"/>
        </w:rPr>
      </w:pPr>
      <w:r w:rsidRPr="00492331">
        <w:rPr>
          <w:color w:val="000000"/>
        </w:rPr>
        <w:t>Strongly Disagree –</w:t>
      </w:r>
      <w:r w:rsidRPr="00492331">
        <w:rPr>
          <w:rStyle w:val="apple-converted-space"/>
          <w:color w:val="000000"/>
        </w:rPr>
        <w:t> </w:t>
      </w:r>
      <w:r w:rsidRPr="00492331">
        <w:rPr>
          <w:color w:val="000000"/>
        </w:rPr>
        <w:t>Disagree – Undecided –</w:t>
      </w:r>
      <w:r w:rsidRPr="00492331">
        <w:rPr>
          <w:rStyle w:val="apple-converted-space"/>
          <w:color w:val="000000"/>
        </w:rPr>
        <w:t> </w:t>
      </w:r>
      <w:r w:rsidRPr="00492331">
        <w:rPr>
          <w:color w:val="000000"/>
        </w:rPr>
        <w:t>Agree – Strongly Agree</w:t>
      </w:r>
    </w:p>
    <w:p w14:paraId="2731C840" w14:textId="77777777" w:rsidR="004E3294" w:rsidRPr="00492331" w:rsidRDefault="004E3294" w:rsidP="004E3294">
      <w:pPr>
        <w:pStyle w:val="NormalWeb"/>
        <w:spacing w:before="0" w:beforeAutospacing="0" w:after="150" w:afterAutospacing="0" w:line="480" w:lineRule="auto"/>
        <w:rPr>
          <w:color w:val="000000"/>
        </w:rPr>
      </w:pPr>
      <w:r w:rsidRPr="00492331">
        <w:rPr>
          <w:rStyle w:val="Strong"/>
          <w:rFonts w:eastAsiaTheme="majorEastAsia"/>
          <w:color w:val="000000"/>
        </w:rPr>
        <w:t>3. I've seen content I would consider inappropriate or harmful on social media.</w:t>
      </w:r>
    </w:p>
    <w:p w14:paraId="0026B94E" w14:textId="3B7383A2" w:rsidR="004E3294" w:rsidRPr="00492331" w:rsidRDefault="004E3294" w:rsidP="004E3294">
      <w:pPr>
        <w:spacing w:line="480" w:lineRule="auto"/>
        <w:rPr>
          <w:color w:val="000000"/>
        </w:rPr>
      </w:pPr>
      <w:r w:rsidRPr="00492331">
        <w:rPr>
          <w:color w:val="000000"/>
        </w:rPr>
        <w:t>Never</w:t>
      </w:r>
      <w:r w:rsidRPr="00492331">
        <w:rPr>
          <w:rStyle w:val="apple-converted-space"/>
          <w:color w:val="000000"/>
        </w:rPr>
        <w:t> </w:t>
      </w:r>
      <w:r w:rsidRPr="00492331">
        <w:rPr>
          <w:color w:val="000000"/>
        </w:rPr>
        <w:t>– Very Rarely</w:t>
      </w:r>
      <w:r w:rsidRPr="00492331">
        <w:rPr>
          <w:rStyle w:val="apple-converted-space"/>
          <w:color w:val="000000"/>
        </w:rPr>
        <w:t> </w:t>
      </w:r>
      <w:r w:rsidRPr="00492331">
        <w:rPr>
          <w:color w:val="000000"/>
        </w:rPr>
        <w:t>– Rarely – Occasionally – Very Frequently – Always</w:t>
      </w:r>
    </w:p>
    <w:p w14:paraId="689FA745" w14:textId="77777777" w:rsidR="004E3294" w:rsidRPr="00492331" w:rsidRDefault="004E3294" w:rsidP="004E3294">
      <w:pPr>
        <w:pStyle w:val="NormalWeb"/>
        <w:spacing w:before="0" w:beforeAutospacing="0" w:after="150" w:afterAutospacing="0" w:line="480" w:lineRule="auto"/>
        <w:rPr>
          <w:color w:val="000000"/>
        </w:rPr>
      </w:pPr>
      <w:r w:rsidRPr="00492331">
        <w:rPr>
          <w:rStyle w:val="Strong"/>
          <w:rFonts w:eastAsiaTheme="majorEastAsia"/>
          <w:color w:val="000000"/>
        </w:rPr>
        <w:t>4. I report or 'flag' content I consider inappropriate or harmful on social media.</w:t>
      </w:r>
    </w:p>
    <w:p w14:paraId="053AFB79" w14:textId="4A01D350" w:rsidR="004E3294" w:rsidRPr="00492331" w:rsidRDefault="004E3294" w:rsidP="004E3294">
      <w:pPr>
        <w:spacing w:line="480" w:lineRule="auto"/>
        <w:rPr>
          <w:rStyle w:val="Strong"/>
          <w:b w:val="0"/>
          <w:bCs w:val="0"/>
          <w:color w:val="000000"/>
        </w:rPr>
      </w:pPr>
      <w:r w:rsidRPr="00492331">
        <w:rPr>
          <w:color w:val="000000"/>
        </w:rPr>
        <w:t>Never – Very Rarely – Rarely – Occasionally – Very Frequently –</w:t>
      </w:r>
      <w:r w:rsidRPr="00492331">
        <w:rPr>
          <w:rStyle w:val="apple-converted-space"/>
          <w:color w:val="000000"/>
        </w:rPr>
        <w:t> </w:t>
      </w:r>
      <w:r w:rsidRPr="00492331">
        <w:rPr>
          <w:color w:val="000000"/>
        </w:rPr>
        <w:t>Always</w:t>
      </w:r>
    </w:p>
    <w:p w14:paraId="42CE15F7" w14:textId="77777777" w:rsidR="004E3294" w:rsidRPr="00492331" w:rsidRDefault="004E3294" w:rsidP="004E3294">
      <w:pPr>
        <w:pStyle w:val="NormalWeb"/>
        <w:spacing w:before="0" w:beforeAutospacing="0" w:after="150" w:afterAutospacing="0" w:line="480" w:lineRule="auto"/>
        <w:rPr>
          <w:rFonts w:eastAsiaTheme="majorEastAsia"/>
          <w:b/>
          <w:bCs/>
          <w:color w:val="000000"/>
        </w:rPr>
      </w:pPr>
      <w:r w:rsidRPr="00492331">
        <w:rPr>
          <w:rStyle w:val="Strong"/>
          <w:rFonts w:eastAsiaTheme="majorEastAsia"/>
          <w:color w:val="000000"/>
        </w:rPr>
        <w:t>5. I think those that post content I would consider inappropriate or harmful on social media should be punished.</w:t>
      </w:r>
    </w:p>
    <w:p w14:paraId="5B805B2C" w14:textId="1E947677" w:rsidR="004E3294" w:rsidRDefault="004E3294" w:rsidP="00B55FCD">
      <w:pPr>
        <w:pStyle w:val="NormalWeb"/>
        <w:spacing w:before="0" w:beforeAutospacing="0" w:after="150" w:afterAutospacing="0" w:line="480" w:lineRule="auto"/>
        <w:rPr>
          <w:color w:val="000000"/>
        </w:rPr>
      </w:pPr>
      <w:r w:rsidRPr="00492331">
        <w:rPr>
          <w:color w:val="000000"/>
        </w:rPr>
        <w:t>Strongly Disagree –</w:t>
      </w:r>
      <w:r w:rsidRPr="00492331">
        <w:rPr>
          <w:rStyle w:val="apple-converted-space"/>
          <w:color w:val="000000"/>
        </w:rPr>
        <w:t> </w:t>
      </w:r>
      <w:r w:rsidRPr="00492331">
        <w:rPr>
          <w:color w:val="000000"/>
        </w:rPr>
        <w:t>Disagree – Undecided –</w:t>
      </w:r>
      <w:r w:rsidRPr="00492331">
        <w:rPr>
          <w:rStyle w:val="apple-converted-space"/>
          <w:color w:val="000000"/>
        </w:rPr>
        <w:t> </w:t>
      </w:r>
      <w:r w:rsidRPr="00492331">
        <w:rPr>
          <w:color w:val="000000"/>
        </w:rPr>
        <w:t>Agree – Strongly Agree</w:t>
      </w:r>
    </w:p>
    <w:p w14:paraId="40916A9A" w14:textId="77777777" w:rsidR="002A78E5" w:rsidRPr="00B55FCD" w:rsidRDefault="002A78E5" w:rsidP="00B55FCD">
      <w:pPr>
        <w:pStyle w:val="NormalWeb"/>
        <w:spacing w:before="0" w:beforeAutospacing="0" w:after="150" w:afterAutospacing="0" w:line="480" w:lineRule="auto"/>
        <w:rPr>
          <w:color w:val="000000"/>
        </w:rPr>
      </w:pPr>
    </w:p>
    <w:p w14:paraId="48EF5DEB" w14:textId="54F1957D" w:rsidR="004E3294" w:rsidRPr="00B55FCD" w:rsidRDefault="004E3294" w:rsidP="00B55FCD">
      <w:pPr>
        <w:pStyle w:val="CommentText"/>
        <w:spacing w:line="480" w:lineRule="auto"/>
        <w:rPr>
          <w:b/>
          <w:sz w:val="32"/>
          <w:szCs w:val="32"/>
        </w:rPr>
      </w:pPr>
      <w:r w:rsidRPr="00B55FCD">
        <w:rPr>
          <w:b/>
          <w:sz w:val="32"/>
          <w:szCs w:val="32"/>
        </w:rPr>
        <w:lastRenderedPageBreak/>
        <w:t>III. E</w:t>
      </w:r>
      <w:r w:rsidRPr="00B55FCD">
        <w:rPr>
          <w:b/>
          <w:sz w:val="32"/>
          <w:szCs w:val="32"/>
        </w:rPr>
        <w:t>xploratory Analys</w:t>
      </w:r>
      <w:r w:rsidR="00A5431E">
        <w:rPr>
          <w:b/>
          <w:sz w:val="32"/>
          <w:szCs w:val="32"/>
        </w:rPr>
        <w:t>e</w:t>
      </w:r>
      <w:r w:rsidRPr="00B55FCD">
        <w:rPr>
          <w:b/>
          <w:sz w:val="32"/>
          <w:szCs w:val="32"/>
        </w:rPr>
        <w:t>s</w:t>
      </w:r>
    </w:p>
    <w:p w14:paraId="0FB6F59C" w14:textId="320339C8" w:rsidR="004E3294" w:rsidRPr="00A5431E" w:rsidRDefault="004E3294" w:rsidP="004E3294">
      <w:pPr>
        <w:spacing w:line="480" w:lineRule="auto"/>
        <w:rPr>
          <w:b/>
        </w:rPr>
      </w:pPr>
      <w:r w:rsidRPr="00A5431E">
        <w:rPr>
          <w:b/>
        </w:rPr>
        <w:t>POLITICAL ORIENTATION</w:t>
      </w:r>
    </w:p>
    <w:p w14:paraId="1E58008B" w14:textId="320339C8" w:rsidR="004E3294" w:rsidRDefault="004E3294" w:rsidP="004E3294">
      <w:pPr>
        <w:spacing w:after="150" w:line="480" w:lineRule="auto"/>
        <w:jc w:val="both"/>
        <w:rPr>
          <w:color w:val="000000"/>
        </w:rPr>
      </w:pPr>
      <w:r w:rsidRPr="00492331">
        <w:rPr>
          <w:b/>
          <w:color w:val="000000" w:themeColor="text1"/>
        </w:rPr>
        <w:t>S</w:t>
      </w:r>
      <w:r>
        <w:rPr>
          <w:b/>
          <w:color w:val="000000" w:themeColor="text1"/>
        </w:rPr>
        <w:t xml:space="preserve">3 </w:t>
      </w:r>
      <w:r w:rsidRPr="00492331">
        <w:rPr>
          <w:b/>
          <w:bCs/>
          <w:color w:val="000000" w:themeColor="text1"/>
        </w:rPr>
        <w:t xml:space="preserve">Table. </w:t>
      </w:r>
      <w:r w:rsidRPr="00B55FCD">
        <w:rPr>
          <w:b/>
          <w:bCs/>
          <w:color w:val="000000" w:themeColor="text1"/>
        </w:rPr>
        <w:t>Political Orientation</w:t>
      </w:r>
      <w:r w:rsidRPr="00B55FCD">
        <w:rPr>
          <w:b/>
          <w:color w:val="000000" w:themeColor="text1"/>
        </w:rPr>
        <w:t>.</w:t>
      </w:r>
      <w:r w:rsidRPr="0067135A">
        <w:rPr>
          <w:i/>
          <w:color w:val="000000" w:themeColor="text1"/>
        </w:rPr>
        <w:t xml:space="preserve"> </w:t>
      </w:r>
      <w:r w:rsidRPr="00B55FCD">
        <w:rPr>
          <w:color w:val="000000" w:themeColor="text1"/>
        </w:rPr>
        <w:t>“</w:t>
      </w:r>
      <w:r w:rsidRPr="00B55FCD">
        <w:rPr>
          <w:color w:val="000000"/>
        </w:rPr>
        <w:t>On a scale from </w:t>
      </w:r>
      <w:r w:rsidRPr="00B55FCD">
        <w:rPr>
          <w:bCs/>
          <w:color w:val="000000"/>
        </w:rPr>
        <w:t>1: Very Liberal (left-leaning)</w:t>
      </w:r>
      <w:r w:rsidRPr="00B55FCD">
        <w:rPr>
          <w:color w:val="000000"/>
        </w:rPr>
        <w:t> to </w:t>
      </w:r>
      <w:r w:rsidRPr="00B55FCD">
        <w:rPr>
          <w:bCs/>
          <w:color w:val="000000"/>
        </w:rPr>
        <w:t>7: Very Conservative (right-leaning)</w:t>
      </w:r>
      <w:r w:rsidRPr="00B55FCD">
        <w:rPr>
          <w:color w:val="000000"/>
        </w:rPr>
        <w:t>, how would you describe your political orientation?”</w:t>
      </w:r>
    </w:p>
    <w:tbl>
      <w:tblPr>
        <w:tblStyle w:val="TableGridLight"/>
        <w:tblpPr w:leftFromText="180" w:rightFromText="180" w:vertAnchor="page" w:horzAnchor="margin" w:tblpY="3895"/>
        <w:tblW w:w="91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16"/>
        <w:gridCol w:w="4244"/>
        <w:tblGridChange w:id="0">
          <w:tblGrid>
            <w:gridCol w:w="4916"/>
            <w:gridCol w:w="4244"/>
          </w:tblGrid>
        </w:tblGridChange>
      </w:tblGrid>
      <w:tr w:rsidR="00B55FCD" w:rsidRPr="004E3294" w14:paraId="4852385D" w14:textId="77777777" w:rsidTr="002A78E5">
        <w:trPr>
          <w:trHeight w:val="407"/>
        </w:trPr>
        <w:tc>
          <w:tcPr>
            <w:tcW w:w="4916" w:type="dxa"/>
          </w:tcPr>
          <w:p w14:paraId="5EE73FA4" w14:textId="77777777" w:rsidR="00B55FCD" w:rsidRPr="00B55FCD" w:rsidRDefault="00B55FCD" w:rsidP="00B55FCD">
            <w:pPr>
              <w:spacing w:line="360" w:lineRule="auto"/>
              <w:rPr>
                <w:b/>
                <w:i/>
                <w:color w:val="000000" w:themeColor="text1"/>
              </w:rPr>
            </w:pPr>
            <w:r w:rsidRPr="00B55FCD">
              <w:rPr>
                <w:b/>
                <w:i/>
                <w:color w:val="000000" w:themeColor="text1"/>
              </w:rPr>
              <w:t xml:space="preserve">Political Orientation </w:t>
            </w:r>
          </w:p>
        </w:tc>
        <w:tc>
          <w:tcPr>
            <w:tcW w:w="4244" w:type="dxa"/>
          </w:tcPr>
          <w:p w14:paraId="68816D7D" w14:textId="77777777" w:rsidR="00B55FCD" w:rsidRPr="00B55FCD" w:rsidRDefault="00B55FCD" w:rsidP="00B55FCD">
            <w:pPr>
              <w:spacing w:line="360" w:lineRule="auto"/>
              <w:rPr>
                <w:b/>
                <w:color w:val="000000" w:themeColor="text1"/>
              </w:rPr>
            </w:pPr>
            <w:r w:rsidRPr="00B55FCD">
              <w:rPr>
                <w:b/>
                <w:i/>
                <w:color w:val="000000" w:themeColor="text1"/>
              </w:rPr>
              <w:t>n(%)</w:t>
            </w:r>
          </w:p>
        </w:tc>
      </w:tr>
      <w:tr w:rsidR="00B55FCD" w:rsidRPr="004E3294" w14:paraId="4FE86E39" w14:textId="77777777" w:rsidTr="002A78E5">
        <w:trPr>
          <w:trHeight w:val="228"/>
        </w:trPr>
        <w:tc>
          <w:tcPr>
            <w:tcW w:w="4916" w:type="dxa"/>
          </w:tcPr>
          <w:p w14:paraId="15492D77" w14:textId="77777777" w:rsidR="00B55FCD" w:rsidRPr="00B55FCD" w:rsidRDefault="00B55FCD" w:rsidP="00B55FCD">
            <w:pPr>
              <w:spacing w:line="360" w:lineRule="auto"/>
              <w:rPr>
                <w:i/>
                <w:color w:val="000000" w:themeColor="text1"/>
              </w:rPr>
            </w:pPr>
            <w:r w:rsidRPr="00B55FCD">
              <w:rPr>
                <w:i/>
                <w:color w:val="000000" w:themeColor="text1"/>
              </w:rPr>
              <w:t xml:space="preserve">1 </w:t>
            </w:r>
            <w:r w:rsidRPr="00B55FCD">
              <w:rPr>
                <w:color w:val="000000" w:themeColor="text1"/>
              </w:rPr>
              <w:t>(Very Liberal)</w:t>
            </w:r>
          </w:p>
        </w:tc>
        <w:tc>
          <w:tcPr>
            <w:tcW w:w="4244" w:type="dxa"/>
          </w:tcPr>
          <w:p w14:paraId="3361F45D" w14:textId="77777777" w:rsidR="00B55FCD" w:rsidRPr="00B55FCD" w:rsidRDefault="00B55FCD" w:rsidP="00B55FCD">
            <w:pPr>
              <w:spacing w:line="360" w:lineRule="auto"/>
              <w:rPr>
                <w:color w:val="000000" w:themeColor="text1"/>
              </w:rPr>
            </w:pPr>
            <w:r w:rsidRPr="00B55FCD">
              <w:rPr>
                <w:color w:val="000000" w:themeColor="text1"/>
              </w:rPr>
              <w:t>38 (12.93%)</w:t>
            </w:r>
          </w:p>
        </w:tc>
      </w:tr>
      <w:tr w:rsidR="00B55FCD" w:rsidRPr="004E3294" w14:paraId="709EE158" w14:textId="77777777" w:rsidTr="002A78E5">
        <w:trPr>
          <w:trHeight w:val="247"/>
        </w:trPr>
        <w:tc>
          <w:tcPr>
            <w:tcW w:w="4916" w:type="dxa"/>
          </w:tcPr>
          <w:p w14:paraId="22D963C4" w14:textId="77777777" w:rsidR="00B55FCD" w:rsidRPr="00B55FCD" w:rsidRDefault="00B55FCD" w:rsidP="00B55FCD">
            <w:pPr>
              <w:spacing w:line="360" w:lineRule="auto"/>
              <w:rPr>
                <w:color w:val="000000" w:themeColor="text1"/>
              </w:rPr>
            </w:pPr>
            <w:r w:rsidRPr="00B55FCD">
              <w:rPr>
                <w:color w:val="000000" w:themeColor="text1"/>
              </w:rPr>
              <w:t>2</w:t>
            </w:r>
          </w:p>
        </w:tc>
        <w:tc>
          <w:tcPr>
            <w:tcW w:w="4244" w:type="dxa"/>
          </w:tcPr>
          <w:p w14:paraId="08D50EA1" w14:textId="77777777" w:rsidR="00B55FCD" w:rsidRPr="00B55FCD" w:rsidRDefault="00B55FCD" w:rsidP="00B55FCD">
            <w:pPr>
              <w:spacing w:line="360" w:lineRule="auto"/>
              <w:rPr>
                <w:color w:val="000000" w:themeColor="text1"/>
              </w:rPr>
            </w:pPr>
            <w:r w:rsidRPr="00B55FCD">
              <w:rPr>
                <w:color w:val="000000" w:themeColor="text1"/>
              </w:rPr>
              <w:t>91 (30.95%)</w:t>
            </w:r>
          </w:p>
        </w:tc>
      </w:tr>
      <w:tr w:rsidR="00B55FCD" w:rsidRPr="004E3294" w14:paraId="1F609DFB" w14:textId="77777777" w:rsidTr="002A78E5">
        <w:trPr>
          <w:trHeight w:val="247"/>
        </w:trPr>
        <w:tc>
          <w:tcPr>
            <w:tcW w:w="4916" w:type="dxa"/>
          </w:tcPr>
          <w:p w14:paraId="1A37E947" w14:textId="77777777" w:rsidR="00B55FCD" w:rsidRPr="00B55FCD" w:rsidRDefault="00B55FCD" w:rsidP="00B55FCD">
            <w:pPr>
              <w:spacing w:line="360" w:lineRule="auto"/>
              <w:rPr>
                <w:color w:val="000000" w:themeColor="text1"/>
              </w:rPr>
            </w:pPr>
            <w:r w:rsidRPr="00B55FCD">
              <w:rPr>
                <w:color w:val="000000" w:themeColor="text1"/>
              </w:rPr>
              <w:t>3</w:t>
            </w:r>
          </w:p>
        </w:tc>
        <w:tc>
          <w:tcPr>
            <w:tcW w:w="4244" w:type="dxa"/>
          </w:tcPr>
          <w:p w14:paraId="6DFD0974" w14:textId="77777777" w:rsidR="00B55FCD" w:rsidRPr="00B55FCD" w:rsidRDefault="00B55FCD" w:rsidP="00B55FCD">
            <w:pPr>
              <w:spacing w:line="360" w:lineRule="auto"/>
              <w:rPr>
                <w:color w:val="000000" w:themeColor="text1"/>
              </w:rPr>
            </w:pPr>
            <w:r w:rsidRPr="00B55FCD">
              <w:rPr>
                <w:color w:val="000000" w:themeColor="text1"/>
              </w:rPr>
              <w:t>74 (25.17%)</w:t>
            </w:r>
          </w:p>
        </w:tc>
      </w:tr>
      <w:tr w:rsidR="00B55FCD" w:rsidRPr="004E3294" w14:paraId="439EEAC1" w14:textId="77777777" w:rsidTr="002A78E5">
        <w:trPr>
          <w:trHeight w:val="247"/>
        </w:trPr>
        <w:tc>
          <w:tcPr>
            <w:tcW w:w="4916" w:type="dxa"/>
          </w:tcPr>
          <w:p w14:paraId="58995CF4" w14:textId="77777777" w:rsidR="00B55FCD" w:rsidRPr="00B55FCD" w:rsidRDefault="00B55FCD" w:rsidP="00B55FCD">
            <w:pPr>
              <w:spacing w:line="360" w:lineRule="auto"/>
              <w:rPr>
                <w:color w:val="000000" w:themeColor="text1"/>
              </w:rPr>
            </w:pPr>
            <w:r w:rsidRPr="00B55FCD">
              <w:rPr>
                <w:color w:val="000000" w:themeColor="text1"/>
              </w:rPr>
              <w:t>4</w:t>
            </w:r>
          </w:p>
        </w:tc>
        <w:tc>
          <w:tcPr>
            <w:tcW w:w="4244" w:type="dxa"/>
          </w:tcPr>
          <w:p w14:paraId="0E8FF461" w14:textId="77777777" w:rsidR="00B55FCD" w:rsidRPr="00B55FCD" w:rsidRDefault="00B55FCD" w:rsidP="00B55FCD">
            <w:pPr>
              <w:spacing w:line="360" w:lineRule="auto"/>
              <w:rPr>
                <w:color w:val="000000" w:themeColor="text1"/>
              </w:rPr>
            </w:pPr>
            <w:r w:rsidRPr="00B55FCD">
              <w:rPr>
                <w:color w:val="000000" w:themeColor="text1"/>
              </w:rPr>
              <w:t>58 (19.73%)</w:t>
            </w:r>
          </w:p>
        </w:tc>
      </w:tr>
      <w:tr w:rsidR="00B55FCD" w:rsidRPr="004E3294" w14:paraId="4C9D9258" w14:textId="77777777" w:rsidTr="002A78E5">
        <w:trPr>
          <w:trHeight w:val="247"/>
        </w:trPr>
        <w:tc>
          <w:tcPr>
            <w:tcW w:w="4916" w:type="dxa"/>
          </w:tcPr>
          <w:p w14:paraId="42A0CCD3" w14:textId="77777777" w:rsidR="00B55FCD" w:rsidRPr="00B55FCD" w:rsidRDefault="00B55FCD" w:rsidP="00B55FCD">
            <w:pPr>
              <w:spacing w:line="360" w:lineRule="auto"/>
              <w:rPr>
                <w:color w:val="000000" w:themeColor="text1"/>
              </w:rPr>
            </w:pPr>
            <w:r w:rsidRPr="00B55FCD">
              <w:rPr>
                <w:color w:val="000000" w:themeColor="text1"/>
              </w:rPr>
              <w:t>5</w:t>
            </w:r>
          </w:p>
        </w:tc>
        <w:tc>
          <w:tcPr>
            <w:tcW w:w="4244" w:type="dxa"/>
          </w:tcPr>
          <w:p w14:paraId="2DDE84E8" w14:textId="77777777" w:rsidR="00B55FCD" w:rsidRPr="00B55FCD" w:rsidRDefault="00B55FCD" w:rsidP="00B55FCD">
            <w:pPr>
              <w:spacing w:line="360" w:lineRule="auto"/>
              <w:rPr>
                <w:color w:val="000000" w:themeColor="text1"/>
              </w:rPr>
            </w:pPr>
            <w:r w:rsidRPr="00B55FCD">
              <w:rPr>
                <w:color w:val="000000" w:themeColor="text1"/>
              </w:rPr>
              <w:t>25 (8.50%)</w:t>
            </w:r>
          </w:p>
        </w:tc>
      </w:tr>
      <w:tr w:rsidR="00B55FCD" w:rsidRPr="004E3294" w14:paraId="5CDB3ED0" w14:textId="77777777" w:rsidTr="002A78E5">
        <w:trPr>
          <w:trHeight w:val="228"/>
        </w:trPr>
        <w:tc>
          <w:tcPr>
            <w:tcW w:w="4916" w:type="dxa"/>
          </w:tcPr>
          <w:p w14:paraId="5404208B" w14:textId="77777777" w:rsidR="00B55FCD" w:rsidRPr="00B55FCD" w:rsidRDefault="00B55FCD" w:rsidP="00B55FCD">
            <w:pPr>
              <w:spacing w:line="360" w:lineRule="auto"/>
              <w:rPr>
                <w:color w:val="000000" w:themeColor="text1"/>
              </w:rPr>
            </w:pPr>
            <w:r w:rsidRPr="00B55FCD">
              <w:rPr>
                <w:color w:val="000000" w:themeColor="text1"/>
              </w:rPr>
              <w:t>6</w:t>
            </w:r>
          </w:p>
        </w:tc>
        <w:tc>
          <w:tcPr>
            <w:tcW w:w="4244" w:type="dxa"/>
          </w:tcPr>
          <w:p w14:paraId="3D6167E3" w14:textId="77777777" w:rsidR="00B55FCD" w:rsidRPr="00B55FCD" w:rsidRDefault="00B55FCD" w:rsidP="00B55FCD">
            <w:pPr>
              <w:spacing w:line="360" w:lineRule="auto"/>
              <w:rPr>
                <w:color w:val="000000" w:themeColor="text1"/>
              </w:rPr>
            </w:pPr>
            <w:r w:rsidRPr="00B55FCD">
              <w:rPr>
                <w:color w:val="000000" w:themeColor="text1"/>
              </w:rPr>
              <w:t>5 (1.70%)</w:t>
            </w:r>
          </w:p>
        </w:tc>
      </w:tr>
      <w:tr w:rsidR="00B55FCD" w:rsidRPr="004E3294" w14:paraId="3D48BDBD" w14:textId="77777777" w:rsidTr="002A78E5">
        <w:trPr>
          <w:trHeight w:val="70"/>
        </w:trPr>
        <w:tc>
          <w:tcPr>
            <w:tcW w:w="4916" w:type="dxa"/>
          </w:tcPr>
          <w:p w14:paraId="6205991D" w14:textId="77777777" w:rsidR="00B55FCD" w:rsidRPr="00B55FCD" w:rsidRDefault="00B55FCD" w:rsidP="00B55FCD">
            <w:pPr>
              <w:spacing w:line="360" w:lineRule="auto"/>
              <w:rPr>
                <w:color w:val="000000" w:themeColor="text1"/>
              </w:rPr>
            </w:pPr>
            <w:r w:rsidRPr="00B55FCD">
              <w:rPr>
                <w:color w:val="000000" w:themeColor="text1"/>
              </w:rPr>
              <w:t>7 (Very Conservative)</w:t>
            </w:r>
          </w:p>
        </w:tc>
        <w:tc>
          <w:tcPr>
            <w:tcW w:w="4244" w:type="dxa"/>
          </w:tcPr>
          <w:p w14:paraId="0BCFC86D" w14:textId="77777777" w:rsidR="00B55FCD" w:rsidRPr="00B55FCD" w:rsidRDefault="00B55FCD" w:rsidP="00B55FCD">
            <w:pPr>
              <w:spacing w:line="360" w:lineRule="auto"/>
              <w:rPr>
                <w:color w:val="000000" w:themeColor="text1"/>
              </w:rPr>
            </w:pPr>
            <w:r w:rsidRPr="00B55FCD">
              <w:rPr>
                <w:color w:val="000000" w:themeColor="text1"/>
              </w:rPr>
              <w:t>3 (1.02%)</w:t>
            </w:r>
          </w:p>
        </w:tc>
      </w:tr>
    </w:tbl>
    <w:p w14:paraId="4C01E951" w14:textId="0AE70964" w:rsidR="004E3294" w:rsidRDefault="004E3294" w:rsidP="004E3294">
      <w:pPr>
        <w:spacing w:line="480" w:lineRule="auto"/>
        <w:ind w:right="-52"/>
        <w:jc w:val="both"/>
      </w:pPr>
      <w:bookmarkStart w:id="1" w:name="_GoBack"/>
      <w:r w:rsidRPr="0067135A">
        <w:rPr>
          <w:i/>
        </w:rPr>
        <w:t>Note.</w:t>
      </w:r>
      <w:r>
        <w:t xml:space="preserve"> Participants self-described as liberal (1 – 3) = 203 (69%); Participants self-described as equally liberal and conservative (4) = 58 (19.7%); Participants self-described as conservative  (5 – 7) = 33 (11.2%).</w:t>
      </w:r>
    </w:p>
    <w:bookmarkEnd w:id="1"/>
    <w:p w14:paraId="5C60085C" w14:textId="77777777" w:rsidR="004E3294" w:rsidRDefault="004E3294" w:rsidP="004E3294">
      <w:pPr>
        <w:spacing w:line="480" w:lineRule="auto"/>
        <w:ind w:right="-52"/>
        <w:jc w:val="both"/>
      </w:pPr>
    </w:p>
    <w:p w14:paraId="569AEB95" w14:textId="0467CA3A" w:rsidR="004E3294" w:rsidRPr="004E3294" w:rsidRDefault="004E3294" w:rsidP="004E3294">
      <w:pPr>
        <w:tabs>
          <w:tab w:val="left" w:pos="1118"/>
        </w:tabs>
        <w:spacing w:line="480" w:lineRule="auto"/>
        <w:jc w:val="center"/>
      </w:pPr>
      <w:r>
        <w:rPr>
          <w:noProof/>
        </w:rPr>
        <w:drawing>
          <wp:inline distT="0" distB="0" distL="0" distR="0" wp14:anchorId="6442D2F2" wp14:editId="1CC5BC95">
            <wp:extent cx="5708073" cy="2854037"/>
            <wp:effectExtent l="0" t="0" r="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reportingratespojittered.pd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8908" cy="2859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0194C9" w14:textId="77777777" w:rsidR="004E3294" w:rsidRPr="0091496B" w:rsidRDefault="004E3294" w:rsidP="004E3294">
      <w:pPr>
        <w:spacing w:line="480" w:lineRule="auto"/>
        <w:jc w:val="both"/>
        <w:rPr>
          <w:b/>
        </w:rPr>
      </w:pPr>
      <w:r w:rsidRPr="004E3294">
        <w:rPr>
          <w:b/>
        </w:rPr>
        <w:t>Figure S2. Total Reporting Rate in Judgment Task as function of participant (self-reported) Political Orientation (1=‘Very Liberal’; 7=’Very Conservative’).</w:t>
      </w:r>
    </w:p>
    <w:p w14:paraId="5F8ADFF8" w14:textId="46F5FA72" w:rsidR="004E3294" w:rsidRPr="004E3294" w:rsidRDefault="004E3294" w:rsidP="004E3294">
      <w:pPr>
        <w:spacing w:line="480" w:lineRule="auto"/>
        <w:rPr>
          <w:b/>
        </w:rPr>
      </w:pPr>
      <w:r w:rsidRPr="00DF6343">
        <w:rPr>
          <w:b/>
        </w:rPr>
        <w:lastRenderedPageBreak/>
        <w:t xml:space="preserve">COUNTRY OF RESIDENCE </w:t>
      </w:r>
    </w:p>
    <w:p w14:paraId="382A4752" w14:textId="77777777" w:rsidR="004E3294" w:rsidRDefault="004E3294" w:rsidP="004E3294">
      <w:pPr>
        <w:spacing w:line="480" w:lineRule="auto"/>
        <w:jc w:val="both"/>
        <w:rPr>
          <w:b/>
          <w:color w:val="000000" w:themeColor="text1"/>
        </w:rPr>
      </w:pPr>
    </w:p>
    <w:p w14:paraId="56347C94" w14:textId="3B9E04C8" w:rsidR="004E3294" w:rsidRDefault="004E3294" w:rsidP="004E3294">
      <w:pPr>
        <w:spacing w:line="480" w:lineRule="auto"/>
        <w:jc w:val="both"/>
        <w:rPr>
          <w:rFonts w:eastAsia="Cambria"/>
          <w:b/>
          <w:i/>
        </w:rPr>
      </w:pPr>
      <w:r w:rsidRPr="00492331">
        <w:rPr>
          <w:b/>
          <w:color w:val="000000" w:themeColor="text1"/>
        </w:rPr>
        <w:t>S</w:t>
      </w:r>
      <w:r>
        <w:rPr>
          <w:b/>
          <w:color w:val="000000" w:themeColor="text1"/>
        </w:rPr>
        <w:t xml:space="preserve">4 </w:t>
      </w:r>
      <w:r w:rsidRPr="00492331">
        <w:rPr>
          <w:b/>
          <w:bCs/>
          <w:color w:val="000000" w:themeColor="text1"/>
        </w:rPr>
        <w:t xml:space="preserve">Table. </w:t>
      </w:r>
      <w:r w:rsidRPr="0091496B">
        <w:rPr>
          <w:bCs/>
          <w:color w:val="000000" w:themeColor="text1"/>
        </w:rPr>
        <w:t>Number of Participants per Country of Residence</w:t>
      </w:r>
      <w:r>
        <w:rPr>
          <w:bCs/>
          <w:i/>
          <w:color w:val="000000" w:themeColor="text1"/>
        </w:rPr>
        <w:t xml:space="preserve"> </w:t>
      </w:r>
    </w:p>
    <w:tbl>
      <w:tblPr>
        <w:tblW w:w="76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584"/>
        <w:gridCol w:w="1531"/>
        <w:gridCol w:w="3577"/>
      </w:tblGrid>
      <w:tr w:rsidR="004E3294" w:rsidRPr="00B55FCD" w14:paraId="334323DC" w14:textId="77777777" w:rsidTr="002A78E5">
        <w:trPr>
          <w:trHeight w:val="304"/>
        </w:trPr>
        <w:tc>
          <w:tcPr>
            <w:tcW w:w="2584" w:type="dxa"/>
            <w:shd w:val="clear" w:color="auto" w:fill="auto"/>
            <w:tcMar>
              <w:top w:w="41" w:type="dxa"/>
              <w:left w:w="82" w:type="dxa"/>
              <w:bottom w:w="41" w:type="dxa"/>
              <w:right w:w="82" w:type="dxa"/>
            </w:tcMar>
            <w:vAlign w:val="bottom"/>
            <w:hideMark/>
          </w:tcPr>
          <w:p w14:paraId="369C24B0" w14:textId="77777777" w:rsidR="004E3294" w:rsidRPr="00B55FCD" w:rsidRDefault="004E3294" w:rsidP="00B55FCD">
            <w:pPr>
              <w:jc w:val="both"/>
              <w:rPr>
                <w:rFonts w:eastAsia="Cambria"/>
                <w:b/>
              </w:rPr>
            </w:pPr>
            <w:r w:rsidRPr="00B55FCD">
              <w:rPr>
                <w:rFonts w:eastAsia="Cambria"/>
                <w:b/>
                <w:bCs/>
              </w:rPr>
              <w:t>Country of Residence</w:t>
            </w:r>
          </w:p>
        </w:tc>
        <w:tc>
          <w:tcPr>
            <w:tcW w:w="1531" w:type="dxa"/>
            <w:shd w:val="clear" w:color="auto" w:fill="auto"/>
            <w:tcMar>
              <w:top w:w="41" w:type="dxa"/>
              <w:left w:w="82" w:type="dxa"/>
              <w:bottom w:w="41" w:type="dxa"/>
              <w:right w:w="82" w:type="dxa"/>
            </w:tcMar>
            <w:vAlign w:val="bottom"/>
            <w:hideMark/>
          </w:tcPr>
          <w:p w14:paraId="1F38557F" w14:textId="77777777" w:rsidR="004E3294" w:rsidRPr="00B55FCD" w:rsidRDefault="004E3294" w:rsidP="00B55FCD">
            <w:pPr>
              <w:jc w:val="both"/>
              <w:rPr>
                <w:rFonts w:eastAsia="Cambria"/>
                <w:b/>
              </w:rPr>
            </w:pPr>
            <w:r w:rsidRPr="00B55FCD">
              <w:rPr>
                <w:rFonts w:eastAsia="Cambria"/>
                <w:b/>
                <w:bCs/>
              </w:rPr>
              <w:t>Count</w:t>
            </w:r>
          </w:p>
        </w:tc>
        <w:tc>
          <w:tcPr>
            <w:tcW w:w="3577" w:type="dxa"/>
            <w:shd w:val="clear" w:color="auto" w:fill="auto"/>
            <w:tcMar>
              <w:top w:w="41" w:type="dxa"/>
              <w:left w:w="82" w:type="dxa"/>
              <w:bottom w:w="41" w:type="dxa"/>
              <w:right w:w="82" w:type="dxa"/>
            </w:tcMar>
            <w:vAlign w:val="bottom"/>
            <w:hideMark/>
          </w:tcPr>
          <w:p w14:paraId="4F34AFA5" w14:textId="0DFCAA6D" w:rsidR="004E3294" w:rsidRPr="00B55FCD" w:rsidRDefault="004E3294" w:rsidP="00B55FCD">
            <w:pPr>
              <w:jc w:val="both"/>
              <w:rPr>
                <w:rFonts w:eastAsia="Cambria"/>
                <w:b/>
              </w:rPr>
            </w:pPr>
            <w:r w:rsidRPr="00B55FCD">
              <w:rPr>
                <w:rFonts w:eastAsia="Cambria"/>
                <w:b/>
                <w:bCs/>
              </w:rPr>
              <w:t>Percentage</w:t>
            </w:r>
            <w:r w:rsidRPr="00B55FCD">
              <w:rPr>
                <w:rFonts w:eastAsia="Cambria"/>
                <w:b/>
                <w:bCs/>
              </w:rPr>
              <w:t xml:space="preserve"> of Sample</w:t>
            </w:r>
          </w:p>
        </w:tc>
      </w:tr>
      <w:tr w:rsidR="004E3294" w:rsidRPr="00B55FCD" w14:paraId="7940A096" w14:textId="77777777" w:rsidTr="002A78E5">
        <w:trPr>
          <w:trHeight w:val="304"/>
        </w:trPr>
        <w:tc>
          <w:tcPr>
            <w:tcW w:w="2584" w:type="dxa"/>
            <w:shd w:val="clear" w:color="auto" w:fill="auto"/>
            <w:tcMar>
              <w:top w:w="41" w:type="dxa"/>
              <w:left w:w="82" w:type="dxa"/>
              <w:bottom w:w="41" w:type="dxa"/>
              <w:right w:w="82" w:type="dxa"/>
            </w:tcMar>
            <w:vAlign w:val="center"/>
            <w:hideMark/>
          </w:tcPr>
          <w:p w14:paraId="31C37D5F" w14:textId="77777777" w:rsidR="004E3294" w:rsidRPr="00B55FCD" w:rsidRDefault="004E3294" w:rsidP="00B55FCD">
            <w:pPr>
              <w:jc w:val="both"/>
              <w:rPr>
                <w:rFonts w:eastAsia="Cambria"/>
              </w:rPr>
            </w:pPr>
            <w:r w:rsidRPr="00B55FCD">
              <w:rPr>
                <w:rFonts w:eastAsia="Cambria"/>
              </w:rPr>
              <w:t>Austria</w:t>
            </w:r>
          </w:p>
        </w:tc>
        <w:tc>
          <w:tcPr>
            <w:tcW w:w="1531" w:type="dxa"/>
            <w:shd w:val="clear" w:color="auto" w:fill="auto"/>
            <w:tcMar>
              <w:top w:w="41" w:type="dxa"/>
              <w:left w:w="82" w:type="dxa"/>
              <w:bottom w:w="41" w:type="dxa"/>
              <w:right w:w="82" w:type="dxa"/>
            </w:tcMar>
            <w:vAlign w:val="center"/>
            <w:hideMark/>
          </w:tcPr>
          <w:p w14:paraId="33AD862C" w14:textId="77777777" w:rsidR="004E3294" w:rsidRPr="00B55FCD" w:rsidRDefault="004E3294" w:rsidP="00B55FCD">
            <w:pPr>
              <w:jc w:val="both"/>
              <w:rPr>
                <w:rFonts w:eastAsia="Cambria"/>
              </w:rPr>
            </w:pPr>
            <w:r w:rsidRPr="00B55FCD">
              <w:rPr>
                <w:rFonts w:eastAsia="Cambria"/>
              </w:rPr>
              <w:t>3</w:t>
            </w:r>
          </w:p>
        </w:tc>
        <w:tc>
          <w:tcPr>
            <w:tcW w:w="3577" w:type="dxa"/>
            <w:shd w:val="clear" w:color="auto" w:fill="auto"/>
            <w:tcMar>
              <w:top w:w="41" w:type="dxa"/>
              <w:left w:w="82" w:type="dxa"/>
              <w:bottom w:w="41" w:type="dxa"/>
              <w:right w:w="82" w:type="dxa"/>
            </w:tcMar>
            <w:vAlign w:val="center"/>
            <w:hideMark/>
          </w:tcPr>
          <w:p w14:paraId="2301059A" w14:textId="77777777" w:rsidR="004E3294" w:rsidRPr="00B55FCD" w:rsidRDefault="004E3294" w:rsidP="00B55FCD">
            <w:pPr>
              <w:jc w:val="both"/>
              <w:rPr>
                <w:rFonts w:eastAsia="Cambria"/>
              </w:rPr>
            </w:pPr>
            <w:r w:rsidRPr="00B55FCD">
              <w:rPr>
                <w:rFonts w:eastAsia="Cambria"/>
              </w:rPr>
              <w:t>1.02%</w:t>
            </w:r>
          </w:p>
        </w:tc>
      </w:tr>
      <w:tr w:rsidR="004E3294" w:rsidRPr="00B55FCD" w14:paraId="3FA64FFC" w14:textId="77777777" w:rsidTr="002A78E5">
        <w:trPr>
          <w:trHeight w:val="304"/>
        </w:trPr>
        <w:tc>
          <w:tcPr>
            <w:tcW w:w="2584" w:type="dxa"/>
            <w:shd w:val="clear" w:color="auto" w:fill="auto"/>
            <w:tcMar>
              <w:top w:w="41" w:type="dxa"/>
              <w:left w:w="82" w:type="dxa"/>
              <w:bottom w:w="41" w:type="dxa"/>
              <w:right w:w="82" w:type="dxa"/>
            </w:tcMar>
            <w:vAlign w:val="center"/>
            <w:hideMark/>
          </w:tcPr>
          <w:p w14:paraId="3F5D8ACF" w14:textId="77777777" w:rsidR="004E3294" w:rsidRPr="00B55FCD" w:rsidRDefault="004E3294" w:rsidP="00B55FCD">
            <w:pPr>
              <w:jc w:val="both"/>
              <w:rPr>
                <w:rFonts w:eastAsia="Cambria"/>
              </w:rPr>
            </w:pPr>
            <w:r w:rsidRPr="00B55FCD">
              <w:rPr>
                <w:rFonts w:eastAsia="Cambria"/>
              </w:rPr>
              <w:t>Belgium</w:t>
            </w:r>
          </w:p>
        </w:tc>
        <w:tc>
          <w:tcPr>
            <w:tcW w:w="1531" w:type="dxa"/>
            <w:shd w:val="clear" w:color="auto" w:fill="auto"/>
            <w:tcMar>
              <w:top w:w="41" w:type="dxa"/>
              <w:left w:w="82" w:type="dxa"/>
              <w:bottom w:w="41" w:type="dxa"/>
              <w:right w:w="82" w:type="dxa"/>
            </w:tcMar>
            <w:vAlign w:val="center"/>
            <w:hideMark/>
          </w:tcPr>
          <w:p w14:paraId="02A30BD5" w14:textId="77777777" w:rsidR="004E3294" w:rsidRPr="00B55FCD" w:rsidRDefault="004E3294" w:rsidP="00B55FCD">
            <w:pPr>
              <w:jc w:val="both"/>
              <w:rPr>
                <w:rFonts w:eastAsia="Cambria"/>
              </w:rPr>
            </w:pPr>
            <w:r w:rsidRPr="00B55FCD">
              <w:rPr>
                <w:rFonts w:eastAsia="Cambria"/>
              </w:rPr>
              <w:t>4</w:t>
            </w:r>
          </w:p>
        </w:tc>
        <w:tc>
          <w:tcPr>
            <w:tcW w:w="3577" w:type="dxa"/>
            <w:shd w:val="clear" w:color="auto" w:fill="auto"/>
            <w:tcMar>
              <w:top w:w="41" w:type="dxa"/>
              <w:left w:w="82" w:type="dxa"/>
              <w:bottom w:w="41" w:type="dxa"/>
              <w:right w:w="82" w:type="dxa"/>
            </w:tcMar>
            <w:vAlign w:val="center"/>
            <w:hideMark/>
          </w:tcPr>
          <w:p w14:paraId="44099BAF" w14:textId="77777777" w:rsidR="004E3294" w:rsidRPr="00B55FCD" w:rsidRDefault="004E3294" w:rsidP="00B55FCD">
            <w:pPr>
              <w:jc w:val="both"/>
              <w:rPr>
                <w:rFonts w:eastAsia="Cambria"/>
              </w:rPr>
            </w:pPr>
            <w:r w:rsidRPr="00B55FCD">
              <w:rPr>
                <w:rFonts w:eastAsia="Cambria"/>
              </w:rPr>
              <w:t>1.36%</w:t>
            </w:r>
          </w:p>
        </w:tc>
      </w:tr>
      <w:tr w:rsidR="004E3294" w:rsidRPr="00B55FCD" w14:paraId="10F886B7" w14:textId="77777777" w:rsidTr="002A78E5">
        <w:trPr>
          <w:trHeight w:val="304"/>
        </w:trPr>
        <w:tc>
          <w:tcPr>
            <w:tcW w:w="2584" w:type="dxa"/>
            <w:shd w:val="clear" w:color="auto" w:fill="auto"/>
            <w:tcMar>
              <w:top w:w="41" w:type="dxa"/>
              <w:left w:w="82" w:type="dxa"/>
              <w:bottom w:w="41" w:type="dxa"/>
              <w:right w:w="82" w:type="dxa"/>
            </w:tcMar>
            <w:vAlign w:val="center"/>
            <w:hideMark/>
          </w:tcPr>
          <w:p w14:paraId="6A5744FF" w14:textId="77777777" w:rsidR="004E3294" w:rsidRPr="00B55FCD" w:rsidRDefault="004E3294" w:rsidP="00B55FCD">
            <w:pPr>
              <w:jc w:val="both"/>
              <w:rPr>
                <w:rFonts w:eastAsia="Cambria"/>
              </w:rPr>
            </w:pPr>
            <w:r w:rsidRPr="00B55FCD">
              <w:rPr>
                <w:rFonts w:eastAsia="Cambria"/>
              </w:rPr>
              <w:t>Czech Republic</w:t>
            </w:r>
          </w:p>
        </w:tc>
        <w:tc>
          <w:tcPr>
            <w:tcW w:w="1531" w:type="dxa"/>
            <w:shd w:val="clear" w:color="auto" w:fill="auto"/>
            <w:tcMar>
              <w:top w:w="41" w:type="dxa"/>
              <w:left w:w="82" w:type="dxa"/>
              <w:bottom w:w="41" w:type="dxa"/>
              <w:right w:w="82" w:type="dxa"/>
            </w:tcMar>
            <w:vAlign w:val="center"/>
            <w:hideMark/>
          </w:tcPr>
          <w:p w14:paraId="30FECB4C" w14:textId="77777777" w:rsidR="004E3294" w:rsidRPr="00B55FCD" w:rsidRDefault="004E3294" w:rsidP="00B55FCD">
            <w:pPr>
              <w:jc w:val="both"/>
              <w:rPr>
                <w:rFonts w:eastAsia="Cambria"/>
              </w:rPr>
            </w:pPr>
            <w:r w:rsidRPr="00B55FCD">
              <w:rPr>
                <w:rFonts w:eastAsia="Cambria"/>
              </w:rPr>
              <w:t>2</w:t>
            </w:r>
          </w:p>
        </w:tc>
        <w:tc>
          <w:tcPr>
            <w:tcW w:w="3577" w:type="dxa"/>
            <w:shd w:val="clear" w:color="auto" w:fill="auto"/>
            <w:tcMar>
              <w:top w:w="41" w:type="dxa"/>
              <w:left w:w="82" w:type="dxa"/>
              <w:bottom w:w="41" w:type="dxa"/>
              <w:right w:w="82" w:type="dxa"/>
            </w:tcMar>
            <w:vAlign w:val="center"/>
            <w:hideMark/>
          </w:tcPr>
          <w:p w14:paraId="39C9E239" w14:textId="77777777" w:rsidR="004E3294" w:rsidRPr="00B55FCD" w:rsidRDefault="004E3294" w:rsidP="00B55FCD">
            <w:pPr>
              <w:jc w:val="both"/>
              <w:rPr>
                <w:rFonts w:eastAsia="Cambria"/>
              </w:rPr>
            </w:pPr>
            <w:r w:rsidRPr="00B55FCD">
              <w:rPr>
                <w:rFonts w:eastAsia="Cambria"/>
              </w:rPr>
              <w:t>0.68%</w:t>
            </w:r>
          </w:p>
        </w:tc>
      </w:tr>
      <w:tr w:rsidR="004E3294" w:rsidRPr="00B55FCD" w14:paraId="0019A638" w14:textId="77777777" w:rsidTr="002A78E5">
        <w:trPr>
          <w:trHeight w:val="304"/>
        </w:trPr>
        <w:tc>
          <w:tcPr>
            <w:tcW w:w="2584" w:type="dxa"/>
            <w:shd w:val="clear" w:color="auto" w:fill="auto"/>
            <w:tcMar>
              <w:top w:w="41" w:type="dxa"/>
              <w:left w:w="82" w:type="dxa"/>
              <w:bottom w:w="41" w:type="dxa"/>
              <w:right w:w="82" w:type="dxa"/>
            </w:tcMar>
            <w:vAlign w:val="center"/>
            <w:hideMark/>
          </w:tcPr>
          <w:p w14:paraId="2954E470" w14:textId="77777777" w:rsidR="004E3294" w:rsidRPr="00B55FCD" w:rsidRDefault="004E3294" w:rsidP="00B55FCD">
            <w:pPr>
              <w:jc w:val="both"/>
              <w:rPr>
                <w:rFonts w:eastAsia="Cambria"/>
              </w:rPr>
            </w:pPr>
            <w:r w:rsidRPr="00B55FCD">
              <w:rPr>
                <w:rFonts w:eastAsia="Cambria"/>
              </w:rPr>
              <w:t>Denmark</w:t>
            </w:r>
          </w:p>
        </w:tc>
        <w:tc>
          <w:tcPr>
            <w:tcW w:w="1531" w:type="dxa"/>
            <w:shd w:val="clear" w:color="auto" w:fill="auto"/>
            <w:tcMar>
              <w:top w:w="41" w:type="dxa"/>
              <w:left w:w="82" w:type="dxa"/>
              <w:bottom w:w="41" w:type="dxa"/>
              <w:right w:w="82" w:type="dxa"/>
            </w:tcMar>
            <w:vAlign w:val="center"/>
            <w:hideMark/>
          </w:tcPr>
          <w:p w14:paraId="38CC5AE1" w14:textId="77777777" w:rsidR="004E3294" w:rsidRPr="00B55FCD" w:rsidRDefault="004E3294" w:rsidP="00B55FCD">
            <w:pPr>
              <w:jc w:val="both"/>
              <w:rPr>
                <w:rFonts w:eastAsia="Cambria"/>
              </w:rPr>
            </w:pPr>
            <w:r w:rsidRPr="00B55FCD">
              <w:rPr>
                <w:rFonts w:eastAsia="Cambria"/>
              </w:rPr>
              <w:t>1</w:t>
            </w:r>
          </w:p>
        </w:tc>
        <w:tc>
          <w:tcPr>
            <w:tcW w:w="3577" w:type="dxa"/>
            <w:shd w:val="clear" w:color="auto" w:fill="auto"/>
            <w:tcMar>
              <w:top w:w="41" w:type="dxa"/>
              <w:left w:w="82" w:type="dxa"/>
              <w:bottom w:w="41" w:type="dxa"/>
              <w:right w:w="82" w:type="dxa"/>
            </w:tcMar>
            <w:vAlign w:val="center"/>
            <w:hideMark/>
          </w:tcPr>
          <w:p w14:paraId="12C73A70" w14:textId="77777777" w:rsidR="004E3294" w:rsidRPr="00B55FCD" w:rsidRDefault="004E3294" w:rsidP="00B55FCD">
            <w:pPr>
              <w:jc w:val="both"/>
              <w:rPr>
                <w:rFonts w:eastAsia="Cambria"/>
              </w:rPr>
            </w:pPr>
            <w:r w:rsidRPr="00B55FCD">
              <w:rPr>
                <w:rFonts w:eastAsia="Cambria"/>
              </w:rPr>
              <w:t>0.34%</w:t>
            </w:r>
          </w:p>
        </w:tc>
      </w:tr>
      <w:tr w:rsidR="004E3294" w:rsidRPr="00B55FCD" w14:paraId="19633AB7" w14:textId="77777777" w:rsidTr="002A78E5">
        <w:trPr>
          <w:trHeight w:val="304"/>
        </w:trPr>
        <w:tc>
          <w:tcPr>
            <w:tcW w:w="2584" w:type="dxa"/>
            <w:shd w:val="clear" w:color="auto" w:fill="auto"/>
            <w:tcMar>
              <w:top w:w="41" w:type="dxa"/>
              <w:left w:w="82" w:type="dxa"/>
              <w:bottom w:w="41" w:type="dxa"/>
              <w:right w:w="82" w:type="dxa"/>
            </w:tcMar>
            <w:vAlign w:val="center"/>
            <w:hideMark/>
          </w:tcPr>
          <w:p w14:paraId="730A696A" w14:textId="77777777" w:rsidR="004E3294" w:rsidRPr="00B55FCD" w:rsidRDefault="004E3294" w:rsidP="00B55FCD">
            <w:pPr>
              <w:jc w:val="both"/>
              <w:rPr>
                <w:rFonts w:eastAsia="Cambria"/>
              </w:rPr>
            </w:pPr>
            <w:r w:rsidRPr="00B55FCD">
              <w:rPr>
                <w:rFonts w:eastAsia="Cambria"/>
              </w:rPr>
              <w:t>Estonia</w:t>
            </w:r>
          </w:p>
        </w:tc>
        <w:tc>
          <w:tcPr>
            <w:tcW w:w="1531" w:type="dxa"/>
            <w:shd w:val="clear" w:color="auto" w:fill="auto"/>
            <w:tcMar>
              <w:top w:w="41" w:type="dxa"/>
              <w:left w:w="82" w:type="dxa"/>
              <w:bottom w:w="41" w:type="dxa"/>
              <w:right w:w="82" w:type="dxa"/>
            </w:tcMar>
            <w:vAlign w:val="center"/>
            <w:hideMark/>
          </w:tcPr>
          <w:p w14:paraId="717AF4C1" w14:textId="77777777" w:rsidR="004E3294" w:rsidRPr="00B55FCD" w:rsidRDefault="004E3294" w:rsidP="00B55FCD">
            <w:pPr>
              <w:jc w:val="both"/>
              <w:rPr>
                <w:rFonts w:eastAsia="Cambria"/>
              </w:rPr>
            </w:pPr>
            <w:r w:rsidRPr="00B55FCD">
              <w:rPr>
                <w:rFonts w:eastAsia="Cambria"/>
              </w:rPr>
              <w:t>5</w:t>
            </w:r>
          </w:p>
        </w:tc>
        <w:tc>
          <w:tcPr>
            <w:tcW w:w="3577" w:type="dxa"/>
            <w:shd w:val="clear" w:color="auto" w:fill="auto"/>
            <w:tcMar>
              <w:top w:w="41" w:type="dxa"/>
              <w:left w:w="82" w:type="dxa"/>
              <w:bottom w:w="41" w:type="dxa"/>
              <w:right w:w="82" w:type="dxa"/>
            </w:tcMar>
            <w:vAlign w:val="center"/>
            <w:hideMark/>
          </w:tcPr>
          <w:p w14:paraId="150C714C" w14:textId="77777777" w:rsidR="004E3294" w:rsidRPr="00B55FCD" w:rsidRDefault="004E3294" w:rsidP="00B55FCD">
            <w:pPr>
              <w:jc w:val="both"/>
              <w:rPr>
                <w:rFonts w:eastAsia="Cambria"/>
              </w:rPr>
            </w:pPr>
            <w:r w:rsidRPr="00B55FCD">
              <w:rPr>
                <w:rFonts w:eastAsia="Cambria"/>
              </w:rPr>
              <w:t>1.70%</w:t>
            </w:r>
          </w:p>
        </w:tc>
      </w:tr>
      <w:tr w:rsidR="004E3294" w:rsidRPr="00B55FCD" w14:paraId="2D47B019" w14:textId="77777777" w:rsidTr="002A78E5">
        <w:trPr>
          <w:trHeight w:val="304"/>
        </w:trPr>
        <w:tc>
          <w:tcPr>
            <w:tcW w:w="2584" w:type="dxa"/>
            <w:shd w:val="clear" w:color="auto" w:fill="auto"/>
            <w:tcMar>
              <w:top w:w="41" w:type="dxa"/>
              <w:left w:w="82" w:type="dxa"/>
              <w:bottom w:w="41" w:type="dxa"/>
              <w:right w:w="82" w:type="dxa"/>
            </w:tcMar>
            <w:vAlign w:val="center"/>
            <w:hideMark/>
          </w:tcPr>
          <w:p w14:paraId="0ED04A9C" w14:textId="77777777" w:rsidR="004E3294" w:rsidRPr="00B55FCD" w:rsidRDefault="004E3294" w:rsidP="00B55FCD">
            <w:pPr>
              <w:jc w:val="both"/>
              <w:rPr>
                <w:rFonts w:eastAsia="Cambria"/>
              </w:rPr>
            </w:pPr>
            <w:r w:rsidRPr="00B55FCD">
              <w:rPr>
                <w:rFonts w:eastAsia="Cambria"/>
              </w:rPr>
              <w:t>Finland</w:t>
            </w:r>
          </w:p>
        </w:tc>
        <w:tc>
          <w:tcPr>
            <w:tcW w:w="1531" w:type="dxa"/>
            <w:shd w:val="clear" w:color="auto" w:fill="auto"/>
            <w:tcMar>
              <w:top w:w="41" w:type="dxa"/>
              <w:left w:w="82" w:type="dxa"/>
              <w:bottom w:w="41" w:type="dxa"/>
              <w:right w:w="82" w:type="dxa"/>
            </w:tcMar>
            <w:vAlign w:val="center"/>
            <w:hideMark/>
          </w:tcPr>
          <w:p w14:paraId="67CB0B20" w14:textId="77777777" w:rsidR="004E3294" w:rsidRPr="00B55FCD" w:rsidRDefault="004E3294" w:rsidP="00B55FCD">
            <w:pPr>
              <w:jc w:val="both"/>
              <w:rPr>
                <w:rFonts w:eastAsia="Cambria"/>
              </w:rPr>
            </w:pPr>
            <w:r w:rsidRPr="00B55FCD">
              <w:rPr>
                <w:rFonts w:eastAsia="Cambria"/>
              </w:rPr>
              <w:t>1</w:t>
            </w:r>
          </w:p>
        </w:tc>
        <w:tc>
          <w:tcPr>
            <w:tcW w:w="3577" w:type="dxa"/>
            <w:shd w:val="clear" w:color="auto" w:fill="auto"/>
            <w:tcMar>
              <w:top w:w="41" w:type="dxa"/>
              <w:left w:w="82" w:type="dxa"/>
              <w:bottom w:w="41" w:type="dxa"/>
              <w:right w:w="82" w:type="dxa"/>
            </w:tcMar>
            <w:vAlign w:val="center"/>
            <w:hideMark/>
          </w:tcPr>
          <w:p w14:paraId="7376BD43" w14:textId="77777777" w:rsidR="004E3294" w:rsidRPr="00B55FCD" w:rsidRDefault="004E3294" w:rsidP="00B55FCD">
            <w:pPr>
              <w:jc w:val="both"/>
              <w:rPr>
                <w:rFonts w:eastAsia="Cambria"/>
              </w:rPr>
            </w:pPr>
            <w:r w:rsidRPr="00B55FCD">
              <w:rPr>
                <w:rFonts w:eastAsia="Cambria"/>
              </w:rPr>
              <w:t>0.34%</w:t>
            </w:r>
          </w:p>
        </w:tc>
      </w:tr>
      <w:tr w:rsidR="004E3294" w:rsidRPr="00B55FCD" w14:paraId="02606D69" w14:textId="77777777" w:rsidTr="002A78E5">
        <w:trPr>
          <w:trHeight w:val="304"/>
        </w:trPr>
        <w:tc>
          <w:tcPr>
            <w:tcW w:w="2584" w:type="dxa"/>
            <w:shd w:val="clear" w:color="auto" w:fill="auto"/>
            <w:tcMar>
              <w:top w:w="41" w:type="dxa"/>
              <w:left w:w="82" w:type="dxa"/>
              <w:bottom w:w="41" w:type="dxa"/>
              <w:right w:w="82" w:type="dxa"/>
            </w:tcMar>
            <w:vAlign w:val="center"/>
            <w:hideMark/>
          </w:tcPr>
          <w:p w14:paraId="323B7331" w14:textId="77777777" w:rsidR="004E3294" w:rsidRPr="00B55FCD" w:rsidRDefault="004E3294" w:rsidP="00B55FCD">
            <w:pPr>
              <w:jc w:val="both"/>
              <w:rPr>
                <w:rFonts w:eastAsia="Cambria"/>
              </w:rPr>
            </w:pPr>
            <w:r w:rsidRPr="00B55FCD">
              <w:rPr>
                <w:rFonts w:eastAsia="Cambria"/>
              </w:rPr>
              <w:t>France</w:t>
            </w:r>
          </w:p>
        </w:tc>
        <w:tc>
          <w:tcPr>
            <w:tcW w:w="1531" w:type="dxa"/>
            <w:shd w:val="clear" w:color="auto" w:fill="auto"/>
            <w:tcMar>
              <w:top w:w="41" w:type="dxa"/>
              <w:left w:w="82" w:type="dxa"/>
              <w:bottom w:w="41" w:type="dxa"/>
              <w:right w:w="82" w:type="dxa"/>
            </w:tcMar>
            <w:vAlign w:val="center"/>
            <w:hideMark/>
          </w:tcPr>
          <w:p w14:paraId="2DBEFCEA" w14:textId="77777777" w:rsidR="004E3294" w:rsidRPr="00B55FCD" w:rsidRDefault="004E3294" w:rsidP="00B55FCD">
            <w:pPr>
              <w:jc w:val="both"/>
              <w:rPr>
                <w:rFonts w:eastAsia="Cambria"/>
              </w:rPr>
            </w:pPr>
            <w:r w:rsidRPr="00B55FCD">
              <w:rPr>
                <w:rFonts w:eastAsia="Cambria"/>
              </w:rPr>
              <w:t>6</w:t>
            </w:r>
          </w:p>
        </w:tc>
        <w:tc>
          <w:tcPr>
            <w:tcW w:w="3577" w:type="dxa"/>
            <w:shd w:val="clear" w:color="auto" w:fill="auto"/>
            <w:tcMar>
              <w:top w:w="41" w:type="dxa"/>
              <w:left w:w="82" w:type="dxa"/>
              <w:bottom w:w="41" w:type="dxa"/>
              <w:right w:w="82" w:type="dxa"/>
            </w:tcMar>
            <w:vAlign w:val="center"/>
            <w:hideMark/>
          </w:tcPr>
          <w:p w14:paraId="12F955E2" w14:textId="77777777" w:rsidR="004E3294" w:rsidRPr="00B55FCD" w:rsidRDefault="004E3294" w:rsidP="00B55FCD">
            <w:pPr>
              <w:jc w:val="both"/>
              <w:rPr>
                <w:rFonts w:eastAsia="Cambria"/>
              </w:rPr>
            </w:pPr>
            <w:r w:rsidRPr="00B55FCD">
              <w:rPr>
                <w:rFonts w:eastAsia="Cambria"/>
              </w:rPr>
              <w:t>2.04%</w:t>
            </w:r>
          </w:p>
        </w:tc>
      </w:tr>
      <w:tr w:rsidR="004E3294" w:rsidRPr="00B55FCD" w14:paraId="15C3D15D" w14:textId="77777777" w:rsidTr="002A78E5">
        <w:trPr>
          <w:trHeight w:val="304"/>
        </w:trPr>
        <w:tc>
          <w:tcPr>
            <w:tcW w:w="2584" w:type="dxa"/>
            <w:shd w:val="clear" w:color="auto" w:fill="auto"/>
            <w:tcMar>
              <w:top w:w="41" w:type="dxa"/>
              <w:left w:w="82" w:type="dxa"/>
              <w:bottom w:w="41" w:type="dxa"/>
              <w:right w:w="82" w:type="dxa"/>
            </w:tcMar>
            <w:vAlign w:val="center"/>
            <w:hideMark/>
          </w:tcPr>
          <w:p w14:paraId="4852125C" w14:textId="77777777" w:rsidR="004E3294" w:rsidRPr="00B55FCD" w:rsidRDefault="004E3294" w:rsidP="00B55FCD">
            <w:pPr>
              <w:jc w:val="both"/>
              <w:rPr>
                <w:rFonts w:eastAsia="Cambria"/>
              </w:rPr>
            </w:pPr>
            <w:r w:rsidRPr="00B55FCD">
              <w:rPr>
                <w:rFonts w:eastAsia="Cambria"/>
              </w:rPr>
              <w:t>Germany</w:t>
            </w:r>
          </w:p>
        </w:tc>
        <w:tc>
          <w:tcPr>
            <w:tcW w:w="1531" w:type="dxa"/>
            <w:shd w:val="clear" w:color="auto" w:fill="auto"/>
            <w:tcMar>
              <w:top w:w="41" w:type="dxa"/>
              <w:left w:w="82" w:type="dxa"/>
              <w:bottom w:w="41" w:type="dxa"/>
              <w:right w:w="82" w:type="dxa"/>
            </w:tcMar>
            <w:vAlign w:val="center"/>
            <w:hideMark/>
          </w:tcPr>
          <w:p w14:paraId="0F973CA0" w14:textId="77777777" w:rsidR="004E3294" w:rsidRPr="00B55FCD" w:rsidRDefault="004E3294" w:rsidP="00B55FCD">
            <w:pPr>
              <w:jc w:val="both"/>
              <w:rPr>
                <w:rFonts w:eastAsia="Cambria"/>
              </w:rPr>
            </w:pPr>
            <w:r w:rsidRPr="00B55FCD">
              <w:rPr>
                <w:rFonts w:eastAsia="Cambria"/>
              </w:rPr>
              <w:t>40</w:t>
            </w:r>
          </w:p>
        </w:tc>
        <w:tc>
          <w:tcPr>
            <w:tcW w:w="3577" w:type="dxa"/>
            <w:shd w:val="clear" w:color="auto" w:fill="auto"/>
            <w:tcMar>
              <w:top w:w="41" w:type="dxa"/>
              <w:left w:w="82" w:type="dxa"/>
              <w:bottom w:w="41" w:type="dxa"/>
              <w:right w:w="82" w:type="dxa"/>
            </w:tcMar>
            <w:vAlign w:val="center"/>
            <w:hideMark/>
          </w:tcPr>
          <w:p w14:paraId="37FD9181" w14:textId="77777777" w:rsidR="004E3294" w:rsidRPr="00B55FCD" w:rsidRDefault="004E3294" w:rsidP="00B55FCD">
            <w:pPr>
              <w:jc w:val="both"/>
              <w:rPr>
                <w:rFonts w:eastAsia="Cambria"/>
              </w:rPr>
            </w:pPr>
            <w:r w:rsidRPr="00B55FCD">
              <w:rPr>
                <w:rFonts w:eastAsia="Cambria"/>
              </w:rPr>
              <w:t>13.61%</w:t>
            </w:r>
          </w:p>
        </w:tc>
      </w:tr>
      <w:tr w:rsidR="004E3294" w:rsidRPr="00B55FCD" w14:paraId="506BFFBB" w14:textId="77777777" w:rsidTr="002A78E5">
        <w:trPr>
          <w:trHeight w:val="304"/>
        </w:trPr>
        <w:tc>
          <w:tcPr>
            <w:tcW w:w="2584" w:type="dxa"/>
            <w:shd w:val="clear" w:color="auto" w:fill="auto"/>
            <w:tcMar>
              <w:top w:w="41" w:type="dxa"/>
              <w:left w:w="82" w:type="dxa"/>
              <w:bottom w:w="41" w:type="dxa"/>
              <w:right w:w="82" w:type="dxa"/>
            </w:tcMar>
            <w:vAlign w:val="center"/>
            <w:hideMark/>
          </w:tcPr>
          <w:p w14:paraId="1443ABEA" w14:textId="77777777" w:rsidR="004E3294" w:rsidRPr="00B55FCD" w:rsidRDefault="004E3294" w:rsidP="00B55FCD">
            <w:pPr>
              <w:jc w:val="both"/>
              <w:rPr>
                <w:rFonts w:eastAsia="Cambria"/>
              </w:rPr>
            </w:pPr>
            <w:r w:rsidRPr="00B55FCD">
              <w:rPr>
                <w:rFonts w:eastAsia="Cambria"/>
              </w:rPr>
              <w:t>Greece</w:t>
            </w:r>
          </w:p>
        </w:tc>
        <w:tc>
          <w:tcPr>
            <w:tcW w:w="1531" w:type="dxa"/>
            <w:shd w:val="clear" w:color="auto" w:fill="auto"/>
            <w:tcMar>
              <w:top w:w="41" w:type="dxa"/>
              <w:left w:w="82" w:type="dxa"/>
              <w:bottom w:w="41" w:type="dxa"/>
              <w:right w:w="82" w:type="dxa"/>
            </w:tcMar>
            <w:vAlign w:val="center"/>
            <w:hideMark/>
          </w:tcPr>
          <w:p w14:paraId="0326DC4B" w14:textId="77777777" w:rsidR="004E3294" w:rsidRPr="00B55FCD" w:rsidRDefault="004E3294" w:rsidP="00B55FCD">
            <w:pPr>
              <w:jc w:val="both"/>
              <w:rPr>
                <w:rFonts w:eastAsia="Cambria"/>
              </w:rPr>
            </w:pPr>
            <w:r w:rsidRPr="00B55FCD">
              <w:rPr>
                <w:rFonts w:eastAsia="Cambria"/>
              </w:rPr>
              <w:t>10</w:t>
            </w:r>
          </w:p>
        </w:tc>
        <w:tc>
          <w:tcPr>
            <w:tcW w:w="3577" w:type="dxa"/>
            <w:shd w:val="clear" w:color="auto" w:fill="auto"/>
            <w:tcMar>
              <w:top w:w="41" w:type="dxa"/>
              <w:left w:w="82" w:type="dxa"/>
              <w:bottom w:w="41" w:type="dxa"/>
              <w:right w:w="82" w:type="dxa"/>
            </w:tcMar>
            <w:vAlign w:val="center"/>
            <w:hideMark/>
          </w:tcPr>
          <w:p w14:paraId="04DDEA23" w14:textId="77777777" w:rsidR="004E3294" w:rsidRPr="00B55FCD" w:rsidRDefault="004E3294" w:rsidP="00B55FCD">
            <w:pPr>
              <w:jc w:val="both"/>
              <w:rPr>
                <w:rFonts w:eastAsia="Cambria"/>
              </w:rPr>
            </w:pPr>
            <w:r w:rsidRPr="00B55FCD">
              <w:rPr>
                <w:rFonts w:eastAsia="Cambria"/>
              </w:rPr>
              <w:t>3.40%</w:t>
            </w:r>
          </w:p>
        </w:tc>
      </w:tr>
      <w:tr w:rsidR="004E3294" w:rsidRPr="00B55FCD" w14:paraId="65D82D0A" w14:textId="77777777" w:rsidTr="002A78E5">
        <w:trPr>
          <w:trHeight w:val="304"/>
        </w:trPr>
        <w:tc>
          <w:tcPr>
            <w:tcW w:w="2584" w:type="dxa"/>
            <w:shd w:val="clear" w:color="auto" w:fill="auto"/>
            <w:tcMar>
              <w:top w:w="41" w:type="dxa"/>
              <w:left w:w="82" w:type="dxa"/>
              <w:bottom w:w="41" w:type="dxa"/>
              <w:right w:w="82" w:type="dxa"/>
            </w:tcMar>
            <w:vAlign w:val="center"/>
            <w:hideMark/>
          </w:tcPr>
          <w:p w14:paraId="5A3E908C" w14:textId="77777777" w:rsidR="004E3294" w:rsidRPr="00B55FCD" w:rsidRDefault="004E3294" w:rsidP="00B55FCD">
            <w:pPr>
              <w:jc w:val="both"/>
              <w:rPr>
                <w:rFonts w:eastAsia="Cambria"/>
              </w:rPr>
            </w:pPr>
            <w:r w:rsidRPr="00B55FCD">
              <w:rPr>
                <w:rFonts w:eastAsia="Cambria"/>
              </w:rPr>
              <w:t>Hungary</w:t>
            </w:r>
          </w:p>
        </w:tc>
        <w:tc>
          <w:tcPr>
            <w:tcW w:w="1531" w:type="dxa"/>
            <w:shd w:val="clear" w:color="auto" w:fill="auto"/>
            <w:tcMar>
              <w:top w:w="41" w:type="dxa"/>
              <w:left w:w="82" w:type="dxa"/>
              <w:bottom w:w="41" w:type="dxa"/>
              <w:right w:w="82" w:type="dxa"/>
            </w:tcMar>
            <w:vAlign w:val="center"/>
            <w:hideMark/>
          </w:tcPr>
          <w:p w14:paraId="2D3C43CC" w14:textId="77777777" w:rsidR="004E3294" w:rsidRPr="00B55FCD" w:rsidRDefault="004E3294" w:rsidP="00B55FCD">
            <w:pPr>
              <w:jc w:val="both"/>
              <w:rPr>
                <w:rFonts w:eastAsia="Cambria"/>
              </w:rPr>
            </w:pPr>
            <w:r w:rsidRPr="00B55FCD">
              <w:rPr>
                <w:rFonts w:eastAsia="Cambria"/>
              </w:rPr>
              <w:t>6</w:t>
            </w:r>
          </w:p>
        </w:tc>
        <w:tc>
          <w:tcPr>
            <w:tcW w:w="3577" w:type="dxa"/>
            <w:shd w:val="clear" w:color="auto" w:fill="auto"/>
            <w:tcMar>
              <w:top w:w="41" w:type="dxa"/>
              <w:left w:w="82" w:type="dxa"/>
              <w:bottom w:w="41" w:type="dxa"/>
              <w:right w:w="82" w:type="dxa"/>
            </w:tcMar>
            <w:vAlign w:val="center"/>
            <w:hideMark/>
          </w:tcPr>
          <w:p w14:paraId="7C01A307" w14:textId="77777777" w:rsidR="004E3294" w:rsidRPr="00B55FCD" w:rsidRDefault="004E3294" w:rsidP="00B55FCD">
            <w:pPr>
              <w:jc w:val="both"/>
              <w:rPr>
                <w:rFonts w:eastAsia="Cambria"/>
              </w:rPr>
            </w:pPr>
            <w:r w:rsidRPr="00B55FCD">
              <w:rPr>
                <w:rFonts w:eastAsia="Cambria"/>
              </w:rPr>
              <w:t>2.04%</w:t>
            </w:r>
          </w:p>
        </w:tc>
      </w:tr>
      <w:tr w:rsidR="004E3294" w:rsidRPr="00B55FCD" w14:paraId="30268DD4" w14:textId="77777777" w:rsidTr="002A78E5">
        <w:trPr>
          <w:trHeight w:val="304"/>
        </w:trPr>
        <w:tc>
          <w:tcPr>
            <w:tcW w:w="2584" w:type="dxa"/>
            <w:shd w:val="clear" w:color="auto" w:fill="auto"/>
            <w:tcMar>
              <w:top w:w="41" w:type="dxa"/>
              <w:left w:w="82" w:type="dxa"/>
              <w:bottom w:w="41" w:type="dxa"/>
              <w:right w:w="82" w:type="dxa"/>
            </w:tcMar>
            <w:vAlign w:val="center"/>
            <w:hideMark/>
          </w:tcPr>
          <w:p w14:paraId="3144CF3F" w14:textId="77777777" w:rsidR="004E3294" w:rsidRPr="00B55FCD" w:rsidRDefault="004E3294" w:rsidP="00B55FCD">
            <w:pPr>
              <w:jc w:val="both"/>
              <w:rPr>
                <w:rFonts w:eastAsia="Cambria"/>
              </w:rPr>
            </w:pPr>
            <w:r w:rsidRPr="00B55FCD">
              <w:rPr>
                <w:rFonts w:eastAsia="Cambria"/>
              </w:rPr>
              <w:t>Ireland</w:t>
            </w:r>
          </w:p>
        </w:tc>
        <w:tc>
          <w:tcPr>
            <w:tcW w:w="1531" w:type="dxa"/>
            <w:shd w:val="clear" w:color="auto" w:fill="auto"/>
            <w:tcMar>
              <w:top w:w="41" w:type="dxa"/>
              <w:left w:w="82" w:type="dxa"/>
              <w:bottom w:w="41" w:type="dxa"/>
              <w:right w:w="82" w:type="dxa"/>
            </w:tcMar>
            <w:vAlign w:val="center"/>
            <w:hideMark/>
          </w:tcPr>
          <w:p w14:paraId="37CF6BF8" w14:textId="77777777" w:rsidR="004E3294" w:rsidRPr="00B55FCD" w:rsidRDefault="004E3294" w:rsidP="00B55FCD">
            <w:pPr>
              <w:jc w:val="both"/>
              <w:rPr>
                <w:rFonts w:eastAsia="Cambria"/>
              </w:rPr>
            </w:pPr>
            <w:r w:rsidRPr="00B55FCD">
              <w:rPr>
                <w:rFonts w:eastAsia="Cambria"/>
              </w:rPr>
              <w:t>8</w:t>
            </w:r>
          </w:p>
        </w:tc>
        <w:tc>
          <w:tcPr>
            <w:tcW w:w="3577" w:type="dxa"/>
            <w:shd w:val="clear" w:color="auto" w:fill="auto"/>
            <w:tcMar>
              <w:top w:w="41" w:type="dxa"/>
              <w:left w:w="82" w:type="dxa"/>
              <w:bottom w:w="41" w:type="dxa"/>
              <w:right w:w="82" w:type="dxa"/>
            </w:tcMar>
            <w:vAlign w:val="center"/>
            <w:hideMark/>
          </w:tcPr>
          <w:p w14:paraId="2B6DD8E5" w14:textId="77777777" w:rsidR="004E3294" w:rsidRPr="00B55FCD" w:rsidRDefault="004E3294" w:rsidP="00B55FCD">
            <w:pPr>
              <w:jc w:val="both"/>
              <w:rPr>
                <w:rFonts w:eastAsia="Cambria"/>
              </w:rPr>
            </w:pPr>
            <w:r w:rsidRPr="00B55FCD">
              <w:rPr>
                <w:rFonts w:eastAsia="Cambria"/>
              </w:rPr>
              <w:t>2.72%</w:t>
            </w:r>
          </w:p>
        </w:tc>
      </w:tr>
      <w:tr w:rsidR="004E3294" w:rsidRPr="00B55FCD" w14:paraId="4CA98ACE" w14:textId="77777777" w:rsidTr="002A78E5">
        <w:trPr>
          <w:trHeight w:val="304"/>
        </w:trPr>
        <w:tc>
          <w:tcPr>
            <w:tcW w:w="2584" w:type="dxa"/>
            <w:shd w:val="clear" w:color="auto" w:fill="auto"/>
            <w:tcMar>
              <w:top w:w="41" w:type="dxa"/>
              <w:left w:w="82" w:type="dxa"/>
              <w:bottom w:w="41" w:type="dxa"/>
              <w:right w:w="82" w:type="dxa"/>
            </w:tcMar>
            <w:vAlign w:val="center"/>
            <w:hideMark/>
          </w:tcPr>
          <w:p w14:paraId="521BC02D" w14:textId="77777777" w:rsidR="004E3294" w:rsidRPr="00B55FCD" w:rsidRDefault="004E3294" w:rsidP="00B55FCD">
            <w:pPr>
              <w:jc w:val="both"/>
              <w:rPr>
                <w:rFonts w:eastAsia="Cambria"/>
              </w:rPr>
            </w:pPr>
            <w:r w:rsidRPr="00B55FCD">
              <w:rPr>
                <w:rFonts w:eastAsia="Cambria"/>
              </w:rPr>
              <w:t>Italy</w:t>
            </w:r>
          </w:p>
        </w:tc>
        <w:tc>
          <w:tcPr>
            <w:tcW w:w="1531" w:type="dxa"/>
            <w:shd w:val="clear" w:color="auto" w:fill="auto"/>
            <w:tcMar>
              <w:top w:w="41" w:type="dxa"/>
              <w:left w:w="82" w:type="dxa"/>
              <w:bottom w:w="41" w:type="dxa"/>
              <w:right w:w="82" w:type="dxa"/>
            </w:tcMar>
            <w:vAlign w:val="center"/>
            <w:hideMark/>
          </w:tcPr>
          <w:p w14:paraId="0DA8671A" w14:textId="77777777" w:rsidR="004E3294" w:rsidRPr="00B55FCD" w:rsidRDefault="004E3294" w:rsidP="00B55FCD">
            <w:pPr>
              <w:jc w:val="both"/>
              <w:rPr>
                <w:rFonts w:eastAsia="Cambria"/>
              </w:rPr>
            </w:pPr>
            <w:r w:rsidRPr="00B55FCD">
              <w:rPr>
                <w:rFonts w:eastAsia="Cambria"/>
              </w:rPr>
              <w:t>22</w:t>
            </w:r>
          </w:p>
        </w:tc>
        <w:tc>
          <w:tcPr>
            <w:tcW w:w="3577" w:type="dxa"/>
            <w:shd w:val="clear" w:color="auto" w:fill="auto"/>
            <w:tcMar>
              <w:top w:w="41" w:type="dxa"/>
              <w:left w:w="82" w:type="dxa"/>
              <w:bottom w:w="41" w:type="dxa"/>
              <w:right w:w="82" w:type="dxa"/>
            </w:tcMar>
            <w:vAlign w:val="center"/>
            <w:hideMark/>
          </w:tcPr>
          <w:p w14:paraId="10880160" w14:textId="77777777" w:rsidR="004E3294" w:rsidRPr="00B55FCD" w:rsidRDefault="004E3294" w:rsidP="00B55FCD">
            <w:pPr>
              <w:jc w:val="both"/>
              <w:rPr>
                <w:rFonts w:eastAsia="Cambria"/>
              </w:rPr>
            </w:pPr>
            <w:r w:rsidRPr="00B55FCD">
              <w:rPr>
                <w:rFonts w:eastAsia="Cambria"/>
              </w:rPr>
              <w:t>7.48%</w:t>
            </w:r>
          </w:p>
        </w:tc>
      </w:tr>
      <w:tr w:rsidR="004E3294" w:rsidRPr="00B55FCD" w14:paraId="06FC03AD" w14:textId="77777777" w:rsidTr="002A78E5">
        <w:trPr>
          <w:trHeight w:val="304"/>
        </w:trPr>
        <w:tc>
          <w:tcPr>
            <w:tcW w:w="2584" w:type="dxa"/>
            <w:shd w:val="clear" w:color="auto" w:fill="auto"/>
            <w:tcMar>
              <w:top w:w="41" w:type="dxa"/>
              <w:left w:w="82" w:type="dxa"/>
              <w:bottom w:w="41" w:type="dxa"/>
              <w:right w:w="82" w:type="dxa"/>
            </w:tcMar>
            <w:vAlign w:val="center"/>
            <w:hideMark/>
          </w:tcPr>
          <w:p w14:paraId="1F3ECCE4" w14:textId="77777777" w:rsidR="004E3294" w:rsidRPr="00B55FCD" w:rsidRDefault="004E3294" w:rsidP="00B55FCD">
            <w:pPr>
              <w:jc w:val="both"/>
              <w:rPr>
                <w:rFonts w:eastAsia="Cambria"/>
              </w:rPr>
            </w:pPr>
            <w:r w:rsidRPr="00B55FCD">
              <w:rPr>
                <w:rFonts w:eastAsia="Cambria"/>
              </w:rPr>
              <w:t>Latvia</w:t>
            </w:r>
          </w:p>
        </w:tc>
        <w:tc>
          <w:tcPr>
            <w:tcW w:w="1531" w:type="dxa"/>
            <w:shd w:val="clear" w:color="auto" w:fill="auto"/>
            <w:tcMar>
              <w:top w:w="41" w:type="dxa"/>
              <w:left w:w="82" w:type="dxa"/>
              <w:bottom w:w="41" w:type="dxa"/>
              <w:right w:w="82" w:type="dxa"/>
            </w:tcMar>
            <w:vAlign w:val="center"/>
            <w:hideMark/>
          </w:tcPr>
          <w:p w14:paraId="47470851" w14:textId="77777777" w:rsidR="004E3294" w:rsidRPr="00B55FCD" w:rsidRDefault="004E3294" w:rsidP="00B55FCD">
            <w:pPr>
              <w:jc w:val="both"/>
              <w:rPr>
                <w:rFonts w:eastAsia="Cambria"/>
              </w:rPr>
            </w:pPr>
            <w:r w:rsidRPr="00B55FCD">
              <w:rPr>
                <w:rFonts w:eastAsia="Cambria"/>
              </w:rPr>
              <w:t>4</w:t>
            </w:r>
          </w:p>
        </w:tc>
        <w:tc>
          <w:tcPr>
            <w:tcW w:w="3577" w:type="dxa"/>
            <w:shd w:val="clear" w:color="auto" w:fill="auto"/>
            <w:tcMar>
              <w:top w:w="41" w:type="dxa"/>
              <w:left w:w="82" w:type="dxa"/>
              <w:bottom w:w="41" w:type="dxa"/>
              <w:right w:w="82" w:type="dxa"/>
            </w:tcMar>
            <w:vAlign w:val="center"/>
            <w:hideMark/>
          </w:tcPr>
          <w:p w14:paraId="0B16DBD4" w14:textId="77777777" w:rsidR="004E3294" w:rsidRPr="00B55FCD" w:rsidRDefault="004E3294" w:rsidP="00B55FCD">
            <w:pPr>
              <w:jc w:val="both"/>
              <w:rPr>
                <w:rFonts w:eastAsia="Cambria"/>
              </w:rPr>
            </w:pPr>
            <w:r w:rsidRPr="00B55FCD">
              <w:rPr>
                <w:rFonts w:eastAsia="Cambria"/>
              </w:rPr>
              <w:t>1.36%</w:t>
            </w:r>
          </w:p>
        </w:tc>
      </w:tr>
      <w:tr w:rsidR="004E3294" w:rsidRPr="00B55FCD" w14:paraId="67CF36D2" w14:textId="77777777" w:rsidTr="002A78E5">
        <w:trPr>
          <w:trHeight w:val="304"/>
        </w:trPr>
        <w:tc>
          <w:tcPr>
            <w:tcW w:w="2584" w:type="dxa"/>
            <w:shd w:val="clear" w:color="auto" w:fill="auto"/>
            <w:tcMar>
              <w:top w:w="41" w:type="dxa"/>
              <w:left w:w="82" w:type="dxa"/>
              <w:bottom w:w="41" w:type="dxa"/>
              <w:right w:w="82" w:type="dxa"/>
            </w:tcMar>
            <w:vAlign w:val="center"/>
            <w:hideMark/>
          </w:tcPr>
          <w:p w14:paraId="0D25A50B" w14:textId="77777777" w:rsidR="004E3294" w:rsidRPr="00B55FCD" w:rsidRDefault="004E3294" w:rsidP="00B55FCD">
            <w:pPr>
              <w:jc w:val="both"/>
              <w:rPr>
                <w:rFonts w:eastAsia="Cambria"/>
              </w:rPr>
            </w:pPr>
            <w:r w:rsidRPr="00B55FCD">
              <w:rPr>
                <w:rFonts w:eastAsia="Cambria"/>
              </w:rPr>
              <w:t>Luxembourg</w:t>
            </w:r>
          </w:p>
        </w:tc>
        <w:tc>
          <w:tcPr>
            <w:tcW w:w="1531" w:type="dxa"/>
            <w:shd w:val="clear" w:color="auto" w:fill="auto"/>
            <w:tcMar>
              <w:top w:w="41" w:type="dxa"/>
              <w:left w:w="82" w:type="dxa"/>
              <w:bottom w:w="41" w:type="dxa"/>
              <w:right w:w="82" w:type="dxa"/>
            </w:tcMar>
            <w:vAlign w:val="center"/>
            <w:hideMark/>
          </w:tcPr>
          <w:p w14:paraId="78395C60" w14:textId="77777777" w:rsidR="004E3294" w:rsidRPr="00B55FCD" w:rsidRDefault="004E3294" w:rsidP="00B55FCD">
            <w:pPr>
              <w:jc w:val="both"/>
              <w:rPr>
                <w:rFonts w:eastAsia="Cambria"/>
              </w:rPr>
            </w:pPr>
            <w:r w:rsidRPr="00B55FCD">
              <w:rPr>
                <w:rFonts w:eastAsia="Cambria"/>
              </w:rPr>
              <w:t>1</w:t>
            </w:r>
          </w:p>
        </w:tc>
        <w:tc>
          <w:tcPr>
            <w:tcW w:w="3577" w:type="dxa"/>
            <w:shd w:val="clear" w:color="auto" w:fill="auto"/>
            <w:tcMar>
              <w:top w:w="41" w:type="dxa"/>
              <w:left w:w="82" w:type="dxa"/>
              <w:bottom w:w="41" w:type="dxa"/>
              <w:right w:w="82" w:type="dxa"/>
            </w:tcMar>
            <w:vAlign w:val="center"/>
            <w:hideMark/>
          </w:tcPr>
          <w:p w14:paraId="4B99D6B8" w14:textId="77777777" w:rsidR="004E3294" w:rsidRPr="00B55FCD" w:rsidRDefault="004E3294" w:rsidP="00B55FCD">
            <w:pPr>
              <w:jc w:val="both"/>
              <w:rPr>
                <w:rFonts w:eastAsia="Cambria"/>
              </w:rPr>
            </w:pPr>
            <w:r w:rsidRPr="00B55FCD">
              <w:rPr>
                <w:rFonts w:eastAsia="Cambria"/>
              </w:rPr>
              <w:t>0.34%</w:t>
            </w:r>
          </w:p>
        </w:tc>
      </w:tr>
      <w:tr w:rsidR="004E3294" w:rsidRPr="00B55FCD" w14:paraId="01CADA5A" w14:textId="77777777" w:rsidTr="002A78E5">
        <w:trPr>
          <w:trHeight w:val="304"/>
        </w:trPr>
        <w:tc>
          <w:tcPr>
            <w:tcW w:w="2584" w:type="dxa"/>
            <w:shd w:val="clear" w:color="auto" w:fill="auto"/>
            <w:tcMar>
              <w:top w:w="41" w:type="dxa"/>
              <w:left w:w="82" w:type="dxa"/>
              <w:bottom w:w="41" w:type="dxa"/>
              <w:right w:w="82" w:type="dxa"/>
            </w:tcMar>
            <w:vAlign w:val="center"/>
            <w:hideMark/>
          </w:tcPr>
          <w:p w14:paraId="1376F84C" w14:textId="77777777" w:rsidR="004E3294" w:rsidRPr="00B55FCD" w:rsidRDefault="004E3294" w:rsidP="00B55FCD">
            <w:pPr>
              <w:jc w:val="both"/>
              <w:rPr>
                <w:rFonts w:eastAsia="Cambria"/>
              </w:rPr>
            </w:pPr>
            <w:r w:rsidRPr="00B55FCD">
              <w:rPr>
                <w:rFonts w:eastAsia="Cambria"/>
              </w:rPr>
              <w:t>Netherlands</w:t>
            </w:r>
          </w:p>
        </w:tc>
        <w:tc>
          <w:tcPr>
            <w:tcW w:w="1531" w:type="dxa"/>
            <w:shd w:val="clear" w:color="auto" w:fill="auto"/>
            <w:tcMar>
              <w:top w:w="41" w:type="dxa"/>
              <w:left w:w="82" w:type="dxa"/>
              <w:bottom w:w="41" w:type="dxa"/>
              <w:right w:w="82" w:type="dxa"/>
            </w:tcMar>
            <w:vAlign w:val="center"/>
            <w:hideMark/>
          </w:tcPr>
          <w:p w14:paraId="56204590" w14:textId="77777777" w:rsidR="004E3294" w:rsidRPr="00B55FCD" w:rsidRDefault="004E3294" w:rsidP="00B55FCD">
            <w:pPr>
              <w:jc w:val="both"/>
              <w:rPr>
                <w:rFonts w:eastAsia="Cambria"/>
              </w:rPr>
            </w:pPr>
            <w:r w:rsidRPr="00B55FCD">
              <w:rPr>
                <w:rFonts w:eastAsia="Cambria"/>
              </w:rPr>
              <w:t>5</w:t>
            </w:r>
          </w:p>
        </w:tc>
        <w:tc>
          <w:tcPr>
            <w:tcW w:w="3577" w:type="dxa"/>
            <w:shd w:val="clear" w:color="auto" w:fill="auto"/>
            <w:tcMar>
              <w:top w:w="41" w:type="dxa"/>
              <w:left w:w="82" w:type="dxa"/>
              <w:bottom w:w="41" w:type="dxa"/>
              <w:right w:w="82" w:type="dxa"/>
            </w:tcMar>
            <w:vAlign w:val="center"/>
            <w:hideMark/>
          </w:tcPr>
          <w:p w14:paraId="2F1989DE" w14:textId="77777777" w:rsidR="004E3294" w:rsidRPr="00B55FCD" w:rsidRDefault="004E3294" w:rsidP="00B55FCD">
            <w:pPr>
              <w:jc w:val="both"/>
              <w:rPr>
                <w:rFonts w:eastAsia="Cambria"/>
              </w:rPr>
            </w:pPr>
            <w:r w:rsidRPr="00B55FCD">
              <w:rPr>
                <w:rFonts w:eastAsia="Cambria"/>
              </w:rPr>
              <w:t>1.70%</w:t>
            </w:r>
          </w:p>
        </w:tc>
      </w:tr>
      <w:tr w:rsidR="004E3294" w:rsidRPr="00B55FCD" w14:paraId="796B2806" w14:textId="77777777" w:rsidTr="002A78E5">
        <w:trPr>
          <w:trHeight w:val="304"/>
        </w:trPr>
        <w:tc>
          <w:tcPr>
            <w:tcW w:w="2584" w:type="dxa"/>
            <w:shd w:val="clear" w:color="auto" w:fill="auto"/>
            <w:tcMar>
              <w:top w:w="41" w:type="dxa"/>
              <w:left w:w="82" w:type="dxa"/>
              <w:bottom w:w="41" w:type="dxa"/>
              <w:right w:w="82" w:type="dxa"/>
            </w:tcMar>
            <w:vAlign w:val="center"/>
            <w:hideMark/>
          </w:tcPr>
          <w:p w14:paraId="5E2753DC" w14:textId="77777777" w:rsidR="004E3294" w:rsidRPr="00B55FCD" w:rsidRDefault="004E3294" w:rsidP="00B55FCD">
            <w:pPr>
              <w:jc w:val="both"/>
              <w:rPr>
                <w:rFonts w:eastAsia="Cambria"/>
              </w:rPr>
            </w:pPr>
            <w:r w:rsidRPr="00B55FCD">
              <w:rPr>
                <w:rFonts w:eastAsia="Cambria"/>
              </w:rPr>
              <w:t>Poland</w:t>
            </w:r>
          </w:p>
        </w:tc>
        <w:tc>
          <w:tcPr>
            <w:tcW w:w="1531" w:type="dxa"/>
            <w:shd w:val="clear" w:color="auto" w:fill="auto"/>
            <w:tcMar>
              <w:top w:w="41" w:type="dxa"/>
              <w:left w:w="82" w:type="dxa"/>
              <w:bottom w:w="41" w:type="dxa"/>
              <w:right w:w="82" w:type="dxa"/>
            </w:tcMar>
            <w:vAlign w:val="center"/>
            <w:hideMark/>
          </w:tcPr>
          <w:p w14:paraId="25C8FC5D" w14:textId="77777777" w:rsidR="004E3294" w:rsidRPr="00B55FCD" w:rsidRDefault="004E3294" w:rsidP="00B55FCD">
            <w:pPr>
              <w:jc w:val="both"/>
              <w:rPr>
                <w:rFonts w:eastAsia="Cambria"/>
              </w:rPr>
            </w:pPr>
            <w:r w:rsidRPr="00B55FCD">
              <w:rPr>
                <w:rFonts w:eastAsia="Cambria"/>
              </w:rPr>
              <w:t>64</w:t>
            </w:r>
          </w:p>
        </w:tc>
        <w:tc>
          <w:tcPr>
            <w:tcW w:w="3577" w:type="dxa"/>
            <w:shd w:val="clear" w:color="auto" w:fill="auto"/>
            <w:tcMar>
              <w:top w:w="41" w:type="dxa"/>
              <w:left w:w="82" w:type="dxa"/>
              <w:bottom w:w="41" w:type="dxa"/>
              <w:right w:w="82" w:type="dxa"/>
            </w:tcMar>
            <w:vAlign w:val="center"/>
            <w:hideMark/>
          </w:tcPr>
          <w:p w14:paraId="2A86334F" w14:textId="77777777" w:rsidR="004E3294" w:rsidRPr="00B55FCD" w:rsidRDefault="004E3294" w:rsidP="00B55FCD">
            <w:pPr>
              <w:jc w:val="both"/>
              <w:rPr>
                <w:rFonts w:eastAsia="Cambria"/>
              </w:rPr>
            </w:pPr>
            <w:r w:rsidRPr="00B55FCD">
              <w:rPr>
                <w:rFonts w:eastAsia="Cambria"/>
              </w:rPr>
              <w:t>21.77%</w:t>
            </w:r>
          </w:p>
        </w:tc>
      </w:tr>
      <w:tr w:rsidR="004E3294" w:rsidRPr="00B55FCD" w14:paraId="1CAD70DF" w14:textId="77777777" w:rsidTr="002A78E5">
        <w:trPr>
          <w:trHeight w:val="304"/>
        </w:trPr>
        <w:tc>
          <w:tcPr>
            <w:tcW w:w="2584" w:type="dxa"/>
            <w:shd w:val="clear" w:color="auto" w:fill="auto"/>
            <w:tcMar>
              <w:top w:w="41" w:type="dxa"/>
              <w:left w:w="82" w:type="dxa"/>
              <w:bottom w:w="41" w:type="dxa"/>
              <w:right w:w="82" w:type="dxa"/>
            </w:tcMar>
            <w:vAlign w:val="center"/>
            <w:hideMark/>
          </w:tcPr>
          <w:p w14:paraId="1EEB7594" w14:textId="77777777" w:rsidR="004E3294" w:rsidRPr="00B55FCD" w:rsidRDefault="004E3294" w:rsidP="00B55FCD">
            <w:pPr>
              <w:jc w:val="both"/>
              <w:rPr>
                <w:rFonts w:eastAsia="Cambria"/>
              </w:rPr>
            </w:pPr>
            <w:r w:rsidRPr="00B55FCD">
              <w:rPr>
                <w:rFonts w:eastAsia="Cambria"/>
              </w:rPr>
              <w:t>Portugal</w:t>
            </w:r>
          </w:p>
        </w:tc>
        <w:tc>
          <w:tcPr>
            <w:tcW w:w="1531" w:type="dxa"/>
            <w:shd w:val="clear" w:color="auto" w:fill="auto"/>
            <w:tcMar>
              <w:top w:w="41" w:type="dxa"/>
              <w:left w:w="82" w:type="dxa"/>
              <w:bottom w:w="41" w:type="dxa"/>
              <w:right w:w="82" w:type="dxa"/>
            </w:tcMar>
            <w:vAlign w:val="center"/>
            <w:hideMark/>
          </w:tcPr>
          <w:p w14:paraId="4A0A6AEF" w14:textId="77777777" w:rsidR="004E3294" w:rsidRPr="00B55FCD" w:rsidRDefault="004E3294" w:rsidP="00B55FCD">
            <w:pPr>
              <w:jc w:val="both"/>
              <w:rPr>
                <w:rFonts w:eastAsia="Cambria"/>
              </w:rPr>
            </w:pPr>
            <w:r w:rsidRPr="00B55FCD">
              <w:rPr>
                <w:rFonts w:eastAsia="Cambria"/>
              </w:rPr>
              <w:t>59</w:t>
            </w:r>
          </w:p>
        </w:tc>
        <w:tc>
          <w:tcPr>
            <w:tcW w:w="3577" w:type="dxa"/>
            <w:shd w:val="clear" w:color="auto" w:fill="auto"/>
            <w:tcMar>
              <w:top w:w="41" w:type="dxa"/>
              <w:left w:w="82" w:type="dxa"/>
              <w:bottom w:w="41" w:type="dxa"/>
              <w:right w:w="82" w:type="dxa"/>
            </w:tcMar>
            <w:vAlign w:val="center"/>
            <w:hideMark/>
          </w:tcPr>
          <w:p w14:paraId="0CB52732" w14:textId="77777777" w:rsidR="004E3294" w:rsidRPr="00B55FCD" w:rsidRDefault="004E3294" w:rsidP="00B55FCD">
            <w:pPr>
              <w:jc w:val="both"/>
              <w:rPr>
                <w:rFonts w:eastAsia="Cambria"/>
              </w:rPr>
            </w:pPr>
            <w:r w:rsidRPr="00B55FCD">
              <w:rPr>
                <w:rFonts w:eastAsia="Cambria"/>
              </w:rPr>
              <w:t>20.07%</w:t>
            </w:r>
          </w:p>
        </w:tc>
      </w:tr>
      <w:tr w:rsidR="004E3294" w:rsidRPr="00B55FCD" w14:paraId="0E46125F" w14:textId="77777777" w:rsidTr="002A78E5">
        <w:trPr>
          <w:trHeight w:val="304"/>
        </w:trPr>
        <w:tc>
          <w:tcPr>
            <w:tcW w:w="2584" w:type="dxa"/>
            <w:shd w:val="clear" w:color="auto" w:fill="auto"/>
            <w:tcMar>
              <w:top w:w="41" w:type="dxa"/>
              <w:left w:w="82" w:type="dxa"/>
              <w:bottom w:w="41" w:type="dxa"/>
              <w:right w:w="82" w:type="dxa"/>
            </w:tcMar>
            <w:vAlign w:val="center"/>
            <w:hideMark/>
          </w:tcPr>
          <w:p w14:paraId="44CFEE55" w14:textId="77777777" w:rsidR="004E3294" w:rsidRPr="00B55FCD" w:rsidRDefault="004E3294" w:rsidP="00B55FCD">
            <w:pPr>
              <w:jc w:val="both"/>
              <w:rPr>
                <w:rFonts w:eastAsia="Cambria"/>
              </w:rPr>
            </w:pPr>
            <w:r w:rsidRPr="00B55FCD">
              <w:rPr>
                <w:rFonts w:eastAsia="Cambria"/>
              </w:rPr>
              <w:t>Slovenia</w:t>
            </w:r>
          </w:p>
        </w:tc>
        <w:tc>
          <w:tcPr>
            <w:tcW w:w="1531" w:type="dxa"/>
            <w:shd w:val="clear" w:color="auto" w:fill="auto"/>
            <w:tcMar>
              <w:top w:w="41" w:type="dxa"/>
              <w:left w:w="82" w:type="dxa"/>
              <w:bottom w:w="41" w:type="dxa"/>
              <w:right w:w="82" w:type="dxa"/>
            </w:tcMar>
            <w:vAlign w:val="center"/>
            <w:hideMark/>
          </w:tcPr>
          <w:p w14:paraId="77F70C1E" w14:textId="77777777" w:rsidR="004E3294" w:rsidRPr="00B55FCD" w:rsidRDefault="004E3294" w:rsidP="00B55FCD">
            <w:pPr>
              <w:jc w:val="both"/>
              <w:rPr>
                <w:rFonts w:eastAsia="Cambria"/>
              </w:rPr>
            </w:pPr>
            <w:r w:rsidRPr="00B55FCD">
              <w:rPr>
                <w:rFonts w:eastAsia="Cambria"/>
              </w:rPr>
              <w:t>1</w:t>
            </w:r>
          </w:p>
        </w:tc>
        <w:tc>
          <w:tcPr>
            <w:tcW w:w="3577" w:type="dxa"/>
            <w:shd w:val="clear" w:color="auto" w:fill="auto"/>
            <w:tcMar>
              <w:top w:w="41" w:type="dxa"/>
              <w:left w:w="82" w:type="dxa"/>
              <w:bottom w:w="41" w:type="dxa"/>
              <w:right w:w="82" w:type="dxa"/>
            </w:tcMar>
            <w:vAlign w:val="center"/>
            <w:hideMark/>
          </w:tcPr>
          <w:p w14:paraId="5B98C18D" w14:textId="77777777" w:rsidR="004E3294" w:rsidRPr="00B55FCD" w:rsidRDefault="004E3294" w:rsidP="00B55FCD">
            <w:pPr>
              <w:jc w:val="both"/>
              <w:rPr>
                <w:rFonts w:eastAsia="Cambria"/>
              </w:rPr>
            </w:pPr>
            <w:r w:rsidRPr="00B55FCD">
              <w:rPr>
                <w:rFonts w:eastAsia="Cambria"/>
              </w:rPr>
              <w:t>0.34%</w:t>
            </w:r>
          </w:p>
        </w:tc>
      </w:tr>
      <w:tr w:rsidR="004E3294" w:rsidRPr="00B55FCD" w14:paraId="0D7C73B8" w14:textId="77777777" w:rsidTr="002A78E5">
        <w:trPr>
          <w:trHeight w:val="304"/>
        </w:trPr>
        <w:tc>
          <w:tcPr>
            <w:tcW w:w="2584" w:type="dxa"/>
            <w:shd w:val="clear" w:color="auto" w:fill="auto"/>
            <w:tcMar>
              <w:top w:w="41" w:type="dxa"/>
              <w:left w:w="82" w:type="dxa"/>
              <w:bottom w:w="41" w:type="dxa"/>
              <w:right w:w="82" w:type="dxa"/>
            </w:tcMar>
            <w:vAlign w:val="center"/>
            <w:hideMark/>
          </w:tcPr>
          <w:p w14:paraId="313B7950" w14:textId="77777777" w:rsidR="004E3294" w:rsidRPr="00B55FCD" w:rsidRDefault="004E3294" w:rsidP="00B55FCD">
            <w:pPr>
              <w:jc w:val="both"/>
              <w:rPr>
                <w:rFonts w:eastAsia="Cambria"/>
              </w:rPr>
            </w:pPr>
            <w:r w:rsidRPr="00B55FCD">
              <w:rPr>
                <w:rFonts w:eastAsia="Cambria"/>
              </w:rPr>
              <w:t>Spain</w:t>
            </w:r>
          </w:p>
        </w:tc>
        <w:tc>
          <w:tcPr>
            <w:tcW w:w="1531" w:type="dxa"/>
            <w:shd w:val="clear" w:color="auto" w:fill="auto"/>
            <w:tcMar>
              <w:top w:w="41" w:type="dxa"/>
              <w:left w:w="82" w:type="dxa"/>
              <w:bottom w:w="41" w:type="dxa"/>
              <w:right w:w="82" w:type="dxa"/>
            </w:tcMar>
            <w:vAlign w:val="center"/>
            <w:hideMark/>
          </w:tcPr>
          <w:p w14:paraId="51A9D1BF" w14:textId="77777777" w:rsidR="004E3294" w:rsidRPr="00B55FCD" w:rsidRDefault="004E3294" w:rsidP="00B55FCD">
            <w:pPr>
              <w:jc w:val="both"/>
              <w:rPr>
                <w:rFonts w:eastAsia="Cambria"/>
              </w:rPr>
            </w:pPr>
            <w:r w:rsidRPr="00B55FCD">
              <w:rPr>
                <w:rFonts w:eastAsia="Cambria"/>
              </w:rPr>
              <w:t>48</w:t>
            </w:r>
          </w:p>
        </w:tc>
        <w:tc>
          <w:tcPr>
            <w:tcW w:w="3577" w:type="dxa"/>
            <w:shd w:val="clear" w:color="auto" w:fill="auto"/>
            <w:tcMar>
              <w:top w:w="41" w:type="dxa"/>
              <w:left w:w="82" w:type="dxa"/>
              <w:bottom w:w="41" w:type="dxa"/>
              <w:right w:w="82" w:type="dxa"/>
            </w:tcMar>
            <w:vAlign w:val="center"/>
            <w:hideMark/>
          </w:tcPr>
          <w:p w14:paraId="7AE06480" w14:textId="77777777" w:rsidR="004E3294" w:rsidRPr="00B55FCD" w:rsidRDefault="004E3294" w:rsidP="00B55FCD">
            <w:pPr>
              <w:jc w:val="both"/>
              <w:rPr>
                <w:rFonts w:eastAsia="Cambria"/>
              </w:rPr>
            </w:pPr>
            <w:r w:rsidRPr="00B55FCD">
              <w:rPr>
                <w:rFonts w:eastAsia="Cambria"/>
              </w:rPr>
              <w:t>16.33%</w:t>
            </w:r>
          </w:p>
        </w:tc>
      </w:tr>
      <w:tr w:rsidR="004E3294" w:rsidRPr="00B55FCD" w14:paraId="21BB3DCC" w14:textId="77777777" w:rsidTr="002A78E5">
        <w:trPr>
          <w:trHeight w:val="304"/>
        </w:trPr>
        <w:tc>
          <w:tcPr>
            <w:tcW w:w="2584" w:type="dxa"/>
            <w:shd w:val="clear" w:color="auto" w:fill="auto"/>
            <w:tcMar>
              <w:top w:w="41" w:type="dxa"/>
              <w:left w:w="82" w:type="dxa"/>
              <w:bottom w:w="41" w:type="dxa"/>
              <w:right w:w="82" w:type="dxa"/>
            </w:tcMar>
            <w:vAlign w:val="center"/>
            <w:hideMark/>
          </w:tcPr>
          <w:p w14:paraId="7A701F00" w14:textId="77777777" w:rsidR="004E3294" w:rsidRPr="00B55FCD" w:rsidRDefault="004E3294" w:rsidP="00B55FCD">
            <w:pPr>
              <w:jc w:val="both"/>
              <w:rPr>
                <w:rFonts w:eastAsia="Cambria"/>
              </w:rPr>
            </w:pPr>
            <w:r w:rsidRPr="00B55FCD">
              <w:rPr>
                <w:rFonts w:eastAsia="Cambria"/>
              </w:rPr>
              <w:t>Sweden</w:t>
            </w:r>
          </w:p>
        </w:tc>
        <w:tc>
          <w:tcPr>
            <w:tcW w:w="1531" w:type="dxa"/>
            <w:shd w:val="clear" w:color="auto" w:fill="auto"/>
            <w:tcMar>
              <w:top w:w="41" w:type="dxa"/>
              <w:left w:w="82" w:type="dxa"/>
              <w:bottom w:w="41" w:type="dxa"/>
              <w:right w:w="82" w:type="dxa"/>
            </w:tcMar>
            <w:vAlign w:val="center"/>
            <w:hideMark/>
          </w:tcPr>
          <w:p w14:paraId="3A6235F1" w14:textId="77777777" w:rsidR="004E3294" w:rsidRPr="00B55FCD" w:rsidRDefault="004E3294" w:rsidP="00B55FCD">
            <w:pPr>
              <w:jc w:val="both"/>
              <w:rPr>
                <w:rFonts w:eastAsia="Cambria"/>
              </w:rPr>
            </w:pPr>
            <w:r w:rsidRPr="00B55FCD">
              <w:rPr>
                <w:rFonts w:eastAsia="Cambria"/>
              </w:rPr>
              <w:t>3</w:t>
            </w:r>
          </w:p>
        </w:tc>
        <w:tc>
          <w:tcPr>
            <w:tcW w:w="3577" w:type="dxa"/>
            <w:shd w:val="clear" w:color="auto" w:fill="auto"/>
            <w:tcMar>
              <w:top w:w="41" w:type="dxa"/>
              <w:left w:w="82" w:type="dxa"/>
              <w:bottom w:w="41" w:type="dxa"/>
              <w:right w:w="82" w:type="dxa"/>
            </w:tcMar>
            <w:vAlign w:val="center"/>
            <w:hideMark/>
          </w:tcPr>
          <w:p w14:paraId="64BC2A9A" w14:textId="77777777" w:rsidR="004E3294" w:rsidRPr="00B55FCD" w:rsidRDefault="004E3294" w:rsidP="00B55FCD">
            <w:pPr>
              <w:jc w:val="both"/>
              <w:rPr>
                <w:rFonts w:eastAsia="Cambria"/>
              </w:rPr>
            </w:pPr>
            <w:r w:rsidRPr="00B55FCD">
              <w:rPr>
                <w:rFonts w:eastAsia="Cambria"/>
              </w:rPr>
              <w:t>1.02%</w:t>
            </w:r>
          </w:p>
        </w:tc>
      </w:tr>
    </w:tbl>
    <w:p w14:paraId="7747BE38" w14:textId="77777777" w:rsidR="00B55FCD" w:rsidRDefault="00B55FCD" w:rsidP="00B55FCD">
      <w:pPr>
        <w:jc w:val="both"/>
        <w:rPr>
          <w:rFonts w:eastAsia="Cambria"/>
          <w:b/>
          <w:i/>
        </w:rPr>
      </w:pPr>
    </w:p>
    <w:p w14:paraId="257AD03F" w14:textId="22B43AFD" w:rsidR="004E3294" w:rsidRDefault="004E3294" w:rsidP="004E3294">
      <w:pPr>
        <w:spacing w:line="480" w:lineRule="auto"/>
        <w:jc w:val="both"/>
        <w:rPr>
          <w:rFonts w:eastAsia="Cambria"/>
          <w:b/>
          <w:i/>
        </w:rPr>
      </w:pPr>
      <w:r>
        <w:rPr>
          <w:rFonts w:eastAsia="Cambria"/>
          <w:b/>
          <w:i/>
        </w:rPr>
        <w:t xml:space="preserve">Note. </w:t>
      </w:r>
      <w:r w:rsidRPr="00377351">
        <w:rPr>
          <w:rFonts w:eastAsia="Cambria"/>
          <w:i/>
        </w:rPr>
        <w:t>Count represent</w:t>
      </w:r>
      <w:r>
        <w:rPr>
          <w:rFonts w:eastAsia="Cambria"/>
          <w:i/>
        </w:rPr>
        <w:t>s</w:t>
      </w:r>
      <w:r w:rsidRPr="00377351">
        <w:rPr>
          <w:rFonts w:eastAsia="Cambria"/>
          <w:i/>
        </w:rPr>
        <w:t xml:space="preserve"> number of participants from the study sample of </w:t>
      </w:r>
      <w:r>
        <w:rPr>
          <w:rFonts w:eastAsia="Cambria"/>
          <w:i/>
        </w:rPr>
        <w:t>n=</w:t>
      </w:r>
      <w:r w:rsidRPr="00377351">
        <w:rPr>
          <w:rFonts w:eastAsia="Cambria"/>
          <w:i/>
        </w:rPr>
        <w:t>294.</w:t>
      </w:r>
    </w:p>
    <w:p w14:paraId="7393C871" w14:textId="77777777" w:rsidR="004E3294" w:rsidRDefault="004E3294" w:rsidP="004E3294">
      <w:pPr>
        <w:spacing w:line="480" w:lineRule="auto"/>
        <w:jc w:val="both"/>
        <w:rPr>
          <w:rFonts w:eastAsia="Cambria"/>
          <w:b/>
          <w:i/>
        </w:rPr>
      </w:pPr>
    </w:p>
    <w:p w14:paraId="077D82CD" w14:textId="77777777" w:rsidR="004E3294" w:rsidRDefault="004E3294" w:rsidP="004E3294">
      <w:pPr>
        <w:spacing w:line="480" w:lineRule="auto"/>
        <w:jc w:val="both"/>
        <w:rPr>
          <w:rFonts w:eastAsia="Cambria"/>
          <w:b/>
          <w:i/>
        </w:rPr>
      </w:pPr>
    </w:p>
    <w:p w14:paraId="024B5084" w14:textId="16596108" w:rsidR="004E3294" w:rsidRDefault="004E3294" w:rsidP="004E3294">
      <w:pPr>
        <w:spacing w:line="480" w:lineRule="auto"/>
        <w:rPr>
          <w:b/>
        </w:rPr>
      </w:pPr>
    </w:p>
    <w:p w14:paraId="7DEC3EF4" w14:textId="77777777" w:rsidR="00B55FCD" w:rsidRDefault="00B55FCD" w:rsidP="004E3294">
      <w:pPr>
        <w:spacing w:line="480" w:lineRule="auto"/>
        <w:rPr>
          <w:b/>
        </w:rPr>
      </w:pPr>
    </w:p>
    <w:p w14:paraId="607D4B33" w14:textId="472ECB17" w:rsidR="004E3294" w:rsidRDefault="004E3294" w:rsidP="004E3294">
      <w:pPr>
        <w:spacing w:line="480" w:lineRule="auto"/>
        <w:rPr>
          <w:b/>
        </w:rPr>
      </w:pPr>
    </w:p>
    <w:p w14:paraId="37EDB46F" w14:textId="352FC531" w:rsidR="004E3294" w:rsidRDefault="004E3294" w:rsidP="004E3294">
      <w:pPr>
        <w:spacing w:line="480" w:lineRule="auto"/>
        <w:rPr>
          <w:b/>
        </w:rPr>
      </w:pPr>
    </w:p>
    <w:p w14:paraId="1F261D8E" w14:textId="6E974D7E" w:rsidR="004E3294" w:rsidRPr="0091496B" w:rsidRDefault="004E3294" w:rsidP="004E3294">
      <w:pPr>
        <w:spacing w:line="480" w:lineRule="auto"/>
        <w:rPr>
          <w:b/>
        </w:rPr>
      </w:pPr>
      <w:r w:rsidRPr="00E61314">
        <w:rPr>
          <w:rFonts w:eastAsia="Cambria"/>
          <w:b/>
          <w:i/>
          <w:noProof/>
        </w:rPr>
        <w:lastRenderedPageBreak/>
        <w:drawing>
          <wp:anchor distT="0" distB="0" distL="114300" distR="114300" simplePos="0" relativeHeight="251661312" behindDoc="0" locked="0" layoutInCell="1" allowOverlap="1" wp14:anchorId="01C33969" wp14:editId="1A48BCB8">
            <wp:simplePos x="0" y="0"/>
            <wp:positionH relativeFrom="column">
              <wp:posOffset>271022</wp:posOffset>
            </wp:positionH>
            <wp:positionV relativeFrom="paragraph">
              <wp:posOffset>161365</wp:posOffset>
            </wp:positionV>
            <wp:extent cx="5197635" cy="3248809"/>
            <wp:effectExtent l="0" t="0" r="0" b="2540"/>
            <wp:wrapNone/>
            <wp:docPr id="17" name="Picture 16">
              <a:extLst xmlns:a="http://schemas.openxmlformats.org/drawingml/2006/main">
                <a:ext uri="{FF2B5EF4-FFF2-40B4-BE49-F238E27FC236}">
                  <a16:creationId xmlns:a16="http://schemas.microsoft.com/office/drawing/2014/main" id="{DCF03F29-BFA5-9146-B208-2F418F42E23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16">
                      <a:extLst>
                        <a:ext uri="{FF2B5EF4-FFF2-40B4-BE49-F238E27FC236}">
                          <a16:creationId xmlns:a16="http://schemas.microsoft.com/office/drawing/2014/main" id="{DCF03F29-BFA5-9146-B208-2F418F42E23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05995" cy="3254034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76F48D5" w14:textId="30951879" w:rsidR="004E3294" w:rsidRDefault="004E3294" w:rsidP="004E3294">
      <w:pPr>
        <w:spacing w:line="480" w:lineRule="auto"/>
        <w:jc w:val="both"/>
        <w:rPr>
          <w:rFonts w:eastAsia="Cambria"/>
          <w:b/>
          <w:i/>
        </w:rPr>
      </w:pPr>
    </w:p>
    <w:p w14:paraId="2349CAD4" w14:textId="77777777" w:rsidR="004E3294" w:rsidRDefault="004E3294" w:rsidP="004E3294">
      <w:pPr>
        <w:spacing w:line="480" w:lineRule="auto"/>
        <w:jc w:val="both"/>
        <w:rPr>
          <w:rFonts w:eastAsia="Cambria"/>
          <w:b/>
          <w:i/>
        </w:rPr>
      </w:pPr>
    </w:p>
    <w:p w14:paraId="60F6EA60" w14:textId="77777777" w:rsidR="004E3294" w:rsidRDefault="004E3294" w:rsidP="004E3294">
      <w:pPr>
        <w:spacing w:line="480" w:lineRule="auto"/>
        <w:jc w:val="both"/>
        <w:rPr>
          <w:rFonts w:eastAsia="Cambria"/>
          <w:b/>
          <w:i/>
        </w:rPr>
      </w:pPr>
    </w:p>
    <w:p w14:paraId="7B8A4A06" w14:textId="77777777" w:rsidR="004E3294" w:rsidRDefault="004E3294" w:rsidP="004E3294">
      <w:pPr>
        <w:spacing w:line="480" w:lineRule="auto"/>
        <w:jc w:val="both"/>
        <w:rPr>
          <w:rFonts w:eastAsia="Cambria"/>
          <w:b/>
          <w:i/>
        </w:rPr>
      </w:pPr>
    </w:p>
    <w:p w14:paraId="0346D0A1" w14:textId="77777777" w:rsidR="004E3294" w:rsidRDefault="004E3294" w:rsidP="004E3294">
      <w:pPr>
        <w:spacing w:line="480" w:lineRule="auto"/>
        <w:jc w:val="both"/>
        <w:rPr>
          <w:rFonts w:eastAsia="Cambria"/>
          <w:b/>
          <w:i/>
        </w:rPr>
      </w:pPr>
    </w:p>
    <w:p w14:paraId="4EBE5B1F" w14:textId="77777777" w:rsidR="004E3294" w:rsidRDefault="004E3294" w:rsidP="004E3294">
      <w:pPr>
        <w:spacing w:line="480" w:lineRule="auto"/>
        <w:jc w:val="both"/>
        <w:rPr>
          <w:rFonts w:eastAsia="Cambria"/>
          <w:b/>
          <w:i/>
        </w:rPr>
      </w:pPr>
    </w:p>
    <w:p w14:paraId="77BA9BA9" w14:textId="77777777" w:rsidR="004E3294" w:rsidRDefault="004E3294" w:rsidP="004E3294">
      <w:pPr>
        <w:spacing w:line="480" w:lineRule="auto"/>
        <w:jc w:val="both"/>
        <w:rPr>
          <w:rFonts w:eastAsia="Cambria"/>
          <w:b/>
          <w:i/>
        </w:rPr>
      </w:pPr>
    </w:p>
    <w:p w14:paraId="4CF2ACB6" w14:textId="77777777" w:rsidR="004E3294" w:rsidRDefault="004E3294" w:rsidP="004E3294">
      <w:pPr>
        <w:spacing w:line="480" w:lineRule="auto"/>
        <w:jc w:val="both"/>
        <w:rPr>
          <w:rFonts w:eastAsia="Cambria"/>
          <w:b/>
          <w:i/>
        </w:rPr>
      </w:pPr>
    </w:p>
    <w:p w14:paraId="56AFC2FC" w14:textId="77777777" w:rsidR="004E3294" w:rsidRDefault="004E3294" w:rsidP="004E3294">
      <w:pPr>
        <w:spacing w:line="480" w:lineRule="auto"/>
        <w:jc w:val="both"/>
        <w:rPr>
          <w:rFonts w:eastAsia="Cambria"/>
          <w:b/>
          <w:i/>
        </w:rPr>
      </w:pPr>
    </w:p>
    <w:p w14:paraId="2577CF44" w14:textId="11BA90BB" w:rsidR="004E3294" w:rsidRDefault="004E3294" w:rsidP="004E3294">
      <w:pPr>
        <w:spacing w:line="480" w:lineRule="auto"/>
        <w:jc w:val="both"/>
        <w:rPr>
          <w:rFonts w:eastAsia="Cambria"/>
        </w:rPr>
      </w:pPr>
      <w:r w:rsidRPr="004E3294">
        <w:rPr>
          <w:b/>
        </w:rPr>
        <w:t xml:space="preserve">Figure S3. </w:t>
      </w:r>
      <w:r w:rsidRPr="004E3294">
        <w:rPr>
          <w:rFonts w:eastAsia="Cambria"/>
          <w:b/>
        </w:rPr>
        <w:t xml:space="preserve">Mean Total Reporting Rate in </w:t>
      </w:r>
      <w:r>
        <w:rPr>
          <w:rFonts w:eastAsia="Cambria"/>
          <w:b/>
        </w:rPr>
        <w:t>Task 1 (</w:t>
      </w:r>
      <w:r w:rsidRPr="004E3294">
        <w:rPr>
          <w:rFonts w:eastAsia="Cambria"/>
          <w:b/>
        </w:rPr>
        <w:t>Judgment Task</w:t>
      </w:r>
      <w:r>
        <w:rPr>
          <w:rFonts w:eastAsia="Cambria"/>
          <w:b/>
        </w:rPr>
        <w:t>)</w:t>
      </w:r>
      <w:r w:rsidRPr="004E3294">
        <w:rPr>
          <w:rFonts w:eastAsia="Cambria"/>
          <w:b/>
        </w:rPr>
        <w:t xml:space="preserve"> by Participant’s Current Country of Residence. </w:t>
      </w:r>
      <w:r w:rsidRPr="004E3294">
        <w:rPr>
          <w:rFonts w:eastAsia="Cambria"/>
        </w:rPr>
        <w:t xml:space="preserve">Error bars represent </w:t>
      </w:r>
      <w:r>
        <w:rPr>
          <w:rFonts w:eastAsia="Cambria"/>
        </w:rPr>
        <w:t>standard error of</w:t>
      </w:r>
      <w:r w:rsidRPr="004E3294">
        <w:rPr>
          <w:rFonts w:eastAsia="Cambria"/>
        </w:rPr>
        <w:t xml:space="preserve"> mean.</w:t>
      </w:r>
    </w:p>
    <w:p w14:paraId="3D4F1C84" w14:textId="0C4925A6" w:rsidR="00B55FCD" w:rsidRPr="004E3294" w:rsidRDefault="00B55FCD" w:rsidP="004E3294">
      <w:pPr>
        <w:spacing w:line="480" w:lineRule="auto"/>
        <w:jc w:val="both"/>
        <w:rPr>
          <w:b/>
        </w:rPr>
      </w:pPr>
    </w:p>
    <w:p w14:paraId="0057389A" w14:textId="6D3608D3" w:rsidR="004E3294" w:rsidRDefault="00B55FCD" w:rsidP="004E3294">
      <w:pPr>
        <w:spacing w:line="480" w:lineRule="auto"/>
        <w:jc w:val="both"/>
        <w:rPr>
          <w:rFonts w:eastAsia="Cambria"/>
          <w:b/>
          <w:i/>
        </w:rPr>
      </w:pPr>
      <w:r w:rsidRPr="00E61314">
        <w:rPr>
          <w:rFonts w:eastAsia="Cambria"/>
          <w:b/>
          <w:i/>
          <w:noProof/>
        </w:rPr>
        <w:drawing>
          <wp:anchor distT="0" distB="0" distL="114300" distR="114300" simplePos="0" relativeHeight="251660288" behindDoc="0" locked="0" layoutInCell="1" allowOverlap="1" wp14:anchorId="34CBD668" wp14:editId="601ED7C6">
            <wp:simplePos x="0" y="0"/>
            <wp:positionH relativeFrom="column">
              <wp:posOffset>238749</wp:posOffset>
            </wp:positionH>
            <wp:positionV relativeFrom="paragraph">
              <wp:posOffset>80421</wp:posOffset>
            </wp:positionV>
            <wp:extent cx="5197635" cy="3248809"/>
            <wp:effectExtent l="0" t="0" r="0" b="2540"/>
            <wp:wrapNone/>
            <wp:docPr id="15" name="Picture 14">
              <a:extLst xmlns:a="http://schemas.openxmlformats.org/drawingml/2006/main">
                <a:ext uri="{FF2B5EF4-FFF2-40B4-BE49-F238E27FC236}">
                  <a16:creationId xmlns:a16="http://schemas.microsoft.com/office/drawing/2014/main" id="{8AE1D2E8-C147-914E-AC7C-F0F962C9FCB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4">
                      <a:extLst>
                        <a:ext uri="{FF2B5EF4-FFF2-40B4-BE49-F238E27FC236}">
                          <a16:creationId xmlns:a16="http://schemas.microsoft.com/office/drawing/2014/main" id="{8AE1D2E8-C147-914E-AC7C-F0F962C9FCB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05995" cy="3254034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D2317B4" w14:textId="77777777" w:rsidR="004E3294" w:rsidRDefault="004E3294" w:rsidP="004E3294">
      <w:pPr>
        <w:spacing w:line="480" w:lineRule="auto"/>
        <w:jc w:val="both"/>
        <w:rPr>
          <w:rFonts w:eastAsia="Cambria"/>
          <w:b/>
          <w:i/>
        </w:rPr>
      </w:pPr>
    </w:p>
    <w:p w14:paraId="3651313B" w14:textId="77777777" w:rsidR="004E3294" w:rsidRDefault="004E3294" w:rsidP="004E3294">
      <w:pPr>
        <w:spacing w:line="480" w:lineRule="auto"/>
        <w:jc w:val="both"/>
        <w:rPr>
          <w:rFonts w:eastAsia="Cambria"/>
          <w:b/>
          <w:i/>
        </w:rPr>
      </w:pPr>
    </w:p>
    <w:p w14:paraId="63DA6851" w14:textId="77777777" w:rsidR="004E3294" w:rsidRDefault="004E3294" w:rsidP="004E3294">
      <w:pPr>
        <w:spacing w:line="480" w:lineRule="auto"/>
        <w:jc w:val="both"/>
        <w:rPr>
          <w:rFonts w:eastAsia="Cambria"/>
          <w:b/>
          <w:i/>
        </w:rPr>
      </w:pPr>
    </w:p>
    <w:p w14:paraId="4CE0DAFE" w14:textId="77777777" w:rsidR="004E3294" w:rsidRDefault="004E3294" w:rsidP="004E3294">
      <w:pPr>
        <w:spacing w:line="480" w:lineRule="auto"/>
        <w:jc w:val="both"/>
        <w:rPr>
          <w:rFonts w:eastAsia="Cambria"/>
          <w:b/>
          <w:i/>
        </w:rPr>
      </w:pPr>
    </w:p>
    <w:p w14:paraId="693E2DDE" w14:textId="77777777" w:rsidR="004E3294" w:rsidRDefault="004E3294" w:rsidP="004E3294">
      <w:pPr>
        <w:spacing w:line="480" w:lineRule="auto"/>
        <w:jc w:val="both"/>
        <w:rPr>
          <w:rFonts w:eastAsia="Cambria"/>
          <w:b/>
          <w:i/>
        </w:rPr>
      </w:pPr>
    </w:p>
    <w:p w14:paraId="1172978F" w14:textId="77777777" w:rsidR="004E3294" w:rsidRDefault="004E3294" w:rsidP="004E3294">
      <w:pPr>
        <w:spacing w:line="480" w:lineRule="auto"/>
        <w:jc w:val="both"/>
        <w:rPr>
          <w:rFonts w:eastAsia="Cambria"/>
          <w:b/>
          <w:i/>
        </w:rPr>
      </w:pPr>
    </w:p>
    <w:p w14:paraId="7E6166D4" w14:textId="73D078F4" w:rsidR="004E3294" w:rsidRDefault="004E3294" w:rsidP="004E3294">
      <w:pPr>
        <w:spacing w:line="480" w:lineRule="auto"/>
        <w:jc w:val="both"/>
        <w:rPr>
          <w:rFonts w:eastAsia="Cambria"/>
          <w:b/>
          <w:i/>
        </w:rPr>
      </w:pPr>
    </w:p>
    <w:p w14:paraId="1FBD198F" w14:textId="77777777" w:rsidR="004E3294" w:rsidRDefault="004E3294" w:rsidP="004E3294">
      <w:pPr>
        <w:spacing w:line="480" w:lineRule="auto"/>
        <w:jc w:val="both"/>
        <w:rPr>
          <w:rFonts w:eastAsia="Cambria"/>
          <w:b/>
          <w:i/>
        </w:rPr>
      </w:pPr>
    </w:p>
    <w:p w14:paraId="5FB1E6BB" w14:textId="77777777" w:rsidR="00B55FCD" w:rsidRDefault="00B55FCD" w:rsidP="00B55FCD">
      <w:pPr>
        <w:spacing w:line="480" w:lineRule="auto"/>
        <w:jc w:val="both"/>
        <w:rPr>
          <w:b/>
        </w:rPr>
      </w:pPr>
    </w:p>
    <w:p w14:paraId="12AB1744" w14:textId="362FDF29" w:rsidR="00456882" w:rsidRPr="00B55FCD" w:rsidRDefault="004E3294" w:rsidP="00B55FCD">
      <w:pPr>
        <w:spacing w:line="480" w:lineRule="auto"/>
        <w:jc w:val="both"/>
        <w:rPr>
          <w:b/>
        </w:rPr>
      </w:pPr>
      <w:r w:rsidRPr="00B55FCD">
        <w:rPr>
          <w:b/>
        </w:rPr>
        <w:t xml:space="preserve">Figure S4. </w:t>
      </w:r>
      <w:r w:rsidRPr="00B55FCD">
        <w:rPr>
          <w:rFonts w:eastAsia="Cambria"/>
          <w:b/>
        </w:rPr>
        <w:t xml:space="preserve">Mean Punishment in </w:t>
      </w:r>
      <w:r w:rsidRPr="00B55FCD">
        <w:rPr>
          <w:rFonts w:eastAsia="Cambria"/>
          <w:b/>
        </w:rPr>
        <w:t>Task 2 (</w:t>
      </w:r>
      <w:r w:rsidRPr="00B55FCD">
        <w:rPr>
          <w:rFonts w:eastAsia="Cambria"/>
          <w:b/>
        </w:rPr>
        <w:t>Punishment Task (0 – 30 days)</w:t>
      </w:r>
      <w:r w:rsidRPr="00B55FCD">
        <w:rPr>
          <w:rFonts w:eastAsia="Cambria"/>
          <w:b/>
        </w:rPr>
        <w:t>)</w:t>
      </w:r>
      <w:r w:rsidRPr="00B55FCD">
        <w:rPr>
          <w:rFonts w:eastAsia="Cambria"/>
          <w:b/>
        </w:rPr>
        <w:t xml:space="preserve"> by Participant’s Current Country of Residence. </w:t>
      </w:r>
      <w:r w:rsidRPr="004E3294">
        <w:rPr>
          <w:rFonts w:eastAsia="Cambria"/>
        </w:rPr>
        <w:t xml:space="preserve">Error bars represent </w:t>
      </w:r>
      <w:r>
        <w:rPr>
          <w:rFonts w:eastAsia="Cambria"/>
        </w:rPr>
        <w:t>standard error of</w:t>
      </w:r>
      <w:r w:rsidRPr="004E3294">
        <w:rPr>
          <w:rFonts w:eastAsia="Cambria"/>
        </w:rPr>
        <w:t xml:space="preserve"> mean.</w:t>
      </w:r>
    </w:p>
    <w:sectPr w:rsidR="00456882" w:rsidRPr="00B55FCD" w:rsidSect="004E3294">
      <w:pgSz w:w="11900" w:h="16840"/>
      <w:pgMar w:top="1440" w:right="1440" w:bottom="1440" w:left="1440" w:header="709" w:footer="709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8D4956"/>
    <w:multiLevelType w:val="hybridMultilevel"/>
    <w:tmpl w:val="19006FC4"/>
    <w:lvl w:ilvl="0" w:tplc="4B06794E">
      <w:start w:val="3"/>
      <w:numFmt w:val="upperRoman"/>
      <w:lvlText w:val="%1&gt;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B00A6D"/>
    <w:multiLevelType w:val="hybridMultilevel"/>
    <w:tmpl w:val="5DC81C7E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198B24AC"/>
    <w:multiLevelType w:val="hybridMultilevel"/>
    <w:tmpl w:val="555C28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FF76BE5"/>
    <w:multiLevelType w:val="hybridMultilevel"/>
    <w:tmpl w:val="FCB0B8F0"/>
    <w:lvl w:ilvl="0" w:tplc="0E622FAA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6B4206F"/>
    <w:multiLevelType w:val="hybridMultilevel"/>
    <w:tmpl w:val="D892D2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9840513"/>
    <w:multiLevelType w:val="multilevel"/>
    <w:tmpl w:val="A1B8B6B6"/>
    <w:lvl w:ilvl="0">
      <w:start w:val="3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C562081"/>
    <w:multiLevelType w:val="multilevel"/>
    <w:tmpl w:val="E0CC7EA0"/>
    <w:lvl w:ilvl="0">
      <w:start w:val="1"/>
      <w:numFmt w:val="decimal"/>
      <w:lvlText w:val="%1."/>
      <w:lvlJc w:val="left"/>
      <w:pPr>
        <w:ind w:left="927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927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287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287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647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647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007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007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367" w:hanging="1800"/>
      </w:pPr>
      <w:rPr>
        <w:rFonts w:hint="default"/>
      </w:rPr>
    </w:lvl>
  </w:abstractNum>
  <w:abstractNum w:abstractNumId="7" w15:restartNumberingAfterBreak="0">
    <w:nsid w:val="64B1225C"/>
    <w:multiLevelType w:val="hybridMultilevel"/>
    <w:tmpl w:val="30745002"/>
    <w:lvl w:ilvl="0" w:tplc="54A242D4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74A4BDB"/>
    <w:multiLevelType w:val="hybridMultilevel"/>
    <w:tmpl w:val="B7B068C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14F4341"/>
    <w:multiLevelType w:val="hybridMultilevel"/>
    <w:tmpl w:val="BD1EE14E"/>
    <w:lvl w:ilvl="0" w:tplc="F5FEB86C">
      <w:start w:val="4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7F719C6"/>
    <w:multiLevelType w:val="multilevel"/>
    <w:tmpl w:val="DB90BDAC"/>
    <w:lvl w:ilvl="0">
      <w:start w:val="1"/>
      <w:numFmt w:val="decimal"/>
      <w:lvlText w:val="%1."/>
      <w:lvlJc w:val="left"/>
      <w:pPr>
        <w:ind w:left="3621" w:hanging="360"/>
      </w:pPr>
    </w:lvl>
    <w:lvl w:ilvl="1">
      <w:start w:val="1"/>
      <w:numFmt w:val="lowerLetter"/>
      <w:lvlText w:val="%2."/>
      <w:lvlJc w:val="left"/>
      <w:pPr>
        <w:ind w:left="4341" w:hanging="360"/>
      </w:pPr>
    </w:lvl>
    <w:lvl w:ilvl="2">
      <w:start w:val="1"/>
      <w:numFmt w:val="lowerRoman"/>
      <w:lvlText w:val="%3."/>
      <w:lvlJc w:val="right"/>
      <w:pPr>
        <w:ind w:left="5061" w:hanging="180"/>
      </w:pPr>
    </w:lvl>
    <w:lvl w:ilvl="3">
      <w:start w:val="1"/>
      <w:numFmt w:val="decimal"/>
      <w:lvlText w:val="%4."/>
      <w:lvlJc w:val="left"/>
      <w:pPr>
        <w:ind w:left="5781" w:hanging="360"/>
      </w:pPr>
    </w:lvl>
    <w:lvl w:ilvl="4">
      <w:start w:val="1"/>
      <w:numFmt w:val="lowerLetter"/>
      <w:lvlText w:val="%5."/>
      <w:lvlJc w:val="left"/>
      <w:pPr>
        <w:ind w:left="6501" w:hanging="360"/>
      </w:pPr>
    </w:lvl>
    <w:lvl w:ilvl="5">
      <w:start w:val="1"/>
      <w:numFmt w:val="lowerRoman"/>
      <w:lvlText w:val="%6."/>
      <w:lvlJc w:val="right"/>
      <w:pPr>
        <w:ind w:left="7221" w:hanging="180"/>
      </w:pPr>
    </w:lvl>
    <w:lvl w:ilvl="6">
      <w:start w:val="1"/>
      <w:numFmt w:val="decimal"/>
      <w:lvlText w:val="%7."/>
      <w:lvlJc w:val="left"/>
      <w:pPr>
        <w:ind w:left="7941" w:hanging="360"/>
      </w:pPr>
    </w:lvl>
    <w:lvl w:ilvl="7">
      <w:start w:val="1"/>
      <w:numFmt w:val="lowerLetter"/>
      <w:lvlText w:val="%8."/>
      <w:lvlJc w:val="left"/>
      <w:pPr>
        <w:ind w:left="8661" w:hanging="360"/>
      </w:pPr>
    </w:lvl>
    <w:lvl w:ilvl="8">
      <w:start w:val="1"/>
      <w:numFmt w:val="lowerRoman"/>
      <w:lvlText w:val="%9."/>
      <w:lvlJc w:val="right"/>
      <w:pPr>
        <w:ind w:left="9381" w:hanging="180"/>
      </w:pPr>
    </w:lvl>
  </w:abstractNum>
  <w:num w:numId="1">
    <w:abstractNumId w:val="5"/>
  </w:num>
  <w:num w:numId="2">
    <w:abstractNumId w:val="10"/>
  </w:num>
  <w:num w:numId="3">
    <w:abstractNumId w:val="8"/>
  </w:num>
  <w:num w:numId="4">
    <w:abstractNumId w:val="4"/>
  </w:num>
  <w:num w:numId="5">
    <w:abstractNumId w:val="7"/>
  </w:num>
  <w:num w:numId="6">
    <w:abstractNumId w:val="3"/>
  </w:num>
  <w:num w:numId="7">
    <w:abstractNumId w:val="1"/>
  </w:num>
  <w:num w:numId="8">
    <w:abstractNumId w:val="2"/>
  </w:num>
  <w:num w:numId="9">
    <w:abstractNumId w:val="6"/>
  </w:num>
  <w:num w:numId="10">
    <w:abstractNumId w:val="9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3294"/>
    <w:rsid w:val="00010A72"/>
    <w:rsid w:val="000122D1"/>
    <w:rsid w:val="00012733"/>
    <w:rsid w:val="00026F54"/>
    <w:rsid w:val="00047AEA"/>
    <w:rsid w:val="000525FD"/>
    <w:rsid w:val="00054A73"/>
    <w:rsid w:val="0005637A"/>
    <w:rsid w:val="00060512"/>
    <w:rsid w:val="00065887"/>
    <w:rsid w:val="0008068A"/>
    <w:rsid w:val="00081A02"/>
    <w:rsid w:val="00081A6C"/>
    <w:rsid w:val="000850B8"/>
    <w:rsid w:val="00093CF0"/>
    <w:rsid w:val="000A191D"/>
    <w:rsid w:val="000D56C4"/>
    <w:rsid w:val="000E1C2F"/>
    <w:rsid w:val="0011458E"/>
    <w:rsid w:val="00115F9B"/>
    <w:rsid w:val="0011752E"/>
    <w:rsid w:val="001209CE"/>
    <w:rsid w:val="00125E2B"/>
    <w:rsid w:val="001262F4"/>
    <w:rsid w:val="00126321"/>
    <w:rsid w:val="00142D43"/>
    <w:rsid w:val="00147FF3"/>
    <w:rsid w:val="0015787B"/>
    <w:rsid w:val="00157B25"/>
    <w:rsid w:val="0016145C"/>
    <w:rsid w:val="00164E6F"/>
    <w:rsid w:val="00183455"/>
    <w:rsid w:val="00187AD2"/>
    <w:rsid w:val="00190400"/>
    <w:rsid w:val="00192DAB"/>
    <w:rsid w:val="00194959"/>
    <w:rsid w:val="00197783"/>
    <w:rsid w:val="001B13FD"/>
    <w:rsid w:val="001B2BEA"/>
    <w:rsid w:val="001B6B4D"/>
    <w:rsid w:val="001C544E"/>
    <w:rsid w:val="001D20E8"/>
    <w:rsid w:val="001F188A"/>
    <w:rsid w:val="00205B4F"/>
    <w:rsid w:val="00226223"/>
    <w:rsid w:val="0023541B"/>
    <w:rsid w:val="00241382"/>
    <w:rsid w:val="00241D2C"/>
    <w:rsid w:val="002507D7"/>
    <w:rsid w:val="00281588"/>
    <w:rsid w:val="002952DF"/>
    <w:rsid w:val="002A571A"/>
    <w:rsid w:val="002A78E5"/>
    <w:rsid w:val="002B75BB"/>
    <w:rsid w:val="002B7707"/>
    <w:rsid w:val="002D54EC"/>
    <w:rsid w:val="002F320E"/>
    <w:rsid w:val="0030702B"/>
    <w:rsid w:val="00322601"/>
    <w:rsid w:val="003267D5"/>
    <w:rsid w:val="0033424C"/>
    <w:rsid w:val="00353724"/>
    <w:rsid w:val="0035514D"/>
    <w:rsid w:val="00362E5D"/>
    <w:rsid w:val="003723ED"/>
    <w:rsid w:val="00377A82"/>
    <w:rsid w:val="00380DC4"/>
    <w:rsid w:val="003858D7"/>
    <w:rsid w:val="00390B20"/>
    <w:rsid w:val="00393AB1"/>
    <w:rsid w:val="0039723F"/>
    <w:rsid w:val="003972E4"/>
    <w:rsid w:val="003A5384"/>
    <w:rsid w:val="003D5BD4"/>
    <w:rsid w:val="003E060B"/>
    <w:rsid w:val="003E519A"/>
    <w:rsid w:val="003E7767"/>
    <w:rsid w:val="003F73CC"/>
    <w:rsid w:val="00417E91"/>
    <w:rsid w:val="0043081E"/>
    <w:rsid w:val="004311E6"/>
    <w:rsid w:val="00432E2D"/>
    <w:rsid w:val="00437F16"/>
    <w:rsid w:val="00444A65"/>
    <w:rsid w:val="00447116"/>
    <w:rsid w:val="004516E6"/>
    <w:rsid w:val="004554B4"/>
    <w:rsid w:val="00456882"/>
    <w:rsid w:val="0046170F"/>
    <w:rsid w:val="00467C74"/>
    <w:rsid w:val="00470954"/>
    <w:rsid w:val="00475A83"/>
    <w:rsid w:val="00476270"/>
    <w:rsid w:val="004764F3"/>
    <w:rsid w:val="00480A2F"/>
    <w:rsid w:val="004869EF"/>
    <w:rsid w:val="004A2715"/>
    <w:rsid w:val="004A2FF8"/>
    <w:rsid w:val="004A633F"/>
    <w:rsid w:val="004A76B9"/>
    <w:rsid w:val="004B67CE"/>
    <w:rsid w:val="004C35EB"/>
    <w:rsid w:val="004D6A7A"/>
    <w:rsid w:val="004E2111"/>
    <w:rsid w:val="004E2AF7"/>
    <w:rsid w:val="004E3148"/>
    <w:rsid w:val="004E3294"/>
    <w:rsid w:val="004F24C5"/>
    <w:rsid w:val="00511A5A"/>
    <w:rsid w:val="0053545E"/>
    <w:rsid w:val="00535A2C"/>
    <w:rsid w:val="0055724F"/>
    <w:rsid w:val="00575A24"/>
    <w:rsid w:val="00577FF0"/>
    <w:rsid w:val="00583D77"/>
    <w:rsid w:val="005A5B7C"/>
    <w:rsid w:val="005A6D0B"/>
    <w:rsid w:val="005A7BA4"/>
    <w:rsid w:val="005B1FA0"/>
    <w:rsid w:val="005B22DB"/>
    <w:rsid w:val="005B3D21"/>
    <w:rsid w:val="005C29C7"/>
    <w:rsid w:val="005E15D0"/>
    <w:rsid w:val="005E450B"/>
    <w:rsid w:val="005E4981"/>
    <w:rsid w:val="005F795A"/>
    <w:rsid w:val="00600E5E"/>
    <w:rsid w:val="00651205"/>
    <w:rsid w:val="00665CAB"/>
    <w:rsid w:val="00667FC7"/>
    <w:rsid w:val="006870DB"/>
    <w:rsid w:val="00687E2B"/>
    <w:rsid w:val="00694B62"/>
    <w:rsid w:val="006A6DD3"/>
    <w:rsid w:val="006B517E"/>
    <w:rsid w:val="006C401F"/>
    <w:rsid w:val="006C61A3"/>
    <w:rsid w:val="006D327C"/>
    <w:rsid w:val="006D44F8"/>
    <w:rsid w:val="006E1E7A"/>
    <w:rsid w:val="006E2AD4"/>
    <w:rsid w:val="006E6196"/>
    <w:rsid w:val="006F2928"/>
    <w:rsid w:val="006F4BCC"/>
    <w:rsid w:val="006F5256"/>
    <w:rsid w:val="00702216"/>
    <w:rsid w:val="00706FC3"/>
    <w:rsid w:val="007141A9"/>
    <w:rsid w:val="00715DE4"/>
    <w:rsid w:val="0072229D"/>
    <w:rsid w:val="007375F8"/>
    <w:rsid w:val="00737770"/>
    <w:rsid w:val="00751120"/>
    <w:rsid w:val="0075268E"/>
    <w:rsid w:val="00760310"/>
    <w:rsid w:val="007724A4"/>
    <w:rsid w:val="00781185"/>
    <w:rsid w:val="0078688C"/>
    <w:rsid w:val="007908D7"/>
    <w:rsid w:val="00794FAA"/>
    <w:rsid w:val="00795061"/>
    <w:rsid w:val="007B288D"/>
    <w:rsid w:val="007D10EE"/>
    <w:rsid w:val="007E45B7"/>
    <w:rsid w:val="007F0052"/>
    <w:rsid w:val="007F00D4"/>
    <w:rsid w:val="00807CF5"/>
    <w:rsid w:val="00812952"/>
    <w:rsid w:val="008137C4"/>
    <w:rsid w:val="00823BF5"/>
    <w:rsid w:val="00834667"/>
    <w:rsid w:val="00835110"/>
    <w:rsid w:val="0087408E"/>
    <w:rsid w:val="0087455C"/>
    <w:rsid w:val="00874B9A"/>
    <w:rsid w:val="00887619"/>
    <w:rsid w:val="00896C3E"/>
    <w:rsid w:val="008971F8"/>
    <w:rsid w:val="008A0325"/>
    <w:rsid w:val="008B4F13"/>
    <w:rsid w:val="008B7746"/>
    <w:rsid w:val="008C0400"/>
    <w:rsid w:val="008C5D13"/>
    <w:rsid w:val="008D0250"/>
    <w:rsid w:val="008D1915"/>
    <w:rsid w:val="00906E38"/>
    <w:rsid w:val="00924377"/>
    <w:rsid w:val="00927016"/>
    <w:rsid w:val="009331F3"/>
    <w:rsid w:val="009343B8"/>
    <w:rsid w:val="009365CA"/>
    <w:rsid w:val="00943411"/>
    <w:rsid w:val="0094531E"/>
    <w:rsid w:val="00945DF9"/>
    <w:rsid w:val="00946CDA"/>
    <w:rsid w:val="009471CE"/>
    <w:rsid w:val="0094741C"/>
    <w:rsid w:val="00950E94"/>
    <w:rsid w:val="00952697"/>
    <w:rsid w:val="0096014F"/>
    <w:rsid w:val="00961054"/>
    <w:rsid w:val="0096334F"/>
    <w:rsid w:val="00965725"/>
    <w:rsid w:val="00973819"/>
    <w:rsid w:val="00977880"/>
    <w:rsid w:val="00980235"/>
    <w:rsid w:val="0099229E"/>
    <w:rsid w:val="00992D2A"/>
    <w:rsid w:val="009A583E"/>
    <w:rsid w:val="009A5B3D"/>
    <w:rsid w:val="009A72CB"/>
    <w:rsid w:val="009B66A9"/>
    <w:rsid w:val="009C4337"/>
    <w:rsid w:val="009C664F"/>
    <w:rsid w:val="009C6B03"/>
    <w:rsid w:val="009D0C7C"/>
    <w:rsid w:val="009F345E"/>
    <w:rsid w:val="00A23BBA"/>
    <w:rsid w:val="00A36380"/>
    <w:rsid w:val="00A40557"/>
    <w:rsid w:val="00A427EF"/>
    <w:rsid w:val="00A44D62"/>
    <w:rsid w:val="00A52C8D"/>
    <w:rsid w:val="00A5431E"/>
    <w:rsid w:val="00A728CA"/>
    <w:rsid w:val="00A73D7B"/>
    <w:rsid w:val="00A76A08"/>
    <w:rsid w:val="00A76C89"/>
    <w:rsid w:val="00A8008E"/>
    <w:rsid w:val="00AA4565"/>
    <w:rsid w:val="00AA6168"/>
    <w:rsid w:val="00AB2A4E"/>
    <w:rsid w:val="00AB6311"/>
    <w:rsid w:val="00AC41CC"/>
    <w:rsid w:val="00AD610E"/>
    <w:rsid w:val="00AE078E"/>
    <w:rsid w:val="00AE1F03"/>
    <w:rsid w:val="00AF2E07"/>
    <w:rsid w:val="00AF56B5"/>
    <w:rsid w:val="00B03A06"/>
    <w:rsid w:val="00B06FDA"/>
    <w:rsid w:val="00B125C5"/>
    <w:rsid w:val="00B16F41"/>
    <w:rsid w:val="00B17415"/>
    <w:rsid w:val="00B20162"/>
    <w:rsid w:val="00B35C37"/>
    <w:rsid w:val="00B415F9"/>
    <w:rsid w:val="00B4233C"/>
    <w:rsid w:val="00B55FCD"/>
    <w:rsid w:val="00B61B26"/>
    <w:rsid w:val="00B711CE"/>
    <w:rsid w:val="00B7649D"/>
    <w:rsid w:val="00B85354"/>
    <w:rsid w:val="00B93981"/>
    <w:rsid w:val="00BA59AA"/>
    <w:rsid w:val="00BA5A92"/>
    <w:rsid w:val="00BB2E20"/>
    <w:rsid w:val="00BB5AEC"/>
    <w:rsid w:val="00BC16C5"/>
    <w:rsid w:val="00BD3766"/>
    <w:rsid w:val="00BE41B8"/>
    <w:rsid w:val="00C04B1A"/>
    <w:rsid w:val="00C06C27"/>
    <w:rsid w:val="00C06D9D"/>
    <w:rsid w:val="00C11BEA"/>
    <w:rsid w:val="00C203F8"/>
    <w:rsid w:val="00C31F05"/>
    <w:rsid w:val="00C406A4"/>
    <w:rsid w:val="00C53AE2"/>
    <w:rsid w:val="00C75D71"/>
    <w:rsid w:val="00C818CD"/>
    <w:rsid w:val="00C903C4"/>
    <w:rsid w:val="00C92E40"/>
    <w:rsid w:val="00CA01D1"/>
    <w:rsid w:val="00CA346E"/>
    <w:rsid w:val="00CA378D"/>
    <w:rsid w:val="00CB5617"/>
    <w:rsid w:val="00CB5E73"/>
    <w:rsid w:val="00CC6ACB"/>
    <w:rsid w:val="00CD282D"/>
    <w:rsid w:val="00CD344B"/>
    <w:rsid w:val="00CE4CC7"/>
    <w:rsid w:val="00D00947"/>
    <w:rsid w:val="00D062A6"/>
    <w:rsid w:val="00D24675"/>
    <w:rsid w:val="00D309FD"/>
    <w:rsid w:val="00D422EB"/>
    <w:rsid w:val="00D45289"/>
    <w:rsid w:val="00D553E8"/>
    <w:rsid w:val="00D56C18"/>
    <w:rsid w:val="00D709BB"/>
    <w:rsid w:val="00D84776"/>
    <w:rsid w:val="00D9442F"/>
    <w:rsid w:val="00DA247C"/>
    <w:rsid w:val="00DC1F44"/>
    <w:rsid w:val="00DC3C86"/>
    <w:rsid w:val="00DC4864"/>
    <w:rsid w:val="00DD78C1"/>
    <w:rsid w:val="00DE2E3E"/>
    <w:rsid w:val="00DF0DC5"/>
    <w:rsid w:val="00DF44FB"/>
    <w:rsid w:val="00DF512B"/>
    <w:rsid w:val="00DF7C43"/>
    <w:rsid w:val="00E00B20"/>
    <w:rsid w:val="00E00EBB"/>
    <w:rsid w:val="00E11957"/>
    <w:rsid w:val="00E13166"/>
    <w:rsid w:val="00E14D37"/>
    <w:rsid w:val="00E315E9"/>
    <w:rsid w:val="00E54107"/>
    <w:rsid w:val="00E5473E"/>
    <w:rsid w:val="00E82F3F"/>
    <w:rsid w:val="00EA5AF6"/>
    <w:rsid w:val="00EB08DF"/>
    <w:rsid w:val="00EB12C0"/>
    <w:rsid w:val="00EB2F86"/>
    <w:rsid w:val="00ED33A3"/>
    <w:rsid w:val="00EF3D6B"/>
    <w:rsid w:val="00F05672"/>
    <w:rsid w:val="00F05D5A"/>
    <w:rsid w:val="00F06422"/>
    <w:rsid w:val="00F20316"/>
    <w:rsid w:val="00F313F5"/>
    <w:rsid w:val="00F41674"/>
    <w:rsid w:val="00F43B40"/>
    <w:rsid w:val="00F71722"/>
    <w:rsid w:val="00F90B1A"/>
    <w:rsid w:val="00F91892"/>
    <w:rsid w:val="00FA276C"/>
    <w:rsid w:val="00FB145E"/>
    <w:rsid w:val="00FB312B"/>
    <w:rsid w:val="00FB6021"/>
    <w:rsid w:val="00FB6E2D"/>
    <w:rsid w:val="00FC5873"/>
    <w:rsid w:val="00FD5789"/>
    <w:rsid w:val="00FE2CD6"/>
    <w:rsid w:val="00FF3E8C"/>
    <w:rsid w:val="00FF4B62"/>
    <w:rsid w:val="00FF50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2D3B1E"/>
  <w14:defaultImageDpi w14:val="32767"/>
  <w15:chartTrackingRefBased/>
  <w15:docId w15:val="{C7E1C5D0-5449-F548-8B11-6E4030B3A5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E3294"/>
    <w:rPr>
      <w:rFonts w:ascii="Times New Roman" w:eastAsia="Times New Roman" w:hAnsi="Times New Roman" w:cs="Times New Roman"/>
      <w:lang w:val="en-ZA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9B66A9"/>
    <w:pPr>
      <w:keepNext/>
      <w:keepLines/>
      <w:spacing w:before="240"/>
      <w:outlineLvl w:val="0"/>
    </w:pPr>
    <w:rPr>
      <w:rFonts w:ascii="Arial" w:eastAsiaTheme="majorEastAsia" w:hAnsi="Arial" w:cstheme="majorBidi"/>
      <w:color w:val="000000" w:themeColor="text1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E3294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E3294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E3294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E3294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E3294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427E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27EF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9B66A9"/>
    <w:rPr>
      <w:rFonts w:ascii="Arial" w:eastAsiaTheme="majorEastAsia" w:hAnsi="Arial" w:cstheme="majorBidi"/>
      <w:color w:val="000000" w:themeColor="text1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E3294"/>
    <w:rPr>
      <w:rFonts w:ascii="Times New Roman" w:eastAsia="Times New Roman" w:hAnsi="Times New Roman" w:cs="Times New Roman"/>
      <w:b/>
      <w:sz w:val="36"/>
      <w:szCs w:val="36"/>
      <w:lang w:val="en-ZA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E3294"/>
    <w:rPr>
      <w:rFonts w:ascii="Times New Roman" w:eastAsia="Times New Roman" w:hAnsi="Times New Roman" w:cs="Times New Roman"/>
      <w:b/>
      <w:sz w:val="28"/>
      <w:szCs w:val="28"/>
      <w:lang w:val="en-ZA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E3294"/>
    <w:rPr>
      <w:rFonts w:ascii="Times New Roman" w:eastAsia="Times New Roman" w:hAnsi="Times New Roman" w:cs="Times New Roman"/>
      <w:b/>
      <w:lang w:val="en-ZA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E3294"/>
    <w:rPr>
      <w:rFonts w:ascii="Times New Roman" w:eastAsia="Times New Roman" w:hAnsi="Times New Roman" w:cs="Times New Roman"/>
      <w:b/>
      <w:sz w:val="22"/>
      <w:szCs w:val="22"/>
      <w:lang w:val="en-ZA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E3294"/>
    <w:rPr>
      <w:rFonts w:ascii="Times New Roman" w:eastAsia="Times New Roman" w:hAnsi="Times New Roman" w:cs="Times New Roman"/>
      <w:b/>
      <w:sz w:val="20"/>
      <w:szCs w:val="20"/>
      <w:lang w:val="en-ZA"/>
    </w:rPr>
  </w:style>
  <w:style w:type="paragraph" w:styleId="Title">
    <w:name w:val="Title"/>
    <w:basedOn w:val="Normal"/>
    <w:next w:val="Normal"/>
    <w:link w:val="TitleChar"/>
    <w:uiPriority w:val="10"/>
    <w:qFormat/>
    <w:rsid w:val="004E3294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4E3294"/>
    <w:rPr>
      <w:rFonts w:ascii="Times New Roman" w:eastAsia="Times New Roman" w:hAnsi="Times New Roman" w:cs="Times New Roman"/>
      <w:b/>
      <w:sz w:val="72"/>
      <w:szCs w:val="72"/>
      <w:lang w:val="en-ZA"/>
    </w:rPr>
  </w:style>
  <w:style w:type="character" w:styleId="Hyperlink">
    <w:name w:val="Hyperlink"/>
    <w:basedOn w:val="DefaultParagraphFont"/>
    <w:uiPriority w:val="99"/>
    <w:unhideWhenUsed/>
    <w:rsid w:val="004E329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4E3294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4E3294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4E3294"/>
  </w:style>
  <w:style w:type="paragraph" w:styleId="NormalWeb">
    <w:name w:val="Normal (Web)"/>
    <w:basedOn w:val="Normal"/>
    <w:uiPriority w:val="99"/>
    <w:unhideWhenUsed/>
    <w:rsid w:val="004E3294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4E3294"/>
    <w:rPr>
      <w:b/>
      <w:bCs/>
    </w:rPr>
  </w:style>
  <w:style w:type="table" w:styleId="TableGrid">
    <w:name w:val="Table Grid"/>
    <w:basedOn w:val="TableNormal"/>
    <w:uiPriority w:val="39"/>
    <w:rsid w:val="004E3294"/>
    <w:rPr>
      <w:rFonts w:ascii="Calibri" w:eastAsia="Calibri" w:hAnsi="Calibri" w:cs="Calibr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E32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E329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E3294"/>
    <w:rPr>
      <w:rFonts w:ascii="Times New Roman" w:eastAsia="Times New Roman" w:hAnsi="Times New Roman" w:cs="Times New Roman"/>
      <w:sz w:val="20"/>
      <w:szCs w:val="20"/>
      <w:lang w:val="en-Z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32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3294"/>
    <w:rPr>
      <w:rFonts w:ascii="Times New Roman" w:eastAsia="Times New Roman" w:hAnsi="Times New Roman" w:cs="Times New Roman"/>
      <w:b/>
      <w:bCs/>
      <w:sz w:val="20"/>
      <w:szCs w:val="20"/>
      <w:lang w:val="en-ZA"/>
    </w:rPr>
  </w:style>
  <w:style w:type="character" w:styleId="FollowedHyperlink">
    <w:name w:val="FollowedHyperlink"/>
    <w:basedOn w:val="DefaultParagraphFont"/>
    <w:uiPriority w:val="99"/>
    <w:semiHidden/>
    <w:unhideWhenUsed/>
    <w:rsid w:val="004E3294"/>
    <w:rPr>
      <w:color w:val="954F72" w:themeColor="followedHyperlink"/>
      <w:u w:val="single"/>
    </w:rPr>
  </w:style>
  <w:style w:type="table" w:styleId="TableGridLight">
    <w:name w:val="Grid Table Light"/>
    <w:basedOn w:val="TableNormal"/>
    <w:uiPriority w:val="40"/>
    <w:rsid w:val="004E3294"/>
    <w:rPr>
      <w:rFonts w:ascii="Calibri" w:eastAsia="Calibri" w:hAnsi="Calibri" w:cs="Calibri"/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3">
    <w:name w:val="Plain Table 3"/>
    <w:basedOn w:val="TableNormal"/>
    <w:uiPriority w:val="43"/>
    <w:rsid w:val="004E3294"/>
    <w:rPr>
      <w:rFonts w:ascii="Calibri" w:eastAsia="Calibri" w:hAnsi="Calibri" w:cs="Calibri"/>
      <w:lang w:val="en-U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4E3294"/>
    <w:rPr>
      <w:rFonts w:ascii="Calibri" w:eastAsia="Calibri" w:hAnsi="Calibri" w:cs="Calibri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1Light">
    <w:name w:val="Grid Table 1 Light"/>
    <w:basedOn w:val="TableNormal"/>
    <w:uiPriority w:val="46"/>
    <w:rsid w:val="004E3294"/>
    <w:rPr>
      <w:rFonts w:ascii="Calibri" w:eastAsia="Calibri" w:hAnsi="Calibri" w:cs="Calibri"/>
      <w:lang w:val="en-U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4">
    <w:name w:val="Plain Table 4"/>
    <w:basedOn w:val="TableNormal"/>
    <w:uiPriority w:val="44"/>
    <w:rsid w:val="004E3294"/>
    <w:rPr>
      <w:rFonts w:ascii="Calibri" w:eastAsia="Calibri" w:hAnsi="Calibri" w:cs="Calibri"/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4E3294"/>
    <w:rPr>
      <w:rFonts w:ascii="Calibri" w:eastAsia="Calibri" w:hAnsi="Calibri" w:cs="Calibri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-Accent1">
    <w:name w:val="Grid Table 1 Light Accent 1"/>
    <w:basedOn w:val="TableNormal"/>
    <w:uiPriority w:val="46"/>
    <w:rsid w:val="004E3294"/>
    <w:rPr>
      <w:rFonts w:ascii="Calibri" w:eastAsia="Calibri" w:hAnsi="Calibri" w:cs="Calibri"/>
      <w:lang w:val="en-US"/>
    </w:r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2">
    <w:name w:val="Grid Table 1 Light Accent 2"/>
    <w:basedOn w:val="TableNormal"/>
    <w:uiPriority w:val="46"/>
    <w:rsid w:val="004E3294"/>
    <w:rPr>
      <w:rFonts w:ascii="Calibri" w:eastAsia="Calibri" w:hAnsi="Calibri" w:cs="Calibri"/>
      <w:lang w:val="en-US"/>
    </w:rPr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unhideWhenUsed/>
    <w:rsid w:val="004E329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E3294"/>
    <w:rPr>
      <w:rFonts w:ascii="Times New Roman" w:eastAsia="Times New Roman" w:hAnsi="Times New Roman" w:cs="Times New Roman"/>
      <w:lang w:val="en-ZA"/>
    </w:rPr>
  </w:style>
  <w:style w:type="paragraph" w:styleId="Footer">
    <w:name w:val="footer"/>
    <w:basedOn w:val="Normal"/>
    <w:link w:val="FooterChar"/>
    <w:uiPriority w:val="99"/>
    <w:unhideWhenUsed/>
    <w:rsid w:val="004E329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E3294"/>
    <w:rPr>
      <w:rFonts w:ascii="Times New Roman" w:eastAsia="Times New Roman" w:hAnsi="Times New Roman" w:cs="Times New Roman"/>
      <w:lang w:val="en-ZA"/>
    </w:rPr>
  </w:style>
  <w:style w:type="character" w:styleId="PageNumber">
    <w:name w:val="page number"/>
    <w:basedOn w:val="DefaultParagraphFont"/>
    <w:uiPriority w:val="99"/>
    <w:semiHidden/>
    <w:unhideWhenUsed/>
    <w:rsid w:val="004E3294"/>
  </w:style>
  <w:style w:type="character" w:styleId="Emphasis">
    <w:name w:val="Emphasis"/>
    <w:basedOn w:val="DefaultParagraphFont"/>
    <w:uiPriority w:val="20"/>
    <w:qFormat/>
    <w:rsid w:val="004E3294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4E3294"/>
    <w:rPr>
      <w:color w:val="808080"/>
    </w:rPr>
  </w:style>
  <w:style w:type="character" w:customStyle="1" w:styleId="normaltextrun">
    <w:name w:val="normaltextrun"/>
    <w:basedOn w:val="DefaultParagraphFont"/>
    <w:rsid w:val="004E3294"/>
  </w:style>
  <w:style w:type="character" w:customStyle="1" w:styleId="spellingerror">
    <w:name w:val="spellingerror"/>
    <w:basedOn w:val="DefaultParagraphFont"/>
    <w:rsid w:val="004E3294"/>
  </w:style>
  <w:style w:type="paragraph" w:styleId="Subtitle">
    <w:name w:val="Subtitle"/>
    <w:basedOn w:val="Normal"/>
    <w:next w:val="Normal"/>
    <w:link w:val="SubtitleChar"/>
    <w:uiPriority w:val="11"/>
    <w:qFormat/>
    <w:rsid w:val="004E3294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4E3294"/>
    <w:rPr>
      <w:rFonts w:ascii="Georgia" w:eastAsia="Georgia" w:hAnsi="Georgia" w:cs="Georgia"/>
      <w:i/>
      <w:color w:val="666666"/>
      <w:sz w:val="48"/>
      <w:szCs w:val="48"/>
      <w:lang w:val="en-ZA"/>
    </w:rPr>
  </w:style>
  <w:style w:type="paragraph" w:customStyle="1" w:styleId="EndNoteBibliographyTitle">
    <w:name w:val="EndNote Bibliography Title"/>
    <w:basedOn w:val="Normal"/>
    <w:link w:val="EndNoteBibliographyTitleChar"/>
    <w:rsid w:val="004E3294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E3294"/>
    <w:rPr>
      <w:rFonts w:ascii="Calibri" w:eastAsia="Times New Roman" w:hAnsi="Calibri" w:cs="Calibri"/>
      <w:lang w:val="en-ZA"/>
    </w:rPr>
  </w:style>
  <w:style w:type="paragraph" w:customStyle="1" w:styleId="EndNoteBibliography">
    <w:name w:val="EndNote Bibliography"/>
    <w:basedOn w:val="Normal"/>
    <w:link w:val="EndNoteBibliographyChar"/>
    <w:rsid w:val="004E3294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4E3294"/>
    <w:rPr>
      <w:rFonts w:ascii="Calibri" w:eastAsia="Times New Roman" w:hAnsi="Calibri" w:cs="Calibri"/>
      <w:lang w:val="en-ZA"/>
    </w:rPr>
  </w:style>
  <w:style w:type="paragraph" w:styleId="Revision">
    <w:name w:val="Revision"/>
    <w:hidden/>
    <w:uiPriority w:val="99"/>
    <w:semiHidden/>
    <w:rsid w:val="004E3294"/>
    <w:rPr>
      <w:rFonts w:ascii="Calibri" w:eastAsia="Calibri" w:hAnsi="Calibri" w:cs="Calibri"/>
      <w:lang w:val="en-US"/>
    </w:rPr>
  </w:style>
  <w:style w:type="table" w:styleId="PlainTable1">
    <w:name w:val="Plain Table 1"/>
    <w:basedOn w:val="TableNormal"/>
    <w:uiPriority w:val="41"/>
    <w:rsid w:val="004E3294"/>
    <w:rPr>
      <w:rFonts w:ascii="Calibri" w:eastAsia="Calibri" w:hAnsi="Calibri" w:cs="Calibri"/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7Colorful">
    <w:name w:val="Grid Table 7 Colorful"/>
    <w:basedOn w:val="TableNormal"/>
    <w:uiPriority w:val="52"/>
    <w:rsid w:val="004E3294"/>
    <w:rPr>
      <w:rFonts w:ascii="Calibri" w:eastAsia="Calibri" w:hAnsi="Calibri" w:cs="Calibri"/>
      <w:color w:val="000000" w:themeColor="text1"/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1Light-Accent3">
    <w:name w:val="Grid Table 1 Light Accent 3"/>
    <w:basedOn w:val="TableNormal"/>
    <w:uiPriority w:val="46"/>
    <w:rsid w:val="004E3294"/>
    <w:rPr>
      <w:rFonts w:ascii="Calibri" w:eastAsia="Calibri" w:hAnsi="Calibri" w:cs="Calibri"/>
      <w:lang w:val="en-US"/>
    </w:r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LineNumber">
    <w:name w:val="line number"/>
    <w:basedOn w:val="DefaultParagraphFont"/>
    <w:uiPriority w:val="99"/>
    <w:semiHidden/>
    <w:unhideWhenUsed/>
    <w:rsid w:val="004E32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12</Pages>
  <Words>1867</Words>
  <Characters>10648</Characters>
  <Application>Microsoft Office Word</Application>
  <DocSecurity>0</DocSecurity>
  <Lines>88</Lines>
  <Paragraphs>24</Paragraphs>
  <ScaleCrop>false</ScaleCrop>
  <Company/>
  <LinksUpToDate>false</LinksUpToDate>
  <CharactersWithSpaces>12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hed Sarah</dc:creator>
  <cp:keywords/>
  <dc:description/>
  <cp:lastModifiedBy>Vahed Sarah</cp:lastModifiedBy>
  <cp:revision>8</cp:revision>
  <dcterms:created xsi:type="dcterms:W3CDTF">2023-12-27T10:59:00Z</dcterms:created>
  <dcterms:modified xsi:type="dcterms:W3CDTF">2023-12-28T13:47:00Z</dcterms:modified>
</cp:coreProperties>
</file>